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02DC8" w14:textId="21994C05" w:rsidR="00ED6569" w:rsidRPr="0020193E" w:rsidRDefault="00CE017A" w:rsidP="0020193E">
      <w:pPr>
        <w:pStyle w:val="Heading1"/>
        <w:spacing w:line="480" w:lineRule="auto"/>
        <w:jc w:val="both"/>
      </w:pPr>
      <w:r>
        <w:t>Additional File 1</w:t>
      </w:r>
    </w:p>
    <w:p w14:paraId="3FD05B07" w14:textId="31CD332D" w:rsidR="00ED6569" w:rsidRPr="00170FC3" w:rsidRDefault="00ED6569" w:rsidP="00170FC3">
      <w:pPr>
        <w:spacing w:line="480" w:lineRule="auto"/>
        <w:rPr>
          <w:rFonts w:ascii="Times New Roman" w:hAnsi="Times New Roman"/>
          <w:b/>
          <w:bCs/>
        </w:rPr>
      </w:pPr>
      <w:r w:rsidRPr="00170FC3">
        <w:rPr>
          <w:rFonts w:ascii="Times New Roman" w:hAnsi="Times New Roman"/>
          <w:b/>
          <w:bCs/>
        </w:rPr>
        <w:t xml:space="preserve">Table </w:t>
      </w:r>
      <w:r w:rsidR="00CE017A">
        <w:rPr>
          <w:rFonts w:ascii="Times New Roman" w:hAnsi="Times New Roman"/>
          <w:b/>
          <w:bCs/>
        </w:rPr>
        <w:t>S</w:t>
      </w:r>
      <w:r w:rsidRPr="00170FC3">
        <w:rPr>
          <w:rFonts w:ascii="Times New Roman" w:hAnsi="Times New Roman"/>
          <w:b/>
          <w:bCs/>
        </w:rPr>
        <w:t xml:space="preserve">1: </w:t>
      </w:r>
      <w:r w:rsidR="00170FC3" w:rsidRPr="00170FC3">
        <w:rPr>
          <w:rFonts w:ascii="Times New Roman" w:hAnsi="Times New Roman"/>
          <w:b/>
          <w:bCs/>
        </w:rPr>
        <w:t>Population characteristics</w:t>
      </w:r>
    </w:p>
    <w:tbl>
      <w:tblPr>
        <w:tblStyle w:val="LightShading"/>
        <w:tblW w:w="8354" w:type="dxa"/>
        <w:tblLook w:val="04A0" w:firstRow="1" w:lastRow="0" w:firstColumn="1" w:lastColumn="0" w:noHBand="0" w:noVBand="1"/>
      </w:tblPr>
      <w:tblGrid>
        <w:gridCol w:w="3392"/>
        <w:gridCol w:w="2268"/>
        <w:gridCol w:w="2694"/>
      </w:tblGrid>
      <w:tr w:rsidR="00ED6569" w:rsidRPr="00ED6569" w14:paraId="3F466CBF" w14:textId="77777777" w:rsidTr="00ED6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2D342535" w14:textId="77777777" w:rsidR="00ED6569" w:rsidRPr="00ED6569" w:rsidRDefault="00ED6569" w:rsidP="00170FC3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  <w:lang w:eastAsia="en-GB"/>
              </w:rPr>
            </w:pPr>
            <w:r w:rsidRPr="00ED6569">
              <w:rPr>
                <w:rFonts w:eastAsia="Times New Roman" w:cs="Arial"/>
                <w:b w:val="0"/>
                <w:bCs w:val="0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shd w:val="clear" w:color="auto" w:fill="auto"/>
            <w:hideMark/>
          </w:tcPr>
          <w:p w14:paraId="6E7F050B" w14:textId="03B9C46E" w:rsidR="00170FC3" w:rsidRDefault="00ED6569" w:rsidP="00170F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cases</w:t>
            </w:r>
          </w:p>
          <w:p w14:paraId="08B163E4" w14:textId="7A78DD7D" w:rsidR="006474C3" w:rsidRDefault="006474C3" w:rsidP="00170F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 305,366</w:t>
            </w:r>
          </w:p>
          <w:p w14:paraId="448438A5" w14:textId="567F58D0" w:rsidR="00ED6569" w:rsidRPr="00ED6569" w:rsidRDefault="00170FC3" w:rsidP="00170F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2694" w:type="dxa"/>
            <w:shd w:val="clear" w:color="auto" w:fill="auto"/>
            <w:hideMark/>
          </w:tcPr>
          <w:p w14:paraId="5B85BE97" w14:textId="77777777" w:rsidR="00ED6569" w:rsidRPr="006474C3" w:rsidRDefault="00ED6569" w:rsidP="00170F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ident breast cancer cases</w:t>
            </w:r>
          </w:p>
          <w:p w14:paraId="701F5CBB" w14:textId="2A875C08" w:rsidR="006474C3" w:rsidRPr="006474C3" w:rsidRDefault="006474C3" w:rsidP="00170F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7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13,241</w:t>
            </w:r>
          </w:p>
          <w:p w14:paraId="1F7DFC58" w14:textId="26679DD9" w:rsidR="00170FC3" w:rsidRPr="00ED6569" w:rsidRDefault="00170FC3" w:rsidP="00170F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7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</w:tr>
      <w:tr w:rsidR="00ED6569" w:rsidRPr="00ED6569" w14:paraId="46F0BA66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2E8370EA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ge at recruitment, years</w:t>
            </w:r>
          </w:p>
        </w:tc>
        <w:tc>
          <w:tcPr>
            <w:tcW w:w="2268" w:type="dxa"/>
            <w:shd w:val="clear" w:color="auto" w:fill="auto"/>
            <w:hideMark/>
          </w:tcPr>
          <w:p w14:paraId="038F84D2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0.8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44.8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57.2 )</w:t>
            </w:r>
          </w:p>
        </w:tc>
        <w:tc>
          <w:tcPr>
            <w:tcW w:w="2694" w:type="dxa"/>
            <w:shd w:val="clear" w:color="auto" w:fill="auto"/>
            <w:hideMark/>
          </w:tcPr>
          <w:p w14:paraId="33E72E87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2.7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47.8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58.3 )</w:t>
            </w:r>
          </w:p>
        </w:tc>
      </w:tr>
      <w:tr w:rsidR="00ED6569" w:rsidRPr="00ED6569" w14:paraId="3791CA07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1C2BAE3A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ollow-up, years</w:t>
            </w:r>
          </w:p>
        </w:tc>
        <w:tc>
          <w:tcPr>
            <w:tcW w:w="2268" w:type="dxa"/>
            <w:shd w:val="clear" w:color="auto" w:fill="auto"/>
            <w:hideMark/>
          </w:tcPr>
          <w:p w14:paraId="52C7B25F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4.9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3.9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16.5 )</w:t>
            </w:r>
          </w:p>
        </w:tc>
        <w:tc>
          <w:tcPr>
            <w:tcW w:w="2694" w:type="dxa"/>
            <w:shd w:val="clear" w:color="auto" w:fill="auto"/>
            <w:hideMark/>
          </w:tcPr>
          <w:p w14:paraId="5212D568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.1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4.3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11.7 )</w:t>
            </w:r>
          </w:p>
        </w:tc>
      </w:tr>
      <w:tr w:rsidR="00ED6569" w:rsidRPr="00ED6569" w14:paraId="2D6870FB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6F0040D0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eight, kg</w:t>
            </w:r>
          </w:p>
        </w:tc>
        <w:tc>
          <w:tcPr>
            <w:tcW w:w="2268" w:type="dxa"/>
            <w:shd w:val="clear" w:color="auto" w:fill="auto"/>
            <w:hideMark/>
          </w:tcPr>
          <w:p w14:paraId="77C35655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3.8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57.5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71.4 )</w:t>
            </w:r>
          </w:p>
        </w:tc>
        <w:tc>
          <w:tcPr>
            <w:tcW w:w="2694" w:type="dxa"/>
            <w:shd w:val="clear" w:color="auto" w:fill="auto"/>
            <w:hideMark/>
          </w:tcPr>
          <w:p w14:paraId="1BD3F4F1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4.5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58.0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72.0 )</w:t>
            </w:r>
          </w:p>
        </w:tc>
      </w:tr>
      <w:tr w:rsidR="00ED6569" w:rsidRPr="00ED6569" w14:paraId="20243C7D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1AC32633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eight, cm</w:t>
            </w:r>
          </w:p>
        </w:tc>
        <w:tc>
          <w:tcPr>
            <w:tcW w:w="2268" w:type="dxa"/>
            <w:shd w:val="clear" w:color="auto" w:fill="auto"/>
            <w:hideMark/>
          </w:tcPr>
          <w:p w14:paraId="4B9D4446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63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59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167 )</w:t>
            </w:r>
          </w:p>
        </w:tc>
        <w:tc>
          <w:tcPr>
            <w:tcW w:w="2694" w:type="dxa"/>
            <w:shd w:val="clear" w:color="auto" w:fill="auto"/>
            <w:hideMark/>
          </w:tcPr>
          <w:p w14:paraId="6B5111C9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63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59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167 )</w:t>
            </w:r>
          </w:p>
        </w:tc>
      </w:tr>
      <w:tr w:rsidR="00ED6569" w:rsidRPr="00ED6569" w14:paraId="079D1CF3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2931539D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ody mass index (BMI), kg/m</w:t>
            </w: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14:paraId="64617D75" w14:textId="22D98115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21.8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26.9 )</w:t>
            </w:r>
          </w:p>
        </w:tc>
        <w:tc>
          <w:tcPr>
            <w:tcW w:w="2694" w:type="dxa"/>
            <w:shd w:val="clear" w:color="auto" w:fill="auto"/>
            <w:hideMark/>
          </w:tcPr>
          <w:p w14:paraId="0B16E007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4.1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21.9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26.9 )</w:t>
            </w:r>
          </w:p>
        </w:tc>
      </w:tr>
      <w:tr w:rsidR="00ED6569" w:rsidRPr="00ED6569" w14:paraId="7ADAF7A6" w14:textId="77777777" w:rsidTr="00ED656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316C56CB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umber of full-term pregnancies</w:t>
            </w:r>
          </w:p>
        </w:tc>
        <w:tc>
          <w:tcPr>
            <w:tcW w:w="2268" w:type="dxa"/>
            <w:shd w:val="clear" w:color="auto" w:fill="auto"/>
            <w:hideMark/>
          </w:tcPr>
          <w:p w14:paraId="244A6C49" w14:textId="6CC989BC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RANGE!B8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1.0)</w:t>
            </w:r>
            <w:bookmarkEnd w:id="0"/>
          </w:p>
        </w:tc>
        <w:tc>
          <w:tcPr>
            <w:tcW w:w="2694" w:type="dxa"/>
            <w:shd w:val="clear" w:color="auto" w:fill="auto"/>
            <w:hideMark/>
          </w:tcPr>
          <w:p w14:paraId="5628EB62" w14:textId="0AB5E6CA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1.0</w:t>
            </w:r>
            <w:r w:rsidR="0084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D6569" w:rsidRPr="00ED6569" w14:paraId="0F02BBC0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3D5B8E78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ver use oral contraceptives (%)</w:t>
            </w:r>
          </w:p>
        </w:tc>
        <w:tc>
          <w:tcPr>
            <w:tcW w:w="2268" w:type="dxa"/>
            <w:shd w:val="clear" w:color="auto" w:fill="auto"/>
            <w:hideMark/>
          </w:tcPr>
          <w:p w14:paraId="7C757279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shd w:val="clear" w:color="auto" w:fill="auto"/>
            <w:hideMark/>
          </w:tcPr>
          <w:p w14:paraId="40B586D7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ED6569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ED6569" w:rsidRPr="00ED6569" w14:paraId="30E1248D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76E97FD3" w14:textId="77777777" w:rsidR="00ED6569" w:rsidRPr="00ED6569" w:rsidRDefault="00ED6569" w:rsidP="00170FC3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  <w:hideMark/>
          </w:tcPr>
          <w:p w14:paraId="76D9C200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6</w:t>
            </w:r>
          </w:p>
        </w:tc>
        <w:tc>
          <w:tcPr>
            <w:tcW w:w="2694" w:type="dxa"/>
            <w:shd w:val="clear" w:color="auto" w:fill="auto"/>
            <w:hideMark/>
          </w:tcPr>
          <w:p w14:paraId="1AF4800D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1</w:t>
            </w:r>
          </w:p>
        </w:tc>
      </w:tr>
      <w:tr w:rsidR="00ED6569" w:rsidRPr="00ED6569" w14:paraId="3490815E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4844070B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ge at first birth combinations (%)</w:t>
            </w:r>
          </w:p>
        </w:tc>
        <w:tc>
          <w:tcPr>
            <w:tcW w:w="2268" w:type="dxa"/>
            <w:shd w:val="clear" w:color="auto" w:fill="auto"/>
            <w:hideMark/>
          </w:tcPr>
          <w:p w14:paraId="74CF1852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shd w:val="clear" w:color="auto" w:fill="auto"/>
            <w:hideMark/>
          </w:tcPr>
          <w:p w14:paraId="47E4EE23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ED6569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ED6569" w:rsidRPr="00ED6569" w14:paraId="0DDFC1B0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26BFC605" w14:textId="532E0D9E" w:rsidR="00ED6569" w:rsidRPr="00ED6569" w:rsidRDefault="00840AA1" w:rsidP="00840AA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ED6569"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ulliparous</w:t>
            </w:r>
          </w:p>
        </w:tc>
        <w:tc>
          <w:tcPr>
            <w:tcW w:w="2268" w:type="dxa"/>
            <w:shd w:val="clear" w:color="auto" w:fill="auto"/>
            <w:hideMark/>
          </w:tcPr>
          <w:p w14:paraId="261C839C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2694" w:type="dxa"/>
            <w:shd w:val="clear" w:color="auto" w:fill="auto"/>
            <w:hideMark/>
          </w:tcPr>
          <w:p w14:paraId="2EF1D0B0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</w:t>
            </w:r>
          </w:p>
        </w:tc>
      </w:tr>
      <w:tr w:rsidR="00ED6569" w:rsidRPr="00ED6569" w14:paraId="76BC3F4F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5C1636EE" w14:textId="77777777" w:rsidR="00ED6569" w:rsidRPr="00ED6569" w:rsidRDefault="00ED6569" w:rsidP="00170FC3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ge at first birth &lt;30 (1-2 children)</w:t>
            </w:r>
          </w:p>
        </w:tc>
        <w:tc>
          <w:tcPr>
            <w:tcW w:w="2268" w:type="dxa"/>
            <w:shd w:val="clear" w:color="auto" w:fill="auto"/>
            <w:hideMark/>
          </w:tcPr>
          <w:p w14:paraId="5B4638ED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6</w:t>
            </w:r>
          </w:p>
        </w:tc>
        <w:tc>
          <w:tcPr>
            <w:tcW w:w="2694" w:type="dxa"/>
            <w:shd w:val="clear" w:color="auto" w:fill="auto"/>
            <w:hideMark/>
          </w:tcPr>
          <w:p w14:paraId="3002CE97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4</w:t>
            </w:r>
          </w:p>
        </w:tc>
      </w:tr>
      <w:tr w:rsidR="00ED6569" w:rsidRPr="00ED6569" w14:paraId="4E937431" w14:textId="77777777" w:rsidTr="00ED656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2ED5AC57" w14:textId="77777777" w:rsidR="00ED6569" w:rsidRPr="00ED6569" w:rsidRDefault="00ED6569" w:rsidP="00170FC3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ge at first birth &lt;30 (≥3 children)</w:t>
            </w:r>
          </w:p>
        </w:tc>
        <w:tc>
          <w:tcPr>
            <w:tcW w:w="2268" w:type="dxa"/>
            <w:shd w:val="clear" w:color="auto" w:fill="auto"/>
            <w:hideMark/>
          </w:tcPr>
          <w:p w14:paraId="56415C26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1</w:t>
            </w:r>
          </w:p>
        </w:tc>
        <w:tc>
          <w:tcPr>
            <w:tcW w:w="2694" w:type="dxa"/>
            <w:shd w:val="clear" w:color="auto" w:fill="auto"/>
            <w:hideMark/>
          </w:tcPr>
          <w:p w14:paraId="2478EFC7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9</w:t>
            </w:r>
          </w:p>
        </w:tc>
      </w:tr>
      <w:tr w:rsidR="00ED6569" w:rsidRPr="00ED6569" w14:paraId="7C6AF394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09DD5FE9" w14:textId="77777777" w:rsidR="00ED6569" w:rsidRPr="00ED6569" w:rsidRDefault="00ED6569" w:rsidP="00170FC3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ge at first birth ≥30</w:t>
            </w:r>
          </w:p>
        </w:tc>
        <w:tc>
          <w:tcPr>
            <w:tcW w:w="2268" w:type="dxa"/>
            <w:shd w:val="clear" w:color="auto" w:fill="auto"/>
            <w:hideMark/>
          </w:tcPr>
          <w:p w14:paraId="0CB51489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2694" w:type="dxa"/>
            <w:shd w:val="clear" w:color="auto" w:fill="auto"/>
            <w:hideMark/>
          </w:tcPr>
          <w:p w14:paraId="19E189AA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</w:tr>
      <w:tr w:rsidR="00ED6569" w:rsidRPr="00ED6569" w14:paraId="37E95A53" w14:textId="77777777" w:rsidTr="00ED6569">
        <w:trPr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2E0F7724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ver use hormone replacement therapy for menopause (%)</w:t>
            </w:r>
          </w:p>
        </w:tc>
        <w:tc>
          <w:tcPr>
            <w:tcW w:w="2268" w:type="dxa"/>
            <w:shd w:val="clear" w:color="auto" w:fill="auto"/>
            <w:hideMark/>
          </w:tcPr>
          <w:p w14:paraId="225A7C04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shd w:val="clear" w:color="auto" w:fill="auto"/>
            <w:hideMark/>
          </w:tcPr>
          <w:p w14:paraId="04547A6D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ED6569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ED6569" w:rsidRPr="00ED6569" w14:paraId="1B13E486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0E3AFADF" w14:textId="77777777" w:rsidR="00ED6569" w:rsidRPr="00ED6569" w:rsidRDefault="00ED6569" w:rsidP="00170FC3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  <w:hideMark/>
          </w:tcPr>
          <w:p w14:paraId="07B6F2E4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2694" w:type="dxa"/>
            <w:shd w:val="clear" w:color="auto" w:fill="auto"/>
            <w:hideMark/>
          </w:tcPr>
          <w:p w14:paraId="1090B8F2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8</w:t>
            </w:r>
          </w:p>
        </w:tc>
      </w:tr>
      <w:tr w:rsidR="00ED6569" w:rsidRPr="00ED6569" w14:paraId="7F9F1964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65329C87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ver breastfed (%)</w:t>
            </w:r>
          </w:p>
        </w:tc>
        <w:tc>
          <w:tcPr>
            <w:tcW w:w="2268" w:type="dxa"/>
            <w:shd w:val="clear" w:color="auto" w:fill="auto"/>
            <w:hideMark/>
          </w:tcPr>
          <w:p w14:paraId="61ABDB8E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shd w:val="clear" w:color="auto" w:fill="auto"/>
            <w:hideMark/>
          </w:tcPr>
          <w:p w14:paraId="1912C1BC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ED6569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ED6569" w:rsidRPr="00ED6569" w14:paraId="3895B574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159E1834" w14:textId="77777777" w:rsidR="00ED6569" w:rsidRPr="00ED6569" w:rsidRDefault="00ED6569" w:rsidP="00170FC3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68" w:type="dxa"/>
            <w:shd w:val="clear" w:color="auto" w:fill="auto"/>
            <w:hideMark/>
          </w:tcPr>
          <w:p w14:paraId="6D133491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1</w:t>
            </w:r>
          </w:p>
        </w:tc>
        <w:tc>
          <w:tcPr>
            <w:tcW w:w="2694" w:type="dxa"/>
            <w:shd w:val="clear" w:color="auto" w:fill="auto"/>
            <w:hideMark/>
          </w:tcPr>
          <w:p w14:paraId="14D488ED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2</w:t>
            </w:r>
          </w:p>
        </w:tc>
      </w:tr>
      <w:tr w:rsidR="00ED6569" w:rsidRPr="00ED6569" w14:paraId="19056275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625EF64F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enopausal status (%)</w:t>
            </w:r>
          </w:p>
        </w:tc>
        <w:tc>
          <w:tcPr>
            <w:tcW w:w="2268" w:type="dxa"/>
            <w:shd w:val="clear" w:color="auto" w:fill="auto"/>
            <w:hideMark/>
          </w:tcPr>
          <w:p w14:paraId="701C265D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shd w:val="clear" w:color="auto" w:fill="auto"/>
            <w:hideMark/>
          </w:tcPr>
          <w:p w14:paraId="02F8ACAF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ED6569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ED6569" w:rsidRPr="00ED6569" w14:paraId="124A4147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7E9EF4C6" w14:textId="61A5870B" w:rsidR="00ED6569" w:rsidRPr="00ED6569" w:rsidRDefault="006625CB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ED6569"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menopausal</w:t>
            </w:r>
          </w:p>
        </w:tc>
        <w:tc>
          <w:tcPr>
            <w:tcW w:w="2268" w:type="dxa"/>
            <w:shd w:val="clear" w:color="auto" w:fill="auto"/>
            <w:hideMark/>
          </w:tcPr>
          <w:p w14:paraId="332151B5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</w:t>
            </w:r>
          </w:p>
        </w:tc>
        <w:tc>
          <w:tcPr>
            <w:tcW w:w="2694" w:type="dxa"/>
            <w:shd w:val="clear" w:color="auto" w:fill="auto"/>
            <w:hideMark/>
          </w:tcPr>
          <w:p w14:paraId="2048574F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ED6569" w:rsidRPr="00ED6569" w14:paraId="0D8D3ED0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45B6F086" w14:textId="77777777" w:rsidR="00ED6569" w:rsidRPr="00ED6569" w:rsidRDefault="00ED6569" w:rsidP="00170FC3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ostmenopausal</w:t>
            </w:r>
          </w:p>
        </w:tc>
        <w:tc>
          <w:tcPr>
            <w:tcW w:w="2268" w:type="dxa"/>
            <w:shd w:val="clear" w:color="auto" w:fill="auto"/>
            <w:hideMark/>
          </w:tcPr>
          <w:p w14:paraId="16361335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2694" w:type="dxa"/>
            <w:shd w:val="clear" w:color="auto" w:fill="auto"/>
            <w:hideMark/>
          </w:tcPr>
          <w:p w14:paraId="338B9984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8</w:t>
            </w:r>
          </w:p>
        </w:tc>
      </w:tr>
      <w:tr w:rsidR="00ED6569" w:rsidRPr="00ED6569" w14:paraId="0DC3BBEA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7EAF6D94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ge at menopause, years</w:t>
            </w:r>
          </w:p>
        </w:tc>
        <w:tc>
          <w:tcPr>
            <w:tcW w:w="2268" w:type="dxa"/>
            <w:shd w:val="clear" w:color="auto" w:fill="auto"/>
            <w:hideMark/>
          </w:tcPr>
          <w:p w14:paraId="2B0BB390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6 ±4.9</w:t>
            </w:r>
          </w:p>
        </w:tc>
        <w:tc>
          <w:tcPr>
            <w:tcW w:w="2694" w:type="dxa"/>
            <w:shd w:val="clear" w:color="auto" w:fill="auto"/>
            <w:hideMark/>
          </w:tcPr>
          <w:p w14:paraId="7AF46B42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2 ±4.8</w:t>
            </w:r>
          </w:p>
        </w:tc>
      </w:tr>
      <w:tr w:rsidR="00ED6569" w:rsidRPr="00ED6569" w14:paraId="71152EDD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290CBA14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Alcohol intake (%)</w:t>
            </w:r>
          </w:p>
        </w:tc>
        <w:tc>
          <w:tcPr>
            <w:tcW w:w="2268" w:type="dxa"/>
            <w:shd w:val="clear" w:color="auto" w:fill="auto"/>
            <w:hideMark/>
          </w:tcPr>
          <w:p w14:paraId="684B6256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shd w:val="clear" w:color="auto" w:fill="auto"/>
            <w:hideMark/>
          </w:tcPr>
          <w:p w14:paraId="2F086B9D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ED6569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ED6569" w:rsidRPr="00ED6569" w14:paraId="790805B3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54B3C367" w14:textId="59E9229C" w:rsidR="00ED6569" w:rsidRPr="00ED6569" w:rsidRDefault="006625CB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ED6569"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268" w:type="dxa"/>
            <w:shd w:val="clear" w:color="auto" w:fill="auto"/>
            <w:hideMark/>
          </w:tcPr>
          <w:p w14:paraId="0F5C2EA6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2694" w:type="dxa"/>
            <w:shd w:val="clear" w:color="auto" w:fill="auto"/>
            <w:hideMark/>
          </w:tcPr>
          <w:p w14:paraId="5E763CD1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</w:tr>
      <w:tr w:rsidR="00ED6569" w:rsidRPr="00ED6569" w14:paraId="2FE1EC59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43CF93D2" w14:textId="77777777" w:rsidR="00ED6569" w:rsidRPr="00ED6569" w:rsidRDefault="00ED6569" w:rsidP="00170FC3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&gt;60 g/day</w:t>
            </w:r>
          </w:p>
        </w:tc>
        <w:tc>
          <w:tcPr>
            <w:tcW w:w="2268" w:type="dxa"/>
            <w:shd w:val="clear" w:color="auto" w:fill="auto"/>
            <w:hideMark/>
          </w:tcPr>
          <w:p w14:paraId="0D66B96E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2694" w:type="dxa"/>
            <w:shd w:val="clear" w:color="auto" w:fill="auto"/>
            <w:hideMark/>
          </w:tcPr>
          <w:p w14:paraId="38E47825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</w:tr>
      <w:tr w:rsidR="00ED6569" w:rsidRPr="00ED6569" w14:paraId="57BDED16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0934E20F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otal dietary energy intake, kcal/day</w:t>
            </w:r>
          </w:p>
        </w:tc>
        <w:tc>
          <w:tcPr>
            <w:tcW w:w="2268" w:type="dxa"/>
            <w:shd w:val="clear" w:color="auto" w:fill="auto"/>
            <w:hideMark/>
          </w:tcPr>
          <w:p w14:paraId="4CD1171D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,938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,608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2,321)</w:t>
            </w:r>
          </w:p>
        </w:tc>
        <w:tc>
          <w:tcPr>
            <w:tcW w:w="2694" w:type="dxa"/>
            <w:shd w:val="clear" w:color="auto" w:fill="auto"/>
            <w:hideMark/>
          </w:tcPr>
          <w:p w14:paraId="0C70A02F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,964 </w:t>
            </w:r>
            <w:proofErr w:type="gramStart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,637</w:t>
            </w:r>
            <w:proofErr w:type="gramEnd"/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– 2,343)</w:t>
            </w:r>
          </w:p>
        </w:tc>
      </w:tr>
      <w:tr w:rsidR="00ED6569" w:rsidRPr="00ED6569" w14:paraId="7CE4F065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2C3D3FCF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ducation status (%)</w:t>
            </w:r>
          </w:p>
        </w:tc>
        <w:tc>
          <w:tcPr>
            <w:tcW w:w="2268" w:type="dxa"/>
            <w:shd w:val="clear" w:color="auto" w:fill="auto"/>
            <w:hideMark/>
          </w:tcPr>
          <w:p w14:paraId="44C5A15F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shd w:val="clear" w:color="auto" w:fill="auto"/>
            <w:hideMark/>
          </w:tcPr>
          <w:p w14:paraId="6CCC83B0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ED6569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ED6569" w:rsidRPr="00ED6569" w14:paraId="2A3B71D8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75E73D76" w14:textId="780BBF09" w:rsidR="00ED6569" w:rsidRPr="00ED6569" w:rsidRDefault="00346348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ED6569"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one and primary school</w:t>
            </w:r>
          </w:p>
        </w:tc>
        <w:tc>
          <w:tcPr>
            <w:tcW w:w="2268" w:type="dxa"/>
            <w:shd w:val="clear" w:color="auto" w:fill="auto"/>
            <w:hideMark/>
          </w:tcPr>
          <w:p w14:paraId="432DD1ED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2694" w:type="dxa"/>
            <w:shd w:val="clear" w:color="auto" w:fill="auto"/>
            <w:hideMark/>
          </w:tcPr>
          <w:p w14:paraId="4FDB46E4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</w:t>
            </w:r>
          </w:p>
        </w:tc>
      </w:tr>
      <w:tr w:rsidR="00ED6569" w:rsidRPr="00ED6569" w14:paraId="6FF6783E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458B3D37" w14:textId="77777777" w:rsidR="00ED6569" w:rsidRPr="00ED6569" w:rsidRDefault="00ED6569" w:rsidP="00170FC3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2268" w:type="dxa"/>
            <w:shd w:val="clear" w:color="auto" w:fill="auto"/>
            <w:hideMark/>
          </w:tcPr>
          <w:p w14:paraId="09B84758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2694" w:type="dxa"/>
            <w:shd w:val="clear" w:color="auto" w:fill="auto"/>
            <w:hideMark/>
          </w:tcPr>
          <w:p w14:paraId="7D959EB5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7</w:t>
            </w:r>
          </w:p>
        </w:tc>
      </w:tr>
      <w:tr w:rsidR="00ED6569" w:rsidRPr="00ED6569" w14:paraId="1AE9B416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5D6FD157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hysical activity (%)</w:t>
            </w:r>
          </w:p>
        </w:tc>
        <w:tc>
          <w:tcPr>
            <w:tcW w:w="2268" w:type="dxa"/>
            <w:shd w:val="clear" w:color="auto" w:fill="auto"/>
            <w:hideMark/>
          </w:tcPr>
          <w:p w14:paraId="25BEE953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shd w:val="clear" w:color="auto" w:fill="auto"/>
            <w:hideMark/>
          </w:tcPr>
          <w:p w14:paraId="2809CC27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D6569" w:rsidRPr="00ED6569" w14:paraId="26F536A9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12AE6126" w14:textId="4EDFBEAF" w:rsidR="00ED6569" w:rsidRPr="00ED6569" w:rsidRDefault="006625CB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="00ED6569"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active</w:t>
            </w:r>
          </w:p>
        </w:tc>
        <w:tc>
          <w:tcPr>
            <w:tcW w:w="2268" w:type="dxa"/>
            <w:shd w:val="clear" w:color="auto" w:fill="auto"/>
            <w:hideMark/>
          </w:tcPr>
          <w:p w14:paraId="46D1A846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2694" w:type="dxa"/>
            <w:shd w:val="clear" w:color="auto" w:fill="auto"/>
            <w:hideMark/>
          </w:tcPr>
          <w:p w14:paraId="74316B7B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</w:t>
            </w:r>
          </w:p>
        </w:tc>
      </w:tr>
      <w:tr w:rsidR="00ED6569" w:rsidRPr="00ED6569" w14:paraId="1356BDD7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283EB74E" w14:textId="4F131B92" w:rsidR="00ED6569" w:rsidRPr="00ED6569" w:rsidRDefault="006625CB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="00ED6569"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ctive</w:t>
            </w:r>
          </w:p>
        </w:tc>
        <w:tc>
          <w:tcPr>
            <w:tcW w:w="2268" w:type="dxa"/>
            <w:shd w:val="clear" w:color="auto" w:fill="auto"/>
            <w:hideMark/>
          </w:tcPr>
          <w:p w14:paraId="090AF0E0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2694" w:type="dxa"/>
            <w:shd w:val="clear" w:color="auto" w:fill="auto"/>
            <w:hideMark/>
          </w:tcPr>
          <w:p w14:paraId="03C76412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 w:rsidR="00ED6569" w:rsidRPr="00ED6569" w14:paraId="4384C6C9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01BD9689" w14:textId="77777777" w:rsidR="00ED6569" w:rsidRPr="00ED6569" w:rsidRDefault="00ED6569" w:rsidP="00170FC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moking status (%)</w:t>
            </w:r>
          </w:p>
        </w:tc>
        <w:tc>
          <w:tcPr>
            <w:tcW w:w="2268" w:type="dxa"/>
            <w:shd w:val="clear" w:color="auto" w:fill="auto"/>
            <w:hideMark/>
          </w:tcPr>
          <w:p w14:paraId="6144A670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4" w:type="dxa"/>
            <w:shd w:val="clear" w:color="auto" w:fill="auto"/>
            <w:hideMark/>
          </w:tcPr>
          <w:p w14:paraId="21B1F806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D6569" w:rsidRPr="00ED6569" w14:paraId="39512EE9" w14:textId="77777777" w:rsidTr="00ED6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57CAE73B" w14:textId="77777777" w:rsidR="00ED6569" w:rsidRPr="00ED6569" w:rsidRDefault="00ED6569" w:rsidP="00170FC3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2268" w:type="dxa"/>
            <w:shd w:val="clear" w:color="auto" w:fill="auto"/>
            <w:hideMark/>
          </w:tcPr>
          <w:p w14:paraId="1E15B6F3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2</w:t>
            </w:r>
          </w:p>
        </w:tc>
        <w:tc>
          <w:tcPr>
            <w:tcW w:w="2694" w:type="dxa"/>
            <w:shd w:val="clear" w:color="auto" w:fill="auto"/>
            <w:hideMark/>
          </w:tcPr>
          <w:p w14:paraId="42184D10" w14:textId="77777777" w:rsidR="00ED6569" w:rsidRPr="00ED6569" w:rsidRDefault="00ED6569" w:rsidP="00170F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2</w:t>
            </w:r>
          </w:p>
        </w:tc>
      </w:tr>
      <w:tr w:rsidR="00ED6569" w:rsidRPr="00ED6569" w14:paraId="4C2441F0" w14:textId="77777777" w:rsidTr="00ED6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shd w:val="clear" w:color="auto" w:fill="auto"/>
            <w:hideMark/>
          </w:tcPr>
          <w:p w14:paraId="7A818126" w14:textId="77777777" w:rsidR="00ED6569" w:rsidRPr="00ED6569" w:rsidRDefault="00ED6569" w:rsidP="00170FC3">
            <w:pPr>
              <w:spacing w:line="480" w:lineRule="auto"/>
              <w:ind w:firstLineChars="100" w:firstLine="2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2268" w:type="dxa"/>
            <w:shd w:val="clear" w:color="auto" w:fill="auto"/>
            <w:hideMark/>
          </w:tcPr>
          <w:p w14:paraId="55448D35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2694" w:type="dxa"/>
            <w:shd w:val="clear" w:color="auto" w:fill="auto"/>
            <w:hideMark/>
          </w:tcPr>
          <w:p w14:paraId="41EA1494" w14:textId="77777777" w:rsidR="00ED6569" w:rsidRPr="00ED6569" w:rsidRDefault="00ED6569" w:rsidP="00170F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</w:tr>
    </w:tbl>
    <w:p w14:paraId="6D484B54" w14:textId="651DA00A" w:rsidR="006A7B49" w:rsidRPr="00995807" w:rsidRDefault="00170FC3" w:rsidP="00170FC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IQR= interquartile range.</w:t>
      </w:r>
    </w:p>
    <w:p w14:paraId="5C6759EB" w14:textId="2F45CFC6" w:rsidR="003846B7" w:rsidRDefault="003846B7" w:rsidP="0012027E">
      <w:pPr>
        <w:spacing w:line="480" w:lineRule="auto"/>
        <w:rPr>
          <w:rFonts w:ascii="Times New Roman" w:hAnsi="Times New Roman" w:cs="Times New Roman"/>
        </w:rPr>
        <w:sectPr w:rsidR="003846B7" w:rsidSect="003846B7">
          <w:pgSz w:w="11906" w:h="16838" w:code="9"/>
          <w:pgMar w:top="1134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/>
      </w:r>
    </w:p>
    <w:p w14:paraId="77571D64" w14:textId="7E0AD72D" w:rsidR="00D33889" w:rsidRPr="007D1CDA" w:rsidRDefault="00D721C9" w:rsidP="0012027E">
      <w:pPr>
        <w:spacing w:line="480" w:lineRule="auto"/>
        <w:rPr>
          <w:rFonts w:ascii="Times New Roman" w:hAnsi="Times New Roman" w:cs="Times New Roman"/>
          <w:b/>
        </w:rPr>
      </w:pPr>
      <w:r w:rsidRPr="007D1CDA">
        <w:rPr>
          <w:rFonts w:ascii="Times New Roman" w:hAnsi="Times New Roman" w:cs="Times New Roman"/>
          <w:b/>
        </w:rPr>
        <w:lastRenderedPageBreak/>
        <w:t xml:space="preserve">Table </w:t>
      </w:r>
      <w:r w:rsidR="00CE017A">
        <w:rPr>
          <w:rFonts w:ascii="Times New Roman" w:hAnsi="Times New Roman" w:cs="Times New Roman"/>
          <w:b/>
        </w:rPr>
        <w:t>S</w:t>
      </w:r>
      <w:r w:rsidR="00B5591D" w:rsidRPr="007D1CDA">
        <w:rPr>
          <w:rFonts w:ascii="Times New Roman" w:hAnsi="Times New Roman" w:cs="Times New Roman"/>
          <w:b/>
        </w:rPr>
        <w:t>2</w:t>
      </w:r>
      <w:r w:rsidR="00DA6A06" w:rsidRPr="007D1CDA">
        <w:rPr>
          <w:rFonts w:ascii="Times New Roman" w:hAnsi="Times New Roman" w:cs="Times New Roman"/>
          <w:b/>
        </w:rPr>
        <w:t xml:space="preserve">: </w:t>
      </w:r>
      <w:r w:rsidR="004611B9" w:rsidRPr="007D1CDA">
        <w:rPr>
          <w:rFonts w:ascii="Times New Roman" w:hAnsi="Times New Roman" w:cs="Times New Roman"/>
          <w:b/>
        </w:rPr>
        <w:t xml:space="preserve">Spearman </w:t>
      </w:r>
      <w:r w:rsidR="00DA6A06" w:rsidRPr="007D1CDA">
        <w:rPr>
          <w:rFonts w:ascii="Times New Roman" w:hAnsi="Times New Roman" w:cs="Times New Roman"/>
          <w:b/>
        </w:rPr>
        <w:t xml:space="preserve">rank correlations between </w:t>
      </w:r>
      <w:r w:rsidR="007D1CDA">
        <w:rPr>
          <w:rFonts w:ascii="Times New Roman" w:hAnsi="Times New Roman" w:cs="Times New Roman"/>
          <w:b/>
        </w:rPr>
        <w:t xml:space="preserve">dietary intakes of </w:t>
      </w:r>
      <w:r w:rsidR="00DA6A06" w:rsidRPr="007D1CDA">
        <w:rPr>
          <w:rFonts w:ascii="Times New Roman" w:hAnsi="Times New Roman" w:cs="Times New Roman"/>
          <w:b/>
          <w:i/>
        </w:rPr>
        <w:t>trans</w:t>
      </w:r>
      <w:r w:rsidR="00DA6A06" w:rsidRPr="007D1CDA">
        <w:rPr>
          <w:rFonts w:ascii="Times New Roman" w:hAnsi="Times New Roman" w:cs="Times New Roman"/>
          <w:b/>
        </w:rPr>
        <w:t xml:space="preserve"> fatty acids</w:t>
      </w:r>
      <w:r w:rsidR="007D1CDA" w:rsidRPr="007D1CDA">
        <w:rPr>
          <w:rFonts w:ascii="Times New Roman" w:hAnsi="Times New Roman" w:cs="Times New Roman"/>
          <w:b/>
        </w:rPr>
        <w:t xml:space="preserve">     </w:t>
      </w:r>
    </w:p>
    <w:tbl>
      <w:tblPr>
        <w:tblStyle w:val="LightShading"/>
        <w:tblpPr w:leftFromText="180" w:rightFromText="180" w:vertAnchor="page" w:horzAnchor="margin" w:tblpY="2041"/>
        <w:tblW w:w="13276" w:type="dxa"/>
        <w:tblLook w:val="04A0" w:firstRow="1" w:lastRow="0" w:firstColumn="1" w:lastColumn="0" w:noHBand="0" w:noVBand="1"/>
      </w:tblPr>
      <w:tblGrid>
        <w:gridCol w:w="3564"/>
        <w:gridCol w:w="1647"/>
        <w:gridCol w:w="1716"/>
        <w:gridCol w:w="1717"/>
        <w:gridCol w:w="1544"/>
        <w:gridCol w:w="1544"/>
        <w:gridCol w:w="1544"/>
      </w:tblGrid>
      <w:tr w:rsidR="007D1CDA" w:rsidRPr="00D721C9" w14:paraId="0083550E" w14:textId="77777777" w:rsidTr="007D1C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shd w:val="clear" w:color="auto" w:fill="auto"/>
            <w:noWrap/>
            <w:hideMark/>
          </w:tcPr>
          <w:p w14:paraId="51E30909" w14:textId="77777777" w:rsidR="007D1CDA" w:rsidRPr="00D33889" w:rsidRDefault="007D1CDA" w:rsidP="007D1C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14:paraId="0DDE7E68" w14:textId="77777777" w:rsidR="007D1CDA" w:rsidRPr="00D721C9" w:rsidRDefault="007D1CDA" w:rsidP="007D1C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  <w:p w14:paraId="2BA410FB" w14:textId="77777777" w:rsidR="007D1CDA" w:rsidRPr="00D33889" w:rsidRDefault="007D1CDA" w:rsidP="007D1C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ustrial</w:t>
            </w:r>
            <w: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0"/>
                <w:szCs w:val="20"/>
                <w:lang w:eastAsia="en-GB"/>
              </w:rPr>
              <w:t xml:space="preserve"> trans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ds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14:paraId="502C45AC" w14:textId="77777777" w:rsidR="007D1CDA" w:rsidRPr="00D33889" w:rsidRDefault="007D1CDA" w:rsidP="007D1C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aidic</w:t>
            </w:r>
            <w:proofErr w:type="spellEnd"/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(18:1n-9/12)</w:t>
            </w:r>
          </w:p>
        </w:tc>
        <w:tc>
          <w:tcPr>
            <w:tcW w:w="1717" w:type="dxa"/>
            <w:shd w:val="clear" w:color="auto" w:fill="auto"/>
            <w:noWrap/>
            <w:hideMark/>
          </w:tcPr>
          <w:p w14:paraId="4D79C52E" w14:textId="77777777" w:rsidR="007D1CDA" w:rsidRDefault="007D1CDA" w:rsidP="007D1C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  <w:p w14:paraId="538E4C8D" w14:textId="4A302500" w:rsidR="007D1CDA" w:rsidRPr="00D33889" w:rsidRDefault="007D1CDA" w:rsidP="007D1C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uminan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</w:t>
            </w:r>
            <w:r w:rsidRPr="00DA6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ra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a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ds</w:t>
            </w:r>
          </w:p>
        </w:tc>
        <w:tc>
          <w:tcPr>
            <w:tcW w:w="1544" w:type="dxa"/>
            <w:shd w:val="clear" w:color="auto" w:fill="auto"/>
          </w:tcPr>
          <w:p w14:paraId="151BAB12" w14:textId="77777777" w:rsidR="007D1CDA" w:rsidRPr="00D33889" w:rsidRDefault="007D1CDA" w:rsidP="007D1C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mitelaidic</w:t>
            </w:r>
            <w:proofErr w:type="spellEnd"/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(16:1n-7t)</w:t>
            </w:r>
          </w:p>
        </w:tc>
        <w:tc>
          <w:tcPr>
            <w:tcW w:w="1544" w:type="dxa"/>
            <w:shd w:val="clear" w:color="auto" w:fill="auto"/>
          </w:tcPr>
          <w:p w14:paraId="617E8FF4" w14:textId="77777777" w:rsidR="007D1CDA" w:rsidRPr="00D33889" w:rsidRDefault="007D1CDA" w:rsidP="007D1C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jug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ole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d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14:paraId="4F65693E" w14:textId="77777777" w:rsidR="007D1CDA" w:rsidRPr="00D33889" w:rsidRDefault="007D1CDA" w:rsidP="007D1C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ccen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d (18:1n7t)</w:t>
            </w:r>
          </w:p>
        </w:tc>
      </w:tr>
      <w:tr w:rsidR="007D1CDA" w:rsidRPr="00D721C9" w14:paraId="56D7CEF3" w14:textId="77777777" w:rsidTr="007D1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shd w:val="clear" w:color="auto" w:fill="auto"/>
            <w:noWrap/>
            <w:hideMark/>
          </w:tcPr>
          <w:p w14:paraId="4962B248" w14:textId="3D400ADF" w:rsidR="007D1CDA" w:rsidRPr="00D33889" w:rsidRDefault="007D1CDA" w:rsidP="007D1C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ustrial</w:t>
            </w:r>
            <w:r w:rsidRPr="00346E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trans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ds</w:t>
            </w:r>
          </w:p>
        </w:tc>
        <w:tc>
          <w:tcPr>
            <w:tcW w:w="1647" w:type="dxa"/>
            <w:shd w:val="clear" w:color="auto" w:fill="auto"/>
            <w:noWrap/>
          </w:tcPr>
          <w:p w14:paraId="6A5E56D6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</w:tcPr>
          <w:p w14:paraId="40363D83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7" w:type="dxa"/>
            <w:shd w:val="clear" w:color="auto" w:fill="auto"/>
            <w:noWrap/>
          </w:tcPr>
          <w:p w14:paraId="7BE2A866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4" w:type="dxa"/>
            <w:shd w:val="clear" w:color="auto" w:fill="auto"/>
          </w:tcPr>
          <w:p w14:paraId="41633AC7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4" w:type="dxa"/>
            <w:shd w:val="clear" w:color="auto" w:fill="auto"/>
          </w:tcPr>
          <w:p w14:paraId="16D2C986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4" w:type="dxa"/>
            <w:shd w:val="clear" w:color="auto" w:fill="auto"/>
            <w:noWrap/>
          </w:tcPr>
          <w:p w14:paraId="2F89DC5E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1CDA" w:rsidRPr="00D721C9" w14:paraId="767DECC6" w14:textId="77777777" w:rsidTr="007D1CDA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shd w:val="clear" w:color="auto" w:fill="auto"/>
            <w:noWrap/>
            <w:hideMark/>
          </w:tcPr>
          <w:p w14:paraId="302B2116" w14:textId="77777777" w:rsidR="007D1CDA" w:rsidRPr="00D33889" w:rsidRDefault="007D1CDA" w:rsidP="007D1C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aidic</w:t>
            </w:r>
            <w:proofErr w:type="spellEnd"/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(18:1n-9/12)</w:t>
            </w:r>
          </w:p>
        </w:tc>
        <w:tc>
          <w:tcPr>
            <w:tcW w:w="1647" w:type="dxa"/>
            <w:shd w:val="clear" w:color="auto" w:fill="auto"/>
            <w:noWrap/>
          </w:tcPr>
          <w:p w14:paraId="01A1168C" w14:textId="27D5BB10" w:rsidR="007D1CDA" w:rsidRPr="00D33889" w:rsidRDefault="00121D3F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16" w:type="dxa"/>
            <w:shd w:val="clear" w:color="auto" w:fill="auto"/>
            <w:noWrap/>
          </w:tcPr>
          <w:p w14:paraId="1BEAAC43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7" w:type="dxa"/>
            <w:shd w:val="clear" w:color="auto" w:fill="auto"/>
            <w:noWrap/>
          </w:tcPr>
          <w:p w14:paraId="14DF510C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4" w:type="dxa"/>
            <w:shd w:val="clear" w:color="auto" w:fill="auto"/>
          </w:tcPr>
          <w:p w14:paraId="5634FC02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4" w:type="dxa"/>
            <w:shd w:val="clear" w:color="auto" w:fill="auto"/>
          </w:tcPr>
          <w:p w14:paraId="49B4B53A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4" w:type="dxa"/>
            <w:shd w:val="clear" w:color="auto" w:fill="auto"/>
            <w:noWrap/>
          </w:tcPr>
          <w:p w14:paraId="349941CC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1CDA" w:rsidRPr="00D721C9" w14:paraId="020E6994" w14:textId="77777777" w:rsidTr="007D1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shd w:val="clear" w:color="auto" w:fill="auto"/>
            <w:noWrap/>
            <w:hideMark/>
          </w:tcPr>
          <w:p w14:paraId="57F15493" w14:textId="5CEDEFEA" w:rsidR="007D1CDA" w:rsidRPr="00D33889" w:rsidRDefault="007D1CDA" w:rsidP="007D1C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minant</w:t>
            </w:r>
            <w:r w:rsidRPr="00346E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trans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acids</w:t>
            </w:r>
          </w:p>
        </w:tc>
        <w:tc>
          <w:tcPr>
            <w:tcW w:w="1647" w:type="dxa"/>
            <w:shd w:val="clear" w:color="auto" w:fill="auto"/>
            <w:noWrap/>
          </w:tcPr>
          <w:p w14:paraId="604673ED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716" w:type="dxa"/>
            <w:shd w:val="clear" w:color="auto" w:fill="auto"/>
            <w:noWrap/>
          </w:tcPr>
          <w:p w14:paraId="09DA33DA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717" w:type="dxa"/>
            <w:shd w:val="clear" w:color="auto" w:fill="auto"/>
            <w:noWrap/>
          </w:tcPr>
          <w:p w14:paraId="1303E320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4" w:type="dxa"/>
            <w:shd w:val="clear" w:color="auto" w:fill="auto"/>
          </w:tcPr>
          <w:p w14:paraId="172D0D8E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4" w:type="dxa"/>
            <w:shd w:val="clear" w:color="auto" w:fill="auto"/>
          </w:tcPr>
          <w:p w14:paraId="366DCCA4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4" w:type="dxa"/>
            <w:shd w:val="clear" w:color="auto" w:fill="auto"/>
            <w:noWrap/>
          </w:tcPr>
          <w:p w14:paraId="2D507111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1CDA" w:rsidRPr="00D721C9" w14:paraId="37799BC4" w14:textId="77777777" w:rsidTr="007D1CDA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shd w:val="clear" w:color="auto" w:fill="auto"/>
            <w:noWrap/>
            <w:hideMark/>
          </w:tcPr>
          <w:p w14:paraId="7DF5026B" w14:textId="77777777" w:rsidR="007D1CDA" w:rsidRPr="00D33889" w:rsidRDefault="007D1CDA" w:rsidP="007D1C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mitelaidic</w:t>
            </w:r>
            <w:proofErr w:type="spellEnd"/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(16:1n-7t)</w:t>
            </w:r>
          </w:p>
        </w:tc>
        <w:tc>
          <w:tcPr>
            <w:tcW w:w="1647" w:type="dxa"/>
            <w:shd w:val="clear" w:color="auto" w:fill="auto"/>
            <w:noWrap/>
          </w:tcPr>
          <w:p w14:paraId="3B6AB0CB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716" w:type="dxa"/>
            <w:shd w:val="clear" w:color="auto" w:fill="auto"/>
            <w:noWrap/>
          </w:tcPr>
          <w:p w14:paraId="070D3823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717" w:type="dxa"/>
            <w:shd w:val="clear" w:color="auto" w:fill="auto"/>
            <w:noWrap/>
          </w:tcPr>
          <w:p w14:paraId="212F48C5" w14:textId="663BA163" w:rsidR="007D1CDA" w:rsidRPr="00D33889" w:rsidRDefault="00121D3F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4" w:type="dxa"/>
            <w:shd w:val="clear" w:color="auto" w:fill="auto"/>
          </w:tcPr>
          <w:p w14:paraId="2E076DEE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4" w:type="dxa"/>
            <w:shd w:val="clear" w:color="auto" w:fill="auto"/>
          </w:tcPr>
          <w:p w14:paraId="6E111E6C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4" w:type="dxa"/>
            <w:shd w:val="clear" w:color="auto" w:fill="auto"/>
            <w:noWrap/>
          </w:tcPr>
          <w:p w14:paraId="21C902B5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1CDA" w:rsidRPr="00D721C9" w14:paraId="158F8350" w14:textId="77777777" w:rsidTr="007D1C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shd w:val="clear" w:color="auto" w:fill="auto"/>
            <w:noWrap/>
            <w:hideMark/>
          </w:tcPr>
          <w:p w14:paraId="4F598904" w14:textId="77777777" w:rsidR="007D1CDA" w:rsidRPr="00D33889" w:rsidRDefault="007D1CDA" w:rsidP="007D1C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jug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ole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d</w:t>
            </w:r>
          </w:p>
        </w:tc>
        <w:tc>
          <w:tcPr>
            <w:tcW w:w="1647" w:type="dxa"/>
            <w:shd w:val="clear" w:color="auto" w:fill="auto"/>
            <w:noWrap/>
          </w:tcPr>
          <w:p w14:paraId="38EA3DFD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716" w:type="dxa"/>
            <w:shd w:val="clear" w:color="auto" w:fill="auto"/>
            <w:noWrap/>
          </w:tcPr>
          <w:p w14:paraId="0D58DD18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717" w:type="dxa"/>
            <w:shd w:val="clear" w:color="auto" w:fill="auto"/>
            <w:noWrap/>
          </w:tcPr>
          <w:p w14:paraId="25268E74" w14:textId="7E9D35F6" w:rsidR="007D1CDA" w:rsidRPr="00D33889" w:rsidRDefault="00121D3F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4" w:type="dxa"/>
            <w:shd w:val="clear" w:color="auto" w:fill="auto"/>
          </w:tcPr>
          <w:p w14:paraId="5333BC79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544" w:type="dxa"/>
            <w:shd w:val="clear" w:color="auto" w:fill="auto"/>
          </w:tcPr>
          <w:p w14:paraId="02D260FA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4" w:type="dxa"/>
            <w:shd w:val="clear" w:color="auto" w:fill="auto"/>
            <w:noWrap/>
          </w:tcPr>
          <w:p w14:paraId="5BDF0354" w14:textId="77777777" w:rsidR="007D1CDA" w:rsidRPr="00D33889" w:rsidRDefault="007D1CDA" w:rsidP="007D1C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D1CDA" w:rsidRPr="00D721C9" w14:paraId="0B5AA9F9" w14:textId="77777777" w:rsidTr="007D1CDA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4" w:type="dxa"/>
            <w:shd w:val="clear" w:color="auto" w:fill="auto"/>
            <w:noWrap/>
            <w:hideMark/>
          </w:tcPr>
          <w:p w14:paraId="3DAD5DB8" w14:textId="77777777" w:rsidR="007D1CDA" w:rsidRPr="00D33889" w:rsidRDefault="007D1CDA" w:rsidP="007D1CD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ccen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D338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d (18:1n7t)</w:t>
            </w:r>
          </w:p>
        </w:tc>
        <w:tc>
          <w:tcPr>
            <w:tcW w:w="1647" w:type="dxa"/>
            <w:shd w:val="clear" w:color="auto" w:fill="auto"/>
            <w:noWrap/>
          </w:tcPr>
          <w:p w14:paraId="3EF12486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716" w:type="dxa"/>
            <w:shd w:val="clear" w:color="auto" w:fill="auto"/>
            <w:noWrap/>
          </w:tcPr>
          <w:p w14:paraId="441309DD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717" w:type="dxa"/>
            <w:shd w:val="clear" w:color="auto" w:fill="auto"/>
            <w:noWrap/>
          </w:tcPr>
          <w:p w14:paraId="296E2D51" w14:textId="189D84CB" w:rsidR="007D1CDA" w:rsidRPr="00D33889" w:rsidRDefault="00121D3F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44" w:type="dxa"/>
            <w:shd w:val="clear" w:color="auto" w:fill="auto"/>
          </w:tcPr>
          <w:p w14:paraId="02CD4197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544" w:type="dxa"/>
            <w:shd w:val="clear" w:color="auto" w:fill="auto"/>
          </w:tcPr>
          <w:p w14:paraId="1759E412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544" w:type="dxa"/>
            <w:shd w:val="clear" w:color="auto" w:fill="auto"/>
            <w:noWrap/>
          </w:tcPr>
          <w:p w14:paraId="6E8F5271" w14:textId="77777777" w:rsidR="007D1CDA" w:rsidRPr="00D33889" w:rsidRDefault="007D1CDA" w:rsidP="007D1C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640F7EEF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16F82E34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4A113172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10A2B0DE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4C67EEF1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4A467987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0CB1120D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000E46AE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3EBA3F67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0A1F231F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569AB852" w14:textId="77777777" w:rsidR="002274E5" w:rsidRDefault="002274E5" w:rsidP="002274E5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31D649A0" w14:textId="77777777" w:rsidR="002274E5" w:rsidRDefault="002274E5" w:rsidP="002274E5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37CCF2A6" w14:textId="77777777" w:rsidR="002274E5" w:rsidRDefault="002274E5" w:rsidP="002274E5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3D89B607" w14:textId="77777777" w:rsidR="002274E5" w:rsidRDefault="002274E5" w:rsidP="002274E5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4631709E" w14:textId="77777777" w:rsidR="002274E5" w:rsidRDefault="002274E5" w:rsidP="002274E5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109828D1" w14:textId="77777777" w:rsidR="002274E5" w:rsidRDefault="002274E5" w:rsidP="002274E5">
      <w:pPr>
        <w:spacing w:line="480" w:lineRule="auto"/>
        <w:rPr>
          <w:rFonts w:ascii="Times New Roman" w:hAnsi="Times New Roman" w:cs="Times New Roman"/>
          <w:b/>
          <w:bCs/>
          <w:iCs/>
        </w:rPr>
      </w:pPr>
    </w:p>
    <w:p w14:paraId="5698B997" w14:textId="40B6FCD9" w:rsidR="002274E5" w:rsidRPr="00E0703F" w:rsidRDefault="002274E5" w:rsidP="002274E5">
      <w:pPr>
        <w:spacing w:line="48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lastRenderedPageBreak/>
        <w:t xml:space="preserve">Table </w:t>
      </w:r>
      <w:r w:rsidR="00CE017A">
        <w:rPr>
          <w:rFonts w:ascii="Times New Roman" w:hAnsi="Times New Roman" w:cs="Times New Roman"/>
          <w:b/>
          <w:bCs/>
          <w:iCs/>
        </w:rPr>
        <w:t>S</w:t>
      </w:r>
      <w:r>
        <w:rPr>
          <w:rFonts w:ascii="Times New Roman" w:hAnsi="Times New Roman" w:cs="Times New Roman"/>
          <w:b/>
          <w:bCs/>
          <w:iCs/>
        </w:rPr>
        <w:t xml:space="preserve">3: </w:t>
      </w:r>
      <w:r w:rsidR="004A1D2F">
        <w:rPr>
          <w:rFonts w:ascii="Times New Roman" w:hAnsi="Times New Roman" w:cs="Times New Roman"/>
          <w:b/>
          <w:bCs/>
          <w:iCs/>
        </w:rPr>
        <w:t xml:space="preserve">Food group sources of </w:t>
      </w:r>
      <w:r>
        <w:rPr>
          <w:rFonts w:ascii="Times New Roman" w:hAnsi="Times New Roman" w:cs="Times New Roman"/>
          <w:b/>
          <w:bCs/>
          <w:iCs/>
        </w:rPr>
        <w:t>conjugated linoleic fatty acid</w:t>
      </w:r>
      <w:r w:rsidR="004A1D2F">
        <w:rPr>
          <w:rFonts w:ascii="Times New Roman" w:hAnsi="Times New Roman" w:cs="Times New Roman"/>
          <w:b/>
          <w:bCs/>
          <w:iCs/>
        </w:rPr>
        <w:t xml:space="preserve"> (a </w:t>
      </w:r>
      <w:r>
        <w:rPr>
          <w:rFonts w:ascii="Times New Roman" w:hAnsi="Times New Roman" w:cs="Times New Roman"/>
          <w:b/>
          <w:bCs/>
          <w:iCs/>
        </w:rPr>
        <w:t xml:space="preserve">ruminant </w:t>
      </w:r>
      <w:r w:rsidRPr="004A1D2F">
        <w:rPr>
          <w:rFonts w:ascii="Times New Roman" w:hAnsi="Times New Roman" w:cs="Times New Roman"/>
          <w:b/>
          <w:bCs/>
          <w:i/>
        </w:rPr>
        <w:t>trans</w:t>
      </w:r>
      <w:r>
        <w:rPr>
          <w:rFonts w:ascii="Times New Roman" w:hAnsi="Times New Roman" w:cs="Times New Roman"/>
          <w:b/>
          <w:bCs/>
          <w:iCs/>
        </w:rPr>
        <w:t xml:space="preserve"> fatty acid</w:t>
      </w:r>
      <w:r w:rsidR="004A1D2F">
        <w:rPr>
          <w:rFonts w:ascii="Times New Roman" w:hAnsi="Times New Roman" w:cs="Times New Roman"/>
          <w:b/>
          <w:bCs/>
          <w:iCs/>
        </w:rPr>
        <w:t>)</w:t>
      </w:r>
      <w:r>
        <w:rPr>
          <w:rFonts w:ascii="Times New Roman" w:hAnsi="Times New Roman" w:cs="Times New Roman"/>
          <w:b/>
          <w:bCs/>
          <w:i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iCs/>
        </w:rPr>
        <w:t>elaidic</w:t>
      </w:r>
      <w:proofErr w:type="spellEnd"/>
      <w:r>
        <w:rPr>
          <w:rFonts w:ascii="Times New Roman" w:hAnsi="Times New Roman" w:cs="Times New Roman"/>
          <w:b/>
          <w:bCs/>
          <w:iCs/>
        </w:rPr>
        <w:t xml:space="preserve"> acid</w:t>
      </w:r>
      <w:r w:rsidR="004A1D2F">
        <w:rPr>
          <w:rFonts w:ascii="Times New Roman" w:hAnsi="Times New Roman" w:cs="Times New Roman"/>
          <w:b/>
          <w:bCs/>
          <w:iCs/>
        </w:rPr>
        <w:t xml:space="preserve"> (the predominant </w:t>
      </w:r>
      <w:r>
        <w:rPr>
          <w:rFonts w:ascii="Times New Roman" w:hAnsi="Times New Roman" w:cs="Times New Roman"/>
          <w:b/>
          <w:bCs/>
          <w:iCs/>
        </w:rPr>
        <w:t xml:space="preserve">industrial </w:t>
      </w:r>
      <w:r w:rsidRPr="004A1D2F">
        <w:rPr>
          <w:rFonts w:ascii="Times New Roman" w:hAnsi="Times New Roman" w:cs="Times New Roman"/>
          <w:b/>
          <w:bCs/>
          <w:i/>
        </w:rPr>
        <w:t>trans</w:t>
      </w:r>
      <w:r>
        <w:rPr>
          <w:rFonts w:ascii="Times New Roman" w:hAnsi="Times New Roman" w:cs="Times New Roman"/>
          <w:b/>
          <w:bCs/>
          <w:iCs/>
        </w:rPr>
        <w:t xml:space="preserve"> fatty acid</w:t>
      </w:r>
      <w:r w:rsidR="004A1D2F">
        <w:rPr>
          <w:rFonts w:ascii="Times New Roman" w:hAnsi="Times New Roman" w:cs="Times New Roman"/>
          <w:b/>
          <w:bCs/>
          <w:iCs/>
        </w:rPr>
        <w:t>)</w:t>
      </w:r>
    </w:p>
    <w:tbl>
      <w:tblPr>
        <w:tblStyle w:val="LightShading"/>
        <w:tblW w:w="44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0"/>
        <w:gridCol w:w="2668"/>
        <w:gridCol w:w="2690"/>
        <w:gridCol w:w="2693"/>
        <w:gridCol w:w="1842"/>
      </w:tblGrid>
      <w:tr w:rsidR="004A1D2F" w:rsidRPr="00B5443A" w14:paraId="042A0758" w14:textId="77777777" w:rsidTr="004A1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shd w:val="clear" w:color="auto" w:fill="auto"/>
            <w:noWrap/>
            <w:hideMark/>
          </w:tcPr>
          <w:p w14:paraId="3C14B58A" w14:textId="60E6111A" w:rsidR="004A1D2F" w:rsidRPr="00B5443A" w:rsidRDefault="004A1D2F" w:rsidP="002274E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group</w:t>
            </w:r>
          </w:p>
        </w:tc>
        <w:tc>
          <w:tcPr>
            <w:tcW w:w="1060" w:type="pct"/>
            <w:shd w:val="clear" w:color="auto" w:fill="auto"/>
            <w:noWrap/>
            <w:hideMark/>
          </w:tcPr>
          <w:p w14:paraId="01854741" w14:textId="77777777" w:rsidR="004A1D2F" w:rsidRPr="00B5443A" w:rsidRDefault="004A1D2F" w:rsidP="002274E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jugated linoleic acid (%)</w:t>
            </w:r>
          </w:p>
        </w:tc>
        <w:tc>
          <w:tcPr>
            <w:tcW w:w="1069" w:type="pct"/>
            <w:shd w:val="clear" w:color="auto" w:fill="auto"/>
          </w:tcPr>
          <w:p w14:paraId="1EA04D60" w14:textId="77777777" w:rsidR="004A1D2F" w:rsidRPr="004A1D2F" w:rsidRDefault="004A1D2F" w:rsidP="002274E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pct"/>
            <w:shd w:val="clear" w:color="auto" w:fill="auto"/>
            <w:noWrap/>
            <w:hideMark/>
          </w:tcPr>
          <w:p w14:paraId="710B2D1A" w14:textId="25C4AE38" w:rsidR="004A1D2F" w:rsidRPr="00B5443A" w:rsidRDefault="004A1D2F" w:rsidP="002274E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</w:t>
            </w: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oups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14:paraId="54CE29E5" w14:textId="77777777" w:rsidR="004A1D2F" w:rsidRPr="00B5443A" w:rsidRDefault="004A1D2F" w:rsidP="002274E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aidic</w:t>
            </w:r>
            <w:proofErr w:type="spellEnd"/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(%)</w:t>
            </w:r>
          </w:p>
        </w:tc>
      </w:tr>
      <w:tr w:rsidR="004A1D2F" w:rsidRPr="00B5443A" w14:paraId="3B2C5B44" w14:textId="77777777" w:rsidTr="004A1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bottom w:val="nil"/>
            </w:tcBorders>
            <w:shd w:val="clear" w:color="auto" w:fill="auto"/>
            <w:noWrap/>
            <w:hideMark/>
          </w:tcPr>
          <w:p w14:paraId="5B686394" w14:textId="77777777" w:rsidR="004A1D2F" w:rsidRPr="00B5443A" w:rsidRDefault="004A1D2F" w:rsidP="002274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airy products</w:t>
            </w:r>
          </w:p>
        </w:tc>
        <w:tc>
          <w:tcPr>
            <w:tcW w:w="1060" w:type="pct"/>
            <w:tcBorders>
              <w:bottom w:val="nil"/>
            </w:tcBorders>
            <w:shd w:val="clear" w:color="auto" w:fill="auto"/>
            <w:noWrap/>
            <w:hideMark/>
          </w:tcPr>
          <w:p w14:paraId="4EC10FD6" w14:textId="77777777" w:rsidR="004A1D2F" w:rsidRPr="00B5443A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40</w:t>
            </w:r>
          </w:p>
        </w:tc>
        <w:tc>
          <w:tcPr>
            <w:tcW w:w="1069" w:type="pct"/>
            <w:tcBorders>
              <w:bottom w:val="nil"/>
            </w:tcBorders>
            <w:shd w:val="clear" w:color="auto" w:fill="auto"/>
          </w:tcPr>
          <w:p w14:paraId="53B3A14B" w14:textId="77777777" w:rsidR="004A1D2F" w:rsidRPr="004A1D2F" w:rsidRDefault="004A1D2F" w:rsidP="002274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pct"/>
            <w:tcBorders>
              <w:bottom w:val="nil"/>
            </w:tcBorders>
            <w:shd w:val="clear" w:color="auto" w:fill="auto"/>
            <w:noWrap/>
            <w:hideMark/>
          </w:tcPr>
          <w:p w14:paraId="5F89743C" w14:textId="06C521F0" w:rsidR="004A1D2F" w:rsidRPr="00B5443A" w:rsidRDefault="004A1D2F" w:rsidP="002274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</w:t>
            </w:r>
          </w:p>
        </w:tc>
        <w:tc>
          <w:tcPr>
            <w:tcW w:w="732" w:type="pct"/>
            <w:tcBorders>
              <w:bottom w:val="nil"/>
            </w:tcBorders>
            <w:shd w:val="clear" w:color="auto" w:fill="auto"/>
            <w:noWrap/>
            <w:hideMark/>
          </w:tcPr>
          <w:p w14:paraId="373D066D" w14:textId="77777777" w:rsidR="004A1D2F" w:rsidRPr="00B5443A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10</w:t>
            </w:r>
          </w:p>
        </w:tc>
      </w:tr>
      <w:tr w:rsidR="004A1D2F" w:rsidRPr="00B5443A" w14:paraId="789A0146" w14:textId="77777777" w:rsidTr="004A1D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071C" w14:textId="77777777" w:rsidR="004A1D2F" w:rsidRPr="00B5443A" w:rsidRDefault="004A1D2F" w:rsidP="002274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at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9AFB" w14:textId="77777777" w:rsidR="004A1D2F" w:rsidRPr="00B5443A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08AA4" w14:textId="77777777" w:rsidR="004A1D2F" w:rsidRPr="004A1D2F" w:rsidRDefault="004A1D2F" w:rsidP="002274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78E9" w14:textId="2D3FA16C" w:rsidR="004A1D2F" w:rsidRPr="00B5443A" w:rsidRDefault="004A1D2F" w:rsidP="002274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iry product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4182" w14:textId="77777777" w:rsidR="004A1D2F" w:rsidRPr="00B5443A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2</w:t>
            </w:r>
          </w:p>
        </w:tc>
      </w:tr>
      <w:tr w:rsidR="004A1D2F" w:rsidRPr="00B5443A" w14:paraId="63D897B0" w14:textId="77777777" w:rsidTr="004A1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2FCDBF" w14:textId="77777777" w:rsidR="004A1D2F" w:rsidRPr="00B5443A" w:rsidRDefault="004A1D2F" w:rsidP="002274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eat and meat products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4E0D8" w14:textId="77777777" w:rsidR="004A1D2F" w:rsidRPr="00B5443A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0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14:paraId="454E1432" w14:textId="77777777" w:rsidR="004A1D2F" w:rsidRPr="004A1D2F" w:rsidRDefault="004A1D2F" w:rsidP="002274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628ABF" w14:textId="6473B0AF" w:rsidR="004A1D2F" w:rsidRPr="00B5443A" w:rsidRDefault="004A1D2F" w:rsidP="002274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t and meat product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197C8" w14:textId="77777777" w:rsidR="004A1D2F" w:rsidRPr="00B5443A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6</w:t>
            </w:r>
          </w:p>
        </w:tc>
      </w:tr>
      <w:tr w:rsidR="004A1D2F" w:rsidRPr="00B5443A" w14:paraId="4B71C9CE" w14:textId="77777777" w:rsidTr="004A1D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3872" w14:textId="77777777" w:rsidR="004A1D2F" w:rsidRPr="00B5443A" w:rsidRDefault="004A1D2F" w:rsidP="002274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kes and biscuit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22A68" w14:textId="77777777" w:rsidR="004A1D2F" w:rsidRPr="00B5443A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D249B" w14:textId="77777777" w:rsidR="004A1D2F" w:rsidRPr="004A1D2F" w:rsidRDefault="004A1D2F" w:rsidP="002274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AC13" w14:textId="5F69AE36" w:rsidR="004A1D2F" w:rsidRPr="00B5443A" w:rsidRDefault="004A1D2F" w:rsidP="002274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al and cereal product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3C02" w14:textId="77777777" w:rsidR="004A1D2F" w:rsidRPr="00B5443A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6</w:t>
            </w:r>
          </w:p>
        </w:tc>
      </w:tr>
      <w:tr w:rsidR="004A1D2F" w:rsidRPr="00B5443A" w14:paraId="3A3BD424" w14:textId="77777777" w:rsidTr="004A1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57BCB3" w14:textId="77777777" w:rsidR="004A1D2F" w:rsidRPr="00B5443A" w:rsidRDefault="004A1D2F" w:rsidP="002274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ereal and cereal products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F0934" w14:textId="77777777" w:rsidR="004A1D2F" w:rsidRPr="00B5443A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14:paraId="776130E4" w14:textId="77777777" w:rsidR="004A1D2F" w:rsidRPr="004A1D2F" w:rsidRDefault="004A1D2F" w:rsidP="002274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40D221" w14:textId="4E824A17" w:rsidR="004A1D2F" w:rsidRPr="00B5443A" w:rsidRDefault="004A1D2F" w:rsidP="002274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iments and sauces</w:t>
            </w: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CA0558" w14:textId="77777777" w:rsidR="004A1D2F" w:rsidRPr="00B5443A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9</w:t>
            </w:r>
          </w:p>
        </w:tc>
      </w:tr>
      <w:tr w:rsidR="004A1D2F" w:rsidRPr="00B5443A" w14:paraId="579A47F8" w14:textId="77777777" w:rsidTr="004A1D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3462" w14:textId="77777777" w:rsidR="004A1D2F" w:rsidRPr="00B5443A" w:rsidRDefault="004A1D2F" w:rsidP="002274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ndiments and sauce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5C22" w14:textId="77777777" w:rsidR="004A1D2F" w:rsidRPr="00B5443A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1A058" w14:textId="77777777" w:rsidR="004A1D2F" w:rsidRPr="004A1D2F" w:rsidRDefault="004A1D2F" w:rsidP="002274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5799" w14:textId="669D812E" w:rsidR="004A1D2F" w:rsidRPr="00B5443A" w:rsidRDefault="004A1D2F" w:rsidP="002274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otatoes and potatoes products 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5ADB" w14:textId="77777777" w:rsidR="004A1D2F" w:rsidRPr="00B5443A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</w:tr>
      <w:tr w:rsidR="004A1D2F" w:rsidRPr="00B5443A" w14:paraId="52F09531" w14:textId="77777777" w:rsidTr="004A1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C7C8B6" w14:textId="77777777" w:rsidR="004A1D2F" w:rsidRPr="00B5443A" w:rsidRDefault="004A1D2F" w:rsidP="002274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Potatoes and potatoes products 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6BE33C" w14:textId="77777777" w:rsidR="004A1D2F" w:rsidRPr="00B5443A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14:paraId="0AAC4096" w14:textId="77777777" w:rsidR="004A1D2F" w:rsidRPr="004A1D2F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F9249A" w14:textId="7921399D" w:rsidR="004A1D2F" w:rsidRPr="00B5443A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DFD70" w14:textId="77777777" w:rsidR="004A1D2F" w:rsidRPr="00B5443A" w:rsidRDefault="004A1D2F" w:rsidP="002274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1D2F" w:rsidRPr="00B5443A" w14:paraId="415ACFB3" w14:textId="77777777" w:rsidTr="004A1D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5B07" w14:textId="77777777" w:rsidR="004A1D2F" w:rsidRPr="00B5443A" w:rsidRDefault="004A1D2F" w:rsidP="002274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gg and egg product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20C4" w14:textId="77777777" w:rsidR="004A1D2F" w:rsidRPr="00B5443A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2BF4B" w14:textId="77777777" w:rsidR="004A1D2F" w:rsidRPr="004A1D2F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D78B" w14:textId="0D367A69" w:rsidR="004A1D2F" w:rsidRPr="00B5443A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CF41" w14:textId="77777777" w:rsidR="004A1D2F" w:rsidRPr="00B5443A" w:rsidRDefault="004A1D2F" w:rsidP="002274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1D2F" w:rsidRPr="00B5443A" w14:paraId="65E4DDD8" w14:textId="77777777" w:rsidTr="004A1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DECCC2" w14:textId="77777777" w:rsidR="004A1D2F" w:rsidRPr="00B5443A" w:rsidRDefault="004A1D2F" w:rsidP="002274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gar and confectionaries</w:t>
            </w:r>
          </w:p>
        </w:tc>
        <w:tc>
          <w:tcPr>
            <w:tcW w:w="10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621A4D" w14:textId="77777777" w:rsidR="004A1D2F" w:rsidRPr="00B5443A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14:paraId="050B232F" w14:textId="77777777" w:rsidR="004A1D2F" w:rsidRPr="004A1D2F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97BE0F" w14:textId="4A71A671" w:rsidR="004A1D2F" w:rsidRPr="00B5443A" w:rsidRDefault="004A1D2F" w:rsidP="002274E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63273B" w14:textId="77777777" w:rsidR="004A1D2F" w:rsidRPr="00B5443A" w:rsidRDefault="004A1D2F" w:rsidP="002274E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1D2F" w:rsidRPr="00B5443A" w14:paraId="31F6C6D9" w14:textId="77777777" w:rsidTr="004A1D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F9863" w14:textId="77777777" w:rsidR="004A1D2F" w:rsidRPr="00B5443A" w:rsidRDefault="004A1D2F" w:rsidP="002274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oups, bouillon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25DD8B" w14:textId="77777777" w:rsidR="004A1D2F" w:rsidRPr="00B5443A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544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7AFF6" w14:textId="77777777" w:rsidR="004A1D2F" w:rsidRPr="004A1D2F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0CD3A" w14:textId="1751654B" w:rsidR="004A1D2F" w:rsidRPr="00B5443A" w:rsidRDefault="004A1D2F" w:rsidP="002274E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DF899" w14:textId="77777777" w:rsidR="004A1D2F" w:rsidRPr="00B5443A" w:rsidRDefault="004A1D2F" w:rsidP="002274E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3372E53" w14:textId="77777777" w:rsidR="002274E5" w:rsidRPr="008E6F50" w:rsidRDefault="002274E5" w:rsidP="002274E5">
      <w:pPr>
        <w:spacing w:line="480" w:lineRule="auto"/>
      </w:pPr>
    </w:p>
    <w:p w14:paraId="67930F10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0FB5B880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4973B841" w14:textId="77777777" w:rsidR="00D33889" w:rsidRDefault="00D33889" w:rsidP="0012027E">
      <w:pPr>
        <w:spacing w:line="480" w:lineRule="auto"/>
        <w:rPr>
          <w:rFonts w:ascii="Times New Roman" w:hAnsi="Times New Roman" w:cs="Times New Roman"/>
        </w:rPr>
      </w:pPr>
    </w:p>
    <w:p w14:paraId="2D31A0AE" w14:textId="77777777" w:rsidR="001A004C" w:rsidRDefault="001A004C" w:rsidP="0012027E">
      <w:pPr>
        <w:spacing w:line="480" w:lineRule="auto"/>
        <w:rPr>
          <w:rFonts w:ascii="Times New Roman" w:hAnsi="Times New Roman" w:cs="Times New Roman"/>
        </w:rPr>
      </w:pPr>
    </w:p>
    <w:p w14:paraId="358D0314" w14:textId="77777777" w:rsidR="00327E9C" w:rsidRDefault="00327E9C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75B8A63" w14:textId="21E90A26" w:rsidR="001A004C" w:rsidRPr="007D1CDA" w:rsidRDefault="00B5591D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7D1CDA">
        <w:rPr>
          <w:rFonts w:ascii="Times New Roman" w:hAnsi="Times New Roman" w:cs="Times New Roman"/>
          <w:b/>
        </w:rPr>
        <w:lastRenderedPageBreak/>
        <w:t xml:space="preserve">Table </w:t>
      </w:r>
      <w:r w:rsidR="00CE017A">
        <w:rPr>
          <w:rFonts w:ascii="Times New Roman" w:hAnsi="Times New Roman" w:cs="Times New Roman"/>
          <w:b/>
        </w:rPr>
        <w:t>S</w:t>
      </w:r>
      <w:r w:rsidR="002274E5">
        <w:rPr>
          <w:rFonts w:ascii="Times New Roman" w:hAnsi="Times New Roman" w:cs="Times New Roman"/>
          <w:b/>
        </w:rPr>
        <w:t>4</w:t>
      </w:r>
      <w:r w:rsidRPr="007D1CDA">
        <w:rPr>
          <w:rFonts w:ascii="Times New Roman" w:hAnsi="Times New Roman" w:cs="Times New Roman"/>
          <w:b/>
        </w:rPr>
        <w:t xml:space="preserve">: Associations between dietary intake of </w:t>
      </w:r>
      <w:r w:rsidRPr="007D1CDA">
        <w:rPr>
          <w:rFonts w:ascii="Times New Roman" w:hAnsi="Times New Roman" w:cs="Times New Roman"/>
          <w:b/>
          <w:i/>
        </w:rPr>
        <w:t>trans</w:t>
      </w:r>
      <w:r w:rsidRPr="007D1CDA">
        <w:rPr>
          <w:rFonts w:ascii="Times New Roman" w:hAnsi="Times New Roman" w:cs="Times New Roman"/>
          <w:b/>
        </w:rPr>
        <w:t xml:space="preserve"> fatty acids and breast cancer risk according to individual </w:t>
      </w:r>
      <w:proofErr w:type="spellStart"/>
      <w:r w:rsidRPr="007D1CDA">
        <w:rPr>
          <w:rFonts w:ascii="Times New Roman" w:hAnsi="Times New Roman" w:cs="Times New Roman"/>
          <w:b/>
        </w:rPr>
        <w:t>estrogen</w:t>
      </w:r>
      <w:proofErr w:type="spellEnd"/>
      <w:r w:rsidRPr="007D1CDA">
        <w:rPr>
          <w:rFonts w:ascii="Times New Roman" w:hAnsi="Times New Roman" w:cs="Times New Roman"/>
          <w:b/>
        </w:rPr>
        <w:t xml:space="preserve"> </w:t>
      </w:r>
      <w:r w:rsidRPr="007D1CDA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receptor status</w:t>
      </w:r>
    </w:p>
    <w:tbl>
      <w:tblPr>
        <w:tblStyle w:val="ListTable6Colorful"/>
        <w:tblW w:w="10031" w:type="dxa"/>
        <w:tblLook w:val="04A0" w:firstRow="1" w:lastRow="0" w:firstColumn="1" w:lastColumn="0" w:noHBand="0" w:noVBand="1"/>
      </w:tblPr>
      <w:tblGrid>
        <w:gridCol w:w="3369"/>
        <w:gridCol w:w="850"/>
        <w:gridCol w:w="2410"/>
        <w:gridCol w:w="2126"/>
        <w:gridCol w:w="1276"/>
      </w:tblGrid>
      <w:tr w:rsidR="00327E9C" w:rsidRPr="00327E9C" w14:paraId="6B0C3A65" w14:textId="77777777" w:rsidTr="00AE0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gridSpan w:val="2"/>
            <w:vMerge w:val="restart"/>
            <w:shd w:val="clear" w:color="auto" w:fill="auto"/>
            <w:noWrap/>
            <w:hideMark/>
          </w:tcPr>
          <w:p w14:paraId="4E17819D" w14:textId="379BFB9B" w:rsidR="00327E9C" w:rsidRPr="00327E9C" w:rsidRDefault="00327E9C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hideMark/>
          </w:tcPr>
          <w:p w14:paraId="76D4552D" w14:textId="77777777" w:rsidR="00327E9C" w:rsidRPr="00327E9C" w:rsidRDefault="00327E9C" w:rsidP="00AE0A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-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hideMark/>
          </w:tcPr>
          <w:p w14:paraId="4AD483D3" w14:textId="77777777" w:rsidR="00327E9C" w:rsidRPr="00327E9C" w:rsidRDefault="00327E9C" w:rsidP="00AE0A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+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55D225D2" w14:textId="77777777" w:rsidR="00327E9C" w:rsidRPr="00AE0A5E" w:rsidRDefault="00327E9C" w:rsidP="00AE0A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E9C" w:rsidRPr="00327E9C" w14:paraId="7FB08E1B" w14:textId="77777777" w:rsidTr="00AE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gridSpan w:val="2"/>
            <w:vMerge/>
            <w:shd w:val="clear" w:color="auto" w:fill="auto"/>
            <w:hideMark/>
          </w:tcPr>
          <w:p w14:paraId="4F2920AA" w14:textId="77777777" w:rsidR="00327E9C" w:rsidRPr="00327E9C" w:rsidRDefault="00327E9C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D6E9DA" w14:textId="05C12992" w:rsidR="00327E9C" w:rsidRPr="00AE0A5E" w:rsidRDefault="00327E9C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  <w:r w:rsidR="007D1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D65712" w14:textId="5E6480DB" w:rsidR="00327E9C" w:rsidRPr="00AE0A5E" w:rsidRDefault="00327E9C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  <w:r w:rsidR="007D1C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D6FF37" w14:textId="7580E8CA" w:rsidR="00327E9C" w:rsidRPr="00327E9C" w:rsidRDefault="00327E9C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heterogeneity</w:t>
            </w:r>
            <w:proofErr w:type="spellEnd"/>
          </w:p>
        </w:tc>
      </w:tr>
      <w:tr w:rsidR="00327E9C" w:rsidRPr="00327E9C" w14:paraId="365048D1" w14:textId="77777777" w:rsidTr="00AE0A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3488FF4" w14:textId="28D93ACB" w:rsidR="00327E9C" w:rsidRPr="00327E9C" w:rsidRDefault="00327E9C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1C75E15" w14:textId="77777777" w:rsidR="00327E9C" w:rsidRPr="00AE0A5E" w:rsidRDefault="00327E9C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 1,666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58710852" w14:textId="77777777" w:rsidR="00327E9C" w:rsidRPr="00AE0A5E" w:rsidRDefault="00327E9C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= 7,508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03591094" w14:textId="77777777" w:rsidR="00327E9C" w:rsidRPr="00327E9C" w:rsidRDefault="00327E9C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5727" w:rsidRPr="00327E9C" w14:paraId="2E504EF9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1065B08" w14:textId="7236201D" w:rsidR="00327E9C" w:rsidRPr="00327E9C" w:rsidRDefault="00327E9C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industrial </w:t>
            </w:r>
            <w:r w:rsidRPr="00147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BDF2B55" w14:textId="77777777" w:rsidR="00327E9C" w:rsidRPr="00327E9C" w:rsidRDefault="00327E9C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B8E2529" w14:textId="06B026EA" w:rsidR="00327E9C" w:rsidRPr="00AE0A5E" w:rsidRDefault="00327E9C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refer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734621A" w14:textId="383B38BD" w:rsidR="00327E9C" w:rsidRPr="00AE0A5E" w:rsidRDefault="00327E9C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FA42881" w14:textId="77777777" w:rsidR="00327E9C" w:rsidRPr="00AE0A5E" w:rsidRDefault="00327E9C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E9C" w:rsidRPr="00327E9C" w14:paraId="30EC4110" w14:textId="77777777" w:rsidTr="00AE0A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9F27129" w14:textId="77777777" w:rsidR="00327E9C" w:rsidRPr="00327E9C" w:rsidRDefault="00327E9C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EC0F68" w14:textId="77777777" w:rsidR="00327E9C" w:rsidRPr="00327E9C" w:rsidRDefault="00327E9C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F17D6A2" w14:textId="3C059AAB" w:rsidR="00327E9C" w:rsidRPr="00AE0A5E" w:rsidRDefault="00327E9C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1 - 1.2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91D420" w14:textId="03D7702F" w:rsidR="00327E9C" w:rsidRPr="00AE0A5E" w:rsidRDefault="00327E9C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3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83B035" w14:textId="77777777" w:rsidR="00327E9C" w:rsidRPr="00AE0A5E" w:rsidRDefault="00327E9C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E9C" w:rsidRPr="00327E9C" w14:paraId="3027F030" w14:textId="77777777" w:rsidTr="00AE0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288C1C0" w14:textId="77777777" w:rsidR="00327E9C" w:rsidRPr="00327E9C" w:rsidRDefault="00327E9C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7DD2C6" w14:textId="77777777" w:rsidR="00327E9C" w:rsidRPr="00327E9C" w:rsidRDefault="00327E9C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D0B9853" w14:textId="3E0B6A76" w:rsidR="00327E9C" w:rsidRPr="00AE0A5E" w:rsidRDefault="00327E9C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2 - 1.26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DF69F1" w14:textId="0195462F" w:rsidR="00327E9C" w:rsidRPr="00AE0A5E" w:rsidRDefault="00327E9C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5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F00875" w14:textId="77777777" w:rsidR="00327E9C" w:rsidRPr="00AE0A5E" w:rsidRDefault="00327E9C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27E9C" w:rsidRPr="00327E9C" w14:paraId="0AC3A4D3" w14:textId="77777777" w:rsidTr="00AE0A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7362879" w14:textId="77777777" w:rsidR="00327E9C" w:rsidRPr="00327E9C" w:rsidRDefault="00327E9C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BB64ED" w14:textId="77777777" w:rsidR="00327E9C" w:rsidRPr="00327E9C" w:rsidRDefault="00327E9C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71BB011" w14:textId="4FDA72FE" w:rsidR="00327E9C" w:rsidRPr="00AE0A5E" w:rsidRDefault="00327E9C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8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3E3918" w14:textId="0ADD007D" w:rsidR="00327E9C" w:rsidRPr="00AE0A5E" w:rsidRDefault="00327E9C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3</w:t>
            </w:r>
            <w:r w:rsidR="005E4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211B0C" w14:textId="77777777" w:rsidR="00327E9C" w:rsidRPr="00AE0A5E" w:rsidRDefault="00327E9C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5727" w:rsidRPr="00327E9C" w14:paraId="4F4D0C9B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0E96F305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F5BB6A" w14:textId="547368E4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123BEFB" w14:textId="61A578BC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362651E" w14:textId="77777777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CE2A1C" w14:textId="00E6D1D5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7D1CDA" w:rsidRPr="00327E9C" w14:paraId="29CF71E1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14:paraId="36CFFE97" w14:textId="77777777" w:rsidR="007D1CDA" w:rsidRPr="00327E9C" w:rsidRDefault="007D1CDA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466AE2F" w14:textId="77777777" w:rsidR="007D1CDA" w:rsidRPr="00327E9C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52353E47" w14:textId="77777777" w:rsidR="007D1CDA" w:rsidRPr="00AE0A5E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FA317A3" w14:textId="77777777" w:rsidR="007D1CDA" w:rsidRPr="008250A4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CEACFF" w14:textId="77777777" w:rsidR="007D1CDA" w:rsidRPr="00AE0A5E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727" w:rsidRPr="00327E9C" w14:paraId="5E2A1222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59E983ED" w14:textId="01381070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aidic</w:t>
            </w:r>
            <w:proofErr w:type="spellEnd"/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771155" w14:textId="77777777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8E0DBD8" w14:textId="20776D9B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5ED1F3" w14:textId="3A6E8B73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A92101" w14:textId="2801CF5A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14EEF469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0F067C45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DA1559" w14:textId="77777777" w:rsidR="00E52B70" w:rsidRPr="00327E9C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771A63C" w14:textId="0081A924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0340C2" w14:textId="2138D089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D84125" w14:textId="0A6F08A2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51CF6010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2E231FFC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8ED719" w14:textId="77777777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6DE97AC" w14:textId="3E0CDCF2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6D8729" w14:textId="7D0B4199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E71C64" w14:textId="181B1248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6ACBC6D5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1BA51BC2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26A211" w14:textId="77777777" w:rsidR="00E52B70" w:rsidRPr="00327E9C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D242FAE" w14:textId="45FD9C75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460752" w14:textId="30C6EA27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9397DA" w14:textId="4B3BD02E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2B26D377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2697D264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6F074B" w14:textId="77FD88BB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3778E3B" w14:textId="7179E080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  <w:r w:rsidR="007D1C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9839F0" w14:textId="77777777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F3711F" w14:textId="4BFF5243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7D1CDA" w:rsidRPr="00327E9C" w14:paraId="00722827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14:paraId="6DC1DEC5" w14:textId="77777777" w:rsidR="007D1CDA" w:rsidRPr="0014781A" w:rsidRDefault="007D1CDA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18C1C42" w14:textId="77777777" w:rsidR="007D1CDA" w:rsidRPr="00327E9C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3724F102" w14:textId="77777777" w:rsidR="007D1CDA" w:rsidRPr="008250A4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1F3EBC2F" w14:textId="77777777" w:rsidR="007D1CDA" w:rsidRPr="008250A4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C6247A" w14:textId="77777777" w:rsidR="007D1CDA" w:rsidRPr="00AE0A5E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727" w:rsidRPr="00327E9C" w14:paraId="6599F537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0B8B4297" w14:textId="5A04365A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ruminant </w:t>
            </w:r>
            <w:r w:rsidRPr="00147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788663D5" w14:textId="77777777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6B0DF6F" w14:textId="1A5F6964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78854E" w14:textId="6D2AB49A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9EF553" w14:textId="3254BFD7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44431665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5E612003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160102" w14:textId="77777777" w:rsidR="00E52B70" w:rsidRPr="00327E9C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A31957A" w14:textId="69E186C8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40246F" w14:textId="2A97D09E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C2C297" w14:textId="3F27F62B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58F91DD1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5CBF07CB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9ACE30" w14:textId="77777777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E4E04D" w14:textId="5A602288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7DD424" w14:textId="48364491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40781E" w14:textId="6DB43762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2581DE45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67F9C360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C91BA7" w14:textId="77777777" w:rsidR="00E52B70" w:rsidRPr="00327E9C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536D773" w14:textId="74DE1B60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F3FAF8" w14:textId="2360066D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EFCBAA" w14:textId="473A7EFF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109B7C72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0238B917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21476C" w14:textId="0AFBC692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8BDF08C" w14:textId="7686EDD9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C2146F" w14:textId="77777777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96BD9E" w14:textId="31C4D80D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7D1CDA" w:rsidRPr="00327E9C" w14:paraId="75221192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14:paraId="4A341B50" w14:textId="77777777" w:rsidR="007D1CDA" w:rsidRPr="00327E9C" w:rsidRDefault="007D1CDA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C08A899" w14:textId="77777777" w:rsidR="007D1CDA" w:rsidRPr="00327E9C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0338DBF0" w14:textId="77777777" w:rsidR="007D1CDA" w:rsidRPr="008250A4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375A3E4F" w14:textId="77777777" w:rsidR="007D1CDA" w:rsidRPr="008250A4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15386B" w14:textId="77777777" w:rsidR="007D1CDA" w:rsidRPr="00AE0A5E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727" w:rsidRPr="00327E9C" w14:paraId="0FF13CEE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3801D125" w14:textId="06F3CE18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mitelaidic</w:t>
            </w:r>
            <w:proofErr w:type="spellEnd"/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C146F8" w14:textId="77777777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9CC595B" w14:textId="120D602F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8CD9EA" w14:textId="0A5E4A5B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90C864" w14:textId="2DAE1E11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64115639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34BB3088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41A27B" w14:textId="77777777" w:rsidR="00E52B70" w:rsidRPr="00327E9C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D0310B0" w14:textId="44EB2572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A41F22" w14:textId="5A2934A2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4B241B" w14:textId="0468A9D8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16267DC5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0825A300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EAE5C2" w14:textId="77777777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C7D0424" w14:textId="71DA2F96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14A98E" w14:textId="13830803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B96335" w14:textId="7E6F436B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46742FD3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5DB3AC02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DAA078" w14:textId="77777777" w:rsidR="00E52B70" w:rsidRPr="00327E9C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E4AE9F7" w14:textId="141B683A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FEA8C8" w14:textId="2D941EA2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9DEAD5" w14:textId="283DC7D3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5AAB83B9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725B7A2E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6B3052" w14:textId="1EF3D33E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D298C23" w14:textId="4E4C12AB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  <w:r w:rsidR="007D1C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F1E617" w14:textId="77777777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14F638" w14:textId="3EC34A21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7D1CDA" w:rsidRPr="00327E9C" w14:paraId="69E4E4DC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14:paraId="5DEF9F66" w14:textId="77777777" w:rsidR="007D1CDA" w:rsidRPr="00327E9C" w:rsidRDefault="007D1CDA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CC2E1B3" w14:textId="77777777" w:rsidR="007D1CDA" w:rsidRPr="00327E9C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6B595B1A" w14:textId="77777777" w:rsidR="007D1CDA" w:rsidRPr="008250A4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E08F4CC" w14:textId="77777777" w:rsidR="007D1CDA" w:rsidRPr="008250A4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A415CC" w14:textId="77777777" w:rsidR="007D1CDA" w:rsidRPr="00AE0A5E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727" w:rsidRPr="00327E9C" w14:paraId="7AE3A7E9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00E943AD" w14:textId="14B07C95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jug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ole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D5F3CE" w14:textId="77777777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DF6E2E8" w14:textId="55F230FB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6B9EAF" w14:textId="12CA012C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B36AD6" w14:textId="417FBB62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0ADF7822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0AAD86F1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1E713D" w14:textId="77777777" w:rsidR="00E52B70" w:rsidRPr="00327E9C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0EB1903" w14:textId="199F97D8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2B587D" w14:textId="3E2741F2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EE896E" w14:textId="4A827093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2D16C985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3A106507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008B9F" w14:textId="77777777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9F91095" w14:textId="670B72B5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FDD1FC" w14:textId="1E327398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6D90AE" w14:textId="02869A96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28235592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5E3DBACC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3408E4" w14:textId="77777777" w:rsidR="00E52B70" w:rsidRPr="00327E9C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445D211" w14:textId="595300B5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98BBB4" w14:textId="56AC2141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65D26B" w14:textId="702AE8B9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7819F9E1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6E968D6A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BC115F" w14:textId="6840F494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9F338B5" w14:textId="4869326F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  <w:r w:rsidR="007D1C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D377BC" w14:textId="77777777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52410" w14:textId="5A86BAA8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7D1CDA" w:rsidRPr="00327E9C" w14:paraId="322B0311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14:paraId="576C3D07" w14:textId="77777777" w:rsidR="007D1CDA" w:rsidRPr="00327E9C" w:rsidRDefault="007D1CDA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E6E161F" w14:textId="77777777" w:rsidR="007D1CDA" w:rsidRPr="00327E9C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1053A8A3" w14:textId="77777777" w:rsidR="007D1CDA" w:rsidRPr="008250A4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47934FA" w14:textId="77777777" w:rsidR="007D1CDA" w:rsidRPr="008250A4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F24AC3" w14:textId="77777777" w:rsidR="007D1CDA" w:rsidRPr="00AE0A5E" w:rsidRDefault="007D1CDA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727" w:rsidRPr="00327E9C" w14:paraId="60191F5E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17942F1E" w14:textId="6F32E27C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ccen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id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E04779" w14:textId="77777777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922C1EC" w14:textId="7401815A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767A30" w14:textId="4F68A358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3A5C3A" w14:textId="704F79E9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2B89A448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3ED534F0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5CA239" w14:textId="77777777" w:rsidR="00E52B70" w:rsidRPr="00327E9C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0C81FAD" w14:textId="11CC638F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7407D0" w14:textId="0D66CF11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5C99D7" w14:textId="38A229E0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1FFBFB70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5A7036A5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ED45A4" w14:textId="77777777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295550F" w14:textId="64662D40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ECE7EF" w14:textId="35210B81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8A7A3E" w14:textId="23B9132F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3A632EF1" w14:textId="77777777" w:rsidTr="00C057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20E9B3B5" w14:textId="77777777" w:rsidR="00E52B70" w:rsidRPr="00327E9C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9FED30" w14:textId="77777777" w:rsidR="00E52B70" w:rsidRPr="00327E9C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25B1A63" w14:textId="1F90671B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101A8A" w14:textId="69DE8EA3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  <w:proofErr w:type="gramEnd"/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D6DA0D" w14:textId="3D0C760F" w:rsidR="00E52B70" w:rsidRPr="00AE0A5E" w:rsidRDefault="00E52B70" w:rsidP="00AE0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05727" w:rsidRPr="00327E9C" w14:paraId="1AE11DEE" w14:textId="77777777" w:rsidTr="00C0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0A0CA620" w14:textId="77777777" w:rsidR="00E52B70" w:rsidRPr="00AE0A5E" w:rsidRDefault="00E52B70" w:rsidP="00AE0A5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4DD38C" w14:textId="47963375" w:rsidR="00E52B70" w:rsidRPr="00327E9C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EB964FF" w14:textId="4F06D804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645AE2" w14:textId="7383E37F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  <w:r w:rsidR="007D1C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FF7E8C" w14:textId="5648250D" w:rsidR="00E52B70" w:rsidRPr="00AE0A5E" w:rsidRDefault="00E52B70" w:rsidP="00AE0A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199DC09E" w14:textId="77777777" w:rsidR="00CA4841" w:rsidRDefault="005E43F3" w:rsidP="005E43F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</w:rPr>
        <w:t>ER-=</w:t>
      </w:r>
      <w:proofErr w:type="spellStart"/>
      <w:r>
        <w:rPr>
          <w:rFonts w:ascii="Times New Roman" w:hAnsi="Times New Roman" w:cs="Times New Roman"/>
          <w:i/>
          <w:sz w:val="16"/>
          <w:szCs w:val="16"/>
        </w:rPr>
        <w:t>estrogen</w:t>
      </w:r>
      <w:proofErr w:type="spellEnd"/>
      <w:r>
        <w:rPr>
          <w:rFonts w:ascii="Times New Roman" w:hAnsi="Times New Roman" w:cs="Times New Roman"/>
          <w:i/>
          <w:sz w:val="16"/>
          <w:szCs w:val="16"/>
        </w:rPr>
        <w:t xml:space="preserve"> receptor negative</w:t>
      </w:r>
      <w:r>
        <w:rPr>
          <w:rFonts w:ascii="Times New Roman" w:hAnsi="Times New Roman" w:cs="Times New Roman"/>
          <w:i/>
          <w:sz w:val="16"/>
          <w:szCs w:val="20"/>
        </w:rPr>
        <w:t xml:space="preserve">; </w:t>
      </w:r>
      <w:r>
        <w:rPr>
          <w:rFonts w:ascii="Times New Roman" w:hAnsi="Times New Roman" w:cs="Times New Roman"/>
          <w:i/>
          <w:sz w:val="16"/>
          <w:szCs w:val="16"/>
        </w:rPr>
        <w:t>ER+=</w:t>
      </w:r>
      <w:proofErr w:type="spellStart"/>
      <w:r>
        <w:rPr>
          <w:rFonts w:ascii="Times New Roman" w:hAnsi="Times New Roman" w:cs="Times New Roman"/>
          <w:i/>
          <w:sz w:val="16"/>
          <w:szCs w:val="16"/>
        </w:rPr>
        <w:t>estrogen</w:t>
      </w:r>
      <w:proofErr w:type="spellEnd"/>
      <w:r>
        <w:rPr>
          <w:rFonts w:ascii="Times New Roman" w:hAnsi="Times New Roman" w:cs="Times New Roman"/>
          <w:i/>
          <w:sz w:val="16"/>
          <w:szCs w:val="16"/>
        </w:rPr>
        <w:t xml:space="preserve"> receptor positive;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HR = hazard ratio; CI = confidence interval</w:t>
      </w:r>
      <w:r w:rsidR="00CA4841">
        <w:rPr>
          <w:rFonts w:ascii="Times New Roman" w:hAnsi="Times New Roman" w:cs="Times New Roman"/>
          <w:i/>
          <w:sz w:val="16"/>
          <w:szCs w:val="16"/>
        </w:rPr>
        <w:t>.</w:t>
      </w:r>
    </w:p>
    <w:p w14:paraId="1B40D517" w14:textId="787E1FFA" w:rsidR="005E43F3" w:rsidRPr="00AE0A5E" w:rsidRDefault="005E43F3" w:rsidP="00AE0A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 w:rsidRPr="00344994">
        <w:rPr>
          <w:rFonts w:ascii="Times New Roman" w:hAnsi="Times New Roman" w:cs="Times New Roman"/>
          <w:i/>
          <w:sz w:val="16"/>
          <w:szCs w:val="16"/>
        </w:rPr>
        <w:t>Stratified by study centre and age (in one-year categories), and adjusted for total energy intake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(kcal/day; continuous), </w:t>
      </w:r>
      <w:r>
        <w:rPr>
          <w:rFonts w:ascii="Times New Roman" w:hAnsi="Times New Roman" w:cs="Times New Roman"/>
          <w:i/>
          <w:sz w:val="16"/>
          <w:szCs w:val="16"/>
        </w:rPr>
        <w:t>body mass index</w:t>
      </w:r>
      <w:r w:rsidRPr="00344994" w:rsidDel="00192FE4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(kg/m2; continuous), </w:t>
      </w:r>
      <w:r>
        <w:rPr>
          <w:rFonts w:ascii="Times New Roman" w:hAnsi="Times New Roman" w:cs="Times New Roman"/>
          <w:i/>
          <w:sz w:val="16"/>
          <w:szCs w:val="16"/>
        </w:rPr>
        <w:t>h</w:t>
      </w:r>
      <w:r w:rsidRPr="00344994">
        <w:rPr>
          <w:rFonts w:ascii="Times New Roman" w:hAnsi="Times New Roman" w:cs="Times New Roman"/>
          <w:i/>
          <w:sz w:val="16"/>
          <w:szCs w:val="16"/>
        </w:rPr>
        <w:t>eight (cm; continuous), alcohol</w:t>
      </w:r>
      <w:r>
        <w:rPr>
          <w:rFonts w:ascii="Times New Roman" w:hAnsi="Times New Roman" w:cs="Times New Roman"/>
          <w:i/>
          <w:sz w:val="16"/>
          <w:szCs w:val="16"/>
        </w:rPr>
        <w:t xml:space="preserve"> consumption </w:t>
      </w:r>
      <w:r w:rsidRPr="00344994">
        <w:rPr>
          <w:rFonts w:ascii="Times New Roman" w:hAnsi="Times New Roman" w:cs="Times New Roman"/>
          <w:i/>
          <w:sz w:val="16"/>
          <w:szCs w:val="16"/>
        </w:rPr>
        <w:t>(g/day; continuous), education</w:t>
      </w:r>
      <w:r>
        <w:rPr>
          <w:rFonts w:ascii="Times New Roman" w:hAnsi="Times New Roman" w:cs="Times New Roman"/>
          <w:i/>
          <w:sz w:val="16"/>
          <w:szCs w:val="16"/>
        </w:rPr>
        <w:t xml:space="preserve"> level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(none and primary, technical or professional and secondary, higher education), age at first birth and parity combined (nulliparous, first birth before age 30 years, 1-2 children; first birth before age 30 years,≥3 children; first birth</w:t>
      </w:r>
      <w:r>
        <w:rPr>
          <w:rFonts w:ascii="Times New Roman" w:hAnsi="Times New Roman" w:cs="Times New Roman"/>
          <w:i/>
          <w:sz w:val="16"/>
          <w:szCs w:val="16"/>
        </w:rPr>
        <w:t xml:space="preserve"> ≥ 30 years</w:t>
      </w:r>
      <w:r w:rsidRPr="00344994">
        <w:rPr>
          <w:rFonts w:ascii="Times New Roman" w:hAnsi="Times New Roman" w:cs="Times New Roman"/>
          <w:i/>
          <w:sz w:val="16"/>
          <w:szCs w:val="16"/>
        </w:rPr>
        <w:t>), physical activity (inactive, moderately inactive, moderately active, and active), menopausal status(premenopausal, postmenopausal, perimenopausal, surgical postmenopausal bilateral ovariectomy)</w:t>
      </w:r>
      <w:r>
        <w:rPr>
          <w:rFonts w:ascii="Times New Roman" w:hAnsi="Times New Roman" w:cs="Times New Roman"/>
          <w:i/>
          <w:sz w:val="16"/>
          <w:szCs w:val="16"/>
        </w:rPr>
        <w:t>,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and smoking status (never, former,</w:t>
      </w:r>
      <w:r>
        <w:rPr>
          <w:rFonts w:ascii="Times New Roman" w:hAnsi="Times New Roman" w:cs="Times New Roman"/>
          <w:i/>
          <w:sz w:val="16"/>
          <w:szCs w:val="16"/>
        </w:rPr>
        <w:t xml:space="preserve"> current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smoker, unknown). </w:t>
      </w:r>
      <w:r w:rsidRPr="003D15FF">
        <w:rPr>
          <w:rFonts w:ascii="Times New Roman" w:hAnsi="Times New Roman" w:cs="Times New Roman"/>
          <w:i/>
          <w:sz w:val="16"/>
          <w:szCs w:val="16"/>
          <w:vertAlign w:val="superscript"/>
        </w:rPr>
        <w:br/>
      </w:r>
      <w:proofErr w:type="spellStart"/>
      <w:r w:rsidRPr="003D15FF">
        <w:rPr>
          <w:rFonts w:ascii="Times New Roman" w:hAnsi="Times New Roman" w:cs="Times New Roman"/>
          <w:i/>
          <w:sz w:val="16"/>
          <w:szCs w:val="16"/>
          <w:vertAlign w:val="superscript"/>
        </w:rPr>
        <w:t>a</w:t>
      </w:r>
      <w:r w:rsidRPr="003D15FF">
        <w:rPr>
          <w:rFonts w:ascii="Times New Roman" w:hAnsi="Times New Roman" w:cs="Times New Roman"/>
          <w:i/>
          <w:sz w:val="16"/>
          <w:szCs w:val="16"/>
        </w:rPr>
        <w:t>Total</w:t>
      </w:r>
      <w:proofErr w:type="spellEnd"/>
      <w:r w:rsidRPr="003D15FF">
        <w:rPr>
          <w:rFonts w:ascii="Times New Roman" w:hAnsi="Times New Roman" w:cs="Times New Roman"/>
          <w:i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sz w:val="16"/>
          <w:szCs w:val="16"/>
        </w:rPr>
        <w:t>industrial</w:t>
      </w:r>
      <w:r w:rsidRPr="00634767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 xml:space="preserve"> </w:t>
      </w:r>
      <w:r w:rsidRPr="00AA230C">
        <w:rPr>
          <w:rFonts w:ascii="Times New Roman" w:hAnsi="Times New Roman" w:cs="Times New Roman"/>
          <w:i/>
          <w:sz w:val="16"/>
          <w:szCs w:val="16"/>
        </w:rPr>
        <w:t>trans</w:t>
      </w:r>
      <w:r>
        <w:rPr>
          <w:rFonts w:ascii="Times New Roman" w:hAnsi="Times New Roman" w:cs="Times New Roman"/>
          <w:i/>
          <w:sz w:val="16"/>
          <w:szCs w:val="16"/>
        </w:rPr>
        <w:t xml:space="preserve"> fatty acids included</w:t>
      </w:r>
      <w:r w:rsidRPr="003D15FF">
        <w:rPr>
          <w:rFonts w:ascii="Times New Roman" w:hAnsi="Times New Roman" w:cs="Times New Roman"/>
          <w:i/>
          <w:sz w:val="16"/>
          <w:szCs w:val="16"/>
        </w:rPr>
        <w:t xml:space="preserve"> 18:1n-9t, 18:2n-6tt; </w:t>
      </w:r>
      <w:proofErr w:type="spellStart"/>
      <w:r w:rsidRPr="003D15FF">
        <w:rPr>
          <w:rFonts w:ascii="Times New Roman" w:hAnsi="Times New Roman" w:cs="Times New Roman"/>
          <w:i/>
          <w:sz w:val="16"/>
          <w:szCs w:val="16"/>
          <w:vertAlign w:val="superscript"/>
        </w:rPr>
        <w:t>b</w:t>
      </w:r>
      <w:r w:rsidRPr="003D15FF">
        <w:rPr>
          <w:rFonts w:ascii="Times New Roman" w:hAnsi="Times New Roman" w:cs="Times New Roman"/>
          <w:i/>
          <w:sz w:val="16"/>
          <w:szCs w:val="16"/>
        </w:rPr>
        <w:t>Total</w:t>
      </w:r>
      <w:proofErr w:type="spellEnd"/>
      <w:r w:rsidRPr="003D15FF">
        <w:rPr>
          <w:rFonts w:ascii="Times New Roman" w:hAnsi="Times New Roman" w:cs="Times New Roman"/>
          <w:i/>
          <w:sz w:val="16"/>
          <w:szCs w:val="16"/>
        </w:rPr>
        <w:t xml:space="preserve"> ruminant trans fatty acids included 16:1n-9t,18:1n-7t, conjugated linoleic acid.  </w:t>
      </w:r>
    </w:p>
    <w:p w14:paraId="24760960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7194769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76BEDB6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BC88591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4A4EFA2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C79677C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734BCC7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8EEC662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DDBFDB1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A4DC8C8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2567AC4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96E74BE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A38C4B1" w14:textId="77777777" w:rsidR="007D1CDA" w:rsidRDefault="007D1CDA" w:rsidP="005E43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78F17F8" w14:textId="77777777" w:rsidR="00CE017A" w:rsidRDefault="00CE017A" w:rsidP="005E43F3">
      <w:pPr>
        <w:spacing w:line="480" w:lineRule="auto"/>
        <w:rPr>
          <w:rFonts w:ascii="Times New Roman" w:hAnsi="Times New Roman" w:cs="Times New Roman"/>
          <w:b/>
        </w:rPr>
      </w:pPr>
    </w:p>
    <w:p w14:paraId="7A45C0F0" w14:textId="000B963B" w:rsidR="005E43F3" w:rsidRPr="007D1CDA" w:rsidRDefault="005E43F3" w:rsidP="005E43F3">
      <w:pPr>
        <w:spacing w:line="480" w:lineRule="auto"/>
        <w:rPr>
          <w:rFonts w:ascii="Times New Roman" w:hAnsi="Times New Roman" w:cs="Times New Roman"/>
          <w:b/>
        </w:rPr>
      </w:pPr>
      <w:r w:rsidRPr="007D1CDA">
        <w:rPr>
          <w:rFonts w:ascii="Times New Roman" w:hAnsi="Times New Roman" w:cs="Times New Roman"/>
          <w:b/>
        </w:rPr>
        <w:lastRenderedPageBreak/>
        <w:t xml:space="preserve">Table </w:t>
      </w:r>
      <w:r w:rsidR="00CE017A">
        <w:rPr>
          <w:rFonts w:ascii="Times New Roman" w:hAnsi="Times New Roman" w:cs="Times New Roman"/>
          <w:b/>
        </w:rPr>
        <w:t>S</w:t>
      </w:r>
      <w:r w:rsidR="002274E5">
        <w:rPr>
          <w:rFonts w:ascii="Times New Roman" w:hAnsi="Times New Roman" w:cs="Times New Roman"/>
          <w:b/>
        </w:rPr>
        <w:t>5</w:t>
      </w:r>
      <w:r w:rsidRPr="007D1CDA">
        <w:rPr>
          <w:rFonts w:ascii="Times New Roman" w:hAnsi="Times New Roman" w:cs="Times New Roman"/>
          <w:b/>
        </w:rPr>
        <w:t xml:space="preserve">: Associations between dietary intake of </w:t>
      </w:r>
      <w:r w:rsidRPr="007D1CDA">
        <w:rPr>
          <w:rFonts w:ascii="Times New Roman" w:hAnsi="Times New Roman" w:cs="Times New Roman"/>
          <w:b/>
          <w:i/>
        </w:rPr>
        <w:t>trans</w:t>
      </w:r>
      <w:r w:rsidRPr="007D1CDA">
        <w:rPr>
          <w:rFonts w:ascii="Times New Roman" w:hAnsi="Times New Roman" w:cs="Times New Roman"/>
          <w:b/>
        </w:rPr>
        <w:t xml:space="preserve"> fatty acids and breast cancer risk according to individual progesterone receptors status</w:t>
      </w:r>
    </w:p>
    <w:tbl>
      <w:tblPr>
        <w:tblStyle w:val="ListTable6Colorful"/>
        <w:tblW w:w="10031" w:type="dxa"/>
        <w:tblLook w:val="04A0" w:firstRow="1" w:lastRow="0" w:firstColumn="1" w:lastColumn="0" w:noHBand="0" w:noVBand="1"/>
      </w:tblPr>
      <w:tblGrid>
        <w:gridCol w:w="3369"/>
        <w:gridCol w:w="1134"/>
        <w:gridCol w:w="1842"/>
        <w:gridCol w:w="1843"/>
        <w:gridCol w:w="1843"/>
      </w:tblGrid>
      <w:tr w:rsidR="002929D2" w:rsidRPr="008250A4" w14:paraId="064DC0AC" w14:textId="77777777" w:rsidTr="00292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gridSpan w:val="2"/>
            <w:vMerge w:val="restart"/>
            <w:shd w:val="clear" w:color="auto" w:fill="auto"/>
            <w:noWrap/>
            <w:hideMark/>
          </w:tcPr>
          <w:p w14:paraId="1C1C2B81" w14:textId="068A08B0" w:rsidR="002929D2" w:rsidRPr="00327E9C" w:rsidRDefault="002929D2" w:rsidP="002929D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hideMark/>
          </w:tcPr>
          <w:p w14:paraId="7FBDA490" w14:textId="78ACF9E2" w:rsidR="002929D2" w:rsidRPr="00327E9C" w:rsidRDefault="002929D2" w:rsidP="002929D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hideMark/>
          </w:tcPr>
          <w:p w14:paraId="295F2B10" w14:textId="2919BBB5" w:rsidR="002929D2" w:rsidRPr="00327E9C" w:rsidRDefault="002929D2" w:rsidP="002929D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+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hideMark/>
          </w:tcPr>
          <w:p w14:paraId="4303DD4E" w14:textId="77777777" w:rsidR="002929D2" w:rsidRPr="008250A4" w:rsidRDefault="002929D2" w:rsidP="002929D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46348" w:rsidRPr="008250A4" w14:paraId="51F5C78E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gridSpan w:val="2"/>
            <w:vMerge/>
            <w:shd w:val="clear" w:color="auto" w:fill="auto"/>
            <w:hideMark/>
          </w:tcPr>
          <w:p w14:paraId="6FE536F6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7A6936" w14:textId="2359294A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,6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23218C" w14:textId="2E91D1E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,0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CAC509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heterogeneity</w:t>
            </w:r>
            <w:proofErr w:type="spellEnd"/>
          </w:p>
        </w:tc>
      </w:tr>
      <w:tr w:rsidR="00346348" w:rsidRPr="008250A4" w14:paraId="234F18B3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CF571E5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4F1F39D4" w14:textId="0B6F1BF8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</w:tcPr>
          <w:p w14:paraId="7BFA5979" w14:textId="4090AAC6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hideMark/>
          </w:tcPr>
          <w:p w14:paraId="4E476088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46348" w:rsidRPr="008250A4" w14:paraId="67A95C25" w14:textId="77777777" w:rsidTr="00292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C7355F5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industrial </w:t>
            </w:r>
            <w:r w:rsidRPr="00147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FB5640E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CCC54F0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5E34B96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BD78F83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46348" w:rsidRPr="008250A4" w14:paraId="2C770B74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6740E330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5889EB" w14:textId="77777777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9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AFE246" w14:textId="0A6BE123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.06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33 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887277" w14:textId="34129FC9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2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.03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1 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9C33AB" w14:textId="70DE574C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46348" w:rsidRPr="008250A4" w14:paraId="7CF3CFFC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6DFF1CEE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05D4B6" w14:textId="77777777" w:rsidR="00346348" w:rsidRPr="002929D2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9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BE4CDE" w14:textId="6E6944E8" w:rsidR="00346348" w:rsidRPr="002929D2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6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.02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32 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97B924" w14:textId="17E315BF" w:rsidR="00346348" w:rsidRPr="002929D2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7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.06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8 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A6616A" w14:textId="6505BEAE" w:rsidR="00346348" w:rsidRPr="002929D2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46348" w:rsidRPr="008250A4" w14:paraId="3A01EB49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307EE465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0CB543" w14:textId="77777777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9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927226" w14:textId="529053FF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5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.07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45 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321F75" w14:textId="34530172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4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.03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8 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ED8487" w14:textId="42A74776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46348" w:rsidRPr="008250A4" w14:paraId="503BA9B6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76AC2ADB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F4FD82" w14:textId="431CEBFD" w:rsidR="00346348" w:rsidRPr="002929D2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929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AE3812" w14:textId="4CDD6528" w:rsidR="00346348" w:rsidRPr="002929D2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A9EE31" w14:textId="654EF458" w:rsidR="00346348" w:rsidRPr="002929D2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23BDF8" w14:textId="59FF7E4D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346348" w:rsidRPr="008250A4" w14:paraId="2E69C2F8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14:paraId="423B6F61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D2CA0F2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34275369" w14:textId="77777777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3B7A168" w14:textId="77777777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6B810D0" w14:textId="77777777" w:rsidR="00346348" w:rsidRPr="00AE0A5E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6348" w:rsidRPr="008250A4" w14:paraId="1DD7D4F2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1BEA840F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aidic</w:t>
            </w:r>
            <w:proofErr w:type="spellEnd"/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D8FE3B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59DDB8D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FC79F5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DF554B" w14:textId="5F9E881C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7DE619F3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7C111251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F8956D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8954EF" w14:textId="578E6056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8C2299" w14:textId="473851DB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183641" w14:textId="0F90D5A0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4F2E2F76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7F7E8446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A55B28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A6CC65" w14:textId="579B452A" w:rsidR="00346348" w:rsidRPr="002929D2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FC27BE" w14:textId="1D1AFE55" w:rsidR="00346348" w:rsidRPr="002929D2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8D70D3" w14:textId="7AA135AA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103B2AEB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39DF8F6B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8DD5A2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4998EA" w14:textId="0AB1D19A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7C4CE1" w14:textId="621D8318" w:rsidR="00346348" w:rsidRPr="002929D2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9E47F3" w14:textId="061A3E04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5F8E1B38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48EA3397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CA06DD" w14:textId="16D6A24C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763269" w14:textId="5CCE49D2" w:rsidR="00346348" w:rsidRPr="002929D2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78D617" w14:textId="2FA119BF" w:rsidR="00346348" w:rsidRPr="002929D2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B9F238" w14:textId="52550129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346348" w:rsidRPr="008250A4" w14:paraId="145E7960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14:paraId="56D0F85D" w14:textId="77777777" w:rsidR="00346348" w:rsidRPr="0014781A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9D4EF0A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68E311A5" w14:textId="77777777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A28DDED" w14:textId="77777777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D6B805" w14:textId="77777777" w:rsidR="00346348" w:rsidRPr="00AE0A5E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6348" w:rsidRPr="008250A4" w14:paraId="156793AF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69B7269E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ruminant </w:t>
            </w:r>
            <w:r w:rsidRPr="00147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25179E1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ABD7797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1A1C74D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67C118" w14:textId="6AC4CFDE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625485B4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41994B82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F29724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9CFC8B" w14:textId="69055833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9150BD" w14:textId="0C589C4B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D3403F" w14:textId="6A62640B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0AFF7587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5F9A3BE8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F9143D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8A43A7" w14:textId="1E58A2EF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5208D3" w14:textId="696EE6F9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297879" w14:textId="5F5693C8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031AF8EC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054C7F08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B21837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57ECAA" w14:textId="2E55408C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1F2B2B" w14:textId="2B7B9062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C802AA" w14:textId="48716244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216C19B3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3CCC1BF3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59052E" w14:textId="15D4914B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28A6A0" w14:textId="78DF0C72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8D3E23" w14:textId="764BC3B5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95A1C6" w14:textId="0FE0F6C1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346348" w:rsidRPr="008250A4" w14:paraId="69049031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14:paraId="6D9144A6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90387C4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177C66F6" w14:textId="77777777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A86AF7B" w14:textId="77777777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C06B96E" w14:textId="77777777" w:rsidR="00346348" w:rsidRPr="00AE0A5E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6348" w:rsidRPr="008250A4" w14:paraId="3CC60CC0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4B22A9AA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mitelaidic</w:t>
            </w:r>
            <w:proofErr w:type="spellEnd"/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D3BD19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50A0F7E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014370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852AC2" w14:textId="3C8BCD81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5894191C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14E3E50A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D66875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721059" w14:textId="530FE8D3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E9D084" w14:textId="4886AA26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F13BE9" w14:textId="6F539B5D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10BDD51A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44941B3E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E5EBB9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90D5A7" w14:textId="55B249B7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61190C" w14:textId="6EABFD2D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0ABB3D" w14:textId="370B49CE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6113BBF9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5DA4F3ED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2EAEC1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F2EBEB" w14:textId="5A78C463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516CFE" w14:textId="5D8595B2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CEFEDA" w14:textId="77A48F59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401B4D14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4D1F23EF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B277EB" w14:textId="496DD6C1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AF4205" w14:textId="1BB4C93B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8496E0" w14:textId="59BF1ECF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9D0025" w14:textId="7BAB1999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346348" w:rsidRPr="008250A4" w14:paraId="6E9758BC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14:paraId="03683155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F394539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63217026" w14:textId="77777777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4D856D8" w14:textId="77777777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886BAB" w14:textId="77777777" w:rsidR="00346348" w:rsidRPr="00AE0A5E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6348" w:rsidRPr="008250A4" w14:paraId="6A9C9ACA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7268D699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jug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ole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FD9FB9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EE544AA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C87FA09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9001A9" w14:textId="5EB5E4D1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27832A3E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14EB34E4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58CBD2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F900B95" w14:textId="2AC54597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193A3A" w14:textId="4B9425A9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DBC0E0" w14:textId="4C0F049D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22442EB0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6DF85055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2EB57A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F4F90A" w14:textId="1DCFBE68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02C7CD" w14:textId="42F4AAFA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B7F523" w14:textId="292F695C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254A9552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2CBFC9DD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AFF867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D96E71" w14:textId="49E1E88F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6EDBE4" w14:textId="3C8BBF99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F6709A" w14:textId="133660BA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4193EF6C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394F284E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CA170C" w14:textId="30D729DD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E2F19D" w14:textId="2B41D5D9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5BEE1A" w14:textId="2AE937D3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CA1BAA" w14:textId="583DEFE5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346348" w:rsidRPr="008250A4" w14:paraId="2277B5B6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</w:tcPr>
          <w:p w14:paraId="2E94EB21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20D1759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6B457A4F" w14:textId="77777777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37225C1" w14:textId="77777777" w:rsidR="00346348" w:rsidRPr="008250A4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1F3D19" w14:textId="77777777" w:rsidR="00346348" w:rsidRPr="00AE0A5E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6348" w:rsidRPr="008250A4" w14:paraId="676955F9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6354D195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ccen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i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F93FAF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00CEE65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228004" w14:textId="77777777" w:rsidR="00346348" w:rsidRPr="008250A4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9605CE" w14:textId="4EB789CD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29F12B08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4F141CC1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9FF626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B2E813" w14:textId="7D706785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7DD354" w14:textId="475229F6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2120B8" w14:textId="78D252F8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616A73E4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240C92DF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6B3AFF" w14:textId="77777777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C31523" w14:textId="4618FDC1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0ECB04" w14:textId="775A6D14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8F1020" w14:textId="40B853AB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70C86D9F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4BECCA9E" w14:textId="77777777" w:rsidR="00346348" w:rsidRPr="00327E9C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25F29A" w14:textId="77777777" w:rsidR="00346348" w:rsidRPr="00327E9C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D8EAAC" w14:textId="7B57B1E3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AF6B1B" w14:textId="209F670C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proofErr w:type="gramEnd"/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AC9B23" w14:textId="7DEE93E5" w:rsidR="00346348" w:rsidRPr="00E52B70" w:rsidRDefault="00346348" w:rsidP="003463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6348" w:rsidRPr="008250A4" w14:paraId="708028FD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noWrap/>
            <w:hideMark/>
          </w:tcPr>
          <w:p w14:paraId="542259C8" w14:textId="77777777" w:rsidR="00346348" w:rsidRPr="008250A4" w:rsidRDefault="00346348" w:rsidP="0034634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50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DB3296" w14:textId="48156F0D" w:rsidR="00346348" w:rsidRPr="00327E9C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27E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3071AC" w14:textId="1323098F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858A68" w14:textId="26ABF09B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1B9717" w14:textId="2EE62690" w:rsidR="00346348" w:rsidRPr="00E52B70" w:rsidRDefault="00346348" w:rsidP="003463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14:paraId="58485DF4" w14:textId="1B00CFD1" w:rsidR="00CA4841" w:rsidRDefault="00CA4841" w:rsidP="00CA484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</w:rPr>
        <w:t>PR-=progesterone receptor negative</w:t>
      </w:r>
      <w:r>
        <w:rPr>
          <w:rFonts w:ascii="Times New Roman" w:hAnsi="Times New Roman" w:cs="Times New Roman"/>
          <w:i/>
          <w:sz w:val="16"/>
          <w:szCs w:val="20"/>
        </w:rPr>
        <w:t xml:space="preserve">; </w:t>
      </w:r>
      <w:r>
        <w:rPr>
          <w:rFonts w:ascii="Times New Roman" w:hAnsi="Times New Roman" w:cs="Times New Roman"/>
          <w:i/>
          <w:sz w:val="16"/>
          <w:szCs w:val="16"/>
        </w:rPr>
        <w:t>PR+=progesterone receptor positive;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HR = hazard ratio; CI = confidence interval</w:t>
      </w:r>
      <w:r>
        <w:rPr>
          <w:rFonts w:ascii="Times New Roman" w:hAnsi="Times New Roman" w:cs="Times New Roman"/>
          <w:i/>
          <w:sz w:val="16"/>
          <w:szCs w:val="16"/>
        </w:rPr>
        <w:t xml:space="preserve">. </w:t>
      </w:r>
    </w:p>
    <w:p w14:paraId="57206EE1" w14:textId="23BE5826" w:rsidR="00CA4841" w:rsidRPr="008250A4" w:rsidRDefault="00CA4841" w:rsidP="00CA484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 w:rsidRPr="00344994">
        <w:rPr>
          <w:rFonts w:ascii="Times New Roman" w:hAnsi="Times New Roman" w:cs="Times New Roman"/>
          <w:i/>
          <w:sz w:val="16"/>
          <w:szCs w:val="16"/>
        </w:rPr>
        <w:t>Stratified by study centre and age (in one-year categories), and adjusted for total energy intake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(kcal/day; continuous), </w:t>
      </w:r>
      <w:r>
        <w:rPr>
          <w:rFonts w:ascii="Times New Roman" w:hAnsi="Times New Roman" w:cs="Times New Roman"/>
          <w:i/>
          <w:sz w:val="16"/>
          <w:szCs w:val="16"/>
        </w:rPr>
        <w:t>body mass index</w:t>
      </w:r>
      <w:r w:rsidRPr="00344994" w:rsidDel="00192FE4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(kg/m2; continuous), </w:t>
      </w:r>
      <w:r>
        <w:rPr>
          <w:rFonts w:ascii="Times New Roman" w:hAnsi="Times New Roman" w:cs="Times New Roman"/>
          <w:i/>
          <w:sz w:val="16"/>
          <w:szCs w:val="16"/>
        </w:rPr>
        <w:t>h</w:t>
      </w:r>
      <w:r w:rsidRPr="00344994">
        <w:rPr>
          <w:rFonts w:ascii="Times New Roman" w:hAnsi="Times New Roman" w:cs="Times New Roman"/>
          <w:i/>
          <w:sz w:val="16"/>
          <w:szCs w:val="16"/>
        </w:rPr>
        <w:t>eight (cm; continuous), alcohol</w:t>
      </w:r>
      <w:r>
        <w:rPr>
          <w:rFonts w:ascii="Times New Roman" w:hAnsi="Times New Roman" w:cs="Times New Roman"/>
          <w:i/>
          <w:sz w:val="16"/>
          <w:szCs w:val="16"/>
        </w:rPr>
        <w:t xml:space="preserve"> consumption </w:t>
      </w:r>
      <w:r w:rsidRPr="00344994">
        <w:rPr>
          <w:rFonts w:ascii="Times New Roman" w:hAnsi="Times New Roman" w:cs="Times New Roman"/>
          <w:i/>
          <w:sz w:val="16"/>
          <w:szCs w:val="16"/>
        </w:rPr>
        <w:t>(g/day; continuous), education</w:t>
      </w:r>
      <w:r>
        <w:rPr>
          <w:rFonts w:ascii="Times New Roman" w:hAnsi="Times New Roman" w:cs="Times New Roman"/>
          <w:i/>
          <w:sz w:val="16"/>
          <w:szCs w:val="16"/>
        </w:rPr>
        <w:t xml:space="preserve"> level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(none and primary, technical or professional and secondary, higher education), age at first birth and parity combined (nulliparous, first birth before age 30 years, 1-2 children; first birth before age 30 years,≥3 children; first birth</w:t>
      </w:r>
      <w:r>
        <w:rPr>
          <w:rFonts w:ascii="Times New Roman" w:hAnsi="Times New Roman" w:cs="Times New Roman"/>
          <w:i/>
          <w:sz w:val="16"/>
          <w:szCs w:val="16"/>
        </w:rPr>
        <w:t xml:space="preserve"> ≥ 30 years</w:t>
      </w:r>
      <w:r w:rsidRPr="00344994">
        <w:rPr>
          <w:rFonts w:ascii="Times New Roman" w:hAnsi="Times New Roman" w:cs="Times New Roman"/>
          <w:i/>
          <w:sz w:val="16"/>
          <w:szCs w:val="16"/>
        </w:rPr>
        <w:t>), physical activity (inactive, moderately inactive, moderately active, and active), menopausal status(premenopausal, postmenopausal, perimenopausal, surgical postmenopausal bilateral ovariectomy)</w:t>
      </w:r>
      <w:r>
        <w:rPr>
          <w:rFonts w:ascii="Times New Roman" w:hAnsi="Times New Roman" w:cs="Times New Roman"/>
          <w:i/>
          <w:sz w:val="16"/>
          <w:szCs w:val="16"/>
        </w:rPr>
        <w:t>,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and smoking status (never, former,</w:t>
      </w:r>
      <w:r>
        <w:rPr>
          <w:rFonts w:ascii="Times New Roman" w:hAnsi="Times New Roman" w:cs="Times New Roman"/>
          <w:i/>
          <w:sz w:val="16"/>
          <w:szCs w:val="16"/>
        </w:rPr>
        <w:t xml:space="preserve"> current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smoker, unknown). </w:t>
      </w:r>
      <w:r w:rsidRPr="003D15FF">
        <w:rPr>
          <w:rFonts w:ascii="Times New Roman" w:hAnsi="Times New Roman" w:cs="Times New Roman"/>
          <w:i/>
          <w:sz w:val="16"/>
          <w:szCs w:val="16"/>
          <w:vertAlign w:val="superscript"/>
        </w:rPr>
        <w:br/>
      </w:r>
      <w:proofErr w:type="spellStart"/>
      <w:r w:rsidRPr="003D15FF">
        <w:rPr>
          <w:rFonts w:ascii="Times New Roman" w:hAnsi="Times New Roman" w:cs="Times New Roman"/>
          <w:i/>
          <w:sz w:val="16"/>
          <w:szCs w:val="16"/>
          <w:vertAlign w:val="superscript"/>
        </w:rPr>
        <w:t>a</w:t>
      </w:r>
      <w:r w:rsidRPr="003D15FF">
        <w:rPr>
          <w:rFonts w:ascii="Times New Roman" w:hAnsi="Times New Roman" w:cs="Times New Roman"/>
          <w:i/>
          <w:sz w:val="16"/>
          <w:szCs w:val="16"/>
        </w:rPr>
        <w:t>Total</w:t>
      </w:r>
      <w:proofErr w:type="spellEnd"/>
      <w:r w:rsidRPr="003D15FF">
        <w:rPr>
          <w:rFonts w:ascii="Times New Roman" w:hAnsi="Times New Roman" w:cs="Times New Roman"/>
          <w:i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sz w:val="16"/>
          <w:szCs w:val="16"/>
        </w:rPr>
        <w:t>industrial</w:t>
      </w:r>
      <w:r w:rsidRPr="00634767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 xml:space="preserve"> </w:t>
      </w:r>
      <w:r w:rsidRPr="00AA230C">
        <w:rPr>
          <w:rFonts w:ascii="Times New Roman" w:hAnsi="Times New Roman" w:cs="Times New Roman"/>
          <w:i/>
          <w:sz w:val="16"/>
          <w:szCs w:val="16"/>
        </w:rPr>
        <w:t>trans</w:t>
      </w:r>
      <w:r>
        <w:rPr>
          <w:rFonts w:ascii="Times New Roman" w:hAnsi="Times New Roman" w:cs="Times New Roman"/>
          <w:i/>
          <w:sz w:val="16"/>
          <w:szCs w:val="16"/>
        </w:rPr>
        <w:t xml:space="preserve"> fatty acids included</w:t>
      </w:r>
      <w:r w:rsidRPr="003D15FF">
        <w:rPr>
          <w:rFonts w:ascii="Times New Roman" w:hAnsi="Times New Roman" w:cs="Times New Roman"/>
          <w:i/>
          <w:sz w:val="16"/>
          <w:szCs w:val="16"/>
        </w:rPr>
        <w:t xml:space="preserve"> 18:1n-9t, 18:2n-6tt; </w:t>
      </w:r>
      <w:proofErr w:type="spellStart"/>
      <w:r w:rsidRPr="003D15FF">
        <w:rPr>
          <w:rFonts w:ascii="Times New Roman" w:hAnsi="Times New Roman" w:cs="Times New Roman"/>
          <w:i/>
          <w:sz w:val="16"/>
          <w:szCs w:val="16"/>
          <w:vertAlign w:val="superscript"/>
        </w:rPr>
        <w:t>b</w:t>
      </w:r>
      <w:r w:rsidRPr="003D15FF">
        <w:rPr>
          <w:rFonts w:ascii="Times New Roman" w:hAnsi="Times New Roman" w:cs="Times New Roman"/>
          <w:i/>
          <w:sz w:val="16"/>
          <w:szCs w:val="16"/>
        </w:rPr>
        <w:t>Total</w:t>
      </w:r>
      <w:proofErr w:type="spellEnd"/>
      <w:r w:rsidRPr="003D15FF">
        <w:rPr>
          <w:rFonts w:ascii="Times New Roman" w:hAnsi="Times New Roman" w:cs="Times New Roman"/>
          <w:i/>
          <w:sz w:val="16"/>
          <w:szCs w:val="16"/>
        </w:rPr>
        <w:t xml:space="preserve"> ruminant trans fatty acids included 16:1n-9t,18:1n-7t, conjugated linoleic acid.  </w:t>
      </w:r>
    </w:p>
    <w:p w14:paraId="5B513C43" w14:textId="1E823D9E" w:rsidR="005E43F3" w:rsidRDefault="005E43F3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5829544" w14:textId="7DA51463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410C0D21" w14:textId="06608BE0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40E2BE88" w14:textId="55B43D0C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7E96E6CC" w14:textId="7E212075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57E72E8D" w14:textId="5AF1AF69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4E34755" w14:textId="1E3448D8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56DB4C73" w14:textId="3610CAA5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D3AE0E0" w14:textId="16D1CF6A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0A0EC76A" w14:textId="7404DFEF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7A0FB707" w14:textId="47ED7444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7B921DC1" w14:textId="2F8C7923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3B100FA7" w14:textId="72354EA2" w:rsidR="0001508A" w:rsidRDefault="0001508A" w:rsidP="0012027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</w:p>
    <w:p w14:paraId="1C8E806D" w14:textId="76D6C279" w:rsidR="008176E0" w:rsidRPr="00995807" w:rsidRDefault="008176E0" w:rsidP="0012027E">
      <w:pPr>
        <w:spacing w:line="480" w:lineRule="auto"/>
        <w:rPr>
          <w:rFonts w:ascii="Times New Roman" w:hAnsi="Times New Roman" w:cs="Times New Roman"/>
          <w:b/>
        </w:rPr>
      </w:pPr>
      <w:r w:rsidRPr="00995807">
        <w:rPr>
          <w:rFonts w:ascii="Times New Roman" w:hAnsi="Times New Roman" w:cs="Times New Roman"/>
          <w:b/>
        </w:rPr>
        <w:lastRenderedPageBreak/>
        <w:t xml:space="preserve">Table </w:t>
      </w:r>
      <w:r w:rsidR="00CE017A">
        <w:rPr>
          <w:rFonts w:ascii="Times New Roman" w:hAnsi="Times New Roman" w:cs="Times New Roman"/>
          <w:b/>
        </w:rPr>
        <w:t>S</w:t>
      </w:r>
      <w:r w:rsidR="002274E5">
        <w:rPr>
          <w:rFonts w:ascii="Times New Roman" w:hAnsi="Times New Roman" w:cs="Times New Roman"/>
          <w:b/>
        </w:rPr>
        <w:t>6</w:t>
      </w:r>
      <w:r w:rsidRPr="00995807">
        <w:rPr>
          <w:rFonts w:ascii="Times New Roman" w:hAnsi="Times New Roman" w:cs="Times New Roman"/>
          <w:b/>
        </w:rPr>
        <w:t xml:space="preserve">: Associations between dietary intake of </w:t>
      </w:r>
      <w:r w:rsidRPr="00995807">
        <w:rPr>
          <w:rFonts w:ascii="Times New Roman" w:hAnsi="Times New Roman" w:cs="Times New Roman"/>
          <w:b/>
          <w:i/>
        </w:rPr>
        <w:t>trans</w:t>
      </w:r>
      <w:r w:rsidRPr="00995807">
        <w:rPr>
          <w:rFonts w:ascii="Times New Roman" w:hAnsi="Times New Roman" w:cs="Times New Roman"/>
          <w:b/>
        </w:rPr>
        <w:t xml:space="preserve"> fatty acids and molecular subtypes of breast cancer risk according to human epidermal growth factor receptor 2 (HER2) status</w:t>
      </w:r>
    </w:p>
    <w:tbl>
      <w:tblPr>
        <w:tblStyle w:val="LightShading"/>
        <w:tblW w:w="5173" w:type="pct"/>
        <w:tblLook w:val="04A0" w:firstRow="1" w:lastRow="0" w:firstColumn="1" w:lastColumn="0" w:noHBand="0" w:noVBand="1"/>
      </w:tblPr>
      <w:tblGrid>
        <w:gridCol w:w="3028"/>
        <w:gridCol w:w="789"/>
        <w:gridCol w:w="2339"/>
        <w:gridCol w:w="2481"/>
        <w:gridCol w:w="2436"/>
        <w:gridCol w:w="2434"/>
        <w:gridCol w:w="1203"/>
      </w:tblGrid>
      <w:tr w:rsidR="00A157F4" w:rsidRPr="0014781A" w14:paraId="0C04D765" w14:textId="77777777" w:rsidTr="00A15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E196DD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1" w:name="_Hlk61602634"/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6557C7" w14:textId="5C4241E3" w:rsidR="008176E0" w:rsidRPr="0014781A" w:rsidRDefault="008176E0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-</w:t>
            </w:r>
            <w:r w:rsidR="00A1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-</w:t>
            </w:r>
            <w:r w:rsidR="00A1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2-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E54FAC" w14:textId="3E91B9A4" w:rsidR="008176E0" w:rsidRPr="0014781A" w:rsidRDefault="008176E0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+</w:t>
            </w:r>
            <w:r w:rsidR="00A1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+</w:t>
            </w:r>
            <w:r w:rsidR="00A1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2+</w:t>
            </w:r>
          </w:p>
        </w:tc>
        <w:tc>
          <w:tcPr>
            <w:tcW w:w="8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2E6647" w14:textId="239ECC92" w:rsidR="008176E0" w:rsidRPr="0014781A" w:rsidRDefault="008176E0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</w:t>
            </w:r>
            <w:r w:rsidR="00D1696C"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169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</w:t>
            </w:r>
            <w:r w:rsidR="00A1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-</w:t>
            </w:r>
            <w:r w:rsidR="00A1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2+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16A81B" w14:textId="6AA5CB10" w:rsidR="008176E0" w:rsidRPr="0014781A" w:rsidRDefault="008176E0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+</w:t>
            </w:r>
            <w:r w:rsidR="00A1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+</w:t>
            </w:r>
            <w:r w:rsidR="00A1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R2-</w:t>
            </w:r>
          </w:p>
        </w:tc>
        <w:tc>
          <w:tcPr>
            <w:tcW w:w="4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3BE674" w14:textId="77777777" w:rsidR="008176E0" w:rsidRPr="0014781A" w:rsidRDefault="008176E0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bookmarkEnd w:id="1"/>
      <w:tr w:rsidR="00A157F4" w:rsidRPr="0014781A" w14:paraId="3B9019AA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gridSpan w:val="2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0C7FCB5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367C61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=412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4E59CC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= 349</w:t>
            </w:r>
          </w:p>
        </w:tc>
        <w:tc>
          <w:tcPr>
            <w:tcW w:w="82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D7C8AB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=248</w:t>
            </w:r>
          </w:p>
        </w:tc>
        <w:tc>
          <w:tcPr>
            <w:tcW w:w="82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3A25A2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=2,174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C285B4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heterogeneity</w:t>
            </w:r>
            <w:proofErr w:type="spellEnd"/>
          </w:p>
        </w:tc>
      </w:tr>
      <w:tr w:rsidR="00A157F4" w:rsidRPr="0014781A" w14:paraId="6261D72E" w14:textId="77777777" w:rsidTr="00A157F4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356F58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FD3B9D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E4DC29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8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DF00EA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32D9C4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D8F5FE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5EDAA3A4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88EB9B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industrial </w:t>
            </w:r>
            <w:r w:rsidRPr="00147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C388BA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61253A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DE2439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2065D0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EEC4DD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032621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13D46429" w14:textId="77777777" w:rsidTr="00A157F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04C4BAC0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0A3D0802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6268E74D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1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6D7E661D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7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6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05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5204B04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5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65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9 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2EAA241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4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4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E5F9498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6C5F5FE3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561343AC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3C1801F7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00102A77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0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2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9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0739C085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9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5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4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D9B6504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64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9 ) 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D7F2283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24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8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4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15BDDF8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3DDEA9BD" w14:textId="77777777" w:rsidTr="00A157F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21EE7DC7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555C0DF0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478F9770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4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58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6AB18910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1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0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7E421CD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7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66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74 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5F17A08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6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7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7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BE36676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224944E8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22228E94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22C49238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6A2A28A3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6E65DB31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496C8CE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7A27727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EC1F7B8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A157F4" w:rsidRPr="0014781A" w14:paraId="1CF52390" w14:textId="77777777" w:rsidTr="00A157F4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6FE543E2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496A1981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shd w:val="clear" w:color="auto" w:fill="auto"/>
            <w:noWrap/>
          </w:tcPr>
          <w:p w14:paraId="066152FE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3" w:type="pct"/>
            <w:shd w:val="clear" w:color="auto" w:fill="auto"/>
            <w:noWrap/>
          </w:tcPr>
          <w:p w14:paraId="5EB987AE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</w:tcPr>
          <w:p w14:paraId="0E96FAE7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7" w:type="pct"/>
            <w:shd w:val="clear" w:color="auto" w:fill="auto"/>
            <w:noWrap/>
          </w:tcPr>
          <w:p w14:paraId="5124177B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shd w:val="clear" w:color="auto" w:fill="auto"/>
            <w:noWrap/>
          </w:tcPr>
          <w:p w14:paraId="70A59FEC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50226649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03620456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aidic</w:t>
            </w:r>
            <w:proofErr w:type="spell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</w:t>
            </w:r>
          </w:p>
        </w:tc>
        <w:tc>
          <w:tcPr>
            <w:tcW w:w="268" w:type="pct"/>
            <w:shd w:val="clear" w:color="auto" w:fill="auto"/>
            <w:noWrap/>
          </w:tcPr>
          <w:p w14:paraId="624D137C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795" w:type="pct"/>
            <w:shd w:val="clear" w:color="auto" w:fill="auto"/>
            <w:noWrap/>
          </w:tcPr>
          <w:p w14:paraId="41F15762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43" w:type="pct"/>
            <w:shd w:val="clear" w:color="auto" w:fill="auto"/>
            <w:noWrap/>
          </w:tcPr>
          <w:p w14:paraId="62B2348C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8" w:type="pct"/>
            <w:shd w:val="clear" w:color="auto" w:fill="auto"/>
            <w:noWrap/>
          </w:tcPr>
          <w:p w14:paraId="6996D8EA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7" w:type="pct"/>
            <w:shd w:val="clear" w:color="auto" w:fill="auto"/>
            <w:noWrap/>
          </w:tcPr>
          <w:p w14:paraId="5B0C8516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409" w:type="pct"/>
            <w:shd w:val="clear" w:color="auto" w:fill="auto"/>
            <w:noWrap/>
          </w:tcPr>
          <w:p w14:paraId="0A5A9568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410DB4A6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52BADE80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65F6C87D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795" w:type="pct"/>
            <w:shd w:val="clear" w:color="auto" w:fill="auto"/>
            <w:noWrap/>
          </w:tcPr>
          <w:p w14:paraId="47764424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5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8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1 )</w:t>
            </w:r>
          </w:p>
        </w:tc>
        <w:tc>
          <w:tcPr>
            <w:tcW w:w="843" w:type="pct"/>
            <w:shd w:val="clear" w:color="auto" w:fill="auto"/>
            <w:noWrap/>
          </w:tcPr>
          <w:p w14:paraId="1F210607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3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4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01 )</w:t>
            </w:r>
          </w:p>
        </w:tc>
        <w:tc>
          <w:tcPr>
            <w:tcW w:w="828" w:type="pct"/>
            <w:shd w:val="clear" w:color="auto" w:fill="auto"/>
            <w:noWrap/>
          </w:tcPr>
          <w:p w14:paraId="50F0F210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8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60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0 )</w:t>
            </w:r>
          </w:p>
        </w:tc>
        <w:tc>
          <w:tcPr>
            <w:tcW w:w="827" w:type="pct"/>
            <w:shd w:val="clear" w:color="auto" w:fill="auto"/>
            <w:noWrap/>
          </w:tcPr>
          <w:p w14:paraId="46834081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6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2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2 )</w:t>
            </w:r>
          </w:p>
        </w:tc>
        <w:tc>
          <w:tcPr>
            <w:tcW w:w="409" w:type="pct"/>
            <w:shd w:val="clear" w:color="auto" w:fill="auto"/>
            <w:noWrap/>
          </w:tcPr>
          <w:p w14:paraId="344E75E5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07945A1A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45D811B5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0D2C1896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795" w:type="pct"/>
            <w:shd w:val="clear" w:color="auto" w:fill="auto"/>
            <w:noWrap/>
          </w:tcPr>
          <w:p w14:paraId="6FB7DF12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2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3 )</w:t>
            </w:r>
          </w:p>
        </w:tc>
        <w:tc>
          <w:tcPr>
            <w:tcW w:w="843" w:type="pct"/>
            <w:shd w:val="clear" w:color="auto" w:fill="auto"/>
            <w:noWrap/>
          </w:tcPr>
          <w:p w14:paraId="7BF5B8A9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5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2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07 )</w:t>
            </w:r>
          </w:p>
        </w:tc>
        <w:tc>
          <w:tcPr>
            <w:tcW w:w="828" w:type="pct"/>
            <w:shd w:val="clear" w:color="auto" w:fill="auto"/>
            <w:noWrap/>
          </w:tcPr>
          <w:p w14:paraId="1CBA26A7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2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67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55 )</w:t>
            </w:r>
          </w:p>
        </w:tc>
        <w:tc>
          <w:tcPr>
            <w:tcW w:w="827" w:type="pct"/>
            <w:shd w:val="clear" w:color="auto" w:fill="auto"/>
            <w:noWrap/>
          </w:tcPr>
          <w:p w14:paraId="2C69A6DE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26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9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5 )</w:t>
            </w:r>
          </w:p>
        </w:tc>
        <w:tc>
          <w:tcPr>
            <w:tcW w:w="409" w:type="pct"/>
            <w:shd w:val="clear" w:color="auto" w:fill="auto"/>
            <w:noWrap/>
          </w:tcPr>
          <w:p w14:paraId="6C335016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1C6B7A75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61513F88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04FF2511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795" w:type="pct"/>
            <w:shd w:val="clear" w:color="auto" w:fill="auto"/>
            <w:noWrap/>
          </w:tcPr>
          <w:p w14:paraId="4B3DBCCA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8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67 )</w:t>
            </w:r>
          </w:p>
        </w:tc>
        <w:tc>
          <w:tcPr>
            <w:tcW w:w="843" w:type="pct"/>
            <w:shd w:val="clear" w:color="auto" w:fill="auto"/>
            <w:noWrap/>
          </w:tcPr>
          <w:p w14:paraId="1A807364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3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47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2 )</w:t>
            </w:r>
          </w:p>
        </w:tc>
        <w:tc>
          <w:tcPr>
            <w:tcW w:w="828" w:type="pct"/>
            <w:shd w:val="clear" w:color="auto" w:fill="auto"/>
            <w:noWrap/>
          </w:tcPr>
          <w:p w14:paraId="4CD78D48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4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64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69 )</w:t>
            </w:r>
          </w:p>
        </w:tc>
        <w:tc>
          <w:tcPr>
            <w:tcW w:w="827" w:type="pct"/>
            <w:shd w:val="clear" w:color="auto" w:fill="auto"/>
            <w:noWrap/>
          </w:tcPr>
          <w:p w14:paraId="0453E7B7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5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7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7 )</w:t>
            </w:r>
          </w:p>
        </w:tc>
        <w:tc>
          <w:tcPr>
            <w:tcW w:w="409" w:type="pct"/>
            <w:shd w:val="clear" w:color="auto" w:fill="auto"/>
            <w:noWrap/>
          </w:tcPr>
          <w:p w14:paraId="21ED01D1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259D8085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62459193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21EEA1A6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795" w:type="pct"/>
            <w:shd w:val="clear" w:color="auto" w:fill="auto"/>
            <w:noWrap/>
          </w:tcPr>
          <w:p w14:paraId="5ABC30B3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43" w:type="pct"/>
            <w:shd w:val="clear" w:color="auto" w:fill="auto"/>
            <w:noWrap/>
          </w:tcPr>
          <w:p w14:paraId="00A5233D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28" w:type="pct"/>
            <w:shd w:val="clear" w:color="auto" w:fill="auto"/>
            <w:noWrap/>
          </w:tcPr>
          <w:p w14:paraId="5A459754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27" w:type="pct"/>
            <w:shd w:val="clear" w:color="auto" w:fill="auto"/>
            <w:noWrap/>
          </w:tcPr>
          <w:p w14:paraId="3ACB45E3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409" w:type="pct"/>
            <w:shd w:val="clear" w:color="auto" w:fill="auto"/>
            <w:noWrap/>
          </w:tcPr>
          <w:p w14:paraId="2344E8A3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A157F4" w:rsidRPr="0014781A" w14:paraId="7E4D6772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265836D9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213CF614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shd w:val="clear" w:color="auto" w:fill="auto"/>
            <w:noWrap/>
          </w:tcPr>
          <w:p w14:paraId="3AB92F8A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3" w:type="pct"/>
            <w:shd w:val="clear" w:color="auto" w:fill="auto"/>
            <w:noWrap/>
          </w:tcPr>
          <w:p w14:paraId="6D61858A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</w:tcPr>
          <w:p w14:paraId="514CF91E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7" w:type="pct"/>
            <w:shd w:val="clear" w:color="auto" w:fill="auto"/>
            <w:noWrap/>
          </w:tcPr>
          <w:p w14:paraId="10FDC2A7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shd w:val="clear" w:color="auto" w:fill="auto"/>
            <w:noWrap/>
          </w:tcPr>
          <w:p w14:paraId="72213078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671A4F6E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A868A5B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ruminant </w:t>
            </w:r>
            <w:r w:rsidRPr="0014781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68" w:type="pct"/>
            <w:shd w:val="clear" w:color="auto" w:fill="auto"/>
            <w:noWrap/>
            <w:hideMark/>
          </w:tcPr>
          <w:p w14:paraId="1676AE56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620AD4A9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548D32CE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7E2F9C1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99430AF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51CA607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50CA7313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7661695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227D5A5A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3DFFEAB7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2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1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80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1DDC34EA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6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66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0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3E6C4F5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0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68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76 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71EBD93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6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1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4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15B90B0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3DC89C1E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01AD7028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75B4503F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2177770E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5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80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65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7F1F095B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0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67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8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4B6EDE1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49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2.40 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8D0BA50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9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8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A886647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1822C0D5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5419FB12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03C1C905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3C497260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2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62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68B59122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8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6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7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88DB167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51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0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2.53 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EDB6D0D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23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6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2F33AC8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11335888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084C6B5F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76BFD3A1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3826C991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430F7FBD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4A45B1D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0483F20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EAA956E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A157F4" w:rsidRPr="0014781A" w14:paraId="2856E74E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79D81C64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72C61100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shd w:val="clear" w:color="auto" w:fill="auto"/>
            <w:noWrap/>
          </w:tcPr>
          <w:p w14:paraId="338723C3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3" w:type="pct"/>
            <w:shd w:val="clear" w:color="auto" w:fill="auto"/>
            <w:noWrap/>
          </w:tcPr>
          <w:p w14:paraId="6273C5EE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</w:tcPr>
          <w:p w14:paraId="0E7D305A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7" w:type="pct"/>
            <w:shd w:val="clear" w:color="auto" w:fill="auto"/>
            <w:noWrap/>
          </w:tcPr>
          <w:p w14:paraId="73B4ADF4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shd w:val="clear" w:color="auto" w:fill="auto"/>
            <w:noWrap/>
          </w:tcPr>
          <w:p w14:paraId="758271DB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3A20D0D4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28F461D8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mitelaidic</w:t>
            </w:r>
            <w:proofErr w:type="spell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 </w:t>
            </w:r>
          </w:p>
        </w:tc>
        <w:tc>
          <w:tcPr>
            <w:tcW w:w="268" w:type="pct"/>
            <w:shd w:val="clear" w:color="auto" w:fill="auto"/>
            <w:noWrap/>
          </w:tcPr>
          <w:p w14:paraId="425A7263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795" w:type="pct"/>
            <w:shd w:val="clear" w:color="auto" w:fill="auto"/>
            <w:noWrap/>
          </w:tcPr>
          <w:p w14:paraId="22E30E6B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43" w:type="pct"/>
            <w:shd w:val="clear" w:color="auto" w:fill="auto"/>
            <w:noWrap/>
          </w:tcPr>
          <w:p w14:paraId="7BACD929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8" w:type="pct"/>
            <w:shd w:val="clear" w:color="auto" w:fill="auto"/>
            <w:noWrap/>
          </w:tcPr>
          <w:p w14:paraId="3114063D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7" w:type="pct"/>
            <w:shd w:val="clear" w:color="auto" w:fill="auto"/>
            <w:noWrap/>
          </w:tcPr>
          <w:p w14:paraId="68400DE0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409" w:type="pct"/>
            <w:shd w:val="clear" w:color="auto" w:fill="auto"/>
            <w:noWrap/>
          </w:tcPr>
          <w:p w14:paraId="7C6141A8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65273F5D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17F8262A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25DCE83C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795" w:type="pct"/>
            <w:shd w:val="clear" w:color="auto" w:fill="auto"/>
            <w:noWrap/>
          </w:tcPr>
          <w:p w14:paraId="26C60A82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6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49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0.95 )</w:t>
            </w:r>
          </w:p>
        </w:tc>
        <w:tc>
          <w:tcPr>
            <w:tcW w:w="843" w:type="pct"/>
            <w:shd w:val="clear" w:color="auto" w:fill="auto"/>
            <w:noWrap/>
          </w:tcPr>
          <w:p w14:paraId="168DE65C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9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5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5 )</w:t>
            </w:r>
          </w:p>
        </w:tc>
        <w:tc>
          <w:tcPr>
            <w:tcW w:w="828" w:type="pct"/>
            <w:shd w:val="clear" w:color="auto" w:fill="auto"/>
            <w:noWrap/>
          </w:tcPr>
          <w:p w14:paraId="5CCB15B0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0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8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1 )</w:t>
            </w:r>
          </w:p>
        </w:tc>
        <w:tc>
          <w:tcPr>
            <w:tcW w:w="827" w:type="pct"/>
            <w:shd w:val="clear" w:color="auto" w:fill="auto"/>
            <w:noWrap/>
          </w:tcPr>
          <w:p w14:paraId="760BD89A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7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2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4 )</w:t>
            </w:r>
          </w:p>
        </w:tc>
        <w:tc>
          <w:tcPr>
            <w:tcW w:w="409" w:type="pct"/>
            <w:shd w:val="clear" w:color="auto" w:fill="auto"/>
            <w:noWrap/>
          </w:tcPr>
          <w:p w14:paraId="3F8179B7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56DEBC14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2DB6C37B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5776005A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795" w:type="pct"/>
            <w:shd w:val="clear" w:color="auto" w:fill="auto"/>
            <w:noWrap/>
          </w:tcPr>
          <w:p w14:paraId="64F85F26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5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05 )</w:t>
            </w:r>
          </w:p>
        </w:tc>
        <w:tc>
          <w:tcPr>
            <w:tcW w:w="843" w:type="pct"/>
            <w:shd w:val="clear" w:color="auto" w:fill="auto"/>
            <w:noWrap/>
          </w:tcPr>
          <w:p w14:paraId="27672892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67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4 )</w:t>
            </w:r>
          </w:p>
        </w:tc>
        <w:tc>
          <w:tcPr>
            <w:tcW w:w="828" w:type="pct"/>
            <w:shd w:val="clear" w:color="auto" w:fill="auto"/>
            <w:noWrap/>
          </w:tcPr>
          <w:p w14:paraId="3B8C34DE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3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0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82 )</w:t>
            </w:r>
          </w:p>
        </w:tc>
        <w:tc>
          <w:tcPr>
            <w:tcW w:w="827" w:type="pct"/>
            <w:shd w:val="clear" w:color="auto" w:fill="auto"/>
            <w:noWrap/>
          </w:tcPr>
          <w:p w14:paraId="0CD4FB99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6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1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4 )</w:t>
            </w:r>
          </w:p>
        </w:tc>
        <w:tc>
          <w:tcPr>
            <w:tcW w:w="409" w:type="pct"/>
            <w:shd w:val="clear" w:color="auto" w:fill="auto"/>
            <w:noWrap/>
          </w:tcPr>
          <w:p w14:paraId="61C4D2FA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1024DA7D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39E21D63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328E3BCD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795" w:type="pct"/>
            <w:shd w:val="clear" w:color="auto" w:fill="auto"/>
            <w:noWrap/>
          </w:tcPr>
          <w:p w14:paraId="15990356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9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5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4 )</w:t>
            </w:r>
          </w:p>
        </w:tc>
        <w:tc>
          <w:tcPr>
            <w:tcW w:w="843" w:type="pct"/>
            <w:shd w:val="clear" w:color="auto" w:fill="auto"/>
            <w:noWrap/>
          </w:tcPr>
          <w:p w14:paraId="2A21C83F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5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69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60 )</w:t>
            </w:r>
          </w:p>
        </w:tc>
        <w:tc>
          <w:tcPr>
            <w:tcW w:w="828" w:type="pct"/>
            <w:shd w:val="clear" w:color="auto" w:fill="auto"/>
            <w:noWrap/>
          </w:tcPr>
          <w:p w14:paraId="6D0BCFBB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27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7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2.09 )</w:t>
            </w:r>
          </w:p>
        </w:tc>
        <w:tc>
          <w:tcPr>
            <w:tcW w:w="827" w:type="pct"/>
            <w:shd w:val="clear" w:color="auto" w:fill="auto"/>
            <w:noWrap/>
          </w:tcPr>
          <w:p w14:paraId="792D37A2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2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4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2 )</w:t>
            </w:r>
          </w:p>
        </w:tc>
        <w:tc>
          <w:tcPr>
            <w:tcW w:w="409" w:type="pct"/>
            <w:shd w:val="clear" w:color="auto" w:fill="auto"/>
            <w:noWrap/>
          </w:tcPr>
          <w:p w14:paraId="56BC480C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63CFF43F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70DEB6FD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2B1EEFFD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795" w:type="pct"/>
            <w:shd w:val="clear" w:color="auto" w:fill="auto"/>
            <w:noWrap/>
          </w:tcPr>
          <w:p w14:paraId="5CE97BEC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43" w:type="pct"/>
            <w:shd w:val="clear" w:color="auto" w:fill="auto"/>
            <w:noWrap/>
          </w:tcPr>
          <w:p w14:paraId="044403B9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828" w:type="pct"/>
            <w:shd w:val="clear" w:color="auto" w:fill="auto"/>
            <w:noWrap/>
          </w:tcPr>
          <w:p w14:paraId="404F94C4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27" w:type="pct"/>
            <w:shd w:val="clear" w:color="auto" w:fill="auto"/>
            <w:noWrap/>
          </w:tcPr>
          <w:p w14:paraId="480B04C2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409" w:type="pct"/>
            <w:shd w:val="clear" w:color="auto" w:fill="auto"/>
            <w:noWrap/>
          </w:tcPr>
          <w:p w14:paraId="69C27358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A157F4" w:rsidRPr="0014781A" w14:paraId="388754FB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3BDA09B3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36B2F8B0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shd w:val="clear" w:color="auto" w:fill="auto"/>
            <w:noWrap/>
          </w:tcPr>
          <w:p w14:paraId="0AFB378E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3" w:type="pct"/>
            <w:shd w:val="clear" w:color="auto" w:fill="auto"/>
            <w:noWrap/>
          </w:tcPr>
          <w:p w14:paraId="628EFE3A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</w:tcPr>
          <w:p w14:paraId="22BBE764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7" w:type="pct"/>
            <w:shd w:val="clear" w:color="auto" w:fill="auto"/>
            <w:noWrap/>
          </w:tcPr>
          <w:p w14:paraId="1DA8A585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shd w:val="clear" w:color="auto" w:fill="auto"/>
            <w:noWrap/>
          </w:tcPr>
          <w:p w14:paraId="69E2B003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2A5BE294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3AD3FE9F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jugated linoleic acid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1DBE0A4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1B45ED57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64AEDC86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34EEA2E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57AB6F6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FC9C372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7F23B1B1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22100C7A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5CBB6D73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1D62B969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20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85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70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6F6FA272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1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0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6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8B7DD30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2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7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8 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0AD31F6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4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89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1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F6274B1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4D75C16D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1764DC33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13603E9C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6E4EB558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7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81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67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5C8FE688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4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1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54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78BC919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27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9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2.03 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8AE87D1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0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4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0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A9D3E90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581D83D2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398A4565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08950285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578E5F16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5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0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58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0BE2C6BB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84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2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5EEB174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52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2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2.52 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11A677E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29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8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54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D00F0A9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77595732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F570167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47DDBEC2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20EBF95C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17CA12F2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E457D32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AE0B23F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922CE83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A157F4" w:rsidRPr="0014781A" w14:paraId="4A2FA931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</w:tcPr>
          <w:p w14:paraId="397310AD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</w:tcPr>
          <w:p w14:paraId="0E538BE6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5" w:type="pct"/>
            <w:shd w:val="clear" w:color="auto" w:fill="auto"/>
            <w:noWrap/>
          </w:tcPr>
          <w:p w14:paraId="362AC23C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3" w:type="pct"/>
            <w:shd w:val="clear" w:color="auto" w:fill="auto"/>
            <w:noWrap/>
          </w:tcPr>
          <w:p w14:paraId="216A3CCF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pct"/>
            <w:shd w:val="clear" w:color="auto" w:fill="auto"/>
            <w:noWrap/>
          </w:tcPr>
          <w:p w14:paraId="03AB8FD8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7" w:type="pct"/>
            <w:shd w:val="clear" w:color="auto" w:fill="auto"/>
            <w:noWrap/>
          </w:tcPr>
          <w:p w14:paraId="67B9FF3F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9" w:type="pct"/>
            <w:shd w:val="clear" w:color="auto" w:fill="auto"/>
            <w:noWrap/>
          </w:tcPr>
          <w:p w14:paraId="6582136A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45129BA1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217A94EB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ccenic acid 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6AFC639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50546427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50931824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611ED1A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8C1D7FC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F87BAB5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1D0C94AE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75E93C49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0FBAC3B2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0AF22ADB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84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5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0762C6F7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3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7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54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3779611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63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8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3.20 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DC50E0D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2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1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BB8D693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4CBAA8EC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06B0916F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3EC807F8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1AE69B39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3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47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5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1BDDA34A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48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6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0CE0F99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96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3.73 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C391F86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0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67B2155" w14:textId="77777777" w:rsidR="008176E0" w:rsidRPr="0014781A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14781A" w14:paraId="2DAEF3EE" w14:textId="77777777" w:rsidTr="00A157F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2FEF46EB" w14:textId="77777777" w:rsidR="008176E0" w:rsidRPr="0014781A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09806F67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1F3E8794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82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9 )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3CE40558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3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59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8 )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2ADCCE0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39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73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2.64 )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09960ED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89</w:t>
            </w:r>
            <w:proofErr w:type="gramEnd"/>
            <w:r w:rsidRP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3 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7283CBE" w14:textId="77777777" w:rsidR="008176E0" w:rsidRPr="0014781A" w:rsidRDefault="008176E0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157F4" w:rsidRPr="00712C20" w14:paraId="5256294D" w14:textId="77777777" w:rsidTr="00A15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9" w:type="pct"/>
            <w:shd w:val="clear" w:color="auto" w:fill="auto"/>
            <w:noWrap/>
            <w:hideMark/>
          </w:tcPr>
          <w:p w14:paraId="2BD0C010" w14:textId="77777777" w:rsidR="008176E0" w:rsidRPr="003D15FF" w:rsidRDefault="008176E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0264EE0C" w14:textId="77777777" w:rsidR="008176E0" w:rsidRPr="003D15FF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14:paraId="750CF9BA" w14:textId="77777777" w:rsidR="008176E0" w:rsidRPr="003D15FF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43" w:type="pct"/>
            <w:shd w:val="clear" w:color="auto" w:fill="auto"/>
            <w:noWrap/>
            <w:hideMark/>
          </w:tcPr>
          <w:p w14:paraId="0DD55DB2" w14:textId="77777777" w:rsidR="008176E0" w:rsidRPr="003D15FF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D782924" w14:textId="77777777" w:rsidR="008176E0" w:rsidRPr="003D15FF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5CF1BC1" w14:textId="77777777" w:rsidR="008176E0" w:rsidRPr="003D15FF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5686E24" w14:textId="77777777" w:rsidR="008176E0" w:rsidRPr="003D15FF" w:rsidRDefault="008176E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</w:tbl>
    <w:p w14:paraId="4E7B6116" w14:textId="77777777" w:rsidR="008176E0" w:rsidRPr="00344994" w:rsidRDefault="008176E0" w:rsidP="0012027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</w:rPr>
        <w:t>ER-/PR-/HER2-=</w:t>
      </w:r>
      <w:proofErr w:type="spellStart"/>
      <w:r>
        <w:rPr>
          <w:rFonts w:ascii="Times New Roman" w:hAnsi="Times New Roman" w:cs="Times New Roman"/>
          <w:i/>
          <w:sz w:val="16"/>
          <w:szCs w:val="16"/>
        </w:rPr>
        <w:t>estrogen</w:t>
      </w:r>
      <w:proofErr w:type="spellEnd"/>
      <w:r>
        <w:rPr>
          <w:rFonts w:ascii="Times New Roman" w:hAnsi="Times New Roman" w:cs="Times New Roman"/>
          <w:i/>
          <w:sz w:val="16"/>
          <w:szCs w:val="16"/>
        </w:rPr>
        <w:t xml:space="preserve"> receptor negative/progesterone receptor negative/</w:t>
      </w:r>
      <w:r w:rsidRPr="00A72454">
        <w:rPr>
          <w:rFonts w:ascii="Times New Roman" w:hAnsi="Times New Roman" w:cs="Times New Roman"/>
          <w:i/>
          <w:sz w:val="16"/>
          <w:szCs w:val="20"/>
        </w:rPr>
        <w:t>human epidermal growth factor receptor 2</w:t>
      </w:r>
      <w:r>
        <w:rPr>
          <w:rFonts w:ascii="Times New Roman" w:hAnsi="Times New Roman" w:cs="Times New Roman"/>
          <w:i/>
          <w:sz w:val="16"/>
          <w:szCs w:val="20"/>
        </w:rPr>
        <w:t xml:space="preserve"> negative; </w:t>
      </w:r>
      <w:r>
        <w:rPr>
          <w:rFonts w:ascii="Times New Roman" w:hAnsi="Times New Roman" w:cs="Times New Roman"/>
          <w:i/>
          <w:sz w:val="16"/>
          <w:szCs w:val="16"/>
        </w:rPr>
        <w:t>ER+/PR+/HER2+=</w:t>
      </w:r>
      <w:proofErr w:type="spellStart"/>
      <w:r>
        <w:rPr>
          <w:rFonts w:ascii="Times New Roman" w:hAnsi="Times New Roman" w:cs="Times New Roman"/>
          <w:i/>
          <w:sz w:val="16"/>
          <w:szCs w:val="16"/>
        </w:rPr>
        <w:t>estrogen</w:t>
      </w:r>
      <w:proofErr w:type="spellEnd"/>
      <w:r>
        <w:rPr>
          <w:rFonts w:ascii="Times New Roman" w:hAnsi="Times New Roman" w:cs="Times New Roman"/>
          <w:i/>
          <w:sz w:val="16"/>
          <w:szCs w:val="16"/>
        </w:rPr>
        <w:t xml:space="preserve"> receptor positive/progesterone receptor positive /</w:t>
      </w:r>
      <w:r w:rsidRPr="00A72454">
        <w:rPr>
          <w:rFonts w:ascii="Times New Roman" w:hAnsi="Times New Roman" w:cs="Times New Roman"/>
          <w:i/>
          <w:sz w:val="16"/>
          <w:szCs w:val="20"/>
        </w:rPr>
        <w:t>human epidermal growth factor receptor 2</w:t>
      </w:r>
      <w:r>
        <w:rPr>
          <w:rFonts w:ascii="Times New Roman" w:hAnsi="Times New Roman" w:cs="Times New Roman"/>
          <w:i/>
          <w:sz w:val="16"/>
          <w:szCs w:val="20"/>
        </w:rPr>
        <w:t xml:space="preserve"> </w:t>
      </w:r>
      <w:r>
        <w:rPr>
          <w:rFonts w:ascii="Times New Roman" w:hAnsi="Times New Roman" w:cs="Times New Roman"/>
          <w:i/>
          <w:sz w:val="16"/>
          <w:szCs w:val="16"/>
        </w:rPr>
        <w:t>positive;</w:t>
      </w:r>
      <w:r w:rsidRPr="003C1F45">
        <w:rPr>
          <w:rFonts w:ascii="Times New Roman" w:hAnsi="Times New Roman" w:cs="Times New Roman"/>
          <w:i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sz w:val="16"/>
          <w:szCs w:val="16"/>
        </w:rPr>
        <w:t>ER-/PR-/HER2+=</w:t>
      </w:r>
      <w:proofErr w:type="spellStart"/>
      <w:r>
        <w:rPr>
          <w:rFonts w:ascii="Times New Roman" w:hAnsi="Times New Roman" w:cs="Times New Roman"/>
          <w:i/>
          <w:sz w:val="16"/>
          <w:szCs w:val="16"/>
        </w:rPr>
        <w:t>estrogen</w:t>
      </w:r>
      <w:proofErr w:type="spellEnd"/>
      <w:r>
        <w:rPr>
          <w:rFonts w:ascii="Times New Roman" w:hAnsi="Times New Roman" w:cs="Times New Roman"/>
          <w:i/>
          <w:sz w:val="16"/>
          <w:szCs w:val="16"/>
        </w:rPr>
        <w:t xml:space="preserve"> receptor negative/progesterone receptor negative /</w:t>
      </w:r>
      <w:r w:rsidRPr="00A72454">
        <w:rPr>
          <w:rFonts w:ascii="Times New Roman" w:hAnsi="Times New Roman" w:cs="Times New Roman"/>
          <w:i/>
          <w:sz w:val="16"/>
          <w:szCs w:val="20"/>
        </w:rPr>
        <w:t>human epidermal growth factor receptor 2</w:t>
      </w:r>
      <w:r>
        <w:rPr>
          <w:rFonts w:ascii="Times New Roman" w:hAnsi="Times New Roman" w:cs="Times New Roman"/>
          <w:i/>
          <w:sz w:val="16"/>
          <w:szCs w:val="20"/>
        </w:rPr>
        <w:t xml:space="preserve"> posi</w:t>
      </w:r>
      <w:r>
        <w:rPr>
          <w:rFonts w:ascii="Times New Roman" w:hAnsi="Times New Roman" w:cs="Times New Roman"/>
          <w:i/>
          <w:sz w:val="16"/>
          <w:szCs w:val="16"/>
        </w:rPr>
        <w:t>tive;</w:t>
      </w:r>
      <w:r w:rsidRPr="003C1F45">
        <w:rPr>
          <w:rFonts w:ascii="Times New Roman" w:hAnsi="Times New Roman" w:cs="Times New Roman"/>
          <w:i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sz w:val="16"/>
          <w:szCs w:val="16"/>
        </w:rPr>
        <w:t>ER+/PR+/HER2-=</w:t>
      </w:r>
      <w:proofErr w:type="spellStart"/>
      <w:r>
        <w:rPr>
          <w:rFonts w:ascii="Times New Roman" w:hAnsi="Times New Roman" w:cs="Times New Roman"/>
          <w:i/>
          <w:sz w:val="16"/>
          <w:szCs w:val="16"/>
        </w:rPr>
        <w:t>estrogen</w:t>
      </w:r>
      <w:proofErr w:type="spellEnd"/>
      <w:r>
        <w:rPr>
          <w:rFonts w:ascii="Times New Roman" w:hAnsi="Times New Roman" w:cs="Times New Roman"/>
          <w:i/>
          <w:sz w:val="16"/>
          <w:szCs w:val="16"/>
        </w:rPr>
        <w:t xml:space="preserve"> receptor positive/progesterone receptor positive /</w:t>
      </w:r>
      <w:r w:rsidRPr="00A72454">
        <w:rPr>
          <w:rFonts w:ascii="Times New Roman" w:hAnsi="Times New Roman" w:cs="Times New Roman"/>
          <w:i/>
          <w:sz w:val="16"/>
          <w:szCs w:val="20"/>
        </w:rPr>
        <w:t>human epidermal growth factor receptor 2</w:t>
      </w:r>
      <w:r>
        <w:rPr>
          <w:rFonts w:ascii="Times New Roman" w:hAnsi="Times New Roman" w:cs="Times New Roman"/>
          <w:i/>
          <w:sz w:val="16"/>
          <w:szCs w:val="20"/>
        </w:rPr>
        <w:t xml:space="preserve"> negative</w:t>
      </w:r>
      <w:r>
        <w:rPr>
          <w:rFonts w:ascii="Times New Roman" w:hAnsi="Times New Roman" w:cs="Times New Roman"/>
          <w:i/>
          <w:sz w:val="16"/>
          <w:szCs w:val="16"/>
        </w:rPr>
        <w:t>;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HR = hazard ratio; CI = confidence interval</w:t>
      </w:r>
    </w:p>
    <w:p w14:paraId="6E487B55" w14:textId="77777777" w:rsidR="008176E0" w:rsidRDefault="008176E0" w:rsidP="0012027E">
      <w:pPr>
        <w:keepNext/>
        <w:spacing w:line="480" w:lineRule="auto"/>
      </w:pPr>
      <w:r w:rsidRPr="00344994">
        <w:rPr>
          <w:rFonts w:ascii="Times New Roman" w:hAnsi="Times New Roman" w:cs="Times New Roman"/>
          <w:i/>
          <w:sz w:val="16"/>
          <w:szCs w:val="16"/>
        </w:rPr>
        <w:t>Stratified by study centre and age (in one-year categories), and adjusted for total energy intake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(kcal/day; continuous), </w:t>
      </w:r>
      <w:r>
        <w:rPr>
          <w:rFonts w:ascii="Times New Roman" w:hAnsi="Times New Roman" w:cs="Times New Roman"/>
          <w:i/>
          <w:sz w:val="16"/>
          <w:szCs w:val="16"/>
        </w:rPr>
        <w:t>body mass index</w:t>
      </w:r>
      <w:r w:rsidRPr="00344994" w:rsidDel="00192FE4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(kg/m2; continuous), </w:t>
      </w:r>
      <w:r>
        <w:rPr>
          <w:rFonts w:ascii="Times New Roman" w:hAnsi="Times New Roman" w:cs="Times New Roman"/>
          <w:i/>
          <w:sz w:val="16"/>
          <w:szCs w:val="16"/>
        </w:rPr>
        <w:t>h</w:t>
      </w:r>
      <w:r w:rsidRPr="00344994">
        <w:rPr>
          <w:rFonts w:ascii="Times New Roman" w:hAnsi="Times New Roman" w:cs="Times New Roman"/>
          <w:i/>
          <w:sz w:val="16"/>
          <w:szCs w:val="16"/>
        </w:rPr>
        <w:t>eight (cm; continuous), alcohol</w:t>
      </w:r>
      <w:r>
        <w:rPr>
          <w:rFonts w:ascii="Times New Roman" w:hAnsi="Times New Roman" w:cs="Times New Roman"/>
          <w:i/>
          <w:sz w:val="16"/>
          <w:szCs w:val="16"/>
        </w:rPr>
        <w:t xml:space="preserve"> consumption </w:t>
      </w:r>
      <w:r w:rsidRPr="00344994">
        <w:rPr>
          <w:rFonts w:ascii="Times New Roman" w:hAnsi="Times New Roman" w:cs="Times New Roman"/>
          <w:i/>
          <w:sz w:val="16"/>
          <w:szCs w:val="16"/>
        </w:rPr>
        <w:t>(g/day; continuous), education</w:t>
      </w:r>
      <w:r>
        <w:rPr>
          <w:rFonts w:ascii="Times New Roman" w:hAnsi="Times New Roman" w:cs="Times New Roman"/>
          <w:i/>
          <w:sz w:val="16"/>
          <w:szCs w:val="16"/>
        </w:rPr>
        <w:t xml:space="preserve"> level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(none and primary, technical or professional and secondary, higher education), age at first birth and parity combined (nulliparous, first birth before age 30 years, 1-2 children; first birth before age 30 years,≥3 children; first birth</w:t>
      </w:r>
      <w:r>
        <w:rPr>
          <w:rFonts w:ascii="Times New Roman" w:hAnsi="Times New Roman" w:cs="Times New Roman"/>
          <w:i/>
          <w:sz w:val="16"/>
          <w:szCs w:val="16"/>
        </w:rPr>
        <w:t xml:space="preserve"> ≥ 30 years</w:t>
      </w:r>
      <w:r w:rsidRPr="00344994">
        <w:rPr>
          <w:rFonts w:ascii="Times New Roman" w:hAnsi="Times New Roman" w:cs="Times New Roman"/>
          <w:i/>
          <w:sz w:val="16"/>
          <w:szCs w:val="16"/>
        </w:rPr>
        <w:t>), physical activity (inactive, moderately inactive, moderately active, and active), menopausal status(premenopausal, postmenopausal, perimenopausal, surgical postmenopausal bilateral ovariectomy)</w:t>
      </w:r>
      <w:r>
        <w:rPr>
          <w:rFonts w:ascii="Times New Roman" w:hAnsi="Times New Roman" w:cs="Times New Roman"/>
          <w:i/>
          <w:sz w:val="16"/>
          <w:szCs w:val="16"/>
        </w:rPr>
        <w:t>,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and smoking status (never, former,</w:t>
      </w:r>
      <w:r>
        <w:rPr>
          <w:rFonts w:ascii="Times New Roman" w:hAnsi="Times New Roman" w:cs="Times New Roman"/>
          <w:i/>
          <w:sz w:val="16"/>
          <w:szCs w:val="16"/>
        </w:rPr>
        <w:t xml:space="preserve"> current</w:t>
      </w:r>
      <w:r w:rsidRPr="00344994">
        <w:rPr>
          <w:rFonts w:ascii="Times New Roman" w:hAnsi="Times New Roman" w:cs="Times New Roman"/>
          <w:i/>
          <w:sz w:val="16"/>
          <w:szCs w:val="16"/>
        </w:rPr>
        <w:t xml:space="preserve"> smoker, unknown). </w:t>
      </w:r>
      <w:r w:rsidRPr="003D15FF">
        <w:rPr>
          <w:rFonts w:ascii="Times New Roman" w:hAnsi="Times New Roman" w:cs="Times New Roman"/>
          <w:i/>
          <w:sz w:val="16"/>
          <w:szCs w:val="16"/>
          <w:vertAlign w:val="superscript"/>
        </w:rPr>
        <w:br/>
      </w:r>
      <w:proofErr w:type="spellStart"/>
      <w:r w:rsidRPr="003D15FF">
        <w:rPr>
          <w:rFonts w:ascii="Times New Roman" w:hAnsi="Times New Roman" w:cs="Times New Roman"/>
          <w:i/>
          <w:sz w:val="16"/>
          <w:szCs w:val="16"/>
          <w:vertAlign w:val="superscript"/>
        </w:rPr>
        <w:t>a</w:t>
      </w:r>
      <w:r w:rsidRPr="003D15FF">
        <w:rPr>
          <w:rFonts w:ascii="Times New Roman" w:hAnsi="Times New Roman" w:cs="Times New Roman"/>
          <w:i/>
          <w:sz w:val="16"/>
          <w:szCs w:val="16"/>
        </w:rPr>
        <w:t>Total</w:t>
      </w:r>
      <w:proofErr w:type="spellEnd"/>
      <w:r w:rsidRPr="003D15FF">
        <w:rPr>
          <w:rFonts w:ascii="Times New Roman" w:hAnsi="Times New Roman" w:cs="Times New Roman"/>
          <w:i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sz w:val="16"/>
          <w:szCs w:val="16"/>
        </w:rPr>
        <w:t>industrial</w:t>
      </w:r>
      <w:r w:rsidRPr="00634767">
        <w:rPr>
          <w:rFonts w:ascii="Times New Roman" w:eastAsia="Times New Roman" w:hAnsi="Times New Roman" w:cs="Times New Roman"/>
          <w:i/>
          <w:color w:val="000000"/>
          <w:sz w:val="20"/>
          <w:szCs w:val="20"/>
          <w:lang w:eastAsia="en-GB"/>
        </w:rPr>
        <w:t xml:space="preserve"> </w:t>
      </w:r>
      <w:r w:rsidRPr="00AA230C">
        <w:rPr>
          <w:rFonts w:ascii="Times New Roman" w:hAnsi="Times New Roman" w:cs="Times New Roman"/>
          <w:i/>
          <w:sz w:val="16"/>
          <w:szCs w:val="16"/>
        </w:rPr>
        <w:t>trans</w:t>
      </w:r>
      <w:r>
        <w:rPr>
          <w:rFonts w:ascii="Times New Roman" w:hAnsi="Times New Roman" w:cs="Times New Roman"/>
          <w:i/>
          <w:sz w:val="16"/>
          <w:szCs w:val="16"/>
        </w:rPr>
        <w:t xml:space="preserve"> fatty acids included</w:t>
      </w:r>
      <w:r w:rsidRPr="003D15FF">
        <w:rPr>
          <w:rFonts w:ascii="Times New Roman" w:hAnsi="Times New Roman" w:cs="Times New Roman"/>
          <w:i/>
          <w:sz w:val="16"/>
          <w:szCs w:val="16"/>
        </w:rPr>
        <w:t xml:space="preserve"> 18:1n-9t, 18:2n-6tt; </w:t>
      </w:r>
      <w:proofErr w:type="spellStart"/>
      <w:r w:rsidRPr="003D15FF">
        <w:rPr>
          <w:rFonts w:ascii="Times New Roman" w:hAnsi="Times New Roman" w:cs="Times New Roman"/>
          <w:i/>
          <w:sz w:val="16"/>
          <w:szCs w:val="16"/>
          <w:vertAlign w:val="superscript"/>
        </w:rPr>
        <w:t>b</w:t>
      </w:r>
      <w:r w:rsidRPr="003D15FF">
        <w:rPr>
          <w:rFonts w:ascii="Times New Roman" w:hAnsi="Times New Roman" w:cs="Times New Roman"/>
          <w:i/>
          <w:sz w:val="16"/>
          <w:szCs w:val="16"/>
        </w:rPr>
        <w:t>Total</w:t>
      </w:r>
      <w:proofErr w:type="spellEnd"/>
      <w:r w:rsidRPr="003D15FF">
        <w:rPr>
          <w:rFonts w:ascii="Times New Roman" w:hAnsi="Times New Roman" w:cs="Times New Roman"/>
          <w:i/>
          <w:sz w:val="16"/>
          <w:szCs w:val="16"/>
        </w:rPr>
        <w:t xml:space="preserve"> ruminant trans fatty acids included 16:1n-9t,18:1n-7t, conjugated linoleic acid.  </w:t>
      </w:r>
    </w:p>
    <w:p w14:paraId="774AFEE1" w14:textId="0BE7F1A9" w:rsidR="004611B9" w:rsidRDefault="004611B9" w:rsidP="0012027E">
      <w:pPr>
        <w:spacing w:line="480" w:lineRule="auto"/>
        <w:rPr>
          <w:rFonts w:ascii="Times New Roman" w:hAnsi="Times New Roman" w:cs="Times New Roman"/>
        </w:rPr>
      </w:pPr>
    </w:p>
    <w:p w14:paraId="5C2E85EF" w14:textId="75F71150" w:rsidR="00687B4B" w:rsidRDefault="00687B4B" w:rsidP="0012027E">
      <w:pPr>
        <w:spacing w:line="480" w:lineRule="auto"/>
        <w:rPr>
          <w:rFonts w:ascii="Times New Roman" w:hAnsi="Times New Roman" w:cs="Times New Roman"/>
        </w:rPr>
      </w:pPr>
    </w:p>
    <w:p w14:paraId="226025FF" w14:textId="138B0788" w:rsidR="00687B4B" w:rsidRDefault="00687B4B" w:rsidP="0012027E">
      <w:pPr>
        <w:spacing w:line="480" w:lineRule="auto"/>
        <w:rPr>
          <w:rFonts w:ascii="Times New Roman" w:hAnsi="Times New Roman" w:cs="Times New Roman"/>
        </w:rPr>
      </w:pPr>
    </w:p>
    <w:p w14:paraId="57AC9817" w14:textId="1353803A" w:rsidR="007943F1" w:rsidRDefault="007943F1" w:rsidP="0012027E">
      <w:pPr>
        <w:spacing w:line="480" w:lineRule="auto"/>
        <w:rPr>
          <w:rFonts w:ascii="Times New Roman" w:hAnsi="Times New Roman" w:cs="Times New Roman"/>
        </w:rPr>
      </w:pPr>
    </w:p>
    <w:p w14:paraId="056AEAB2" w14:textId="71BA55EC" w:rsidR="007943F1" w:rsidRDefault="007943F1" w:rsidP="0012027E">
      <w:pPr>
        <w:spacing w:line="480" w:lineRule="auto"/>
        <w:rPr>
          <w:rFonts w:ascii="Times New Roman" w:hAnsi="Times New Roman" w:cs="Times New Roman"/>
        </w:rPr>
      </w:pPr>
    </w:p>
    <w:p w14:paraId="147F45D5" w14:textId="71A6C309" w:rsidR="007943F1" w:rsidRDefault="007943F1" w:rsidP="0012027E">
      <w:pPr>
        <w:spacing w:line="480" w:lineRule="auto"/>
        <w:rPr>
          <w:rFonts w:ascii="Times New Roman" w:hAnsi="Times New Roman" w:cs="Times New Roman"/>
        </w:rPr>
      </w:pPr>
    </w:p>
    <w:p w14:paraId="25951520" w14:textId="2638D9C8" w:rsidR="007943F1" w:rsidRDefault="007943F1" w:rsidP="0012027E">
      <w:pPr>
        <w:spacing w:line="480" w:lineRule="auto"/>
        <w:rPr>
          <w:rFonts w:ascii="Times New Roman" w:hAnsi="Times New Roman" w:cs="Times New Roman"/>
        </w:rPr>
      </w:pPr>
    </w:p>
    <w:p w14:paraId="6E078E18" w14:textId="32E310A7" w:rsidR="0001508A" w:rsidRDefault="0001508A" w:rsidP="0012027E">
      <w:pPr>
        <w:spacing w:line="480" w:lineRule="auto"/>
        <w:rPr>
          <w:rFonts w:ascii="Times New Roman" w:hAnsi="Times New Roman" w:cs="Times New Roman"/>
        </w:rPr>
      </w:pPr>
    </w:p>
    <w:p w14:paraId="4C0299BA" w14:textId="77777777" w:rsidR="0001508A" w:rsidRDefault="0001508A" w:rsidP="0012027E">
      <w:pPr>
        <w:spacing w:line="480" w:lineRule="auto"/>
        <w:rPr>
          <w:rFonts w:ascii="Times New Roman" w:hAnsi="Times New Roman" w:cs="Times New Roman"/>
        </w:rPr>
      </w:pPr>
    </w:p>
    <w:p w14:paraId="49A8B687" w14:textId="77777777" w:rsidR="007943F1" w:rsidRDefault="007943F1" w:rsidP="0012027E">
      <w:pPr>
        <w:spacing w:line="480" w:lineRule="auto"/>
        <w:rPr>
          <w:rFonts w:ascii="Times New Roman" w:hAnsi="Times New Roman" w:cs="Times New Roman"/>
        </w:rPr>
      </w:pPr>
    </w:p>
    <w:p w14:paraId="740B54AC" w14:textId="2CA8B544" w:rsidR="008E6F50" w:rsidRPr="007D1CDA" w:rsidRDefault="00004699" w:rsidP="0012027E">
      <w:pPr>
        <w:spacing w:line="480" w:lineRule="auto"/>
        <w:rPr>
          <w:rFonts w:ascii="Times New Roman" w:hAnsi="Times New Roman" w:cs="Times New Roman"/>
          <w:b/>
        </w:rPr>
      </w:pPr>
      <w:r w:rsidRPr="007D1CDA">
        <w:rPr>
          <w:rFonts w:ascii="Times New Roman" w:hAnsi="Times New Roman" w:cs="Times New Roman"/>
          <w:b/>
        </w:rPr>
        <w:lastRenderedPageBreak/>
        <w:t xml:space="preserve">Table </w:t>
      </w:r>
      <w:r w:rsidR="00CE017A">
        <w:rPr>
          <w:rFonts w:ascii="Times New Roman" w:hAnsi="Times New Roman" w:cs="Times New Roman"/>
          <w:b/>
        </w:rPr>
        <w:t>S</w:t>
      </w:r>
      <w:r w:rsidR="003A5089">
        <w:rPr>
          <w:rFonts w:ascii="Times New Roman" w:hAnsi="Times New Roman" w:cs="Times New Roman"/>
          <w:b/>
        </w:rPr>
        <w:t>7</w:t>
      </w:r>
      <w:r w:rsidR="00DA6A06" w:rsidRPr="007D1CDA">
        <w:rPr>
          <w:rFonts w:ascii="Times New Roman" w:hAnsi="Times New Roman" w:cs="Times New Roman"/>
          <w:b/>
        </w:rPr>
        <w:t xml:space="preserve">: </w:t>
      </w:r>
      <w:r w:rsidR="008E6F50" w:rsidRPr="007D1CDA">
        <w:rPr>
          <w:rFonts w:ascii="Times New Roman" w:hAnsi="Times New Roman" w:cs="Times New Roman"/>
          <w:b/>
        </w:rPr>
        <w:t xml:space="preserve">Associations between dietary intake of </w:t>
      </w:r>
      <w:r w:rsidR="008E6F50" w:rsidRPr="007D1CDA">
        <w:rPr>
          <w:rFonts w:ascii="Times New Roman" w:hAnsi="Times New Roman" w:cs="Times New Roman"/>
          <w:b/>
          <w:i/>
        </w:rPr>
        <w:t>trans</w:t>
      </w:r>
      <w:r w:rsidR="008E6F50" w:rsidRPr="007D1CDA">
        <w:rPr>
          <w:rFonts w:ascii="Times New Roman" w:hAnsi="Times New Roman" w:cs="Times New Roman"/>
          <w:b/>
        </w:rPr>
        <w:t xml:space="preserve"> fatty acids and breast cancer risk </w:t>
      </w:r>
      <w:r w:rsidR="00DA6A06" w:rsidRPr="007D1CDA">
        <w:rPr>
          <w:rFonts w:ascii="Times New Roman" w:hAnsi="Times New Roman" w:cs="Times New Roman"/>
          <w:b/>
        </w:rPr>
        <w:t>according to body mass index group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4175"/>
        <w:gridCol w:w="1416"/>
        <w:gridCol w:w="2667"/>
        <w:gridCol w:w="2059"/>
        <w:gridCol w:w="2363"/>
        <w:gridCol w:w="1538"/>
      </w:tblGrid>
      <w:tr w:rsidR="00933770" w:rsidRPr="00933770" w14:paraId="12FFB835" w14:textId="77777777" w:rsidTr="00346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BC50E7" w14:textId="77777777" w:rsidR="00933770" w:rsidRPr="00BC2602" w:rsidRDefault="0093377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78A906" w14:textId="77777777" w:rsidR="00933770" w:rsidRPr="00BC2602" w:rsidRDefault="00933770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mal weight</w:t>
            </w:r>
          </w:p>
          <w:p w14:paraId="0FF935CE" w14:textId="77777777" w:rsidR="00DA6A06" w:rsidRPr="00BC2602" w:rsidRDefault="00DA6A06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25 kg/m</w:t>
            </w:r>
            <w:r w:rsidRPr="00346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91E584" w14:textId="77777777" w:rsidR="00933770" w:rsidRPr="00BC2602" w:rsidRDefault="00933770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weight</w:t>
            </w:r>
          </w:p>
          <w:p w14:paraId="061EF650" w14:textId="77777777" w:rsidR="00DA6A06" w:rsidRPr="00BC2602" w:rsidRDefault="00DA6A06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-&lt;30 kg/m</w:t>
            </w:r>
            <w:r w:rsidRPr="00346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DC0A1D" w14:textId="77777777" w:rsidR="00933770" w:rsidRPr="00BC2602" w:rsidRDefault="00933770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bese </w:t>
            </w:r>
          </w:p>
          <w:p w14:paraId="507CFD6F" w14:textId="77777777" w:rsidR="00DA6A06" w:rsidRPr="00BC2602" w:rsidRDefault="00DA6A06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≥30 kg/m</w:t>
            </w:r>
            <w:r w:rsidRPr="00346E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1371C0" w14:textId="77777777" w:rsidR="00933770" w:rsidRPr="00346EEE" w:rsidRDefault="00933770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46E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6A06" w:rsidRPr="00933770" w14:paraId="3F75F214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4A7A7B" w14:textId="77777777" w:rsidR="00DA6A06" w:rsidRPr="00BC2602" w:rsidRDefault="00DA6A06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49A77B" w14:textId="77777777" w:rsidR="00DA6A06" w:rsidRPr="00BC2602" w:rsidRDefault="00DA6A06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2CF72B" w14:textId="522CB497" w:rsidR="00346348" w:rsidRDefault="00346348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= 7,801</w:t>
            </w:r>
          </w:p>
          <w:p w14:paraId="47AB21FA" w14:textId="6D12FBAB" w:rsidR="00DA6A06" w:rsidRPr="00346EEE" w:rsidRDefault="00DA6A06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5D1F39" w14:textId="1BFA9F2E" w:rsidR="00346348" w:rsidRDefault="00346348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=3,935</w:t>
            </w:r>
          </w:p>
          <w:p w14:paraId="0B435D3F" w14:textId="1818F434" w:rsidR="00DA6A06" w:rsidRPr="00346EEE" w:rsidRDefault="00DA6A06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8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1C98E3" w14:textId="4A6DBC2E" w:rsidR="00346348" w:rsidRDefault="00346348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=1,505</w:t>
            </w:r>
          </w:p>
          <w:p w14:paraId="325D032B" w14:textId="78B969CB" w:rsidR="00DA6A06" w:rsidRPr="00346EEE" w:rsidRDefault="00DA6A06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4F54D3" w14:textId="77777777" w:rsidR="00DA6A06" w:rsidRPr="00346EEE" w:rsidRDefault="00DA6A06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heterogeneity</w:t>
            </w:r>
            <w:proofErr w:type="spellEnd"/>
          </w:p>
        </w:tc>
      </w:tr>
      <w:tr w:rsidR="00BC2602" w:rsidRPr="00933770" w14:paraId="0BE2A2BD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21EC83D0" w14:textId="4B512A80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industrial</w:t>
            </w:r>
            <w:r w:rsid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4781A" w:rsidRPr="00346E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hideMark/>
          </w:tcPr>
          <w:p w14:paraId="09897811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79CFCBCF" w14:textId="4CB175E2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33CAC7C6" w14:textId="7167F771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1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055ECF46" w14:textId="7ABFD91E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1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14269D4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2602" w:rsidRPr="00933770" w14:paraId="356A435C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1089F365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174B2F27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3A5CAD41" w14:textId="6840A575" w:rsidR="00BC2602" w:rsidRPr="00BC2602" w:rsidRDefault="007F723F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7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106F7866" w14:textId="4895FCD6" w:rsidR="00BC2602" w:rsidRPr="00BC2602" w:rsidRDefault="00FB352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4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1F6A961B" w14:textId="6EAA1988" w:rsidR="00BC2602" w:rsidRPr="00BC2602" w:rsidRDefault="00F11477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20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5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570D545C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2602" w:rsidRPr="00933770" w14:paraId="4E3C40F0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48A6F684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484BF47A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24EED3F3" w14:textId="0FDC0F1C" w:rsidR="00BC2602" w:rsidRPr="00BC2602" w:rsidRDefault="007F723F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7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6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7945CCC4" w14:textId="17395899" w:rsidR="00BC2602" w:rsidRPr="00BC2602" w:rsidRDefault="00FB352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3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05CD83F3" w14:textId="55A790F6" w:rsidR="00BC2602" w:rsidRPr="00BC2602" w:rsidRDefault="00F11477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27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55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84BC7C9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2602" w:rsidRPr="00933770" w14:paraId="25B0F931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789405A2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61A91EDF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30123724" w14:textId="008152EA" w:rsidR="00BC2602" w:rsidRPr="00BC2602" w:rsidRDefault="007F723F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0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1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45DA29A8" w14:textId="08AB0C8F" w:rsidR="00BC2602" w:rsidRPr="00BC2602" w:rsidRDefault="00FB352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7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2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5D7CFA1B" w14:textId="75D142E4" w:rsidR="00BC2602" w:rsidRPr="00BC2602" w:rsidRDefault="00F11477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3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61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E93C31D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2602" w:rsidRPr="00933770" w14:paraId="4E20AAF7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1154957C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74F770DD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53B1BEAD" w14:textId="5025BF88" w:rsidR="00BC2602" w:rsidRPr="00BC2602" w:rsidRDefault="007F723F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9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9</w:t>
            </w:r>
            <w:proofErr w:type="gramEnd"/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1 )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64ECDE5E" w14:textId="3029AAAB" w:rsidR="00BC2602" w:rsidRPr="00BC2602" w:rsidRDefault="00FB352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6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3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6E1BAF16" w14:textId="372F86C9" w:rsidR="00BC2602" w:rsidRPr="00BC2602" w:rsidRDefault="00F11477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59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718D142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2602" w:rsidRPr="00933770" w14:paraId="3D3D533C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564BA557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2F12CBC1" w14:textId="2CF9455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 trend  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7F1F7A16" w14:textId="43606E71" w:rsidR="00BC2602" w:rsidRPr="00BC2602" w:rsidRDefault="007F723F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759B8910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6AE61A61" w14:textId="4FF148C0" w:rsidR="00BC2602" w:rsidRPr="00BC2602" w:rsidRDefault="00F11477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88EE6EA" w14:textId="48100A89" w:rsidR="00BC2602" w:rsidRPr="00BC2602" w:rsidRDefault="00775C1B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5348E6" w:rsidRPr="00933770" w14:paraId="62BFAA15" w14:textId="77777777" w:rsidTr="0034634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</w:tcPr>
          <w:p w14:paraId="64ACB2B6" w14:textId="77777777" w:rsidR="005348E6" w:rsidRPr="00BC2602" w:rsidRDefault="005348E6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8" w:type="pct"/>
            <w:shd w:val="clear" w:color="auto" w:fill="auto"/>
            <w:noWrap/>
          </w:tcPr>
          <w:p w14:paraId="5050CF5A" w14:textId="77777777" w:rsidR="005348E6" w:rsidRPr="00BC2602" w:rsidRDefault="005348E6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pct"/>
            <w:shd w:val="clear" w:color="auto" w:fill="auto"/>
            <w:noWrap/>
          </w:tcPr>
          <w:p w14:paraId="472F845D" w14:textId="77777777" w:rsidR="005348E6" w:rsidRPr="00D114C9" w:rsidRDefault="005348E6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4" w:type="pct"/>
            <w:shd w:val="clear" w:color="auto" w:fill="auto"/>
            <w:noWrap/>
          </w:tcPr>
          <w:p w14:paraId="04F5C75E" w14:textId="77777777" w:rsidR="005348E6" w:rsidRPr="00D114C9" w:rsidRDefault="005348E6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pct"/>
            <w:shd w:val="clear" w:color="auto" w:fill="auto"/>
            <w:noWrap/>
          </w:tcPr>
          <w:p w14:paraId="63EE23FC" w14:textId="77777777" w:rsidR="005348E6" w:rsidRPr="00D114C9" w:rsidRDefault="005348E6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1" w:type="pct"/>
            <w:shd w:val="clear" w:color="auto" w:fill="auto"/>
            <w:noWrap/>
          </w:tcPr>
          <w:p w14:paraId="41E75549" w14:textId="77777777" w:rsidR="005348E6" w:rsidRPr="00BC2602" w:rsidRDefault="005348E6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933770" w14:paraId="5EF61E61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74AEEF6C" w14:textId="1022DC43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ruminant</w:t>
            </w:r>
            <w:r w:rsid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4781A" w:rsidRPr="00346E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tty </w:t>
            </w:r>
            <w:proofErr w:type="spell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498" w:type="pct"/>
            <w:shd w:val="clear" w:color="auto" w:fill="auto"/>
            <w:noWrap/>
            <w:hideMark/>
          </w:tcPr>
          <w:p w14:paraId="7623FF23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5DFFDA20" w14:textId="1DE54AD4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1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3B5FD392" w14:textId="0074782B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1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664448A0" w14:textId="0F32B23C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1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64A311FE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2602" w:rsidRPr="00933770" w14:paraId="39B28B54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22F858AA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2C6E3B0A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1BDBBAD6" w14:textId="21287DB5" w:rsidR="00BC2602" w:rsidRPr="00BC2602" w:rsidRDefault="007F723F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0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579B732A" w14:textId="4069729F" w:rsidR="00BC2602" w:rsidRPr="00BC2602" w:rsidRDefault="00FB352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2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4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019E00C8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1 </w:t>
            </w:r>
            <w:proofErr w:type="gram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4</w:t>
            </w:r>
            <w:proofErr w:type="gramEnd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2 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2590A910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2602" w:rsidRPr="00933770" w14:paraId="56F5DE39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1197E38E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0B018C11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5567149B" w14:textId="39A479E6" w:rsidR="00BC2602" w:rsidRPr="00BC2602" w:rsidRDefault="007F723F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2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6E8E737E" w14:textId="3BA8B0BE" w:rsidR="00BC2602" w:rsidRPr="00BC2602" w:rsidRDefault="00FB352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7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86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09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69F1AC45" w14:textId="7E5BD30A" w:rsidR="00BC2602" w:rsidRPr="00BC2602" w:rsidRDefault="00F11477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8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3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776ACAE0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2602" w:rsidRPr="00933770" w14:paraId="45FDD1C5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315B0B72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0CD2ECFC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12DA277D" w14:textId="7360554F" w:rsidR="00BC2602" w:rsidRPr="00BC2602" w:rsidRDefault="007F723F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0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0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562992C4" w14:textId="14A4AC04" w:rsidR="00BC2602" w:rsidRPr="00BC2602" w:rsidRDefault="00FB352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99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8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3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13F0576D" w14:textId="60AFD7AB" w:rsidR="00BC2602" w:rsidRPr="00BC2602" w:rsidRDefault="00F11477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7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0656AB7F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2602" w:rsidRPr="00933770" w14:paraId="487FDA5C" w14:textId="77777777" w:rsidTr="00346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356559F8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0C394C0C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0D2730BE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9 </w:t>
            </w:r>
            <w:proofErr w:type="gram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9</w:t>
            </w:r>
            <w:proofErr w:type="gramEnd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0 )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3385AE55" w14:textId="2A608CFC" w:rsidR="00BC2602" w:rsidRPr="00BC2602" w:rsidRDefault="00FB352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4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0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2A7DCD65" w14:textId="41D40437" w:rsidR="00BC2602" w:rsidRPr="00BC2602" w:rsidRDefault="00F11477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8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41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373D5F5A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C2602" w:rsidRPr="00933770" w14:paraId="0C478E95" w14:textId="77777777" w:rsidTr="003463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" w:type="pct"/>
            <w:shd w:val="clear" w:color="auto" w:fill="auto"/>
            <w:noWrap/>
            <w:hideMark/>
          </w:tcPr>
          <w:p w14:paraId="6BE8CD04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14:paraId="5D0E0B3C" w14:textId="26EC6C82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 trend  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14:paraId="7ED1F581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57C4479A" w14:textId="151BED00" w:rsidR="00BC2602" w:rsidRPr="00BC2602" w:rsidRDefault="00FB352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831" w:type="pct"/>
            <w:shd w:val="clear" w:color="auto" w:fill="auto"/>
            <w:noWrap/>
            <w:hideMark/>
          </w:tcPr>
          <w:p w14:paraId="1FFBD4F6" w14:textId="64D371E4" w:rsidR="00BC2602" w:rsidRPr="00BC2602" w:rsidRDefault="00F11477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541" w:type="pct"/>
            <w:shd w:val="clear" w:color="auto" w:fill="auto"/>
            <w:noWrap/>
            <w:hideMark/>
          </w:tcPr>
          <w:p w14:paraId="1B259811" w14:textId="40364D3A" w:rsidR="00BC2602" w:rsidRPr="00BC2602" w:rsidRDefault="00775C1B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</w:tbl>
    <w:p w14:paraId="160B5C8A" w14:textId="710143D5" w:rsidR="00933770" w:rsidRPr="00254E9C" w:rsidRDefault="00933770" w:rsidP="0012027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16"/>
          <w:szCs w:val="20"/>
        </w:rPr>
      </w:pPr>
      <w:r w:rsidRPr="00254E9C">
        <w:rPr>
          <w:rFonts w:ascii="Times New Roman" w:hAnsi="Times New Roman" w:cs="Times New Roman"/>
          <w:i/>
          <w:sz w:val="16"/>
          <w:szCs w:val="20"/>
        </w:rPr>
        <w:t>HR = hazard ratio; CI = confidence interval</w:t>
      </w:r>
    </w:p>
    <w:p w14:paraId="4CE9E7E8" w14:textId="42C7E5B9" w:rsidR="00933770" w:rsidRPr="007920FA" w:rsidRDefault="00933770" w:rsidP="0012027E">
      <w:pPr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 w:rsidRPr="00254E9C">
        <w:rPr>
          <w:rFonts w:ascii="Times New Roman" w:hAnsi="Times New Roman" w:cs="Times New Roman"/>
          <w:i/>
          <w:sz w:val="16"/>
          <w:szCs w:val="16"/>
        </w:rPr>
        <w:lastRenderedPageBreak/>
        <w:t>Stratified by study centre and age (in one-year categories), and adjusted for total energy intake</w:t>
      </w:r>
      <w:r w:rsidRPr="007920FA">
        <w:rPr>
          <w:rFonts w:ascii="Times New Roman" w:hAnsi="Times New Roman" w:cs="Times New Roman"/>
          <w:i/>
          <w:sz w:val="16"/>
          <w:szCs w:val="16"/>
        </w:rPr>
        <w:t>(kcal/day; continuous)</w:t>
      </w:r>
      <w:r>
        <w:rPr>
          <w:rFonts w:ascii="Times New Roman" w:hAnsi="Times New Roman" w:cs="Times New Roman"/>
          <w:i/>
          <w:sz w:val="16"/>
          <w:szCs w:val="16"/>
        </w:rPr>
        <w:t>,</w:t>
      </w:r>
      <w:r w:rsidR="00DA6A06">
        <w:rPr>
          <w:rFonts w:ascii="Times New Roman" w:hAnsi="Times New Roman" w:cs="Times New Roman"/>
          <w:i/>
          <w:sz w:val="16"/>
          <w:szCs w:val="16"/>
        </w:rPr>
        <w:t xml:space="preserve"> h</w:t>
      </w:r>
      <w:r w:rsidR="00DA6A06" w:rsidRPr="00254E9C">
        <w:rPr>
          <w:rFonts w:ascii="Times New Roman" w:hAnsi="Times New Roman" w:cs="Times New Roman"/>
          <w:i/>
          <w:sz w:val="16"/>
          <w:szCs w:val="16"/>
        </w:rPr>
        <w:t>eight</w:t>
      </w:r>
      <w:r w:rsidR="00DA6A06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cm; continuous), </w:t>
      </w:r>
      <w:r>
        <w:rPr>
          <w:rFonts w:ascii="Times New Roman" w:hAnsi="Times New Roman" w:cs="Times New Roman"/>
          <w:i/>
          <w:sz w:val="16"/>
          <w:szCs w:val="16"/>
        </w:rPr>
        <w:t>a</w:t>
      </w:r>
      <w:r w:rsidRPr="00254E9C">
        <w:rPr>
          <w:rFonts w:ascii="Times New Roman" w:hAnsi="Times New Roman" w:cs="Times New Roman"/>
          <w:i/>
          <w:sz w:val="16"/>
          <w:szCs w:val="16"/>
        </w:rPr>
        <w:t>lcohol</w:t>
      </w:r>
      <w:r w:rsidR="00DA6A06">
        <w:rPr>
          <w:rFonts w:ascii="Times New Roman" w:hAnsi="Times New Roman" w:cs="Times New Roman"/>
          <w:i/>
          <w:sz w:val="16"/>
          <w:szCs w:val="16"/>
        </w:rPr>
        <w:t xml:space="preserve"> consumption </w:t>
      </w:r>
      <w:r w:rsidRPr="007920FA">
        <w:rPr>
          <w:rFonts w:ascii="Times New Roman" w:hAnsi="Times New Roman" w:cs="Times New Roman"/>
          <w:i/>
          <w:sz w:val="16"/>
          <w:szCs w:val="16"/>
        </w:rPr>
        <w:t>(g/day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>, education</w:t>
      </w:r>
      <w:r w:rsidR="00DA6A06">
        <w:rPr>
          <w:rFonts w:ascii="Times New Roman" w:hAnsi="Times New Roman" w:cs="Times New Roman"/>
          <w:i/>
          <w:sz w:val="16"/>
          <w:szCs w:val="16"/>
        </w:rPr>
        <w:t xml:space="preserve"> level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none and primary, technical or professional and secondary, higher education)</w:t>
      </w:r>
      <w:r w:rsidRPr="00254E9C">
        <w:rPr>
          <w:rFonts w:ascii="Times New Roman" w:hAnsi="Times New Roman" w:cs="Times New Roman"/>
          <w:i/>
          <w:sz w:val="16"/>
          <w:szCs w:val="16"/>
        </w:rPr>
        <w:t>, age</w:t>
      </w:r>
      <w:r>
        <w:rPr>
          <w:rFonts w:ascii="Times New Roman" w:hAnsi="Times New Roman" w:cs="Times New Roman"/>
          <w:i/>
          <w:sz w:val="16"/>
          <w:szCs w:val="16"/>
        </w:rPr>
        <w:t xml:space="preserve"> at first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 birth </w:t>
      </w:r>
      <w:r>
        <w:rPr>
          <w:rFonts w:ascii="Times New Roman" w:hAnsi="Times New Roman" w:cs="Times New Roman"/>
          <w:i/>
          <w:sz w:val="16"/>
          <w:szCs w:val="16"/>
        </w:rPr>
        <w:t xml:space="preserve">and parity combined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nulliparous, first birth before age 30 years, 1-2 children; first birth before age 30 years,≥3 children; first birth </w:t>
      </w:r>
      <w:r w:rsidR="0014781A">
        <w:rPr>
          <w:rFonts w:ascii="Times New Roman" w:hAnsi="Times New Roman" w:cs="Times New Roman"/>
          <w:i/>
          <w:sz w:val="16"/>
          <w:szCs w:val="16"/>
        </w:rPr>
        <w:t>≥</w:t>
      </w:r>
      <w:r w:rsidRPr="007920FA">
        <w:rPr>
          <w:rFonts w:ascii="Times New Roman" w:hAnsi="Times New Roman" w:cs="Times New Roman"/>
          <w:i/>
          <w:sz w:val="16"/>
          <w:szCs w:val="16"/>
        </w:rPr>
        <w:t>30 year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p</w:t>
      </w:r>
      <w:r w:rsidRPr="00254E9C">
        <w:rPr>
          <w:rFonts w:ascii="Times New Roman" w:hAnsi="Times New Roman" w:cs="Times New Roman"/>
          <w:i/>
          <w:sz w:val="16"/>
          <w:szCs w:val="16"/>
        </w:rPr>
        <w:t>hysical activity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 (inactive, moderately inactive, moderately active, and active)</w:t>
      </w:r>
      <w:r>
        <w:rPr>
          <w:rFonts w:ascii="Times New Roman" w:hAnsi="Times New Roman" w:cs="Times New Roman"/>
          <w:i/>
          <w:sz w:val="16"/>
          <w:szCs w:val="16"/>
        </w:rPr>
        <w:t>, menopausal status</w:t>
      </w:r>
      <w:r w:rsidR="00DA6A06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premenopausal, postmenopausal, perimenopausal, surgical postmenopausal bilateral ovariectomy)</w:t>
      </w:r>
      <w:r w:rsidR="00DA6A06">
        <w:rPr>
          <w:rFonts w:ascii="Times New Roman" w:hAnsi="Times New Roman" w:cs="Times New Roman"/>
          <w:i/>
          <w:sz w:val="16"/>
          <w:szCs w:val="16"/>
        </w:rPr>
        <w:t>,</w:t>
      </w:r>
      <w:r>
        <w:rPr>
          <w:rFonts w:ascii="Times New Roman" w:hAnsi="Times New Roman" w:cs="Times New Roman"/>
          <w:i/>
          <w:sz w:val="16"/>
          <w:szCs w:val="16"/>
        </w:rPr>
        <w:t xml:space="preserve"> and </w:t>
      </w:r>
      <w:r w:rsidRPr="00254E9C">
        <w:rPr>
          <w:rFonts w:ascii="Times New Roman" w:hAnsi="Times New Roman" w:cs="Times New Roman"/>
          <w:i/>
          <w:sz w:val="16"/>
          <w:szCs w:val="16"/>
        </w:rPr>
        <w:t>smoking</w:t>
      </w:r>
      <w:r>
        <w:rPr>
          <w:rFonts w:ascii="Times New Roman" w:hAnsi="Times New Roman" w:cs="Times New Roman"/>
          <w:i/>
          <w:sz w:val="16"/>
          <w:szCs w:val="16"/>
        </w:rPr>
        <w:t xml:space="preserve"> status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never, former, </w:t>
      </w:r>
      <w:r w:rsidR="0014781A">
        <w:rPr>
          <w:rFonts w:ascii="Times New Roman" w:hAnsi="Times New Roman" w:cs="Times New Roman"/>
          <w:i/>
          <w:sz w:val="16"/>
          <w:szCs w:val="16"/>
        </w:rPr>
        <w:t>current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, unknown). </w:t>
      </w:r>
    </w:p>
    <w:p w14:paraId="4A1B6C0A" w14:textId="7301DE44" w:rsidR="008176E0" w:rsidRDefault="00933770" w:rsidP="0012027E">
      <w:pPr>
        <w:spacing w:line="480" w:lineRule="auto"/>
        <w:rPr>
          <w:rFonts w:ascii="Times New Roman" w:hAnsi="Times New Roman" w:cs="Times New Roman"/>
          <w:i/>
          <w:sz w:val="16"/>
          <w:szCs w:val="20"/>
          <w:vertAlign w:val="superscript"/>
        </w:rPr>
      </w:pPr>
      <w:proofErr w:type="spellStart"/>
      <w:r w:rsidRPr="00254E9C">
        <w:rPr>
          <w:rFonts w:ascii="Times New Roman" w:hAnsi="Times New Roman" w:cs="Times New Roman"/>
          <w:i/>
          <w:sz w:val="16"/>
          <w:szCs w:val="20"/>
          <w:vertAlign w:val="superscript"/>
        </w:rPr>
        <w:t>a</w:t>
      </w:r>
      <w:r w:rsidRPr="00254E9C">
        <w:rPr>
          <w:rFonts w:ascii="Times New Roman" w:hAnsi="Times New Roman" w:cs="Times New Roman"/>
          <w:i/>
          <w:sz w:val="16"/>
          <w:szCs w:val="20"/>
        </w:rPr>
        <w:t>Total</w:t>
      </w:r>
      <w:proofErr w:type="spellEnd"/>
      <w:r w:rsidRPr="00254E9C">
        <w:rPr>
          <w:rFonts w:ascii="Times New Roman" w:hAnsi="Times New Roman" w:cs="Times New Roman"/>
          <w:i/>
          <w:sz w:val="16"/>
          <w:szCs w:val="20"/>
        </w:rPr>
        <w:t xml:space="preserve"> industrial</w:t>
      </w:r>
      <w:r w:rsidR="0014781A" w:rsidRPr="0014781A">
        <w:rPr>
          <w:rFonts w:ascii="Times New Roman" w:hAnsi="Times New Roman" w:cs="Times New Roman"/>
          <w:i/>
          <w:sz w:val="16"/>
          <w:szCs w:val="20"/>
        </w:rPr>
        <w:t xml:space="preserve"> </w:t>
      </w:r>
      <w:r w:rsidR="0014781A" w:rsidRPr="00254E9C">
        <w:rPr>
          <w:rFonts w:ascii="Times New Roman" w:hAnsi="Times New Roman" w:cs="Times New Roman"/>
          <w:i/>
          <w:sz w:val="16"/>
          <w:szCs w:val="20"/>
        </w:rPr>
        <w:t>trans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 fatty acids included 18:1n-9t, 18:2n-6tt; </w:t>
      </w:r>
      <w:proofErr w:type="spellStart"/>
      <w:r w:rsidRPr="00254E9C">
        <w:rPr>
          <w:rFonts w:ascii="Times New Roman" w:hAnsi="Times New Roman" w:cs="Times New Roman"/>
          <w:i/>
          <w:sz w:val="16"/>
          <w:szCs w:val="20"/>
          <w:vertAlign w:val="superscript"/>
        </w:rPr>
        <w:t>b</w:t>
      </w:r>
      <w:r w:rsidRPr="00254E9C">
        <w:rPr>
          <w:rFonts w:ascii="Times New Roman" w:hAnsi="Times New Roman" w:cs="Times New Roman"/>
          <w:i/>
          <w:sz w:val="16"/>
          <w:szCs w:val="20"/>
        </w:rPr>
        <w:t>Total</w:t>
      </w:r>
      <w:proofErr w:type="spellEnd"/>
      <w:r w:rsidRPr="00254E9C">
        <w:rPr>
          <w:rFonts w:ascii="Times New Roman" w:hAnsi="Times New Roman" w:cs="Times New Roman"/>
          <w:i/>
          <w:sz w:val="16"/>
          <w:szCs w:val="20"/>
        </w:rPr>
        <w:t xml:space="preserve"> ruminant </w:t>
      </w:r>
      <w:r w:rsidR="0014781A" w:rsidRPr="00254E9C">
        <w:rPr>
          <w:rFonts w:ascii="Times New Roman" w:hAnsi="Times New Roman" w:cs="Times New Roman"/>
          <w:i/>
          <w:sz w:val="16"/>
          <w:szCs w:val="20"/>
        </w:rPr>
        <w:t>trans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 fatty acids included </w:t>
      </w:r>
      <w:r w:rsidR="00AE5C6D" w:rsidRPr="00254E9C">
        <w:rPr>
          <w:rFonts w:ascii="Times New Roman" w:hAnsi="Times New Roman" w:cs="Times New Roman"/>
          <w:i/>
          <w:sz w:val="16"/>
          <w:szCs w:val="20"/>
        </w:rPr>
        <w:t xml:space="preserve">16:1n-9t, 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18:1n-7t, </w:t>
      </w:r>
      <w:r w:rsidR="000C34FD">
        <w:rPr>
          <w:rFonts w:ascii="Times New Roman" w:hAnsi="Times New Roman" w:cs="Times New Roman"/>
          <w:i/>
          <w:sz w:val="16"/>
          <w:szCs w:val="16"/>
        </w:rPr>
        <w:t>c</w:t>
      </w:r>
      <w:r w:rsidR="000C34FD" w:rsidRPr="00712C20">
        <w:rPr>
          <w:rFonts w:ascii="Times New Roman" w:hAnsi="Times New Roman" w:cs="Times New Roman"/>
          <w:i/>
          <w:sz w:val="16"/>
          <w:szCs w:val="16"/>
        </w:rPr>
        <w:t>onjugated linoleic acid</w:t>
      </w:r>
      <w:r w:rsidR="0012027E">
        <w:rPr>
          <w:rFonts w:ascii="Times New Roman" w:hAnsi="Times New Roman" w:cs="Times New Roman"/>
          <w:i/>
          <w:sz w:val="16"/>
          <w:szCs w:val="20"/>
        </w:rPr>
        <w:t>.</w:t>
      </w:r>
    </w:p>
    <w:p w14:paraId="07A9F164" w14:textId="686F2FBC" w:rsidR="00853D9E" w:rsidRDefault="00853D9E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C871F35" w14:textId="36C4FAEA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DDAA180" w14:textId="077271B6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C810E29" w14:textId="0E0919D5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E30B92E" w14:textId="7E3CC10B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BC6D10F" w14:textId="154F1547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5EFFCC4" w14:textId="32C0B8FB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6853D7E" w14:textId="6094C91D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6F43C2B" w14:textId="22B52746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AB06041" w14:textId="7B695D73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432FBB1" w14:textId="02EE72F9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0BD5A61" w14:textId="4B40FD41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7407212" w14:textId="1E64CCA5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C0BA0F2" w14:textId="58B0ACBA" w:rsidR="007943F1" w:rsidRDefault="007943F1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CDF2ED2" w14:textId="6913DA32" w:rsidR="0001508A" w:rsidRDefault="0001508A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9A69AF0" w14:textId="77777777" w:rsidR="0001508A" w:rsidRDefault="0001508A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78E6E2B" w14:textId="62D260F2" w:rsidR="001951CB" w:rsidRPr="0089065E" w:rsidRDefault="00004699" w:rsidP="0012027E">
      <w:pPr>
        <w:spacing w:line="480" w:lineRule="auto"/>
        <w:rPr>
          <w:rFonts w:ascii="Times New Roman" w:hAnsi="Times New Roman" w:cs="Times New Roman"/>
          <w:i/>
          <w:vertAlign w:val="superscript"/>
        </w:rPr>
      </w:pPr>
      <w:r w:rsidRPr="0089065E">
        <w:rPr>
          <w:rFonts w:ascii="Times New Roman" w:hAnsi="Times New Roman" w:cs="Times New Roman"/>
          <w:b/>
        </w:rPr>
        <w:lastRenderedPageBreak/>
        <w:t xml:space="preserve">Table </w:t>
      </w:r>
      <w:r w:rsidR="00D52BDA">
        <w:rPr>
          <w:rFonts w:ascii="Times New Roman" w:hAnsi="Times New Roman" w:cs="Times New Roman"/>
          <w:b/>
        </w:rPr>
        <w:t>S</w:t>
      </w:r>
      <w:r w:rsidR="003A5089">
        <w:rPr>
          <w:rFonts w:ascii="Times New Roman" w:hAnsi="Times New Roman" w:cs="Times New Roman"/>
          <w:b/>
        </w:rPr>
        <w:t>8</w:t>
      </w:r>
      <w:r w:rsidR="007E65E6" w:rsidRPr="0089065E">
        <w:rPr>
          <w:rFonts w:ascii="Times New Roman" w:hAnsi="Times New Roman" w:cs="Times New Roman"/>
          <w:b/>
        </w:rPr>
        <w:t xml:space="preserve">: </w:t>
      </w:r>
      <w:r w:rsidR="008E6F50" w:rsidRPr="0089065E">
        <w:rPr>
          <w:rFonts w:ascii="Times New Roman" w:hAnsi="Times New Roman" w:cs="Times New Roman"/>
          <w:b/>
        </w:rPr>
        <w:t xml:space="preserve">Associations between dietary intake of </w:t>
      </w:r>
      <w:r w:rsidR="008E6F50" w:rsidRPr="0089065E">
        <w:rPr>
          <w:rFonts w:ascii="Times New Roman" w:hAnsi="Times New Roman" w:cs="Times New Roman"/>
          <w:b/>
          <w:i/>
        </w:rPr>
        <w:t>trans</w:t>
      </w:r>
      <w:r w:rsidR="008E6F50" w:rsidRPr="0089065E">
        <w:rPr>
          <w:rFonts w:ascii="Times New Roman" w:hAnsi="Times New Roman" w:cs="Times New Roman"/>
          <w:b/>
        </w:rPr>
        <w:t xml:space="preserve"> fatty acids and breast cancer risk </w:t>
      </w:r>
      <w:r w:rsidR="00916B93" w:rsidRPr="0089065E">
        <w:rPr>
          <w:rFonts w:ascii="Times New Roman" w:hAnsi="Times New Roman" w:cs="Times New Roman"/>
          <w:b/>
        </w:rPr>
        <w:t xml:space="preserve">according to </w:t>
      </w:r>
      <w:r w:rsidR="008E6F50" w:rsidRPr="0089065E">
        <w:rPr>
          <w:rFonts w:ascii="Times New Roman" w:hAnsi="Times New Roman" w:cs="Times New Roman"/>
          <w:b/>
        </w:rPr>
        <w:t>menopausal status</w:t>
      </w:r>
    </w:p>
    <w:tbl>
      <w:tblPr>
        <w:tblStyle w:val="LightShading"/>
        <w:tblW w:w="10228" w:type="dxa"/>
        <w:tblLook w:val="04A0" w:firstRow="1" w:lastRow="0" w:firstColumn="1" w:lastColumn="0" w:noHBand="0" w:noVBand="1"/>
      </w:tblPr>
      <w:tblGrid>
        <w:gridCol w:w="3206"/>
        <w:gridCol w:w="1089"/>
        <w:gridCol w:w="1916"/>
        <w:gridCol w:w="2928"/>
        <w:gridCol w:w="1089"/>
      </w:tblGrid>
      <w:tr w:rsidR="00933770" w:rsidRPr="00933770" w14:paraId="50B571E1" w14:textId="77777777" w:rsidTr="00346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252D88" w14:textId="77777777" w:rsidR="00933770" w:rsidRPr="00BC2602" w:rsidRDefault="0093377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507FF1" w14:textId="47BD1566" w:rsidR="00933770" w:rsidRPr="00BC2602" w:rsidRDefault="00933770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menopaus</w:t>
            </w:r>
            <w:r w:rsidR="00916B93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2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49099C" w14:textId="3BEAB6C8" w:rsidR="00933770" w:rsidRPr="00BC2602" w:rsidRDefault="00916B93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menopausal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025CF9" w14:textId="77777777" w:rsidR="00933770" w:rsidRPr="00BC2602" w:rsidRDefault="00933770" w:rsidP="0012027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33770" w:rsidRPr="00933770" w14:paraId="13C68A7A" w14:textId="77777777" w:rsidTr="0034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B222" w14:textId="77777777" w:rsidR="00933770" w:rsidRPr="00BC2602" w:rsidRDefault="00933770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A3B0" w14:textId="77777777" w:rsidR="00933770" w:rsidRPr="00BC2602" w:rsidRDefault="0093377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F565B" w14:textId="1159171B" w:rsidR="006625CB" w:rsidRDefault="006625CB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=3,297</w:t>
            </w:r>
          </w:p>
          <w:p w14:paraId="74E8488A" w14:textId="5FE19509" w:rsidR="00933770" w:rsidRPr="00346EEE" w:rsidRDefault="0093377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</w:t>
            </w:r>
            <w:r w:rsidR="00BC2602"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95%CI)</w:t>
            </w:r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29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859FA" w14:textId="099CC398" w:rsidR="006625CB" w:rsidRDefault="006625CB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=6,592</w:t>
            </w:r>
          </w:p>
          <w:p w14:paraId="0E33B96B" w14:textId="4DFEE6C8" w:rsidR="00933770" w:rsidRPr="00346EEE" w:rsidRDefault="00933770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</w:t>
            </w:r>
            <w:r w:rsidR="00BC2602"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95%CI)</w:t>
            </w:r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5CE4E8" w14:textId="77777777" w:rsidR="00933770" w:rsidRPr="00346EEE" w:rsidRDefault="00BE53CC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</w:pPr>
            <w:proofErr w:type="spellStart"/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  <w:r w:rsidRPr="00346E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GB"/>
              </w:rPr>
              <w:t>heterogeneity</w:t>
            </w:r>
            <w:proofErr w:type="spellEnd"/>
          </w:p>
        </w:tc>
      </w:tr>
      <w:tr w:rsidR="00BC2602" w:rsidRPr="00172FDD" w14:paraId="76174CA5" w14:textId="77777777" w:rsidTr="00346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5A2F6" w14:textId="33EF1B04" w:rsidR="00BC2602" w:rsidRPr="00346EEE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industrial </w:t>
            </w:r>
            <w:r w:rsidR="0014781A" w:rsidRPr="00346E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="0014781A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tty </w:t>
            </w:r>
            <w:proofErr w:type="spell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D96E37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660C53" w14:textId="09BB04DB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1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3858D" w14:textId="66B5F031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1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572AF1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933770" w14:paraId="2D6EF248" w14:textId="77777777" w:rsidTr="0034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shd w:val="clear" w:color="auto" w:fill="auto"/>
            <w:noWrap/>
            <w:vAlign w:val="center"/>
            <w:hideMark/>
          </w:tcPr>
          <w:p w14:paraId="76E441C3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DBBBE5E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682DE9D" w14:textId="5E122FCF" w:rsidR="00BC2602" w:rsidRPr="00BC2602" w:rsidRDefault="00833F4C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5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5A2E4EF" w14:textId="39B23A46" w:rsidR="00BC2602" w:rsidRPr="00BC2602" w:rsidRDefault="007F723F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9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2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5356BA2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933770" w14:paraId="1EDC74E3" w14:textId="77777777" w:rsidTr="00346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shd w:val="clear" w:color="auto" w:fill="auto"/>
            <w:noWrap/>
            <w:vAlign w:val="center"/>
            <w:hideMark/>
          </w:tcPr>
          <w:p w14:paraId="14517220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393F16C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2DA16DC3" w14:textId="38289BBF" w:rsidR="00BC2602" w:rsidRPr="00BC2602" w:rsidRDefault="00833F4C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2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8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7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24FCAE27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6</w:t>
            </w:r>
            <w:proofErr w:type="gramEnd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2 )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CB1DF9E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933770" w14:paraId="358B9613" w14:textId="77777777" w:rsidTr="0034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shd w:val="clear" w:color="auto" w:fill="auto"/>
            <w:noWrap/>
            <w:vAlign w:val="center"/>
            <w:hideMark/>
          </w:tcPr>
          <w:p w14:paraId="0A7CDCB2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32B3CED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5CCD4D00" w14:textId="2EFE2232" w:rsidR="00BC2602" w:rsidRPr="00BC2602" w:rsidRDefault="00833F4C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9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5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5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4B0FF169" w14:textId="46546589" w:rsidR="00BC2602" w:rsidRPr="00BC2602" w:rsidRDefault="007F723F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4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8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DAD1F03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933770" w14:paraId="26B10328" w14:textId="77777777" w:rsidTr="00346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shd w:val="clear" w:color="auto" w:fill="auto"/>
            <w:noWrap/>
            <w:vAlign w:val="center"/>
            <w:hideMark/>
          </w:tcPr>
          <w:p w14:paraId="47092487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4CB2FC7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1F4ABE0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5 </w:t>
            </w:r>
            <w:proofErr w:type="gram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9</w:t>
            </w:r>
            <w:proofErr w:type="gramEnd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4 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62728E42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0 </w:t>
            </w:r>
            <w:proofErr w:type="gram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5</w:t>
            </w:r>
            <w:proofErr w:type="gramEnd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7 )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FC86AAB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933770" w14:paraId="59B5E260" w14:textId="77777777" w:rsidTr="0034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shd w:val="clear" w:color="auto" w:fill="auto"/>
            <w:noWrap/>
            <w:vAlign w:val="center"/>
            <w:hideMark/>
          </w:tcPr>
          <w:p w14:paraId="6FD2D19F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5C0B488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 trend 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CDA6AF2" w14:textId="18F8C820" w:rsidR="00BC2602" w:rsidRPr="00BC2602" w:rsidRDefault="00833F4C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72459FD3" w14:textId="37EAB082" w:rsidR="00BC2602" w:rsidRPr="00BC2602" w:rsidRDefault="00C1715A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41160A7" w14:textId="121F58D3" w:rsidR="00BC2602" w:rsidRPr="00BC2602" w:rsidRDefault="004E6BA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5348E6" w:rsidRPr="00172FDD" w14:paraId="12F9E9E3" w14:textId="77777777" w:rsidTr="005348E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shd w:val="clear" w:color="auto" w:fill="auto"/>
            <w:noWrap/>
            <w:vAlign w:val="center"/>
          </w:tcPr>
          <w:p w14:paraId="645F5076" w14:textId="77777777" w:rsidR="005348E6" w:rsidRPr="005348E6" w:rsidRDefault="005348E6" w:rsidP="0012027E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379E982F" w14:textId="77777777" w:rsidR="005348E6" w:rsidRPr="00BC2602" w:rsidRDefault="005348E6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A410A54" w14:textId="77777777" w:rsidR="005348E6" w:rsidRPr="00D114C9" w:rsidRDefault="005348E6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8" w:type="dxa"/>
            <w:shd w:val="clear" w:color="auto" w:fill="auto"/>
            <w:noWrap/>
            <w:vAlign w:val="center"/>
          </w:tcPr>
          <w:p w14:paraId="0C362EC2" w14:textId="77777777" w:rsidR="005348E6" w:rsidRPr="00D114C9" w:rsidRDefault="005348E6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5AC6DB8" w14:textId="77777777" w:rsidR="005348E6" w:rsidRPr="00BC2602" w:rsidRDefault="005348E6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172FDD" w14:paraId="4F8FFDA9" w14:textId="77777777" w:rsidTr="0034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shd w:val="clear" w:color="auto" w:fill="auto"/>
            <w:noWrap/>
            <w:vAlign w:val="center"/>
            <w:hideMark/>
          </w:tcPr>
          <w:p w14:paraId="31BA5285" w14:textId="55E64652" w:rsidR="00BC2602" w:rsidRPr="00346EEE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="0014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uminant </w:t>
            </w:r>
            <w:r w:rsidR="0014781A" w:rsidRPr="00346E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3FC8365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94993AF" w14:textId="79D2EAD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1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6B359D2" w14:textId="2B8828ED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1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9899E70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933770" w14:paraId="4333B708" w14:textId="77777777" w:rsidTr="00346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shd w:val="clear" w:color="auto" w:fill="auto"/>
            <w:noWrap/>
            <w:vAlign w:val="center"/>
            <w:hideMark/>
          </w:tcPr>
          <w:p w14:paraId="62032777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E0DEFBA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67B270D5" w14:textId="22931C65" w:rsidR="00BC2602" w:rsidRPr="00BC2602" w:rsidRDefault="00833F4C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8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439F9969" w14:textId="350C555C" w:rsidR="00BC2602" w:rsidRPr="00BC2602" w:rsidRDefault="007F723F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5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3</w:t>
            </w:r>
            <w:proofErr w:type="gramEnd"/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9 )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CCD188D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933770" w14:paraId="036AC54C" w14:textId="77777777" w:rsidTr="0034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shd w:val="clear" w:color="auto" w:fill="auto"/>
            <w:noWrap/>
            <w:vAlign w:val="center"/>
            <w:hideMark/>
          </w:tcPr>
          <w:p w14:paraId="320197A2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222E0A5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F10D5AA" w14:textId="7DCEF5B2" w:rsidR="00BC2602" w:rsidRPr="00BC2602" w:rsidRDefault="00833F4C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0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13E18553" w14:textId="05CE188A" w:rsidR="00BC2602" w:rsidRPr="00BC2602" w:rsidRDefault="007F723F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7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3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DC46BDC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933770" w14:paraId="281AA1C3" w14:textId="77777777" w:rsidTr="00346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shd w:val="clear" w:color="auto" w:fill="auto"/>
            <w:noWrap/>
            <w:vAlign w:val="center"/>
            <w:hideMark/>
          </w:tcPr>
          <w:p w14:paraId="321F9714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0F3A306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DC1DEF8" w14:textId="689D99EB" w:rsidR="00BC2602" w:rsidRPr="00BC2602" w:rsidRDefault="00833F4C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9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7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2928" w:type="dxa"/>
            <w:shd w:val="clear" w:color="auto" w:fill="auto"/>
            <w:noWrap/>
            <w:vAlign w:val="center"/>
            <w:hideMark/>
          </w:tcPr>
          <w:p w14:paraId="31939601" w14:textId="6F7632C7" w:rsidR="00BC2602" w:rsidRPr="00BC2602" w:rsidRDefault="007F723F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1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9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5EE7567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933770" w14:paraId="60E3EA27" w14:textId="77777777" w:rsidTr="00346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BC6D8D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C382CA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1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7D694C" w14:textId="36791127" w:rsidR="00BC2602" w:rsidRPr="00BC2602" w:rsidRDefault="00833F4C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0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9</w:t>
            </w:r>
            <w:r w:rsidR="00BC2602"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3D45AD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2 </w:t>
            </w:r>
            <w:proofErr w:type="gram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6</w:t>
            </w:r>
            <w:proofErr w:type="gramEnd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30 )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A6D91D" w14:textId="77777777" w:rsidR="00BC2602" w:rsidRPr="00BC2602" w:rsidRDefault="00BC2602" w:rsidP="0012027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C2602" w:rsidRPr="00933770" w14:paraId="3B5BE454" w14:textId="77777777" w:rsidTr="00346E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B1FC" w14:textId="77777777" w:rsidR="00BC2602" w:rsidRPr="00BC2602" w:rsidRDefault="00BC2602" w:rsidP="0012027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E5E4" w14:textId="77777777" w:rsidR="00BC2602" w:rsidRPr="00BC2602" w:rsidRDefault="00BC260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 trend 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3165" w14:textId="0A99E2C5" w:rsidR="00BC2602" w:rsidRPr="00BC2602" w:rsidRDefault="00833F4C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2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DA29" w14:textId="4FE7CD21" w:rsidR="00BC2602" w:rsidRPr="00BC2602" w:rsidRDefault="00C1715A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5B72" w14:textId="635AA386" w:rsidR="00BC2602" w:rsidRPr="00BC2602" w:rsidRDefault="004E6BA2" w:rsidP="0012027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</w:tbl>
    <w:p w14:paraId="4F534208" w14:textId="32FA9124" w:rsidR="00933770" w:rsidRPr="00254E9C" w:rsidRDefault="00933770" w:rsidP="0012027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16"/>
          <w:szCs w:val="20"/>
        </w:rPr>
      </w:pPr>
      <w:r w:rsidRPr="00254E9C">
        <w:rPr>
          <w:rFonts w:ascii="Times New Roman" w:hAnsi="Times New Roman" w:cs="Times New Roman"/>
          <w:i/>
          <w:sz w:val="16"/>
          <w:szCs w:val="20"/>
        </w:rPr>
        <w:t>HR = hazard ratio; CI = confidence interval</w:t>
      </w:r>
    </w:p>
    <w:p w14:paraId="48190CBD" w14:textId="3F124CC1" w:rsidR="00714226" w:rsidRPr="007920FA" w:rsidRDefault="00714226" w:rsidP="0012027E">
      <w:pPr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 w:rsidRPr="00254E9C">
        <w:rPr>
          <w:rFonts w:ascii="Times New Roman" w:hAnsi="Times New Roman" w:cs="Times New Roman"/>
          <w:i/>
          <w:sz w:val="16"/>
          <w:szCs w:val="16"/>
        </w:rPr>
        <w:lastRenderedPageBreak/>
        <w:t>Stratified by study centre and age (in one-year categories), and adjusted for total energy intake</w:t>
      </w:r>
      <w:r w:rsidR="00BC2602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kcal/day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="005348E6">
        <w:rPr>
          <w:rFonts w:ascii="Times New Roman" w:hAnsi="Times New Roman" w:cs="Times New Roman"/>
          <w:i/>
          <w:sz w:val="16"/>
          <w:szCs w:val="16"/>
        </w:rPr>
        <w:t>body mass index</w:t>
      </w:r>
      <w:r w:rsidR="005348E6" w:rsidRPr="00254E9C" w:rsidDel="005348E6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kg/m</w:t>
      </w:r>
      <w:r w:rsidRPr="00346EEE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Pr="007920FA">
        <w:rPr>
          <w:rFonts w:ascii="Times New Roman" w:hAnsi="Times New Roman" w:cs="Times New Roman"/>
          <w:i/>
          <w:sz w:val="16"/>
          <w:szCs w:val="16"/>
        </w:rPr>
        <w:t>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="00BC2602">
        <w:rPr>
          <w:rFonts w:ascii="Times New Roman" w:hAnsi="Times New Roman" w:cs="Times New Roman"/>
          <w:i/>
          <w:sz w:val="16"/>
          <w:szCs w:val="16"/>
        </w:rPr>
        <w:t>h</w:t>
      </w:r>
      <w:r w:rsidR="00BC2602" w:rsidRPr="00254E9C">
        <w:rPr>
          <w:rFonts w:ascii="Times New Roman" w:hAnsi="Times New Roman" w:cs="Times New Roman"/>
          <w:i/>
          <w:sz w:val="16"/>
          <w:szCs w:val="16"/>
        </w:rPr>
        <w:t>eight</w:t>
      </w:r>
      <w:r w:rsidR="00BC2602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cm; continuous), </w:t>
      </w:r>
      <w:r>
        <w:rPr>
          <w:rFonts w:ascii="Times New Roman" w:hAnsi="Times New Roman" w:cs="Times New Roman"/>
          <w:i/>
          <w:sz w:val="16"/>
          <w:szCs w:val="16"/>
        </w:rPr>
        <w:t>a</w:t>
      </w:r>
      <w:r w:rsidRPr="00254E9C">
        <w:rPr>
          <w:rFonts w:ascii="Times New Roman" w:hAnsi="Times New Roman" w:cs="Times New Roman"/>
          <w:i/>
          <w:sz w:val="16"/>
          <w:szCs w:val="16"/>
        </w:rPr>
        <w:t>lcohol</w:t>
      </w:r>
      <w:r w:rsidR="00BC2602">
        <w:rPr>
          <w:rFonts w:ascii="Times New Roman" w:hAnsi="Times New Roman" w:cs="Times New Roman"/>
          <w:i/>
          <w:sz w:val="16"/>
          <w:szCs w:val="16"/>
        </w:rPr>
        <w:t xml:space="preserve"> consumption </w:t>
      </w:r>
      <w:r w:rsidRPr="007920FA">
        <w:rPr>
          <w:rFonts w:ascii="Times New Roman" w:hAnsi="Times New Roman" w:cs="Times New Roman"/>
          <w:i/>
          <w:sz w:val="16"/>
          <w:szCs w:val="16"/>
        </w:rPr>
        <w:t>(g/day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="00BC2602">
        <w:rPr>
          <w:rFonts w:ascii="Times New Roman" w:hAnsi="Times New Roman" w:cs="Times New Roman"/>
          <w:i/>
          <w:sz w:val="16"/>
          <w:szCs w:val="16"/>
        </w:rPr>
        <w:t>educational level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none and primary, technical or professional and secondary, higher education)</w:t>
      </w:r>
      <w:r w:rsidRPr="00254E9C">
        <w:rPr>
          <w:rFonts w:ascii="Times New Roman" w:hAnsi="Times New Roman" w:cs="Times New Roman"/>
          <w:i/>
          <w:sz w:val="16"/>
          <w:szCs w:val="16"/>
        </w:rPr>
        <w:t>, age</w:t>
      </w:r>
      <w:r>
        <w:rPr>
          <w:rFonts w:ascii="Times New Roman" w:hAnsi="Times New Roman" w:cs="Times New Roman"/>
          <w:i/>
          <w:sz w:val="16"/>
          <w:szCs w:val="16"/>
        </w:rPr>
        <w:t xml:space="preserve"> at first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 birth </w:t>
      </w:r>
      <w:r>
        <w:rPr>
          <w:rFonts w:ascii="Times New Roman" w:hAnsi="Times New Roman" w:cs="Times New Roman"/>
          <w:i/>
          <w:sz w:val="16"/>
          <w:szCs w:val="16"/>
        </w:rPr>
        <w:t xml:space="preserve">and parity combined </w:t>
      </w:r>
      <w:r w:rsidRPr="007920FA">
        <w:rPr>
          <w:rFonts w:ascii="Times New Roman" w:hAnsi="Times New Roman" w:cs="Times New Roman"/>
          <w:i/>
          <w:sz w:val="16"/>
          <w:szCs w:val="16"/>
        </w:rPr>
        <w:t>(nulliparous, first birth before age 30 years, 1-2 children; first birth before age 30 years,≥3 children; first birth after age 30 year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p</w:t>
      </w:r>
      <w:r w:rsidRPr="00254E9C">
        <w:rPr>
          <w:rFonts w:ascii="Times New Roman" w:hAnsi="Times New Roman" w:cs="Times New Roman"/>
          <w:i/>
          <w:sz w:val="16"/>
          <w:szCs w:val="16"/>
        </w:rPr>
        <w:t>hysical activity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 (inactive, moderately inactive, moderately active, and active)</w:t>
      </w:r>
      <w:r>
        <w:rPr>
          <w:rFonts w:ascii="Times New Roman" w:hAnsi="Times New Roman" w:cs="Times New Roman"/>
          <w:i/>
          <w:sz w:val="16"/>
          <w:szCs w:val="16"/>
        </w:rPr>
        <w:t xml:space="preserve">, and </w:t>
      </w:r>
      <w:r w:rsidRPr="00254E9C">
        <w:rPr>
          <w:rFonts w:ascii="Times New Roman" w:hAnsi="Times New Roman" w:cs="Times New Roman"/>
          <w:i/>
          <w:sz w:val="16"/>
          <w:szCs w:val="16"/>
        </w:rPr>
        <w:t>smoking</w:t>
      </w:r>
      <w:r>
        <w:rPr>
          <w:rFonts w:ascii="Times New Roman" w:hAnsi="Times New Roman" w:cs="Times New Roman"/>
          <w:i/>
          <w:sz w:val="16"/>
          <w:szCs w:val="16"/>
        </w:rPr>
        <w:t xml:space="preserve"> status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never, former, smoker, unknown). </w:t>
      </w:r>
    </w:p>
    <w:p w14:paraId="040A94B7" w14:textId="02CBD137" w:rsidR="00933770" w:rsidRDefault="00933770" w:rsidP="0012027E">
      <w:pPr>
        <w:spacing w:line="480" w:lineRule="auto"/>
        <w:rPr>
          <w:rFonts w:ascii="Times New Roman" w:hAnsi="Times New Roman" w:cs="Times New Roman"/>
          <w:i/>
          <w:sz w:val="16"/>
          <w:szCs w:val="20"/>
        </w:rPr>
      </w:pPr>
      <w:proofErr w:type="spellStart"/>
      <w:r w:rsidRPr="00254E9C">
        <w:rPr>
          <w:rFonts w:ascii="Times New Roman" w:hAnsi="Times New Roman" w:cs="Times New Roman"/>
          <w:i/>
          <w:sz w:val="16"/>
          <w:szCs w:val="20"/>
          <w:vertAlign w:val="superscript"/>
        </w:rPr>
        <w:t>a</w:t>
      </w:r>
      <w:r w:rsidRPr="00254E9C">
        <w:rPr>
          <w:rFonts w:ascii="Times New Roman" w:hAnsi="Times New Roman" w:cs="Times New Roman"/>
          <w:i/>
          <w:sz w:val="16"/>
          <w:szCs w:val="20"/>
        </w:rPr>
        <w:t>Total</w:t>
      </w:r>
      <w:proofErr w:type="spellEnd"/>
      <w:r w:rsidRPr="00254E9C">
        <w:rPr>
          <w:rFonts w:ascii="Times New Roman" w:hAnsi="Times New Roman" w:cs="Times New Roman"/>
          <w:i/>
          <w:sz w:val="16"/>
          <w:szCs w:val="20"/>
        </w:rPr>
        <w:t xml:space="preserve"> trans industrial fatty acids included 18:1n-9t, 18:2n-6tt; </w:t>
      </w:r>
      <w:proofErr w:type="spellStart"/>
      <w:r w:rsidRPr="00254E9C">
        <w:rPr>
          <w:rFonts w:ascii="Times New Roman" w:hAnsi="Times New Roman" w:cs="Times New Roman"/>
          <w:i/>
          <w:sz w:val="16"/>
          <w:szCs w:val="20"/>
          <w:vertAlign w:val="superscript"/>
        </w:rPr>
        <w:t>b</w:t>
      </w:r>
      <w:r w:rsidRPr="00254E9C">
        <w:rPr>
          <w:rFonts w:ascii="Times New Roman" w:hAnsi="Times New Roman" w:cs="Times New Roman"/>
          <w:i/>
          <w:sz w:val="16"/>
          <w:szCs w:val="20"/>
        </w:rPr>
        <w:t>Total</w:t>
      </w:r>
      <w:proofErr w:type="spellEnd"/>
      <w:r w:rsidRPr="00254E9C">
        <w:rPr>
          <w:rFonts w:ascii="Times New Roman" w:hAnsi="Times New Roman" w:cs="Times New Roman"/>
          <w:i/>
          <w:sz w:val="16"/>
          <w:szCs w:val="20"/>
        </w:rPr>
        <w:t xml:space="preserve"> trans </w:t>
      </w:r>
      <w:r w:rsidR="00C05727" w:rsidRPr="00254E9C">
        <w:rPr>
          <w:rFonts w:ascii="Times New Roman" w:hAnsi="Times New Roman" w:cs="Times New Roman"/>
          <w:i/>
          <w:sz w:val="16"/>
          <w:szCs w:val="20"/>
        </w:rPr>
        <w:t>ruminant fatty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 acids included</w:t>
      </w:r>
      <w:r w:rsidR="00AE5C6D">
        <w:rPr>
          <w:rFonts w:ascii="Times New Roman" w:hAnsi="Times New Roman" w:cs="Times New Roman"/>
          <w:i/>
          <w:sz w:val="16"/>
          <w:szCs w:val="20"/>
        </w:rPr>
        <w:t xml:space="preserve"> </w:t>
      </w:r>
      <w:r w:rsidR="009D472A" w:rsidRPr="00254E9C">
        <w:rPr>
          <w:rFonts w:ascii="Times New Roman" w:hAnsi="Times New Roman" w:cs="Times New Roman"/>
          <w:i/>
          <w:sz w:val="16"/>
          <w:szCs w:val="20"/>
        </w:rPr>
        <w:t>16:1n-9t</w:t>
      </w:r>
      <w:r w:rsidR="009D472A">
        <w:rPr>
          <w:rFonts w:ascii="Times New Roman" w:hAnsi="Times New Roman" w:cs="Times New Roman"/>
          <w:i/>
          <w:sz w:val="16"/>
          <w:szCs w:val="20"/>
        </w:rPr>
        <w:t>,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 18:1n-7t, </w:t>
      </w:r>
      <w:r w:rsidR="000C34FD">
        <w:rPr>
          <w:rFonts w:ascii="Times New Roman" w:hAnsi="Times New Roman" w:cs="Times New Roman"/>
          <w:i/>
          <w:sz w:val="16"/>
          <w:szCs w:val="16"/>
        </w:rPr>
        <w:t>c</w:t>
      </w:r>
      <w:r w:rsidR="000C34FD" w:rsidRPr="00712C20">
        <w:rPr>
          <w:rFonts w:ascii="Times New Roman" w:hAnsi="Times New Roman" w:cs="Times New Roman"/>
          <w:i/>
          <w:sz w:val="16"/>
          <w:szCs w:val="16"/>
        </w:rPr>
        <w:t>onjugated linoleic acid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.  </w:t>
      </w:r>
    </w:p>
    <w:p w14:paraId="70BEAB4D" w14:textId="5DBE9BB0" w:rsidR="009F4FA5" w:rsidRDefault="009F4FA5" w:rsidP="0012027E">
      <w:pPr>
        <w:spacing w:line="480" w:lineRule="auto"/>
        <w:rPr>
          <w:rFonts w:ascii="Times New Roman" w:hAnsi="Times New Roman" w:cs="Times New Roman"/>
          <w:i/>
          <w:sz w:val="16"/>
          <w:szCs w:val="20"/>
        </w:rPr>
      </w:pPr>
    </w:p>
    <w:p w14:paraId="2A4F8447" w14:textId="419E0E60" w:rsidR="009F4FA5" w:rsidRDefault="009F4FA5" w:rsidP="009F4FA5">
      <w:pPr>
        <w:spacing w:before="100" w:beforeAutospacing="1" w:after="100" w:afterAutospacing="1"/>
        <w:textAlignment w:val="baseline"/>
        <w:rPr>
          <w:rFonts w:eastAsia="Times New Roman" w:cs="Arial"/>
          <w:lang w:eastAsia="en-GB"/>
        </w:rPr>
      </w:pPr>
      <w:r w:rsidRPr="009F4FA5">
        <w:rPr>
          <w:rFonts w:eastAsia="Times New Roman" w:cs="Arial"/>
          <w:lang w:eastAsia="en-GB"/>
        </w:rPr>
        <w:t> </w:t>
      </w:r>
    </w:p>
    <w:p w14:paraId="2889A218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2D5BF686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61664837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4BE37CDA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48A61621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2A337B9E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48DF7F07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77C64F11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1E7FACCE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7A2640FB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645A1931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68DF5D22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40202F59" w14:textId="77777777" w:rsidR="000251A8" w:rsidRDefault="000251A8" w:rsidP="000251A8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1300B1E4" w14:textId="04FF9D19" w:rsidR="000251A8" w:rsidRPr="0036317A" w:rsidRDefault="000251A8" w:rsidP="000251A8">
      <w:pPr>
        <w:spacing w:line="480" w:lineRule="auto"/>
        <w:rPr>
          <w:rFonts w:ascii="Times New Roman" w:hAnsi="Times New Roman" w:cs="Times New Roman"/>
          <w:b/>
        </w:rPr>
      </w:pPr>
      <w:r w:rsidRPr="000251A8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>Table</w:t>
      </w:r>
      <w:r w:rsidR="009F2974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CE017A">
        <w:rPr>
          <w:rFonts w:ascii="Times New Roman" w:eastAsia="Times New Roman" w:hAnsi="Times New Roman" w:cs="Times New Roman"/>
          <w:b/>
          <w:bCs/>
          <w:lang w:eastAsia="en-GB"/>
        </w:rPr>
        <w:t>S</w:t>
      </w:r>
      <w:r w:rsidR="009F2974">
        <w:rPr>
          <w:rFonts w:ascii="Times New Roman" w:eastAsia="Times New Roman" w:hAnsi="Times New Roman" w:cs="Times New Roman"/>
          <w:b/>
          <w:bCs/>
          <w:lang w:eastAsia="en-GB"/>
        </w:rPr>
        <w:t>9</w:t>
      </w:r>
      <w:r w:rsidRPr="000251A8">
        <w:rPr>
          <w:rFonts w:ascii="Times New Roman" w:eastAsia="Times New Roman" w:hAnsi="Times New Roman" w:cs="Times New Roman"/>
          <w:b/>
          <w:bCs/>
          <w:lang w:eastAsia="en-GB"/>
        </w:rPr>
        <w:t>:</w:t>
      </w:r>
      <w:r>
        <w:rPr>
          <w:rFonts w:eastAsia="Times New Roman" w:cs="Arial"/>
          <w:lang w:eastAsia="en-GB"/>
        </w:rPr>
        <w:t xml:space="preserve"> </w:t>
      </w:r>
      <w:r w:rsidRPr="0036317A">
        <w:rPr>
          <w:rFonts w:ascii="Times New Roman" w:hAnsi="Times New Roman" w:cs="Times New Roman"/>
          <w:b/>
        </w:rPr>
        <w:t xml:space="preserve">Associations between dietary intake of total </w:t>
      </w:r>
      <w:r w:rsidRPr="0036317A">
        <w:rPr>
          <w:rFonts w:ascii="Times New Roman" w:hAnsi="Times New Roman" w:cs="Times New Roman"/>
          <w:b/>
          <w:i/>
        </w:rPr>
        <w:t>trans</w:t>
      </w:r>
      <w:r w:rsidRPr="0036317A">
        <w:rPr>
          <w:rFonts w:ascii="Times New Roman" w:hAnsi="Times New Roman" w:cs="Times New Roman"/>
          <w:b/>
        </w:rPr>
        <w:t xml:space="preserve"> industrial and </w:t>
      </w:r>
      <w:r w:rsidRPr="0036317A">
        <w:rPr>
          <w:rFonts w:ascii="Times New Roman" w:hAnsi="Times New Roman" w:cs="Times New Roman"/>
          <w:b/>
          <w:i/>
        </w:rPr>
        <w:t>trans</w:t>
      </w:r>
      <w:r w:rsidRPr="0036317A">
        <w:rPr>
          <w:rFonts w:ascii="Times New Roman" w:hAnsi="Times New Roman" w:cs="Times New Roman"/>
          <w:b/>
        </w:rPr>
        <w:t xml:space="preserve"> ruminant fatty acids and breast cancer risk after adjustment</w:t>
      </w:r>
      <w:r>
        <w:rPr>
          <w:rFonts w:ascii="Times New Roman" w:hAnsi="Times New Roman" w:cs="Times New Roman"/>
          <w:b/>
        </w:rPr>
        <w:t xml:space="preserve"> for total energy using the residual</w:t>
      </w:r>
      <w:r w:rsidR="00647F4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method</w:t>
      </w:r>
    </w:p>
    <w:tbl>
      <w:tblPr>
        <w:tblStyle w:val="ListTable1Light"/>
        <w:tblpPr w:leftFromText="180" w:rightFromText="180" w:vertAnchor="text" w:horzAnchor="margin" w:tblpY="154"/>
        <w:tblW w:w="8755" w:type="dxa"/>
        <w:tblLook w:val="04A0" w:firstRow="1" w:lastRow="0" w:firstColumn="1" w:lastColumn="0" w:noHBand="0" w:noVBand="1"/>
      </w:tblPr>
      <w:tblGrid>
        <w:gridCol w:w="3120"/>
        <w:gridCol w:w="957"/>
        <w:gridCol w:w="2552"/>
        <w:gridCol w:w="2126"/>
      </w:tblGrid>
      <w:tr w:rsidR="000251A8" w:rsidRPr="00230806" w14:paraId="590F8790" w14:textId="77777777" w:rsidTr="00A80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F0852B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A31781F" w14:textId="77777777" w:rsidR="000251A8" w:rsidRPr="00230806" w:rsidRDefault="000251A8" w:rsidP="000251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hideMark/>
          </w:tcPr>
          <w:p w14:paraId="76DA0B42" w14:textId="77777777" w:rsidR="000251A8" w:rsidRPr="00230806" w:rsidRDefault="000251A8" w:rsidP="000251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ultivariable 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hideMark/>
          </w:tcPr>
          <w:p w14:paraId="25EEE68D" w14:textId="2EE3D3D7" w:rsidR="000251A8" w:rsidRPr="00230806" w:rsidRDefault="000251A8" w:rsidP="000251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</w:t>
            </w:r>
            <w:r w:rsidR="00713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ariable +</w:t>
            </w:r>
            <w:r w:rsidR="00713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</w:t>
            </w:r>
            <w:r w:rsidR="00713E48" w:rsidRPr="00713E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justment for total energy using the residual method</w:t>
            </w:r>
          </w:p>
        </w:tc>
      </w:tr>
      <w:tr w:rsidR="000251A8" w:rsidRPr="00230806" w14:paraId="4A485EB0" w14:textId="77777777" w:rsidTr="0002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Merge/>
            <w:tcBorders>
              <w:top w:val="single" w:sz="4" w:space="0" w:color="666666" w:themeColor="text1" w:themeTint="99"/>
              <w:bottom w:val="single" w:sz="4" w:space="0" w:color="auto"/>
            </w:tcBorders>
            <w:shd w:val="clear" w:color="auto" w:fill="auto"/>
            <w:hideMark/>
          </w:tcPr>
          <w:p w14:paraId="43D07F12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0A7B4A0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C924DC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 (95%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97D162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 (95%CI)</w:t>
            </w:r>
          </w:p>
        </w:tc>
      </w:tr>
      <w:tr w:rsidR="000251A8" w:rsidRPr="00230806" w14:paraId="6499BE46" w14:textId="77777777" w:rsidTr="000251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6567B8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industrial </w:t>
            </w:r>
            <w:r w:rsidRPr="00713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48D942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C38388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99C7FB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</w:tr>
      <w:tr w:rsidR="000251A8" w:rsidRPr="00230806" w14:paraId="1A925548" w14:textId="77777777" w:rsidTr="0002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79257851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14:paraId="2D85A30E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ACD0BA7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1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4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8 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44EF05" w14:textId="1DB004F6" w:rsidR="000251A8" w:rsidRPr="00230806" w:rsidRDefault="000251A8" w:rsidP="007664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.02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4 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251A8" w:rsidRPr="00230806" w14:paraId="328ACB9E" w14:textId="77777777" w:rsidTr="000251A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7ADE630D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14:paraId="408AD6E5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962DBB2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2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5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9 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930099" w14:textId="5981C6C4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.02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–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4 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251A8" w:rsidRPr="00230806" w14:paraId="601086C0" w14:textId="77777777" w:rsidTr="0002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11B244AB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14:paraId="7F01068B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5650C10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6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8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4 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8CAE88" w14:textId="52FE8A8A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9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 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251A8" w:rsidRPr="00230806" w14:paraId="6C0494FF" w14:textId="77777777" w:rsidTr="000251A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750E4A97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14:paraId="405070B3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90067F4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6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3 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A0EF2E" w14:textId="0A15C2DA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 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251A8" w:rsidRPr="00230806" w14:paraId="75B0463C" w14:textId="77777777" w:rsidTr="0002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06D4D9F3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14:paraId="2EB9F48E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 trend 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EE7A4AF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A590CA" w14:textId="706C2A13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251A8" w:rsidRPr="00230806" w14:paraId="45EFE2E5" w14:textId="77777777" w:rsidTr="000251A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06835620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14:paraId="778BB382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hideMark/>
          </w:tcPr>
          <w:p w14:paraId="457270AC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259466F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251A8" w:rsidRPr="00230806" w14:paraId="303B3BF7" w14:textId="77777777" w:rsidTr="0002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1EE04B7A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ruminant </w:t>
            </w:r>
            <w:r w:rsidRPr="00713E4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ns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57" w:type="dxa"/>
            <w:shd w:val="clear" w:color="auto" w:fill="auto"/>
            <w:noWrap/>
            <w:hideMark/>
          </w:tcPr>
          <w:p w14:paraId="1DBC4A75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B813AC0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B7C633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reference)</w:t>
            </w:r>
          </w:p>
        </w:tc>
      </w:tr>
      <w:tr w:rsidR="000251A8" w:rsidRPr="00230806" w14:paraId="6A14C43A" w14:textId="77777777" w:rsidTr="000251A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6B78375D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14:paraId="7DF0D34F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AE76687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2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6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08 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550104" w14:textId="009718DC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6 - 1.07)</w:t>
            </w:r>
          </w:p>
        </w:tc>
      </w:tr>
      <w:tr w:rsidR="000251A8" w:rsidRPr="00230806" w14:paraId="7141E180" w14:textId="77777777" w:rsidTr="00025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39B8D3BD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14:paraId="029FDE5E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A22746B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6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0 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D91686" w14:textId="3FA1706F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7 - 1.08)</w:t>
            </w:r>
          </w:p>
        </w:tc>
      </w:tr>
      <w:tr w:rsidR="000251A8" w:rsidRPr="00230806" w14:paraId="190F7D18" w14:textId="77777777" w:rsidTr="000251A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0774EF01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14:paraId="2C01A473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60E9443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1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6 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5AA8EF" w14:textId="2F633B3A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2 - 1.14)</w:t>
            </w:r>
          </w:p>
        </w:tc>
      </w:tr>
      <w:tr w:rsidR="000251A8" w:rsidRPr="00230806" w14:paraId="7F7ACE93" w14:textId="77777777" w:rsidTr="0071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shd w:val="clear" w:color="auto" w:fill="auto"/>
            <w:noWrap/>
            <w:hideMark/>
          </w:tcPr>
          <w:p w14:paraId="023EB1E7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14:paraId="3A3B9687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B0A87F3" w14:textId="7777777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9 </w:t>
            </w:r>
            <w:proofErr w:type="gramStart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1</w:t>
            </w:r>
            <w:proofErr w:type="gramEnd"/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7 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0E23A8" w14:textId="0CE3EA67" w:rsidR="000251A8" w:rsidRPr="00230806" w:rsidRDefault="000251A8" w:rsidP="000251A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  <w:r w:rsidR="00766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1 - 1.12)</w:t>
            </w:r>
          </w:p>
        </w:tc>
      </w:tr>
      <w:tr w:rsidR="000251A8" w:rsidRPr="00230806" w14:paraId="53A1C788" w14:textId="77777777" w:rsidTr="00713E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53E8FF" w14:textId="77777777" w:rsidR="000251A8" w:rsidRPr="00230806" w:rsidRDefault="000251A8" w:rsidP="000251A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1E4166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 trend 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BFB9D3" w14:textId="15CD73CA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115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48B056" w14:textId="77777777" w:rsidR="000251A8" w:rsidRPr="00230806" w:rsidRDefault="000251A8" w:rsidP="000251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8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</w:tbl>
    <w:p w14:paraId="679A6345" w14:textId="1CB53A71" w:rsidR="0001508A" w:rsidRDefault="0001508A" w:rsidP="009F4FA5">
      <w:pPr>
        <w:spacing w:before="100" w:beforeAutospacing="1" w:after="100" w:afterAutospacing="1"/>
        <w:textAlignment w:val="baseline"/>
        <w:rPr>
          <w:rFonts w:eastAsia="Times New Roman" w:cs="Arial"/>
          <w:lang w:eastAsia="en-GB"/>
        </w:rPr>
      </w:pPr>
    </w:p>
    <w:p w14:paraId="001607BA" w14:textId="094310C2" w:rsidR="000251A8" w:rsidRPr="00254E9C" w:rsidRDefault="000251A8" w:rsidP="000251A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16"/>
          <w:szCs w:val="20"/>
        </w:rPr>
      </w:pPr>
      <w:r w:rsidRPr="00254E9C">
        <w:rPr>
          <w:rFonts w:ascii="Times New Roman" w:hAnsi="Times New Roman" w:cs="Times New Roman"/>
          <w:i/>
          <w:sz w:val="16"/>
          <w:szCs w:val="20"/>
        </w:rPr>
        <w:t>HR = hazard ratio; CI = confidence interval</w:t>
      </w:r>
    </w:p>
    <w:p w14:paraId="683327EF" w14:textId="7B4E6344" w:rsidR="000251A8" w:rsidRPr="007920FA" w:rsidRDefault="000251A8" w:rsidP="000251A8">
      <w:pPr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 w:rsidRPr="00254E9C">
        <w:rPr>
          <w:rFonts w:ascii="Times New Roman" w:hAnsi="Times New Roman" w:cs="Times New Roman"/>
          <w:i/>
          <w:sz w:val="16"/>
          <w:szCs w:val="16"/>
        </w:rPr>
        <w:t>Stratified by study centre and age (in one-year categories), adjusted for total energy intake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kcal/day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body mass index</w:t>
      </w:r>
      <w:r w:rsidRPr="00254E9C" w:rsidDel="005348E6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kg/m</w:t>
      </w:r>
      <w:r w:rsidRPr="00346EEE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Pr="007920FA">
        <w:rPr>
          <w:rFonts w:ascii="Times New Roman" w:hAnsi="Times New Roman" w:cs="Times New Roman"/>
          <w:i/>
          <w:sz w:val="16"/>
          <w:szCs w:val="16"/>
        </w:rPr>
        <w:t>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h</w:t>
      </w:r>
      <w:r w:rsidRPr="00254E9C">
        <w:rPr>
          <w:rFonts w:ascii="Times New Roman" w:hAnsi="Times New Roman" w:cs="Times New Roman"/>
          <w:i/>
          <w:sz w:val="16"/>
          <w:szCs w:val="16"/>
        </w:rPr>
        <w:t>eight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cm; continuous), </w:t>
      </w:r>
      <w:r>
        <w:rPr>
          <w:rFonts w:ascii="Times New Roman" w:hAnsi="Times New Roman" w:cs="Times New Roman"/>
          <w:i/>
          <w:sz w:val="16"/>
          <w:szCs w:val="16"/>
        </w:rPr>
        <w:t>a</w:t>
      </w:r>
      <w:r w:rsidRPr="00254E9C">
        <w:rPr>
          <w:rFonts w:ascii="Times New Roman" w:hAnsi="Times New Roman" w:cs="Times New Roman"/>
          <w:i/>
          <w:sz w:val="16"/>
          <w:szCs w:val="16"/>
        </w:rPr>
        <w:t>lcohol</w:t>
      </w:r>
      <w:r>
        <w:rPr>
          <w:rFonts w:ascii="Times New Roman" w:hAnsi="Times New Roman" w:cs="Times New Roman"/>
          <w:i/>
          <w:sz w:val="16"/>
          <w:szCs w:val="16"/>
        </w:rPr>
        <w:t xml:space="preserve"> consumption </w:t>
      </w:r>
      <w:r w:rsidRPr="007920FA">
        <w:rPr>
          <w:rFonts w:ascii="Times New Roman" w:hAnsi="Times New Roman" w:cs="Times New Roman"/>
          <w:i/>
          <w:sz w:val="16"/>
          <w:szCs w:val="16"/>
        </w:rPr>
        <w:t>(g/day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>, education</w:t>
      </w:r>
      <w:r>
        <w:rPr>
          <w:rFonts w:ascii="Times New Roman" w:hAnsi="Times New Roman" w:cs="Times New Roman"/>
          <w:i/>
          <w:sz w:val="16"/>
          <w:szCs w:val="16"/>
        </w:rPr>
        <w:t xml:space="preserve"> level </w:t>
      </w:r>
      <w:r w:rsidRPr="007920FA">
        <w:rPr>
          <w:rFonts w:ascii="Times New Roman" w:hAnsi="Times New Roman" w:cs="Times New Roman"/>
          <w:i/>
          <w:sz w:val="16"/>
          <w:szCs w:val="16"/>
        </w:rPr>
        <w:t>(none and primary, technical or professional and secondary, higher education)</w:t>
      </w:r>
      <w:r w:rsidRPr="00254E9C">
        <w:rPr>
          <w:rFonts w:ascii="Times New Roman" w:hAnsi="Times New Roman" w:cs="Times New Roman"/>
          <w:i/>
          <w:sz w:val="16"/>
          <w:szCs w:val="16"/>
        </w:rPr>
        <w:t>, age</w:t>
      </w:r>
      <w:r>
        <w:rPr>
          <w:rFonts w:ascii="Times New Roman" w:hAnsi="Times New Roman" w:cs="Times New Roman"/>
          <w:i/>
          <w:sz w:val="16"/>
          <w:szCs w:val="16"/>
        </w:rPr>
        <w:t xml:space="preserve"> at first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 birth </w:t>
      </w:r>
      <w:r>
        <w:rPr>
          <w:rFonts w:ascii="Times New Roman" w:hAnsi="Times New Roman" w:cs="Times New Roman"/>
          <w:i/>
          <w:sz w:val="16"/>
          <w:szCs w:val="16"/>
        </w:rPr>
        <w:t xml:space="preserve">and parity combined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nulliparous, first birth before age 30 years, 1-2 children; first birth before age 30 years,≥3 children; first birth </w:t>
      </w:r>
      <w:r>
        <w:rPr>
          <w:rFonts w:ascii="Times New Roman" w:hAnsi="Times New Roman" w:cs="Times New Roman"/>
          <w:i/>
          <w:sz w:val="16"/>
          <w:szCs w:val="16"/>
        </w:rPr>
        <w:t xml:space="preserve">≥ </w:t>
      </w:r>
      <w:r w:rsidRPr="007920FA">
        <w:rPr>
          <w:rFonts w:ascii="Times New Roman" w:hAnsi="Times New Roman" w:cs="Times New Roman"/>
          <w:i/>
          <w:sz w:val="16"/>
          <w:szCs w:val="16"/>
        </w:rPr>
        <w:t>30 year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p</w:t>
      </w:r>
      <w:r w:rsidRPr="00254E9C">
        <w:rPr>
          <w:rFonts w:ascii="Times New Roman" w:hAnsi="Times New Roman" w:cs="Times New Roman"/>
          <w:i/>
          <w:sz w:val="16"/>
          <w:szCs w:val="16"/>
        </w:rPr>
        <w:t>hysical activity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 (inactive, moderately inactive, moderately active, and active)</w:t>
      </w:r>
      <w:r>
        <w:rPr>
          <w:rFonts w:ascii="Times New Roman" w:hAnsi="Times New Roman" w:cs="Times New Roman"/>
          <w:i/>
          <w:sz w:val="16"/>
          <w:szCs w:val="16"/>
        </w:rPr>
        <w:t xml:space="preserve">, menopausal status </w:t>
      </w:r>
      <w:r w:rsidRPr="007920FA">
        <w:rPr>
          <w:rFonts w:ascii="Times New Roman" w:hAnsi="Times New Roman" w:cs="Times New Roman"/>
          <w:i/>
          <w:sz w:val="16"/>
          <w:szCs w:val="16"/>
        </w:rPr>
        <w:t>(premenopausal, postmenopausal, perimenopausal, surgical postmenopausal bilateral ovariectomy)</w:t>
      </w:r>
      <w:r>
        <w:rPr>
          <w:rFonts w:ascii="Times New Roman" w:hAnsi="Times New Roman" w:cs="Times New Roman"/>
          <w:i/>
          <w:sz w:val="16"/>
          <w:szCs w:val="16"/>
        </w:rPr>
        <w:t xml:space="preserve">, and </w:t>
      </w:r>
      <w:r w:rsidRPr="00254E9C">
        <w:rPr>
          <w:rFonts w:ascii="Times New Roman" w:hAnsi="Times New Roman" w:cs="Times New Roman"/>
          <w:i/>
          <w:sz w:val="16"/>
          <w:szCs w:val="16"/>
        </w:rPr>
        <w:t>smoking</w:t>
      </w:r>
      <w:r>
        <w:rPr>
          <w:rFonts w:ascii="Times New Roman" w:hAnsi="Times New Roman" w:cs="Times New Roman"/>
          <w:i/>
          <w:sz w:val="16"/>
          <w:szCs w:val="16"/>
        </w:rPr>
        <w:t xml:space="preserve"> status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never, former, </w:t>
      </w:r>
      <w:r>
        <w:rPr>
          <w:rFonts w:ascii="Times New Roman" w:hAnsi="Times New Roman" w:cs="Times New Roman"/>
          <w:i/>
          <w:sz w:val="16"/>
          <w:szCs w:val="16"/>
        </w:rPr>
        <w:t>current</w:t>
      </w:r>
      <w:r w:rsidRPr="007920FA">
        <w:rPr>
          <w:rFonts w:ascii="Times New Roman" w:hAnsi="Times New Roman" w:cs="Times New Roman"/>
          <w:i/>
          <w:sz w:val="16"/>
          <w:szCs w:val="16"/>
        </w:rPr>
        <w:t>, unknown</w:t>
      </w:r>
      <w:r>
        <w:rPr>
          <w:rFonts w:ascii="Times New Roman" w:hAnsi="Times New Roman" w:cs="Times New Roman"/>
          <w:i/>
          <w:sz w:val="16"/>
          <w:szCs w:val="16"/>
        </w:rPr>
        <w:t>), and for total energy intake using the residual method.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 </w:t>
      </w:r>
    </w:p>
    <w:p w14:paraId="524A2E93" w14:textId="62393810" w:rsidR="0001508A" w:rsidRDefault="000251A8" w:rsidP="009F2974">
      <w:pPr>
        <w:spacing w:line="480" w:lineRule="auto"/>
      </w:pPr>
      <w:proofErr w:type="spellStart"/>
      <w:r w:rsidRPr="00254E9C">
        <w:rPr>
          <w:rFonts w:ascii="Times New Roman" w:hAnsi="Times New Roman" w:cs="Times New Roman"/>
          <w:i/>
          <w:sz w:val="16"/>
          <w:szCs w:val="20"/>
          <w:vertAlign w:val="superscript"/>
        </w:rPr>
        <w:t>a</w:t>
      </w:r>
      <w:r w:rsidRPr="00254E9C">
        <w:rPr>
          <w:rFonts w:ascii="Times New Roman" w:hAnsi="Times New Roman" w:cs="Times New Roman"/>
          <w:i/>
          <w:sz w:val="16"/>
          <w:szCs w:val="20"/>
        </w:rPr>
        <w:t>Total</w:t>
      </w:r>
      <w:proofErr w:type="spellEnd"/>
      <w:r w:rsidRPr="00254E9C">
        <w:rPr>
          <w:rFonts w:ascii="Times New Roman" w:hAnsi="Times New Roman" w:cs="Times New Roman"/>
          <w:i/>
          <w:sz w:val="16"/>
          <w:szCs w:val="20"/>
        </w:rPr>
        <w:t xml:space="preserve"> industrial trans fatty acids included 18:1n-9t, 18:2n-6tt; </w:t>
      </w:r>
      <w:proofErr w:type="spellStart"/>
      <w:r w:rsidRPr="00254E9C">
        <w:rPr>
          <w:rFonts w:ascii="Times New Roman" w:hAnsi="Times New Roman" w:cs="Times New Roman"/>
          <w:i/>
          <w:sz w:val="16"/>
          <w:szCs w:val="20"/>
          <w:vertAlign w:val="superscript"/>
        </w:rPr>
        <w:t>b</w:t>
      </w:r>
      <w:r w:rsidRPr="00254E9C">
        <w:rPr>
          <w:rFonts w:ascii="Times New Roman" w:hAnsi="Times New Roman" w:cs="Times New Roman"/>
          <w:i/>
          <w:sz w:val="16"/>
          <w:szCs w:val="20"/>
        </w:rPr>
        <w:t>Total</w:t>
      </w:r>
      <w:proofErr w:type="spellEnd"/>
      <w:r w:rsidRPr="00254E9C">
        <w:rPr>
          <w:rFonts w:ascii="Times New Roman" w:hAnsi="Times New Roman" w:cs="Times New Roman"/>
          <w:i/>
          <w:sz w:val="16"/>
          <w:szCs w:val="20"/>
        </w:rPr>
        <w:t xml:space="preserve"> ruminant trans fatty acids included</w:t>
      </w:r>
      <w:r>
        <w:rPr>
          <w:rFonts w:ascii="Times New Roman" w:hAnsi="Times New Roman" w:cs="Times New Roman"/>
          <w:i/>
          <w:sz w:val="16"/>
          <w:szCs w:val="20"/>
        </w:rPr>
        <w:t>16:1n-9t,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 18:1n-7t, </w:t>
      </w:r>
      <w:r>
        <w:rPr>
          <w:rFonts w:ascii="Times New Roman" w:hAnsi="Times New Roman" w:cs="Times New Roman"/>
          <w:i/>
          <w:sz w:val="16"/>
          <w:szCs w:val="16"/>
        </w:rPr>
        <w:t>c</w:t>
      </w:r>
      <w:r w:rsidRPr="00712C20">
        <w:rPr>
          <w:rFonts w:ascii="Times New Roman" w:hAnsi="Times New Roman" w:cs="Times New Roman"/>
          <w:i/>
          <w:sz w:val="16"/>
          <w:szCs w:val="16"/>
        </w:rPr>
        <w:t>onjugated linoleic acid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.  </w:t>
      </w:r>
    </w:p>
    <w:p w14:paraId="4828B805" w14:textId="1B287450" w:rsidR="009F2974" w:rsidRDefault="009F2974" w:rsidP="009F2974">
      <w:pPr>
        <w:spacing w:line="480" w:lineRule="auto"/>
      </w:pPr>
    </w:p>
    <w:p w14:paraId="7A02EAB7" w14:textId="5CF35D86" w:rsidR="00713E48" w:rsidRDefault="00713E48" w:rsidP="009F2974">
      <w:pPr>
        <w:spacing w:line="480" w:lineRule="auto"/>
      </w:pPr>
    </w:p>
    <w:p w14:paraId="7F57BF02" w14:textId="6447AE0E" w:rsidR="00713E48" w:rsidRDefault="00713E48" w:rsidP="009F2974">
      <w:pPr>
        <w:spacing w:line="480" w:lineRule="auto"/>
      </w:pPr>
    </w:p>
    <w:p w14:paraId="2CED3284" w14:textId="22B7CD38" w:rsidR="00713E48" w:rsidRDefault="00713E48" w:rsidP="009F2974">
      <w:pPr>
        <w:spacing w:line="480" w:lineRule="auto"/>
      </w:pPr>
    </w:p>
    <w:p w14:paraId="004899F7" w14:textId="7C474A2E" w:rsidR="00713E48" w:rsidRDefault="00713E48" w:rsidP="009F2974">
      <w:pPr>
        <w:spacing w:line="480" w:lineRule="auto"/>
      </w:pPr>
    </w:p>
    <w:p w14:paraId="55F5C26B" w14:textId="503066E6" w:rsidR="00713E48" w:rsidRDefault="00713E48" w:rsidP="009F2974">
      <w:pPr>
        <w:spacing w:line="480" w:lineRule="auto"/>
      </w:pPr>
    </w:p>
    <w:p w14:paraId="6BE87233" w14:textId="4F71F6E7" w:rsidR="00713E48" w:rsidRDefault="00713E48" w:rsidP="009F2974">
      <w:pPr>
        <w:spacing w:line="480" w:lineRule="auto"/>
      </w:pPr>
    </w:p>
    <w:p w14:paraId="6219D6CE" w14:textId="14528357" w:rsidR="00713E48" w:rsidRDefault="00713E48" w:rsidP="009F2974">
      <w:pPr>
        <w:spacing w:line="480" w:lineRule="auto"/>
      </w:pPr>
    </w:p>
    <w:p w14:paraId="3C8566AA" w14:textId="64C05B3A" w:rsidR="00713E48" w:rsidRDefault="00713E48" w:rsidP="009F2974">
      <w:pPr>
        <w:spacing w:line="480" w:lineRule="auto"/>
      </w:pPr>
    </w:p>
    <w:p w14:paraId="4278A73F" w14:textId="29B4FA4C" w:rsidR="00713E48" w:rsidRDefault="00713E48" w:rsidP="009F2974">
      <w:pPr>
        <w:spacing w:line="480" w:lineRule="auto"/>
      </w:pPr>
    </w:p>
    <w:p w14:paraId="1EF30A5B" w14:textId="6CE1093E" w:rsidR="00713E48" w:rsidRDefault="00713E48" w:rsidP="009F2974">
      <w:pPr>
        <w:spacing w:line="480" w:lineRule="auto"/>
      </w:pPr>
    </w:p>
    <w:p w14:paraId="102C749B" w14:textId="77777777" w:rsidR="00713E48" w:rsidRPr="009F2974" w:rsidRDefault="00713E48" w:rsidP="009F2974">
      <w:pPr>
        <w:spacing w:line="480" w:lineRule="auto"/>
      </w:pPr>
    </w:p>
    <w:p w14:paraId="3C8BA03D" w14:textId="77777777" w:rsidR="00CE017A" w:rsidRDefault="00CE017A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7119E876" w14:textId="2C5C35E5" w:rsidR="00995807" w:rsidRPr="0036317A" w:rsidRDefault="00995807" w:rsidP="006474C3">
      <w:pPr>
        <w:spacing w:line="480" w:lineRule="auto"/>
        <w:rPr>
          <w:rFonts w:ascii="Times New Roman" w:hAnsi="Times New Roman" w:cs="Times New Roman"/>
          <w:b/>
        </w:rPr>
      </w:pPr>
      <w:r w:rsidRPr="0036317A">
        <w:rPr>
          <w:rFonts w:ascii="Times New Roman" w:hAnsi="Times New Roman" w:cs="Times New Roman"/>
          <w:b/>
        </w:rPr>
        <w:lastRenderedPageBreak/>
        <w:t xml:space="preserve">Table </w:t>
      </w:r>
      <w:r w:rsidR="00CE017A">
        <w:rPr>
          <w:rFonts w:ascii="Times New Roman" w:hAnsi="Times New Roman" w:cs="Times New Roman"/>
          <w:b/>
        </w:rPr>
        <w:t>S</w:t>
      </w:r>
      <w:r w:rsidR="009F2974">
        <w:rPr>
          <w:rFonts w:ascii="Times New Roman" w:hAnsi="Times New Roman" w:cs="Times New Roman"/>
          <w:b/>
        </w:rPr>
        <w:t>10</w:t>
      </w:r>
      <w:r w:rsidRPr="0036317A">
        <w:rPr>
          <w:rFonts w:ascii="Times New Roman" w:hAnsi="Times New Roman" w:cs="Times New Roman"/>
          <w:b/>
        </w:rPr>
        <w:t xml:space="preserve">: Associations between dietary intake of total </w:t>
      </w:r>
      <w:r w:rsidRPr="0036317A">
        <w:rPr>
          <w:rFonts w:ascii="Times New Roman" w:hAnsi="Times New Roman" w:cs="Times New Roman"/>
          <w:b/>
          <w:i/>
        </w:rPr>
        <w:t>trans</w:t>
      </w:r>
      <w:r w:rsidRPr="0036317A">
        <w:rPr>
          <w:rFonts w:ascii="Times New Roman" w:hAnsi="Times New Roman" w:cs="Times New Roman"/>
          <w:b/>
        </w:rPr>
        <w:t xml:space="preserve"> industrial and </w:t>
      </w:r>
      <w:r w:rsidRPr="0036317A">
        <w:rPr>
          <w:rFonts w:ascii="Times New Roman" w:hAnsi="Times New Roman" w:cs="Times New Roman"/>
          <w:b/>
          <w:i/>
        </w:rPr>
        <w:t>trans</w:t>
      </w:r>
      <w:r w:rsidRPr="0036317A">
        <w:rPr>
          <w:rFonts w:ascii="Times New Roman" w:hAnsi="Times New Roman" w:cs="Times New Roman"/>
          <w:b/>
        </w:rPr>
        <w:t xml:space="preserve"> ruminant fatty acids and breast cancer risk after </w:t>
      </w:r>
      <w:r>
        <w:rPr>
          <w:rFonts w:ascii="Times New Roman" w:hAnsi="Times New Roman" w:cs="Times New Roman"/>
          <w:b/>
        </w:rPr>
        <w:t xml:space="preserve">mutual </w:t>
      </w:r>
      <w:r w:rsidRPr="0036317A">
        <w:rPr>
          <w:rFonts w:ascii="Times New Roman" w:hAnsi="Times New Roman" w:cs="Times New Roman"/>
          <w:b/>
        </w:rPr>
        <w:t>adjustment</w:t>
      </w:r>
    </w:p>
    <w:tbl>
      <w:tblPr>
        <w:tblStyle w:val="ListTable6Colorful"/>
        <w:tblW w:w="11199" w:type="dxa"/>
        <w:tblLook w:val="04A0" w:firstRow="1" w:lastRow="0" w:firstColumn="1" w:lastColumn="0" w:noHBand="0" w:noVBand="1"/>
      </w:tblPr>
      <w:tblGrid>
        <w:gridCol w:w="3032"/>
        <w:gridCol w:w="816"/>
        <w:gridCol w:w="1749"/>
        <w:gridCol w:w="2564"/>
        <w:gridCol w:w="3038"/>
      </w:tblGrid>
      <w:tr w:rsidR="00995807" w:rsidRPr="00687B4B" w14:paraId="69D92CCC" w14:textId="77777777" w:rsidTr="00662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8" w:type="dxa"/>
            <w:gridSpan w:val="2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39FC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6C34A4" w14:textId="13BA615A" w:rsidR="00995807" w:rsidRPr="00687B4B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variable</w:t>
            </w:r>
            <w:r w:rsidR="00647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2564" w:type="dxa"/>
            <w:tcBorders>
              <w:bottom w:val="nil"/>
            </w:tcBorders>
            <w:shd w:val="clear" w:color="auto" w:fill="auto"/>
            <w:vAlign w:val="center"/>
          </w:tcPr>
          <w:p w14:paraId="4E841F54" w14:textId="77777777" w:rsidR="006474C3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63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ultivariable </w:t>
            </w:r>
          </w:p>
          <w:p w14:paraId="475F1D03" w14:textId="0EAB184C" w:rsidR="00995807" w:rsidRPr="0036317A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63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  <w:r w:rsidR="00647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TFA</w:t>
            </w:r>
          </w:p>
        </w:tc>
        <w:tc>
          <w:tcPr>
            <w:tcW w:w="303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678ABEF" w14:textId="77777777" w:rsidR="006474C3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363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ultivariable </w:t>
            </w:r>
          </w:p>
          <w:p w14:paraId="4C5B6908" w14:textId="1E68DC19" w:rsidR="00995807" w:rsidRPr="00687B4B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63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FA</w:t>
            </w:r>
          </w:p>
        </w:tc>
      </w:tr>
      <w:tr w:rsidR="00995807" w:rsidRPr="003846B7" w14:paraId="006C0702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8" w:type="dxa"/>
            <w:gridSpan w:val="2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88698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520E" w14:textId="77777777" w:rsidR="00995807" w:rsidRPr="003846B7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2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08BEF3" w14:textId="77777777" w:rsidR="00995807" w:rsidRPr="003846B7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3E47" w14:textId="77777777" w:rsidR="00995807" w:rsidRPr="003846B7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CI)</w:t>
            </w:r>
          </w:p>
        </w:tc>
      </w:tr>
      <w:tr w:rsidR="006625CB" w:rsidRPr="00687B4B" w14:paraId="0FBEB90B" w14:textId="77777777" w:rsidTr="006625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89B4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industrial </w:t>
            </w:r>
            <w:r w:rsidRPr="00346E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9E27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025A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25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71BC7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31560B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95807" w:rsidRPr="00687B4B" w14:paraId="12AF6843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  <w:hideMark/>
          </w:tcPr>
          <w:p w14:paraId="22CD94B1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3CE1EE5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58413CD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1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4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8 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46F88CCB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0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3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7 )</w:t>
            </w:r>
          </w:p>
        </w:tc>
        <w:tc>
          <w:tcPr>
            <w:tcW w:w="3038" w:type="dxa"/>
            <w:shd w:val="clear" w:color="auto" w:fill="auto"/>
            <w:noWrap/>
            <w:vAlign w:val="center"/>
          </w:tcPr>
          <w:p w14:paraId="483E221C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625CB" w:rsidRPr="00687B4B" w14:paraId="55204360" w14:textId="77777777" w:rsidTr="006625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  <w:hideMark/>
          </w:tcPr>
          <w:p w14:paraId="6E3F8EE1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75944F4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6B6F7D1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2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5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9 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444DE916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1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4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9 )</w:t>
            </w:r>
          </w:p>
        </w:tc>
        <w:tc>
          <w:tcPr>
            <w:tcW w:w="3038" w:type="dxa"/>
            <w:shd w:val="clear" w:color="auto" w:fill="auto"/>
            <w:noWrap/>
            <w:vAlign w:val="center"/>
          </w:tcPr>
          <w:p w14:paraId="7BF3DADD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95807" w:rsidRPr="00687B4B" w14:paraId="0722196D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  <w:hideMark/>
          </w:tcPr>
          <w:p w14:paraId="51C593B7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3C0A528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08CA28F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6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8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4 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1E45162D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6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2 )</w:t>
            </w:r>
          </w:p>
        </w:tc>
        <w:tc>
          <w:tcPr>
            <w:tcW w:w="3038" w:type="dxa"/>
            <w:shd w:val="clear" w:color="auto" w:fill="auto"/>
            <w:noWrap/>
            <w:vAlign w:val="center"/>
          </w:tcPr>
          <w:p w14:paraId="5B708819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625CB" w:rsidRPr="00687B4B" w14:paraId="410251CD" w14:textId="77777777" w:rsidTr="006625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  <w:hideMark/>
          </w:tcPr>
          <w:p w14:paraId="4236251E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23AC46B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38E1284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6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3 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4C691D08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4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2 )</w:t>
            </w:r>
          </w:p>
        </w:tc>
        <w:tc>
          <w:tcPr>
            <w:tcW w:w="3038" w:type="dxa"/>
            <w:shd w:val="clear" w:color="auto" w:fill="auto"/>
            <w:noWrap/>
            <w:vAlign w:val="center"/>
          </w:tcPr>
          <w:p w14:paraId="778B95E4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95807" w:rsidRPr="00687B4B" w14:paraId="4838C0EB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  <w:hideMark/>
          </w:tcPr>
          <w:p w14:paraId="1108F6A0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FEA00BD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 trend 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F2B175E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632C60A4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038" w:type="dxa"/>
            <w:shd w:val="clear" w:color="auto" w:fill="auto"/>
            <w:noWrap/>
            <w:vAlign w:val="center"/>
          </w:tcPr>
          <w:p w14:paraId="38845835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474C3" w:rsidRPr="00687B4B" w14:paraId="50463B00" w14:textId="77777777" w:rsidTr="006625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</w:tcPr>
          <w:p w14:paraId="444DE524" w14:textId="77777777" w:rsidR="00995807" w:rsidRPr="00BC2602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B5C73E3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4D6B531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4" w:type="dxa"/>
            <w:shd w:val="clear" w:color="auto" w:fill="auto"/>
            <w:vAlign w:val="center"/>
          </w:tcPr>
          <w:p w14:paraId="5BF1D7AA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38" w:type="dxa"/>
            <w:shd w:val="clear" w:color="auto" w:fill="auto"/>
            <w:noWrap/>
            <w:vAlign w:val="center"/>
          </w:tcPr>
          <w:p w14:paraId="67EB7DCE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95807" w:rsidRPr="00687B4B" w14:paraId="5A4F9658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  <w:hideMark/>
          </w:tcPr>
          <w:p w14:paraId="31524FCF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uminant </w:t>
            </w:r>
            <w:r w:rsidRPr="00346E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DCC85C0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A33F083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659EC2A8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169E848B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</w:tr>
      <w:tr w:rsidR="006474C3" w:rsidRPr="00687B4B" w14:paraId="2335A9EF" w14:textId="77777777" w:rsidTr="006625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  <w:hideMark/>
          </w:tcPr>
          <w:p w14:paraId="3A47A39B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5C51E4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5BE76D7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2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6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08 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46E1D5DF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60D69597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7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 )</w:t>
            </w:r>
          </w:p>
        </w:tc>
      </w:tr>
      <w:tr w:rsidR="00995807" w:rsidRPr="00687B4B" w14:paraId="3F7079FA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  <w:hideMark/>
          </w:tcPr>
          <w:p w14:paraId="5CC4F4C3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AEECCDC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635DC9B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6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0 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5B5CE120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15357905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6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 )</w:t>
            </w:r>
          </w:p>
        </w:tc>
      </w:tr>
      <w:tr w:rsidR="006474C3" w:rsidRPr="00687B4B" w14:paraId="1CA24C2D" w14:textId="77777777" w:rsidTr="006625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  <w:hideMark/>
          </w:tcPr>
          <w:p w14:paraId="59043865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1F46CF6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904CCEA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1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6 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78362C02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5143445C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7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0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5 )</w:t>
            </w:r>
          </w:p>
        </w:tc>
      </w:tr>
      <w:tr w:rsidR="00995807" w:rsidRPr="00687B4B" w14:paraId="7063E6ED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  <w:hideMark/>
          </w:tcPr>
          <w:p w14:paraId="19510A28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4FF4FA9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19FE9E6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9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1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7 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4EDCFEC9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0F2743E2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7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9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5 )</w:t>
            </w:r>
          </w:p>
        </w:tc>
      </w:tr>
      <w:tr w:rsidR="006474C3" w:rsidRPr="00687B4B" w14:paraId="03AB5B2D" w14:textId="77777777" w:rsidTr="006625CB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2" w:type="dxa"/>
            <w:shd w:val="clear" w:color="auto" w:fill="auto"/>
            <w:noWrap/>
            <w:vAlign w:val="center"/>
            <w:hideMark/>
          </w:tcPr>
          <w:p w14:paraId="439F0A48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75A537B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F418207" w14:textId="5487E908" w:rsidR="00995807" w:rsidRPr="00AE0A5E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115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3F263969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38753627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</w:tbl>
    <w:p w14:paraId="1BE17A28" w14:textId="77777777" w:rsidR="00995807" w:rsidRPr="00254E9C" w:rsidRDefault="00995807" w:rsidP="006474C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16"/>
          <w:szCs w:val="20"/>
        </w:rPr>
      </w:pPr>
      <w:r w:rsidRPr="00254E9C">
        <w:rPr>
          <w:rFonts w:ascii="Times New Roman" w:hAnsi="Times New Roman" w:cs="Times New Roman"/>
          <w:i/>
          <w:sz w:val="16"/>
          <w:szCs w:val="20"/>
        </w:rPr>
        <w:t>HR = hazard ratio; CI = confidence interval</w:t>
      </w:r>
    </w:p>
    <w:p w14:paraId="341809DA" w14:textId="77777777" w:rsidR="00995807" w:rsidRPr="007920FA" w:rsidRDefault="00995807" w:rsidP="006474C3">
      <w:pPr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 w:rsidRPr="00254E9C">
        <w:rPr>
          <w:rFonts w:ascii="Times New Roman" w:hAnsi="Times New Roman" w:cs="Times New Roman"/>
          <w:i/>
          <w:sz w:val="16"/>
          <w:szCs w:val="16"/>
        </w:rPr>
        <w:lastRenderedPageBreak/>
        <w:t>Stratified by study centre and age (in one-year categories), adjusted for total energy intake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kcal/day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body mass index</w:t>
      </w:r>
      <w:r w:rsidRPr="00254E9C" w:rsidDel="005348E6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kg/m</w:t>
      </w:r>
      <w:r w:rsidRPr="00346EEE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Pr="007920FA">
        <w:rPr>
          <w:rFonts w:ascii="Times New Roman" w:hAnsi="Times New Roman" w:cs="Times New Roman"/>
          <w:i/>
          <w:sz w:val="16"/>
          <w:szCs w:val="16"/>
        </w:rPr>
        <w:t>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h</w:t>
      </w:r>
      <w:r w:rsidRPr="00254E9C">
        <w:rPr>
          <w:rFonts w:ascii="Times New Roman" w:hAnsi="Times New Roman" w:cs="Times New Roman"/>
          <w:i/>
          <w:sz w:val="16"/>
          <w:szCs w:val="16"/>
        </w:rPr>
        <w:t>eight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cm; continuous), </w:t>
      </w:r>
      <w:r>
        <w:rPr>
          <w:rFonts w:ascii="Times New Roman" w:hAnsi="Times New Roman" w:cs="Times New Roman"/>
          <w:i/>
          <w:sz w:val="16"/>
          <w:szCs w:val="16"/>
        </w:rPr>
        <w:t>a</w:t>
      </w:r>
      <w:r w:rsidRPr="00254E9C">
        <w:rPr>
          <w:rFonts w:ascii="Times New Roman" w:hAnsi="Times New Roman" w:cs="Times New Roman"/>
          <w:i/>
          <w:sz w:val="16"/>
          <w:szCs w:val="16"/>
        </w:rPr>
        <w:t>lcohol</w:t>
      </w:r>
      <w:r>
        <w:rPr>
          <w:rFonts w:ascii="Times New Roman" w:hAnsi="Times New Roman" w:cs="Times New Roman"/>
          <w:i/>
          <w:sz w:val="16"/>
          <w:szCs w:val="16"/>
        </w:rPr>
        <w:t xml:space="preserve"> consumption </w:t>
      </w:r>
      <w:r w:rsidRPr="007920FA">
        <w:rPr>
          <w:rFonts w:ascii="Times New Roman" w:hAnsi="Times New Roman" w:cs="Times New Roman"/>
          <w:i/>
          <w:sz w:val="16"/>
          <w:szCs w:val="16"/>
        </w:rPr>
        <w:t>(g/day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>, education</w:t>
      </w:r>
      <w:r>
        <w:rPr>
          <w:rFonts w:ascii="Times New Roman" w:hAnsi="Times New Roman" w:cs="Times New Roman"/>
          <w:i/>
          <w:sz w:val="16"/>
          <w:szCs w:val="16"/>
        </w:rPr>
        <w:t xml:space="preserve"> level </w:t>
      </w:r>
      <w:r w:rsidRPr="007920FA">
        <w:rPr>
          <w:rFonts w:ascii="Times New Roman" w:hAnsi="Times New Roman" w:cs="Times New Roman"/>
          <w:i/>
          <w:sz w:val="16"/>
          <w:szCs w:val="16"/>
        </w:rPr>
        <w:t>(none and primary, technical or professional and secondary, higher education)</w:t>
      </w:r>
      <w:r w:rsidRPr="00254E9C">
        <w:rPr>
          <w:rFonts w:ascii="Times New Roman" w:hAnsi="Times New Roman" w:cs="Times New Roman"/>
          <w:i/>
          <w:sz w:val="16"/>
          <w:szCs w:val="16"/>
        </w:rPr>
        <w:t>, age</w:t>
      </w:r>
      <w:r>
        <w:rPr>
          <w:rFonts w:ascii="Times New Roman" w:hAnsi="Times New Roman" w:cs="Times New Roman"/>
          <w:i/>
          <w:sz w:val="16"/>
          <w:szCs w:val="16"/>
        </w:rPr>
        <w:t xml:space="preserve"> at first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 birth </w:t>
      </w:r>
      <w:r>
        <w:rPr>
          <w:rFonts w:ascii="Times New Roman" w:hAnsi="Times New Roman" w:cs="Times New Roman"/>
          <w:i/>
          <w:sz w:val="16"/>
          <w:szCs w:val="16"/>
        </w:rPr>
        <w:t xml:space="preserve">and parity combined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nulliparous, first birth before age 30 years, 1-2 children; first birth before age 30 years,≥3 children; first birth </w:t>
      </w:r>
      <w:r>
        <w:rPr>
          <w:rFonts w:ascii="Times New Roman" w:hAnsi="Times New Roman" w:cs="Times New Roman"/>
          <w:i/>
          <w:sz w:val="16"/>
          <w:szCs w:val="16"/>
        </w:rPr>
        <w:t xml:space="preserve">≥ </w:t>
      </w:r>
      <w:r w:rsidRPr="007920FA">
        <w:rPr>
          <w:rFonts w:ascii="Times New Roman" w:hAnsi="Times New Roman" w:cs="Times New Roman"/>
          <w:i/>
          <w:sz w:val="16"/>
          <w:szCs w:val="16"/>
        </w:rPr>
        <w:t>30 year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p</w:t>
      </w:r>
      <w:r w:rsidRPr="00254E9C">
        <w:rPr>
          <w:rFonts w:ascii="Times New Roman" w:hAnsi="Times New Roman" w:cs="Times New Roman"/>
          <w:i/>
          <w:sz w:val="16"/>
          <w:szCs w:val="16"/>
        </w:rPr>
        <w:t>hysical activity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 (inactive, moderately inactive, moderately active, and active)</w:t>
      </w:r>
      <w:r>
        <w:rPr>
          <w:rFonts w:ascii="Times New Roman" w:hAnsi="Times New Roman" w:cs="Times New Roman"/>
          <w:i/>
          <w:sz w:val="16"/>
          <w:szCs w:val="16"/>
        </w:rPr>
        <w:t xml:space="preserve">, menopausal status </w:t>
      </w:r>
      <w:r w:rsidRPr="007920FA">
        <w:rPr>
          <w:rFonts w:ascii="Times New Roman" w:hAnsi="Times New Roman" w:cs="Times New Roman"/>
          <w:i/>
          <w:sz w:val="16"/>
          <w:szCs w:val="16"/>
        </w:rPr>
        <w:t>(premenopausal, postmenopausal, perimenopausal, surgical postmenopausal bilateral ovariectomy)</w:t>
      </w:r>
      <w:r>
        <w:rPr>
          <w:rFonts w:ascii="Times New Roman" w:hAnsi="Times New Roman" w:cs="Times New Roman"/>
          <w:i/>
          <w:sz w:val="16"/>
          <w:szCs w:val="16"/>
        </w:rPr>
        <w:t xml:space="preserve">, and </w:t>
      </w:r>
      <w:r w:rsidRPr="00254E9C">
        <w:rPr>
          <w:rFonts w:ascii="Times New Roman" w:hAnsi="Times New Roman" w:cs="Times New Roman"/>
          <w:i/>
          <w:sz w:val="16"/>
          <w:szCs w:val="16"/>
        </w:rPr>
        <w:t>smoking</w:t>
      </w:r>
      <w:r>
        <w:rPr>
          <w:rFonts w:ascii="Times New Roman" w:hAnsi="Times New Roman" w:cs="Times New Roman"/>
          <w:i/>
          <w:sz w:val="16"/>
          <w:szCs w:val="16"/>
        </w:rPr>
        <w:t xml:space="preserve"> status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never, former, </w:t>
      </w:r>
      <w:r>
        <w:rPr>
          <w:rFonts w:ascii="Times New Roman" w:hAnsi="Times New Roman" w:cs="Times New Roman"/>
          <w:i/>
          <w:sz w:val="16"/>
          <w:szCs w:val="16"/>
        </w:rPr>
        <w:t>current</w:t>
      </w:r>
      <w:r w:rsidRPr="007920FA">
        <w:rPr>
          <w:rFonts w:ascii="Times New Roman" w:hAnsi="Times New Roman" w:cs="Times New Roman"/>
          <w:i/>
          <w:sz w:val="16"/>
          <w:szCs w:val="16"/>
        </w:rPr>
        <w:t>, unknown</w:t>
      </w:r>
      <w:r>
        <w:rPr>
          <w:rFonts w:ascii="Times New Roman" w:hAnsi="Times New Roman" w:cs="Times New Roman"/>
          <w:i/>
          <w:sz w:val="16"/>
          <w:szCs w:val="16"/>
        </w:rPr>
        <w:t>), and mutual adjustments for total trans industrial (ITFA) and trans ruminant fatty acids(RTFA)(continuous).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 </w:t>
      </w:r>
    </w:p>
    <w:p w14:paraId="193EC850" w14:textId="77777777" w:rsidR="00995807" w:rsidRPr="008E6F50" w:rsidRDefault="00995807" w:rsidP="006474C3">
      <w:pPr>
        <w:spacing w:line="480" w:lineRule="auto"/>
      </w:pPr>
      <w:proofErr w:type="spellStart"/>
      <w:r w:rsidRPr="00254E9C">
        <w:rPr>
          <w:rFonts w:ascii="Times New Roman" w:hAnsi="Times New Roman" w:cs="Times New Roman"/>
          <w:i/>
          <w:sz w:val="16"/>
          <w:szCs w:val="20"/>
          <w:vertAlign w:val="superscript"/>
        </w:rPr>
        <w:t>a</w:t>
      </w:r>
      <w:r w:rsidRPr="00254E9C">
        <w:rPr>
          <w:rFonts w:ascii="Times New Roman" w:hAnsi="Times New Roman" w:cs="Times New Roman"/>
          <w:i/>
          <w:sz w:val="16"/>
          <w:szCs w:val="20"/>
        </w:rPr>
        <w:t>Total</w:t>
      </w:r>
      <w:proofErr w:type="spellEnd"/>
      <w:r w:rsidRPr="00254E9C">
        <w:rPr>
          <w:rFonts w:ascii="Times New Roman" w:hAnsi="Times New Roman" w:cs="Times New Roman"/>
          <w:i/>
          <w:sz w:val="16"/>
          <w:szCs w:val="20"/>
        </w:rPr>
        <w:t xml:space="preserve"> industrial trans fatty acids included 18:1n-9t, 18:2n-6tt; </w:t>
      </w:r>
      <w:proofErr w:type="spellStart"/>
      <w:r w:rsidRPr="00254E9C">
        <w:rPr>
          <w:rFonts w:ascii="Times New Roman" w:hAnsi="Times New Roman" w:cs="Times New Roman"/>
          <w:i/>
          <w:sz w:val="16"/>
          <w:szCs w:val="20"/>
          <w:vertAlign w:val="superscript"/>
        </w:rPr>
        <w:t>b</w:t>
      </w:r>
      <w:r w:rsidRPr="00254E9C">
        <w:rPr>
          <w:rFonts w:ascii="Times New Roman" w:hAnsi="Times New Roman" w:cs="Times New Roman"/>
          <w:i/>
          <w:sz w:val="16"/>
          <w:szCs w:val="20"/>
        </w:rPr>
        <w:t>Total</w:t>
      </w:r>
      <w:proofErr w:type="spellEnd"/>
      <w:r w:rsidRPr="00254E9C">
        <w:rPr>
          <w:rFonts w:ascii="Times New Roman" w:hAnsi="Times New Roman" w:cs="Times New Roman"/>
          <w:i/>
          <w:sz w:val="16"/>
          <w:szCs w:val="20"/>
        </w:rPr>
        <w:t xml:space="preserve"> ruminant trans fatty acids included</w:t>
      </w:r>
      <w:r>
        <w:rPr>
          <w:rFonts w:ascii="Times New Roman" w:hAnsi="Times New Roman" w:cs="Times New Roman"/>
          <w:i/>
          <w:sz w:val="16"/>
          <w:szCs w:val="20"/>
        </w:rPr>
        <w:t>16:1n-9t,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 18:1n-7t, </w:t>
      </w:r>
      <w:r>
        <w:rPr>
          <w:rFonts w:ascii="Times New Roman" w:hAnsi="Times New Roman" w:cs="Times New Roman"/>
          <w:i/>
          <w:sz w:val="16"/>
          <w:szCs w:val="16"/>
        </w:rPr>
        <w:t>c</w:t>
      </w:r>
      <w:r w:rsidRPr="00712C20">
        <w:rPr>
          <w:rFonts w:ascii="Times New Roman" w:hAnsi="Times New Roman" w:cs="Times New Roman"/>
          <w:i/>
          <w:sz w:val="16"/>
          <w:szCs w:val="16"/>
        </w:rPr>
        <w:t>onjugated linoleic acid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.  </w:t>
      </w:r>
    </w:p>
    <w:p w14:paraId="18976FEB" w14:textId="77777777" w:rsidR="00995807" w:rsidRPr="00254E9C" w:rsidRDefault="00995807" w:rsidP="006474C3">
      <w:pPr>
        <w:spacing w:line="480" w:lineRule="auto"/>
        <w:rPr>
          <w:rFonts w:ascii="Times New Roman" w:hAnsi="Times New Roman" w:cs="Times New Roman"/>
          <w:i/>
          <w:sz w:val="16"/>
          <w:szCs w:val="20"/>
          <w:vertAlign w:val="superscript"/>
        </w:rPr>
      </w:pPr>
    </w:p>
    <w:p w14:paraId="02DB2BB9" w14:textId="77777777" w:rsidR="006910C1" w:rsidRDefault="006910C1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1C21F9B2" w14:textId="77777777" w:rsidR="006910C1" w:rsidRDefault="006910C1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47F2C045" w14:textId="77777777" w:rsidR="006910C1" w:rsidRDefault="006910C1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5887EC4A" w14:textId="5EA7C464" w:rsidR="006910C1" w:rsidRDefault="006910C1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652610FC" w14:textId="00667987" w:rsidR="00713E48" w:rsidRDefault="00713E48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7650EBAF" w14:textId="196E88E5" w:rsidR="00713E48" w:rsidRDefault="00713E48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408685D8" w14:textId="03C98258" w:rsidR="00713E48" w:rsidRDefault="00713E48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649A1965" w14:textId="06CD3713" w:rsidR="00713E48" w:rsidRDefault="00713E48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09C67F4A" w14:textId="1F0DF3E1" w:rsidR="00713E48" w:rsidRDefault="00713E48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7551C8D7" w14:textId="77777777" w:rsidR="00713E48" w:rsidRDefault="00713E48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71E1D631" w14:textId="77777777" w:rsidR="006910C1" w:rsidRDefault="006910C1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46936D51" w14:textId="77777777" w:rsidR="006910C1" w:rsidRDefault="006910C1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3C2F092B" w14:textId="77777777" w:rsidR="006910C1" w:rsidRDefault="006910C1" w:rsidP="006474C3">
      <w:pPr>
        <w:spacing w:line="480" w:lineRule="auto"/>
        <w:rPr>
          <w:rFonts w:ascii="Times New Roman" w:hAnsi="Times New Roman" w:cs="Times New Roman"/>
          <w:b/>
        </w:rPr>
      </w:pPr>
    </w:p>
    <w:p w14:paraId="04AD4F75" w14:textId="6DC5FB54" w:rsidR="00995807" w:rsidRPr="0036317A" w:rsidRDefault="00995807" w:rsidP="006474C3">
      <w:pPr>
        <w:spacing w:line="480" w:lineRule="auto"/>
        <w:rPr>
          <w:rFonts w:ascii="Times New Roman" w:hAnsi="Times New Roman" w:cs="Times New Roman"/>
          <w:b/>
        </w:rPr>
      </w:pPr>
      <w:r w:rsidRPr="0036317A">
        <w:rPr>
          <w:rFonts w:ascii="Times New Roman" w:hAnsi="Times New Roman" w:cs="Times New Roman"/>
          <w:b/>
        </w:rPr>
        <w:lastRenderedPageBreak/>
        <w:t xml:space="preserve">Table </w:t>
      </w:r>
      <w:r w:rsidR="00CE017A">
        <w:rPr>
          <w:rFonts w:ascii="Times New Roman" w:hAnsi="Times New Roman" w:cs="Times New Roman"/>
          <w:b/>
        </w:rPr>
        <w:t>S</w:t>
      </w:r>
      <w:r w:rsidRPr="0036317A">
        <w:rPr>
          <w:rFonts w:ascii="Times New Roman" w:hAnsi="Times New Roman" w:cs="Times New Roman"/>
          <w:b/>
        </w:rPr>
        <w:t>1</w:t>
      </w:r>
      <w:r w:rsidR="009F2974">
        <w:rPr>
          <w:rFonts w:ascii="Times New Roman" w:hAnsi="Times New Roman" w:cs="Times New Roman"/>
          <w:b/>
        </w:rPr>
        <w:t>1</w:t>
      </w:r>
      <w:r w:rsidRPr="0036317A">
        <w:rPr>
          <w:rFonts w:ascii="Times New Roman" w:hAnsi="Times New Roman" w:cs="Times New Roman"/>
          <w:b/>
        </w:rPr>
        <w:t xml:space="preserve">: Associations between dietary intake of total </w:t>
      </w:r>
      <w:r w:rsidRPr="0036317A">
        <w:rPr>
          <w:rFonts w:ascii="Times New Roman" w:hAnsi="Times New Roman" w:cs="Times New Roman"/>
          <w:b/>
          <w:i/>
        </w:rPr>
        <w:t>trans</w:t>
      </w:r>
      <w:r w:rsidRPr="0036317A">
        <w:rPr>
          <w:rFonts w:ascii="Times New Roman" w:hAnsi="Times New Roman" w:cs="Times New Roman"/>
          <w:b/>
        </w:rPr>
        <w:t xml:space="preserve"> industrial and </w:t>
      </w:r>
      <w:r w:rsidRPr="0036317A">
        <w:rPr>
          <w:rFonts w:ascii="Times New Roman" w:hAnsi="Times New Roman" w:cs="Times New Roman"/>
          <w:b/>
          <w:i/>
        </w:rPr>
        <w:t>trans</w:t>
      </w:r>
      <w:r w:rsidRPr="0036317A">
        <w:rPr>
          <w:rFonts w:ascii="Times New Roman" w:hAnsi="Times New Roman" w:cs="Times New Roman"/>
          <w:b/>
        </w:rPr>
        <w:t xml:space="preserve"> ruminant fatty acids and breast cancer risk after adjustment for dietary intakes of saturated fatty acid (SFA), monounsaturated fatty acid (MUFA), and polyunsaturated fatty acid (PUFA)</w:t>
      </w:r>
    </w:p>
    <w:tbl>
      <w:tblPr>
        <w:tblStyle w:val="ListTable6Colorful"/>
        <w:tblW w:w="12049" w:type="dxa"/>
        <w:tblLook w:val="04A0" w:firstRow="1" w:lastRow="0" w:firstColumn="1" w:lastColumn="0" w:noHBand="0" w:noVBand="1"/>
      </w:tblPr>
      <w:tblGrid>
        <w:gridCol w:w="3119"/>
        <w:gridCol w:w="851"/>
        <w:gridCol w:w="2551"/>
        <w:gridCol w:w="1701"/>
        <w:gridCol w:w="1843"/>
        <w:gridCol w:w="1984"/>
      </w:tblGrid>
      <w:tr w:rsidR="00995807" w:rsidRPr="00687B4B" w14:paraId="278AA1F7" w14:textId="77777777" w:rsidTr="00662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2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011E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57F20F" w14:textId="77777777" w:rsidR="00995807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variable</w:t>
            </w:r>
          </w:p>
          <w:p w14:paraId="050D8590" w14:textId="52027539" w:rsidR="00B65074" w:rsidRPr="00687B4B" w:rsidRDefault="00B65074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C9987C" w14:textId="77777777" w:rsidR="00995807" w:rsidRPr="0036317A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63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variable +</w:t>
            </w:r>
          </w:p>
          <w:p w14:paraId="3AEBCF93" w14:textId="77777777" w:rsidR="00995807" w:rsidRPr="0036317A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63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FA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86FE11" w14:textId="77777777" w:rsidR="00995807" w:rsidRPr="0036317A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63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variable +</w:t>
            </w:r>
          </w:p>
          <w:p w14:paraId="6CCD8679" w14:textId="77777777" w:rsidR="00995807" w:rsidRPr="0036317A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63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FA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ACC7EB" w14:textId="77777777" w:rsidR="00995807" w:rsidRPr="0036317A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63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variable +</w:t>
            </w:r>
          </w:p>
          <w:p w14:paraId="367E54DE" w14:textId="77777777" w:rsidR="00995807" w:rsidRPr="0036317A" w:rsidRDefault="00995807" w:rsidP="006474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631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FA</w:t>
            </w:r>
          </w:p>
        </w:tc>
      </w:tr>
      <w:tr w:rsidR="00995807" w:rsidRPr="00687B4B" w14:paraId="55C2355F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gridSpan w:val="2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447FE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84C8" w14:textId="77777777" w:rsidR="00995807" w:rsidRPr="003846B7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DEA0" w14:textId="77777777" w:rsidR="00995807" w:rsidRPr="003846B7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5E2A" w14:textId="77777777" w:rsidR="00995807" w:rsidRPr="003846B7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5A61" w14:textId="77777777" w:rsidR="00995807" w:rsidRPr="003846B7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84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95%CI)</w:t>
            </w:r>
          </w:p>
        </w:tc>
      </w:tr>
      <w:tr w:rsidR="00995807" w:rsidRPr="00687B4B" w14:paraId="5AED9615" w14:textId="77777777" w:rsidTr="006625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5A5A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industrial </w:t>
            </w:r>
            <w:r w:rsidRPr="00346E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E432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202A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C877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7BF0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5FA8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</w:tr>
      <w:tr w:rsidR="00995807" w:rsidRPr="00687B4B" w14:paraId="0E73682B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67A38C9A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55DC25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0EB3601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1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4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8 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83B7E7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0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4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7 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32F634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0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4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7 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1C0833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1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4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7 )</w:t>
            </w:r>
          </w:p>
        </w:tc>
      </w:tr>
      <w:tr w:rsidR="00995807" w:rsidRPr="00687B4B" w14:paraId="7663F2D7" w14:textId="77777777" w:rsidTr="006625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7C6FF2B7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BF400D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D093060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2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5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9 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91C43E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2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5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9 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22518C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2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5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9 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9F2539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2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5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0 )</w:t>
            </w:r>
          </w:p>
        </w:tc>
      </w:tr>
      <w:tr w:rsidR="00995807" w:rsidRPr="00687B4B" w14:paraId="084B6D61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73681AF6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DF4F1E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EB2690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6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8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4 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33351C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7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3 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8941FE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7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3 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B5B0C6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5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7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3 )</w:t>
            </w:r>
          </w:p>
        </w:tc>
      </w:tr>
      <w:tr w:rsidR="00995807" w:rsidRPr="00687B4B" w14:paraId="6A22B9EB" w14:textId="77777777" w:rsidTr="006625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50AFE6B9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3321CD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FA459BD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6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23 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37E33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5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2 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DD62DC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5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2 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268756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15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6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4 )</w:t>
            </w:r>
          </w:p>
        </w:tc>
      </w:tr>
      <w:tr w:rsidR="00995807" w:rsidRPr="00687B4B" w14:paraId="477667A9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514357BE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9F907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 trend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2355B1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9B1A1A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453722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60C51B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995807" w:rsidRPr="00687B4B" w14:paraId="0A060A68" w14:textId="77777777" w:rsidTr="006625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</w:tcPr>
          <w:p w14:paraId="2473A9D8" w14:textId="77777777" w:rsidR="00995807" w:rsidRPr="00BC2602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478915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762944A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DFB46C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196F66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D35F91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95807" w:rsidRPr="00687B4B" w14:paraId="2746F1E5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24C9EB42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uminant </w:t>
            </w:r>
            <w:r w:rsidRPr="00346E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an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ids</w:t>
            </w:r>
            <w:r w:rsidRPr="00BC2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5314A5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4BFDB2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5063F7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17CD74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31A2FF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reference)</w:t>
            </w:r>
          </w:p>
        </w:tc>
      </w:tr>
      <w:tr w:rsidR="00995807" w:rsidRPr="00687B4B" w14:paraId="46793F01" w14:textId="77777777" w:rsidTr="006625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67BAAF30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DFABD6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2D0240F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2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6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08 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041BE8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7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9 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AF5F8F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7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 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F1C758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7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 )</w:t>
            </w:r>
          </w:p>
        </w:tc>
      </w:tr>
      <w:tr w:rsidR="00995807" w:rsidRPr="00687B4B" w14:paraId="4EBE72C3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3472E082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1B9838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BAB70A3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6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0 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D0451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6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 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6B6EDF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6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 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891384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7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 )</w:t>
            </w:r>
          </w:p>
        </w:tc>
      </w:tr>
      <w:tr w:rsidR="00995807" w:rsidRPr="00687B4B" w14:paraId="56EB2AFB" w14:textId="77777777" w:rsidTr="006625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7B458B70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033768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4716407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1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6 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732D0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7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9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5 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054055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0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5 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81F6F0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1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5 )</w:t>
            </w:r>
          </w:p>
        </w:tc>
      </w:tr>
      <w:tr w:rsidR="00995807" w:rsidRPr="00687B4B" w14:paraId="5BEFB822" w14:textId="77777777" w:rsidTr="00662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6DCB834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934E47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2EB3CA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9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1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1.17 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B4167C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0.99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7 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CF858B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0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7 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42C797" w14:textId="77777777" w:rsidR="00995807" w:rsidRPr="00687B4B" w:rsidRDefault="00995807" w:rsidP="006474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09 </w:t>
            </w:r>
            <w:proofErr w:type="gramStart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 1.01</w:t>
            </w:r>
            <w:proofErr w:type="gramEnd"/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7 )</w:t>
            </w:r>
          </w:p>
        </w:tc>
      </w:tr>
      <w:tr w:rsidR="00995807" w:rsidRPr="00687B4B" w14:paraId="2B880FED" w14:textId="77777777" w:rsidTr="006625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vAlign w:val="center"/>
            <w:hideMark/>
          </w:tcPr>
          <w:p w14:paraId="1677C6BF" w14:textId="77777777" w:rsidR="00995807" w:rsidRPr="00687B4B" w:rsidRDefault="00995807" w:rsidP="006474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10516D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107360" w14:textId="340C2B51" w:rsidR="00995807" w:rsidRPr="00AE0A5E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E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115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70D3B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3364BA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AC1AAB" w14:textId="77777777" w:rsidR="00995807" w:rsidRPr="00687B4B" w:rsidRDefault="00995807" w:rsidP="006474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87B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</w:tbl>
    <w:p w14:paraId="1DD7D00A" w14:textId="77777777" w:rsidR="00995807" w:rsidRPr="00254E9C" w:rsidRDefault="00995807" w:rsidP="006474C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16"/>
          <w:szCs w:val="20"/>
        </w:rPr>
      </w:pPr>
      <w:r w:rsidRPr="00254E9C">
        <w:rPr>
          <w:rFonts w:ascii="Times New Roman" w:hAnsi="Times New Roman" w:cs="Times New Roman"/>
          <w:i/>
          <w:sz w:val="16"/>
          <w:szCs w:val="20"/>
        </w:rPr>
        <w:t>HR = hazard ratio; CI = confidence interval</w:t>
      </w:r>
    </w:p>
    <w:p w14:paraId="7B54DA68" w14:textId="77777777" w:rsidR="00995807" w:rsidRPr="007920FA" w:rsidRDefault="00995807" w:rsidP="006474C3">
      <w:pPr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 w:rsidRPr="00254E9C">
        <w:rPr>
          <w:rFonts w:ascii="Times New Roman" w:hAnsi="Times New Roman" w:cs="Times New Roman"/>
          <w:i/>
          <w:sz w:val="16"/>
          <w:szCs w:val="16"/>
        </w:rPr>
        <w:lastRenderedPageBreak/>
        <w:t>Stratified by study centre and age (in one-year categories), adjusted for total energy intake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kcal/day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body mass index</w:t>
      </w:r>
      <w:r w:rsidRPr="00254E9C" w:rsidDel="005348E6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kg/m</w:t>
      </w:r>
      <w:r w:rsidRPr="00346EEE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Pr="007920FA">
        <w:rPr>
          <w:rFonts w:ascii="Times New Roman" w:hAnsi="Times New Roman" w:cs="Times New Roman"/>
          <w:i/>
          <w:sz w:val="16"/>
          <w:szCs w:val="16"/>
        </w:rPr>
        <w:t>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h</w:t>
      </w:r>
      <w:r w:rsidRPr="00254E9C">
        <w:rPr>
          <w:rFonts w:ascii="Times New Roman" w:hAnsi="Times New Roman" w:cs="Times New Roman"/>
          <w:i/>
          <w:sz w:val="16"/>
          <w:szCs w:val="16"/>
        </w:rPr>
        <w:t>eight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cm; continuous), </w:t>
      </w:r>
      <w:r>
        <w:rPr>
          <w:rFonts w:ascii="Times New Roman" w:hAnsi="Times New Roman" w:cs="Times New Roman"/>
          <w:i/>
          <w:sz w:val="16"/>
          <w:szCs w:val="16"/>
        </w:rPr>
        <w:t>a</w:t>
      </w:r>
      <w:r w:rsidRPr="00254E9C">
        <w:rPr>
          <w:rFonts w:ascii="Times New Roman" w:hAnsi="Times New Roman" w:cs="Times New Roman"/>
          <w:i/>
          <w:sz w:val="16"/>
          <w:szCs w:val="16"/>
        </w:rPr>
        <w:t>lcohol</w:t>
      </w:r>
      <w:r>
        <w:rPr>
          <w:rFonts w:ascii="Times New Roman" w:hAnsi="Times New Roman" w:cs="Times New Roman"/>
          <w:i/>
          <w:sz w:val="16"/>
          <w:szCs w:val="16"/>
        </w:rPr>
        <w:t xml:space="preserve"> consumption </w:t>
      </w:r>
      <w:r w:rsidRPr="007920FA">
        <w:rPr>
          <w:rFonts w:ascii="Times New Roman" w:hAnsi="Times New Roman" w:cs="Times New Roman"/>
          <w:i/>
          <w:sz w:val="16"/>
          <w:szCs w:val="16"/>
        </w:rPr>
        <w:t>(g/day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>, education</w:t>
      </w:r>
      <w:r>
        <w:rPr>
          <w:rFonts w:ascii="Times New Roman" w:hAnsi="Times New Roman" w:cs="Times New Roman"/>
          <w:i/>
          <w:sz w:val="16"/>
          <w:szCs w:val="16"/>
        </w:rPr>
        <w:t xml:space="preserve"> level </w:t>
      </w:r>
      <w:r w:rsidRPr="007920FA">
        <w:rPr>
          <w:rFonts w:ascii="Times New Roman" w:hAnsi="Times New Roman" w:cs="Times New Roman"/>
          <w:i/>
          <w:sz w:val="16"/>
          <w:szCs w:val="16"/>
        </w:rPr>
        <w:t>(none and primary, technical or professional and secondary, higher education)</w:t>
      </w:r>
      <w:r w:rsidRPr="00254E9C">
        <w:rPr>
          <w:rFonts w:ascii="Times New Roman" w:hAnsi="Times New Roman" w:cs="Times New Roman"/>
          <w:i/>
          <w:sz w:val="16"/>
          <w:szCs w:val="16"/>
        </w:rPr>
        <w:t>, age</w:t>
      </w:r>
      <w:r>
        <w:rPr>
          <w:rFonts w:ascii="Times New Roman" w:hAnsi="Times New Roman" w:cs="Times New Roman"/>
          <w:i/>
          <w:sz w:val="16"/>
          <w:szCs w:val="16"/>
        </w:rPr>
        <w:t xml:space="preserve"> at first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 birth </w:t>
      </w:r>
      <w:r>
        <w:rPr>
          <w:rFonts w:ascii="Times New Roman" w:hAnsi="Times New Roman" w:cs="Times New Roman"/>
          <w:i/>
          <w:sz w:val="16"/>
          <w:szCs w:val="16"/>
        </w:rPr>
        <w:t xml:space="preserve">and parity combined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nulliparous, first birth before age 30 years, 1-2 children; first birth before age 30 years,≥3 children; first birth </w:t>
      </w:r>
      <w:r>
        <w:rPr>
          <w:rFonts w:ascii="Times New Roman" w:hAnsi="Times New Roman" w:cs="Times New Roman"/>
          <w:i/>
          <w:sz w:val="16"/>
          <w:szCs w:val="16"/>
        </w:rPr>
        <w:t xml:space="preserve">≥ </w:t>
      </w:r>
      <w:r w:rsidRPr="007920FA">
        <w:rPr>
          <w:rFonts w:ascii="Times New Roman" w:hAnsi="Times New Roman" w:cs="Times New Roman"/>
          <w:i/>
          <w:sz w:val="16"/>
          <w:szCs w:val="16"/>
        </w:rPr>
        <w:t>30 year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p</w:t>
      </w:r>
      <w:r w:rsidRPr="00254E9C">
        <w:rPr>
          <w:rFonts w:ascii="Times New Roman" w:hAnsi="Times New Roman" w:cs="Times New Roman"/>
          <w:i/>
          <w:sz w:val="16"/>
          <w:szCs w:val="16"/>
        </w:rPr>
        <w:t>hysical activity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 (inactive, moderately inactive, moderately active, and active)</w:t>
      </w:r>
      <w:r>
        <w:rPr>
          <w:rFonts w:ascii="Times New Roman" w:hAnsi="Times New Roman" w:cs="Times New Roman"/>
          <w:i/>
          <w:sz w:val="16"/>
          <w:szCs w:val="16"/>
        </w:rPr>
        <w:t xml:space="preserve">, menopausal status </w:t>
      </w:r>
      <w:r w:rsidRPr="007920FA">
        <w:rPr>
          <w:rFonts w:ascii="Times New Roman" w:hAnsi="Times New Roman" w:cs="Times New Roman"/>
          <w:i/>
          <w:sz w:val="16"/>
          <w:szCs w:val="16"/>
        </w:rPr>
        <w:t>(premenopausal, postmenopausal, perimenopausal, surgical postmenopausal bilateral ovariectomy)</w:t>
      </w:r>
      <w:r>
        <w:rPr>
          <w:rFonts w:ascii="Times New Roman" w:hAnsi="Times New Roman" w:cs="Times New Roman"/>
          <w:i/>
          <w:sz w:val="16"/>
          <w:szCs w:val="16"/>
        </w:rPr>
        <w:t xml:space="preserve">, and </w:t>
      </w:r>
      <w:r w:rsidRPr="00254E9C">
        <w:rPr>
          <w:rFonts w:ascii="Times New Roman" w:hAnsi="Times New Roman" w:cs="Times New Roman"/>
          <w:i/>
          <w:sz w:val="16"/>
          <w:szCs w:val="16"/>
        </w:rPr>
        <w:t>smoking</w:t>
      </w:r>
      <w:r>
        <w:rPr>
          <w:rFonts w:ascii="Times New Roman" w:hAnsi="Times New Roman" w:cs="Times New Roman"/>
          <w:i/>
          <w:sz w:val="16"/>
          <w:szCs w:val="16"/>
        </w:rPr>
        <w:t xml:space="preserve"> status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never, former, </w:t>
      </w:r>
      <w:r>
        <w:rPr>
          <w:rFonts w:ascii="Times New Roman" w:hAnsi="Times New Roman" w:cs="Times New Roman"/>
          <w:i/>
          <w:sz w:val="16"/>
          <w:szCs w:val="16"/>
        </w:rPr>
        <w:t>current</w:t>
      </w:r>
      <w:r w:rsidRPr="007920FA">
        <w:rPr>
          <w:rFonts w:ascii="Times New Roman" w:hAnsi="Times New Roman" w:cs="Times New Roman"/>
          <w:i/>
          <w:sz w:val="16"/>
          <w:szCs w:val="16"/>
        </w:rPr>
        <w:t>, unknown</w:t>
      </w:r>
      <w:r>
        <w:rPr>
          <w:rFonts w:ascii="Times New Roman" w:hAnsi="Times New Roman" w:cs="Times New Roman"/>
          <w:i/>
          <w:sz w:val="16"/>
          <w:szCs w:val="16"/>
        </w:rPr>
        <w:t xml:space="preserve">), and mutual adjustments for total trans industrial and trans ruminant fatty acids as well as adjustment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AE0A5E">
        <w:rPr>
          <w:rFonts w:ascii="Times New Roman" w:hAnsi="Times New Roman" w:cs="Times New Roman"/>
          <w:i/>
          <w:sz w:val="16"/>
          <w:szCs w:val="16"/>
        </w:rPr>
        <w:t>for saturated fatty acid (SFA), monounsaturated fatty acid (MUFA) and polyunsaturated fatty acid (PUFA</w:t>
      </w:r>
      <w:r>
        <w:rPr>
          <w:rFonts w:ascii="Times New Roman" w:hAnsi="Times New Roman" w:cs="Times New Roman"/>
          <w:i/>
          <w:sz w:val="16"/>
          <w:szCs w:val="16"/>
        </w:rPr>
        <w:t>) (continuous</w:t>
      </w:r>
      <w:r w:rsidRPr="00AE0A5E">
        <w:rPr>
          <w:rFonts w:ascii="Times New Roman" w:hAnsi="Times New Roman" w:cs="Times New Roman"/>
          <w:i/>
          <w:sz w:val="16"/>
          <w:szCs w:val="16"/>
        </w:rPr>
        <w:t>)</w:t>
      </w:r>
      <w:r>
        <w:rPr>
          <w:rFonts w:ascii="Times New Roman" w:hAnsi="Times New Roman" w:cs="Times New Roman"/>
          <w:i/>
          <w:sz w:val="16"/>
          <w:szCs w:val="16"/>
        </w:rPr>
        <w:t>.</w:t>
      </w:r>
    </w:p>
    <w:p w14:paraId="1804D2BE" w14:textId="737F9BB2" w:rsidR="006474C3" w:rsidRPr="006910C1" w:rsidRDefault="00995807" w:rsidP="006910C1">
      <w:pPr>
        <w:spacing w:line="480" w:lineRule="auto"/>
      </w:pPr>
      <w:proofErr w:type="spellStart"/>
      <w:r w:rsidRPr="00254E9C">
        <w:rPr>
          <w:rFonts w:ascii="Times New Roman" w:hAnsi="Times New Roman" w:cs="Times New Roman"/>
          <w:i/>
          <w:sz w:val="16"/>
          <w:szCs w:val="20"/>
          <w:vertAlign w:val="superscript"/>
        </w:rPr>
        <w:t>a</w:t>
      </w:r>
      <w:r w:rsidRPr="00254E9C">
        <w:rPr>
          <w:rFonts w:ascii="Times New Roman" w:hAnsi="Times New Roman" w:cs="Times New Roman"/>
          <w:i/>
          <w:sz w:val="16"/>
          <w:szCs w:val="20"/>
        </w:rPr>
        <w:t>Total</w:t>
      </w:r>
      <w:proofErr w:type="spellEnd"/>
      <w:r w:rsidRPr="00254E9C">
        <w:rPr>
          <w:rFonts w:ascii="Times New Roman" w:hAnsi="Times New Roman" w:cs="Times New Roman"/>
          <w:i/>
          <w:sz w:val="16"/>
          <w:szCs w:val="20"/>
        </w:rPr>
        <w:t xml:space="preserve"> industrial trans fatty acids included 18:1n-9t, 18:2n-6tt; </w:t>
      </w:r>
      <w:proofErr w:type="spellStart"/>
      <w:r w:rsidRPr="00254E9C">
        <w:rPr>
          <w:rFonts w:ascii="Times New Roman" w:hAnsi="Times New Roman" w:cs="Times New Roman"/>
          <w:i/>
          <w:sz w:val="16"/>
          <w:szCs w:val="20"/>
          <w:vertAlign w:val="superscript"/>
        </w:rPr>
        <w:t>b</w:t>
      </w:r>
      <w:r w:rsidRPr="00254E9C">
        <w:rPr>
          <w:rFonts w:ascii="Times New Roman" w:hAnsi="Times New Roman" w:cs="Times New Roman"/>
          <w:i/>
          <w:sz w:val="16"/>
          <w:szCs w:val="20"/>
        </w:rPr>
        <w:t>Total</w:t>
      </w:r>
      <w:proofErr w:type="spellEnd"/>
      <w:r w:rsidRPr="00254E9C">
        <w:rPr>
          <w:rFonts w:ascii="Times New Roman" w:hAnsi="Times New Roman" w:cs="Times New Roman"/>
          <w:i/>
          <w:sz w:val="16"/>
          <w:szCs w:val="20"/>
        </w:rPr>
        <w:t xml:space="preserve"> ruminant trans fatty acids included</w:t>
      </w:r>
      <w:r>
        <w:rPr>
          <w:rFonts w:ascii="Times New Roman" w:hAnsi="Times New Roman" w:cs="Times New Roman"/>
          <w:i/>
          <w:sz w:val="16"/>
          <w:szCs w:val="20"/>
        </w:rPr>
        <w:t>16:1n-9t,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 18:1n-7t, </w:t>
      </w:r>
      <w:r>
        <w:rPr>
          <w:rFonts w:ascii="Times New Roman" w:hAnsi="Times New Roman" w:cs="Times New Roman"/>
          <w:i/>
          <w:sz w:val="16"/>
          <w:szCs w:val="16"/>
        </w:rPr>
        <w:t>c</w:t>
      </w:r>
      <w:r w:rsidRPr="00712C20">
        <w:rPr>
          <w:rFonts w:ascii="Times New Roman" w:hAnsi="Times New Roman" w:cs="Times New Roman"/>
          <w:i/>
          <w:sz w:val="16"/>
          <w:szCs w:val="16"/>
        </w:rPr>
        <w:t>onjugated linoleic acid</w:t>
      </w:r>
      <w:r w:rsidRPr="00254E9C">
        <w:rPr>
          <w:rFonts w:ascii="Times New Roman" w:hAnsi="Times New Roman" w:cs="Times New Roman"/>
          <w:i/>
          <w:sz w:val="16"/>
          <w:szCs w:val="20"/>
        </w:rPr>
        <w:t xml:space="preserve">.  </w:t>
      </w:r>
    </w:p>
    <w:p w14:paraId="22D9000A" w14:textId="77777777" w:rsidR="00713E48" w:rsidRDefault="00713E48" w:rsidP="006474C3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1EA7CE44" w14:textId="77777777" w:rsidR="00713E48" w:rsidRDefault="00713E48" w:rsidP="006474C3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008337D5" w14:textId="77777777" w:rsidR="00713E48" w:rsidRDefault="00713E48" w:rsidP="006474C3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6AD6E874" w14:textId="77777777" w:rsidR="00713E48" w:rsidRDefault="00713E48" w:rsidP="006474C3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16FF59D5" w14:textId="77777777" w:rsidR="00713E48" w:rsidRDefault="00713E48" w:rsidP="006474C3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14060A5D" w14:textId="77777777" w:rsidR="00713E48" w:rsidRDefault="00713E48" w:rsidP="006474C3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0CA2C6AE" w14:textId="77777777" w:rsidR="00713E48" w:rsidRDefault="00713E48" w:rsidP="006474C3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0A0747D9" w14:textId="77777777" w:rsidR="00713E48" w:rsidRDefault="00713E48" w:rsidP="006474C3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0365A78A" w14:textId="5EB57E62" w:rsidR="009F4FA5" w:rsidRPr="0089065E" w:rsidRDefault="009F4FA5" w:rsidP="006474C3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89065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lastRenderedPageBreak/>
        <w:t xml:space="preserve">Table </w:t>
      </w:r>
      <w:r w:rsidR="00CE017A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S</w:t>
      </w:r>
      <w:r w:rsidR="009F2974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12</w:t>
      </w:r>
      <w:r w:rsidRPr="0089065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: Associations between dietary intake of total </w:t>
      </w:r>
      <w:r w:rsidRPr="0089065E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eastAsia="en-GB"/>
        </w:rPr>
        <w:t>trans</w:t>
      </w:r>
      <w:r w:rsidRPr="0089065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fatty acids and breast cancer risk adjusted for the World Cancer Research Fund (WCRF) </w:t>
      </w:r>
      <w:r w:rsidR="002C663B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and</w:t>
      </w:r>
      <w:r w:rsidRPr="0089065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Mediterranean </w:t>
      </w:r>
      <w:r w:rsidR="002C663B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diet s</w:t>
      </w:r>
      <w:r w:rsidRPr="0089065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core</w:t>
      </w:r>
      <w:r w:rsidR="002C663B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s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105"/>
        <w:gridCol w:w="990"/>
        <w:gridCol w:w="2115"/>
        <w:gridCol w:w="1980"/>
        <w:gridCol w:w="2833"/>
      </w:tblGrid>
      <w:tr w:rsidR="009F4FA5" w:rsidRPr="0089065E" w14:paraId="2A6F44F2" w14:textId="77777777" w:rsidTr="00647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5" w:type="dxa"/>
            <w:gridSpan w:val="2"/>
            <w:shd w:val="clear" w:color="auto" w:fill="auto"/>
            <w:vAlign w:val="center"/>
            <w:hideMark/>
          </w:tcPr>
          <w:p w14:paraId="6DD91B4B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15" w:type="dxa"/>
            <w:shd w:val="clear" w:color="auto" w:fill="auto"/>
            <w:vAlign w:val="center"/>
            <w:hideMark/>
          </w:tcPr>
          <w:p w14:paraId="35DBB214" w14:textId="6F291799" w:rsidR="009F4FA5" w:rsidRPr="006474C3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ultivariable</w:t>
            </w:r>
            <w:r w:rsidR="00647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</w:r>
            <w:r w:rsidR="002C66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R</w:t>
            </w:r>
            <w:r w:rsid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95%CI) 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3CC162A" w14:textId="30588830" w:rsidR="009F4FA5" w:rsidRPr="006474C3" w:rsidRDefault="002C663B" w:rsidP="006474C3">
            <w:pPr>
              <w:spacing w:before="100" w:beforeAutospacing="1" w:after="100" w:afterAutospacing="1"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2C66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Multivariable </w:t>
            </w:r>
            <w:r w:rsidR="00C41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</w:t>
            </w:r>
            <w:r w:rsidRPr="002C66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</w:r>
            <w:r w:rsidR="009F4FA5" w:rsidRPr="002C66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CRF</w:t>
            </w:r>
            <w:r w:rsidRPr="002C66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diet score</w:t>
            </w:r>
            <w:r w:rsidRPr="002C66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</w:r>
            <w:r w:rsidR="009F4FA5" w:rsidRPr="002C66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HR</w:t>
            </w:r>
            <w:r w:rsidR="0089065E" w:rsidRPr="002C66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 xml:space="preserve"> </w:t>
            </w:r>
            <w:r w:rsidR="009F4FA5" w:rsidRPr="002C663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 w:eastAsia="en-GB"/>
              </w:rPr>
              <w:t>(95%CI) </w:t>
            </w:r>
          </w:p>
        </w:tc>
        <w:tc>
          <w:tcPr>
            <w:tcW w:w="2833" w:type="dxa"/>
            <w:shd w:val="clear" w:color="auto" w:fill="auto"/>
            <w:vAlign w:val="center"/>
            <w:hideMark/>
          </w:tcPr>
          <w:p w14:paraId="6674D07D" w14:textId="4F6D68C9" w:rsidR="009F4FA5" w:rsidRPr="006474C3" w:rsidRDefault="002C663B" w:rsidP="006474C3">
            <w:pPr>
              <w:spacing w:before="100" w:beforeAutospacing="1" w:after="100" w:afterAutospacing="1"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Multivariable </w:t>
            </w:r>
            <w:r w:rsidR="00C41A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</w:r>
            <w:r w:rsidR="009F4FA5"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editerranean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et score</w:t>
            </w:r>
            <w:r w:rsidR="00647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6474C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</w:r>
            <w:r w:rsidR="009F4FA5"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R</w:t>
            </w:r>
            <w:r w:rsid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9F4FA5"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95%CI)</w:t>
            </w:r>
          </w:p>
        </w:tc>
      </w:tr>
      <w:tr w:rsidR="0001508A" w:rsidRPr="0001508A" w14:paraId="46C196B9" w14:textId="77777777" w:rsidTr="0064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9B4C338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otal industrial</w:t>
            </w:r>
            <w:r w:rsidRPr="0089065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trans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cids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6B203DF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1 </w:t>
            </w:r>
          </w:p>
        </w:tc>
        <w:tc>
          <w:tcPr>
            <w:tcW w:w="211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64B7B9F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 (reference) 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8D2551C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 (reference) </w:t>
            </w:r>
          </w:p>
        </w:tc>
        <w:tc>
          <w:tcPr>
            <w:tcW w:w="283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17DE8C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 (reference) </w:t>
            </w:r>
          </w:p>
        </w:tc>
      </w:tr>
      <w:tr w:rsidR="0001508A" w:rsidRPr="0001508A" w14:paraId="441F7066" w14:textId="77777777" w:rsidTr="00647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C00669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C29D65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2 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1D0ED3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1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4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8 )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CE740A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0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3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7 ) 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46971A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0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4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7 ) </w:t>
            </w:r>
          </w:p>
        </w:tc>
      </w:tr>
      <w:tr w:rsidR="0001508A" w:rsidRPr="0001508A" w14:paraId="11E1D309" w14:textId="77777777" w:rsidTr="0064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27DC7D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425C4F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3 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DC25AE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2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5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9 )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9E5C07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1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3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9 ) 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3D4DE2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2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5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9 ) </w:t>
            </w:r>
          </w:p>
        </w:tc>
      </w:tr>
      <w:tr w:rsidR="0001508A" w:rsidRPr="0001508A" w14:paraId="16842BE0" w14:textId="77777777" w:rsidTr="00647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69C488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A55B17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4 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A45859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6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8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24 )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DE23C1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6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23 ) 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0E5949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7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22 ) </w:t>
            </w:r>
          </w:p>
        </w:tc>
      </w:tr>
      <w:tr w:rsidR="0001508A" w:rsidRPr="0001508A" w14:paraId="1D8A3207" w14:textId="77777777" w:rsidTr="0064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93E87F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4B2BDA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5 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DE0A42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6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23 )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3C6B6E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4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5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24 ) 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F2328E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3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5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22 ) </w:t>
            </w:r>
          </w:p>
        </w:tc>
      </w:tr>
      <w:tr w:rsidR="0001508A" w:rsidRPr="0001508A" w14:paraId="7C7B4DBD" w14:textId="77777777" w:rsidTr="00647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ADF21C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2E0586" w14:textId="0AFE5906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P trend 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96A7FD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1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B78B98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2 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34718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4 </w:t>
            </w:r>
          </w:p>
        </w:tc>
      </w:tr>
      <w:tr w:rsidR="0001508A" w:rsidRPr="0001508A" w14:paraId="1D8DB711" w14:textId="77777777" w:rsidTr="0064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A1DCE" w14:textId="77777777" w:rsidR="0001508A" w:rsidRPr="0001508A" w:rsidRDefault="0001508A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6226E" w14:textId="77777777" w:rsidR="0001508A" w:rsidRPr="0001508A" w:rsidRDefault="0001508A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3B173" w14:textId="77777777" w:rsidR="0001508A" w:rsidRPr="0001508A" w:rsidRDefault="0001508A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B5A4C" w14:textId="77777777" w:rsidR="0001508A" w:rsidRPr="0001508A" w:rsidRDefault="0001508A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4076D" w14:textId="77777777" w:rsidR="0001508A" w:rsidRPr="0001508A" w:rsidRDefault="0001508A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1508A" w:rsidRPr="0001508A" w14:paraId="4BEF0B50" w14:textId="77777777" w:rsidTr="00647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624CB0" w14:textId="39C8F623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Total ruminant </w:t>
            </w:r>
            <w:r w:rsidRPr="0089065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trans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 fatty </w:t>
            </w:r>
            <w:proofErr w:type="spell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cids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24CDAF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1 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F392EF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 (reference)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58A4EE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 (reference) 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BC0A96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 (reference) </w:t>
            </w:r>
          </w:p>
        </w:tc>
      </w:tr>
      <w:tr w:rsidR="0001508A" w:rsidRPr="0001508A" w14:paraId="132951F2" w14:textId="77777777" w:rsidTr="0064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91C857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BF87FF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2 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D12C09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2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0.96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08 )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932C69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5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0.97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3 ) 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1B9B80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0.97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0 ) </w:t>
            </w:r>
          </w:p>
        </w:tc>
      </w:tr>
      <w:tr w:rsidR="0001508A" w:rsidRPr="0001508A" w14:paraId="3830349F" w14:textId="77777777" w:rsidTr="00647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397F97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E0930E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3 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7659B4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0.96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0 )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5C0B28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5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0.97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3 ) 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24E34A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3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0.96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0 ) </w:t>
            </w:r>
          </w:p>
        </w:tc>
      </w:tr>
      <w:tr w:rsidR="0001508A" w:rsidRPr="0001508A" w14:paraId="66A88FF8" w14:textId="77777777" w:rsidTr="0064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5F8E15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DA78B1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4 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551FEE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1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6 )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B6AA13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0.99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6 ) 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A79916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8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1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6 ) </w:t>
            </w:r>
          </w:p>
        </w:tc>
      </w:tr>
      <w:tr w:rsidR="0001508A" w:rsidRPr="0001508A" w14:paraId="17B24EE7" w14:textId="77777777" w:rsidTr="006474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A81906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D4E5A8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5 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7B15DA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9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1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7 ) 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023266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9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0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8 ) </w:t>
            </w:r>
          </w:p>
        </w:tc>
        <w:tc>
          <w:tcPr>
            <w:tcW w:w="28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54439B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09 </w:t>
            </w:r>
            <w:proofErr w:type="gram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 1.01</w:t>
            </w:r>
            <w:proofErr w:type="gram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- 1.17 ) </w:t>
            </w:r>
          </w:p>
        </w:tc>
      </w:tr>
      <w:tr w:rsidR="0001508A" w:rsidRPr="0001508A" w14:paraId="12C6AE7E" w14:textId="77777777" w:rsidTr="0064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89B33C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ADCAED" w14:textId="7FC69E5A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trend</w:t>
            </w:r>
          </w:p>
        </w:tc>
        <w:tc>
          <w:tcPr>
            <w:tcW w:w="211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4EE6E6" w14:textId="09985E94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1153A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FCE8B0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63 </w:t>
            </w:r>
          </w:p>
        </w:tc>
        <w:tc>
          <w:tcPr>
            <w:tcW w:w="28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776767" w14:textId="77777777" w:rsidR="009F4FA5" w:rsidRPr="0089065E" w:rsidRDefault="009F4FA5" w:rsidP="006474C3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9 </w:t>
            </w:r>
          </w:p>
        </w:tc>
      </w:tr>
    </w:tbl>
    <w:p w14:paraId="6B20C39B" w14:textId="7A8BE12C" w:rsidR="009F4FA5" w:rsidRPr="0089065E" w:rsidRDefault="009F4FA5" w:rsidP="006474C3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lastRenderedPageBreak/>
        <w:t>Stratified by study centre and age (in one-year categories), and adjusted for total energy intake (kcal/day; continuous), body mass index (kg/m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2"/>
          <w:szCs w:val="12"/>
          <w:vertAlign w:val="superscript"/>
          <w:lang w:eastAsia="en-GB"/>
        </w:rPr>
        <w:t>2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 xml:space="preserve">; continuous), height (cm; continuous), alcohol consumption (g/day; continuous), educational level (none and primary, technical or professional and secondary, higher education), age at first birth and parity combined (nulliparous, first birth before age 30 years, 1-2 children; first birth before age 30 years,≥3 children; first birth after age 30 years), physical activity (inactive, moderately inactive, moderately active, and active), and smoking status (never, former, smoker, unknown) and for </w:t>
      </w:r>
      <w:r w:rsidR="002C663B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 xml:space="preserve">the 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 xml:space="preserve">WCRF </w:t>
      </w:r>
      <w:r w:rsidR="00E7104C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or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 xml:space="preserve"> Mediterranean </w:t>
      </w:r>
      <w:r w:rsidR="002C663B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diet s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core</w:t>
      </w:r>
      <w:r w:rsidR="002C663B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s</w:t>
      </w:r>
      <w:r w:rsidR="00A157F4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 xml:space="preserve"> </w:t>
      </w:r>
      <w:r w:rsidR="00E7104C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(</w:t>
      </w:r>
      <w:r w:rsidR="00A157F4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 xml:space="preserve"> quintiles</w:t>
      </w:r>
      <w:r w:rsidR="00E7104C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)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. </w:t>
      </w:r>
    </w:p>
    <w:p w14:paraId="62FCF51C" w14:textId="2CE8A902" w:rsidR="009F4FA5" w:rsidRPr="0089065E" w:rsidRDefault="009F4FA5" w:rsidP="006474C3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proofErr w:type="spellStart"/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2"/>
          <w:szCs w:val="12"/>
          <w:vertAlign w:val="superscript"/>
          <w:lang w:eastAsia="en-GB"/>
        </w:rPr>
        <w:t>a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Total</w:t>
      </w:r>
      <w:proofErr w:type="spellEnd"/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 xml:space="preserve"> trans industrial fatty acids included 18:1n-9t, 18:2n-6tt; </w:t>
      </w:r>
      <w:proofErr w:type="spellStart"/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2"/>
          <w:szCs w:val="12"/>
          <w:vertAlign w:val="superscript"/>
          <w:lang w:eastAsia="en-GB"/>
        </w:rPr>
        <w:t>b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Total</w:t>
      </w:r>
      <w:proofErr w:type="spellEnd"/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 xml:space="preserve"> trans ruminant fatty acids included 16:1n-9t, 18:1n-7t, conjugated linoleic acid.  </w:t>
      </w:r>
      <w:r w:rsidRPr="0089065E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 </w:t>
      </w:r>
    </w:p>
    <w:p w14:paraId="12BA2F07" w14:textId="77777777" w:rsidR="006910C1" w:rsidRDefault="006910C1" w:rsidP="009F297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35E69C0A" w14:textId="77777777" w:rsidR="006910C1" w:rsidRDefault="006910C1" w:rsidP="009F297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04132F4F" w14:textId="0184FD25" w:rsidR="006910C1" w:rsidRDefault="006910C1" w:rsidP="009F297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65F0231F" w14:textId="545C087A" w:rsidR="006910C1" w:rsidRDefault="006910C1" w:rsidP="009F297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69BE1672" w14:textId="3C70035C" w:rsidR="00713E48" w:rsidRDefault="00713E48" w:rsidP="009F297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303DA223" w14:textId="4781D7A8" w:rsidR="00713E48" w:rsidRDefault="00713E48" w:rsidP="009F297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5B3B11AF" w14:textId="77777777" w:rsidR="00713E48" w:rsidRDefault="00713E48" w:rsidP="009F297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628D95CC" w14:textId="77777777" w:rsidR="006910C1" w:rsidRDefault="006910C1" w:rsidP="009F297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5D287B78" w14:textId="69B4F44B" w:rsidR="009F2974" w:rsidRPr="00106B57" w:rsidRDefault="009F2974" w:rsidP="009F297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106B57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lastRenderedPageBreak/>
        <w:t>Tabl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</w:t>
      </w:r>
      <w:r w:rsidR="00CE017A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13</w:t>
      </w:r>
      <w:r w:rsidRPr="00106B57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: P for trend values for the associations between dietary intakes of </w:t>
      </w:r>
      <w:r w:rsidRPr="00106B5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eastAsia="en-GB"/>
        </w:rPr>
        <w:t>trans</w:t>
      </w:r>
      <w:r w:rsidRPr="00106B57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fatty acids and breast cancer risk using the continuous variable and quintile-median approaches</w:t>
      </w:r>
    </w:p>
    <w:tbl>
      <w:tblPr>
        <w:tblStyle w:val="ListTable2"/>
        <w:tblW w:w="4126" w:type="pct"/>
        <w:tblLook w:val="04A0" w:firstRow="1" w:lastRow="0" w:firstColumn="1" w:lastColumn="0" w:noHBand="0" w:noVBand="1"/>
      </w:tblPr>
      <w:tblGrid>
        <w:gridCol w:w="6406"/>
        <w:gridCol w:w="3508"/>
        <w:gridCol w:w="1819"/>
      </w:tblGrid>
      <w:tr w:rsidR="009F2974" w:rsidRPr="0001508A" w14:paraId="2161E632" w14:textId="77777777" w:rsidTr="00B65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shd w:val="clear" w:color="auto" w:fill="auto"/>
            <w:hideMark/>
          </w:tcPr>
          <w:p w14:paraId="75159AC2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95" w:type="pct"/>
            <w:shd w:val="clear" w:color="auto" w:fill="auto"/>
            <w:hideMark/>
          </w:tcPr>
          <w:p w14:paraId="58DF0175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tinuous variab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trend </w:t>
            </w:r>
          </w:p>
        </w:tc>
        <w:tc>
          <w:tcPr>
            <w:tcW w:w="775" w:type="pct"/>
            <w:shd w:val="clear" w:color="auto" w:fill="auto"/>
            <w:hideMark/>
          </w:tcPr>
          <w:p w14:paraId="7E47BE71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Quintile-media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rend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</w:tr>
      <w:tr w:rsidR="009F2974" w:rsidRPr="0001508A" w14:paraId="7DEA3700" w14:textId="77777777" w:rsidTr="00B65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tcBorders>
              <w:bottom w:val="nil"/>
            </w:tcBorders>
            <w:shd w:val="clear" w:color="auto" w:fill="auto"/>
            <w:hideMark/>
          </w:tcPr>
          <w:p w14:paraId="43C8CA6E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otal industrial</w:t>
            </w:r>
            <w:r w:rsidRPr="0089065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trans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cids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5" w:type="pct"/>
            <w:tcBorders>
              <w:bottom w:val="nil"/>
            </w:tcBorders>
            <w:shd w:val="clear" w:color="auto" w:fill="auto"/>
            <w:hideMark/>
          </w:tcPr>
          <w:p w14:paraId="090AB5A1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1 </w:t>
            </w:r>
          </w:p>
        </w:tc>
        <w:tc>
          <w:tcPr>
            <w:tcW w:w="775" w:type="pct"/>
            <w:tcBorders>
              <w:bottom w:val="nil"/>
            </w:tcBorders>
            <w:shd w:val="clear" w:color="auto" w:fill="auto"/>
            <w:hideMark/>
          </w:tcPr>
          <w:p w14:paraId="7AE6A8E4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</w:tr>
      <w:tr w:rsidR="009F2974" w:rsidRPr="0001508A" w14:paraId="19A330AE" w14:textId="77777777" w:rsidTr="00B65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D4CE4BA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laidic</w:t>
            </w:r>
            <w:proofErr w:type="spell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acid  </w:t>
            </w:r>
          </w:p>
        </w:tc>
        <w:tc>
          <w:tcPr>
            <w:tcW w:w="149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9EF7270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1 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205F55F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45 </w:t>
            </w:r>
          </w:p>
        </w:tc>
      </w:tr>
      <w:tr w:rsidR="009F2974" w:rsidRPr="0001508A" w14:paraId="757BEFE4" w14:textId="77777777" w:rsidTr="00B65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48F3DA8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Total ruminant </w:t>
            </w:r>
            <w:r w:rsidRPr="0089065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trans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fatty </w:t>
            </w:r>
            <w:proofErr w:type="spell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cids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9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63D2395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5 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28AE4E5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31 </w:t>
            </w:r>
          </w:p>
        </w:tc>
      </w:tr>
      <w:tr w:rsidR="009F2974" w:rsidRPr="0001508A" w14:paraId="5841CBB1" w14:textId="77777777" w:rsidTr="00B65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EAF01B4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lmitelaidic</w:t>
            </w:r>
            <w:proofErr w:type="spellEnd"/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acid  </w:t>
            </w:r>
          </w:p>
        </w:tc>
        <w:tc>
          <w:tcPr>
            <w:tcW w:w="149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AE1243F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28 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A382DCB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</w:tr>
      <w:tr w:rsidR="009F2974" w:rsidRPr="0001508A" w14:paraId="5BFBE57F" w14:textId="77777777" w:rsidTr="00B65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F302462" w14:textId="61E5F70D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Conjugated </w:t>
            </w:r>
            <w:r w:rsidR="00713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inoleic </w:t>
            </w:r>
            <w:r w:rsidR="00713E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</w:t>
            </w: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id </w:t>
            </w:r>
          </w:p>
        </w:tc>
        <w:tc>
          <w:tcPr>
            <w:tcW w:w="149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4F0B0B3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1 </w:t>
            </w:r>
          </w:p>
        </w:tc>
        <w:tc>
          <w:tcPr>
            <w:tcW w:w="775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0B7887C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7 </w:t>
            </w:r>
          </w:p>
        </w:tc>
      </w:tr>
      <w:tr w:rsidR="009F2974" w:rsidRPr="0001508A" w14:paraId="2EC81FFA" w14:textId="77777777" w:rsidTr="00B65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pct"/>
            <w:tcBorders>
              <w:top w:val="nil"/>
            </w:tcBorders>
            <w:shd w:val="clear" w:color="auto" w:fill="auto"/>
            <w:hideMark/>
          </w:tcPr>
          <w:p w14:paraId="69A01AEA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accenic Acid  </w:t>
            </w:r>
          </w:p>
        </w:tc>
        <w:tc>
          <w:tcPr>
            <w:tcW w:w="1495" w:type="pct"/>
            <w:tcBorders>
              <w:top w:val="nil"/>
            </w:tcBorders>
            <w:shd w:val="clear" w:color="auto" w:fill="auto"/>
            <w:hideMark/>
          </w:tcPr>
          <w:p w14:paraId="3E3584C9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775" w:type="pct"/>
            <w:tcBorders>
              <w:top w:val="nil"/>
            </w:tcBorders>
            <w:shd w:val="clear" w:color="auto" w:fill="auto"/>
            <w:hideMark/>
          </w:tcPr>
          <w:p w14:paraId="2633DD93" w14:textId="77777777" w:rsidR="009F2974" w:rsidRPr="0089065E" w:rsidRDefault="009F2974" w:rsidP="00B65074">
            <w:pPr>
              <w:spacing w:before="100" w:beforeAutospacing="1" w:after="100" w:afterAutospacing="1" w:line="48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890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</w:tbl>
    <w:p w14:paraId="4E7F8FEA" w14:textId="77777777" w:rsidR="009F2974" w:rsidRPr="0089065E" w:rsidRDefault="009F2974" w:rsidP="009F297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Stratified by study centre and age (in one-year categories), and adjusted for total energy intake (kcal/day; continuous), body mass index (kg/m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2"/>
          <w:szCs w:val="12"/>
          <w:vertAlign w:val="superscript"/>
          <w:lang w:eastAsia="en-GB"/>
        </w:rPr>
        <w:t>2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; continuous), height (cm; continuous), alcohol consumption (g/day; continuous), educational level (none and primary, technical or professional and secondary, higher education), age at first birth and parity combined (nulliparous, first birth before age 30 years, 1-2 children; first birth before age 30 years,≥3 children; first birth after age 30 years), physical activity (inactive, moderately inactive, moderately active, and active), and smoking status (never, former, smoker, unknown). </w:t>
      </w:r>
      <w:r w:rsidRPr="0089065E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 </w:t>
      </w:r>
    </w:p>
    <w:p w14:paraId="0EC0D289" w14:textId="1455714F" w:rsidR="009F2974" w:rsidRPr="0089065E" w:rsidRDefault="009F2974" w:rsidP="009F2974">
      <w:pPr>
        <w:spacing w:before="100" w:beforeAutospacing="1" w:after="100" w:afterAutospacing="1"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</w:pPr>
      <w:proofErr w:type="spellStart"/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2"/>
          <w:szCs w:val="12"/>
          <w:vertAlign w:val="superscript"/>
          <w:lang w:eastAsia="en-GB"/>
        </w:rPr>
        <w:t>a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Total</w:t>
      </w:r>
      <w:proofErr w:type="spellEnd"/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 xml:space="preserve"> trans industrial fatty acids included 18:1n-9t, 18:2n-6tt; </w:t>
      </w:r>
      <w:proofErr w:type="spellStart"/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2"/>
          <w:szCs w:val="12"/>
          <w:vertAlign w:val="superscript"/>
          <w:lang w:eastAsia="en-GB"/>
        </w:rPr>
        <w:t>b</w:t>
      </w:r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>Total</w:t>
      </w:r>
      <w:proofErr w:type="spellEnd"/>
      <w:r w:rsidRPr="0089065E"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  <w:t xml:space="preserve"> trans ruminant fatty acids included 16:1n-9t, 18:1n-7t, conjugated linoleic acid.  </w:t>
      </w:r>
      <w:r w:rsidRPr="0089065E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 </w:t>
      </w:r>
    </w:p>
    <w:p w14:paraId="5E9DAFFA" w14:textId="2D7C06E2" w:rsidR="0001508A" w:rsidRDefault="0001508A" w:rsidP="006474C3">
      <w:pPr>
        <w:spacing w:line="480" w:lineRule="auto"/>
        <w:rPr>
          <w:rFonts w:ascii="Times New Roman" w:hAnsi="Times New Roman" w:cs="Times New Roman"/>
          <w:i/>
          <w:sz w:val="16"/>
          <w:szCs w:val="20"/>
          <w:vertAlign w:val="superscript"/>
        </w:rPr>
      </w:pPr>
    </w:p>
    <w:p w14:paraId="37BDB1F1" w14:textId="5A5E9048" w:rsidR="00C41A56" w:rsidRDefault="00C41A56" w:rsidP="00C41A56">
      <w:pPr>
        <w:spacing w:line="480" w:lineRule="auto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3120" behindDoc="0" locked="0" layoutInCell="1" allowOverlap="1" wp14:anchorId="715165CD" wp14:editId="6060377F">
            <wp:simplePos x="0" y="0"/>
            <wp:positionH relativeFrom="column">
              <wp:posOffset>438150</wp:posOffset>
            </wp:positionH>
            <wp:positionV relativeFrom="paragraph">
              <wp:posOffset>-7476</wp:posOffset>
            </wp:positionV>
            <wp:extent cx="5759450" cy="424116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24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F40BBF" wp14:editId="443FCD0D">
                <wp:simplePos x="0" y="0"/>
                <wp:positionH relativeFrom="column">
                  <wp:posOffset>-3247</wp:posOffset>
                </wp:positionH>
                <wp:positionV relativeFrom="paragraph">
                  <wp:posOffset>-264004</wp:posOffset>
                </wp:positionV>
                <wp:extent cx="7814945" cy="310515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4945" cy="3105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D1117A6" w14:textId="6CD7F7E5" w:rsidR="0020193E" w:rsidRPr="00C41A56" w:rsidRDefault="0020193E" w:rsidP="006625CB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CE017A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>S</w:t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instrText xml:space="preserve"> SEQ Supplementary_Figure \* ARABIC </w:instrText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1</w:t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: Associations between dietary intake of total </w:t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i/>
                                <w:color w:val="auto"/>
                                <w:sz w:val="22"/>
                                <w:szCs w:val="22"/>
                              </w:rPr>
                              <w:t>trans</w:t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 industrial fatty acids and breast cancer risk by coun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F40BB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25pt;margin-top:-20.8pt;width:615.35pt;height:24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" stroked="f">
                <v:textbox inset="0,0,0,0">
                  <w:txbxContent>
                    <w:p w14:paraId="4D1117A6" w14:textId="6CD7F7E5" w:rsidR="0020193E" w:rsidRPr="00C41A56" w:rsidRDefault="0020193E" w:rsidP="006625CB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Figure </w:t>
                      </w:r>
                      <w:r w:rsidR="00CE017A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>S</w:t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instrText xml:space="preserve"> SEQ Supplementary_Figure \* ARABIC </w:instrText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imes New Roman" w:hAnsi="Times New Roman" w:cs="Times New Roman"/>
                          <w:noProof/>
                          <w:color w:val="auto"/>
                          <w:sz w:val="22"/>
                          <w:szCs w:val="22"/>
                        </w:rPr>
                        <w:t>1</w:t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: Associations between dietary intake of total </w:t>
                      </w:r>
                      <w:r w:rsidRPr="00C41A56">
                        <w:rPr>
                          <w:rFonts w:ascii="Times New Roman" w:hAnsi="Times New Roman" w:cs="Times New Roman"/>
                          <w:i/>
                          <w:color w:val="auto"/>
                          <w:sz w:val="22"/>
                          <w:szCs w:val="22"/>
                        </w:rPr>
                        <w:t>trans</w:t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 industrial fatty acids and breast cancer risk by countr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254E9C">
        <w:rPr>
          <w:rFonts w:ascii="Times New Roman" w:hAnsi="Times New Roman" w:cs="Times New Roman"/>
          <w:i/>
          <w:sz w:val="16"/>
          <w:szCs w:val="16"/>
        </w:rPr>
        <w:t>Stratified by study centre and age (in one-year categories), and adjusted for total energy intake</w:t>
      </w:r>
      <w:r w:rsidRPr="007920FA">
        <w:rPr>
          <w:rFonts w:ascii="Times New Roman" w:hAnsi="Times New Roman" w:cs="Times New Roman"/>
          <w:i/>
          <w:sz w:val="16"/>
          <w:szCs w:val="16"/>
        </w:rPr>
        <w:t>(kcal/day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body mass index</w:t>
      </w:r>
      <w:r w:rsidRPr="00254E9C" w:rsidDel="00192FE4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>(kg/m</w:t>
      </w:r>
      <w:r w:rsidRPr="003D15FF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Pr="007920FA">
        <w:rPr>
          <w:rFonts w:ascii="Times New Roman" w:hAnsi="Times New Roman" w:cs="Times New Roman"/>
          <w:i/>
          <w:sz w:val="16"/>
          <w:szCs w:val="16"/>
        </w:rPr>
        <w:t>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h</w:t>
      </w:r>
      <w:r w:rsidRPr="00254E9C">
        <w:rPr>
          <w:rFonts w:ascii="Times New Roman" w:hAnsi="Times New Roman" w:cs="Times New Roman"/>
          <w:i/>
          <w:sz w:val="16"/>
          <w:szCs w:val="16"/>
        </w:rPr>
        <w:t>eight</w:t>
      </w:r>
      <w:r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cm; continuous), </w:t>
      </w:r>
      <w:r>
        <w:rPr>
          <w:rFonts w:ascii="Times New Roman" w:hAnsi="Times New Roman" w:cs="Times New Roman"/>
          <w:i/>
          <w:sz w:val="16"/>
          <w:szCs w:val="16"/>
        </w:rPr>
        <w:t>a</w:t>
      </w:r>
      <w:r w:rsidRPr="00254E9C">
        <w:rPr>
          <w:rFonts w:ascii="Times New Roman" w:hAnsi="Times New Roman" w:cs="Times New Roman"/>
          <w:i/>
          <w:sz w:val="16"/>
          <w:szCs w:val="16"/>
        </w:rPr>
        <w:t>lcohol</w:t>
      </w:r>
      <w:r>
        <w:rPr>
          <w:rFonts w:ascii="Times New Roman" w:hAnsi="Times New Roman" w:cs="Times New Roman"/>
          <w:i/>
          <w:sz w:val="16"/>
          <w:szCs w:val="16"/>
        </w:rPr>
        <w:t xml:space="preserve"> consumption </w:t>
      </w:r>
      <w:r w:rsidRPr="007920FA">
        <w:rPr>
          <w:rFonts w:ascii="Times New Roman" w:hAnsi="Times New Roman" w:cs="Times New Roman"/>
          <w:i/>
          <w:sz w:val="16"/>
          <w:szCs w:val="16"/>
        </w:rPr>
        <w:t>(g/day; continuous)</w:t>
      </w:r>
      <w:r w:rsidRPr="00254E9C">
        <w:rPr>
          <w:rFonts w:ascii="Times New Roman" w:hAnsi="Times New Roman" w:cs="Times New Roman"/>
          <w:i/>
          <w:sz w:val="16"/>
          <w:szCs w:val="16"/>
        </w:rPr>
        <w:t>, education</w:t>
      </w:r>
      <w:r>
        <w:rPr>
          <w:rFonts w:ascii="Times New Roman" w:hAnsi="Times New Roman" w:cs="Times New Roman"/>
          <w:i/>
          <w:sz w:val="16"/>
          <w:szCs w:val="16"/>
        </w:rPr>
        <w:t xml:space="preserve"> level </w:t>
      </w:r>
      <w:r w:rsidRPr="007920FA">
        <w:rPr>
          <w:rFonts w:ascii="Times New Roman" w:hAnsi="Times New Roman" w:cs="Times New Roman"/>
          <w:i/>
          <w:sz w:val="16"/>
          <w:szCs w:val="16"/>
        </w:rPr>
        <w:t>(none and primary, technical or professional and secondary, higher education)</w:t>
      </w:r>
      <w:r w:rsidRPr="00254E9C">
        <w:rPr>
          <w:rFonts w:ascii="Times New Roman" w:hAnsi="Times New Roman" w:cs="Times New Roman"/>
          <w:i/>
          <w:sz w:val="16"/>
          <w:szCs w:val="16"/>
        </w:rPr>
        <w:t>, age</w:t>
      </w:r>
      <w:r>
        <w:rPr>
          <w:rFonts w:ascii="Times New Roman" w:hAnsi="Times New Roman" w:cs="Times New Roman"/>
          <w:i/>
          <w:sz w:val="16"/>
          <w:szCs w:val="16"/>
        </w:rPr>
        <w:t xml:space="preserve"> at first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 birth </w:t>
      </w:r>
      <w:r>
        <w:rPr>
          <w:rFonts w:ascii="Times New Roman" w:hAnsi="Times New Roman" w:cs="Times New Roman"/>
          <w:i/>
          <w:sz w:val="16"/>
          <w:szCs w:val="16"/>
        </w:rPr>
        <w:t xml:space="preserve">and parity combined 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(nulliparous, first birth before age 30 years, 1-2 children; first birth before age 30 years,≥3 children; first birth </w:t>
      </w:r>
      <w:r>
        <w:rPr>
          <w:rFonts w:ascii="Times New Roman" w:hAnsi="Times New Roman" w:cs="Times New Roman"/>
          <w:i/>
          <w:sz w:val="16"/>
          <w:szCs w:val="16"/>
        </w:rPr>
        <w:t xml:space="preserve">≥30 years </w:t>
      </w:r>
      <w:r w:rsidRPr="007920FA">
        <w:rPr>
          <w:rFonts w:ascii="Times New Roman" w:hAnsi="Times New Roman" w:cs="Times New Roman"/>
          <w:i/>
          <w:sz w:val="16"/>
          <w:szCs w:val="16"/>
        </w:rPr>
        <w:t>)</w:t>
      </w:r>
      <w:r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>
        <w:rPr>
          <w:rFonts w:ascii="Times New Roman" w:hAnsi="Times New Roman" w:cs="Times New Roman"/>
          <w:i/>
          <w:sz w:val="16"/>
          <w:szCs w:val="16"/>
        </w:rPr>
        <w:t>p</w:t>
      </w:r>
      <w:r w:rsidRPr="00254E9C">
        <w:rPr>
          <w:rFonts w:ascii="Times New Roman" w:hAnsi="Times New Roman" w:cs="Times New Roman"/>
          <w:i/>
          <w:sz w:val="16"/>
          <w:szCs w:val="16"/>
        </w:rPr>
        <w:t>hysical activity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 (inactive, moderately inactive, moderately active, and active)</w:t>
      </w:r>
      <w:r>
        <w:rPr>
          <w:rFonts w:ascii="Times New Roman" w:hAnsi="Times New Roman" w:cs="Times New Roman"/>
          <w:i/>
          <w:sz w:val="16"/>
          <w:szCs w:val="16"/>
        </w:rPr>
        <w:t>, menopausal status</w:t>
      </w:r>
      <w:r w:rsidRPr="007920FA">
        <w:rPr>
          <w:rFonts w:ascii="Times New Roman" w:hAnsi="Times New Roman" w:cs="Times New Roman"/>
          <w:i/>
          <w:sz w:val="16"/>
          <w:szCs w:val="16"/>
        </w:rPr>
        <w:t>(premenopausal, postmenopausal, perimenopausal, surgical postmenopausal bilateral ovariectomy)</w:t>
      </w:r>
      <w:r>
        <w:rPr>
          <w:rFonts w:ascii="Times New Roman" w:hAnsi="Times New Roman" w:cs="Times New Roman"/>
          <w:i/>
          <w:sz w:val="16"/>
          <w:szCs w:val="16"/>
        </w:rPr>
        <w:t xml:space="preserve">, and </w:t>
      </w:r>
      <w:r w:rsidRPr="00254E9C">
        <w:rPr>
          <w:rFonts w:ascii="Times New Roman" w:hAnsi="Times New Roman" w:cs="Times New Roman"/>
          <w:i/>
          <w:sz w:val="16"/>
          <w:szCs w:val="16"/>
        </w:rPr>
        <w:t>smoking</w:t>
      </w:r>
      <w:r>
        <w:rPr>
          <w:rFonts w:ascii="Times New Roman" w:hAnsi="Times New Roman" w:cs="Times New Roman"/>
          <w:i/>
          <w:sz w:val="16"/>
          <w:szCs w:val="16"/>
        </w:rPr>
        <w:t xml:space="preserve"> status (never, former, current</w:t>
      </w:r>
      <w:r w:rsidRPr="007920FA">
        <w:rPr>
          <w:rFonts w:ascii="Times New Roman" w:hAnsi="Times New Roman" w:cs="Times New Roman"/>
          <w:i/>
          <w:sz w:val="16"/>
          <w:szCs w:val="16"/>
        </w:rPr>
        <w:t xml:space="preserve"> smoker, unknown). </w:t>
      </w:r>
    </w:p>
    <w:p w14:paraId="52E349FA" w14:textId="23624DE7" w:rsidR="00981557" w:rsidRPr="009163EF" w:rsidRDefault="00981557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87C23FE" w14:textId="1AFEE88A" w:rsidR="00981557" w:rsidRPr="00C41A56" w:rsidRDefault="00C41A56" w:rsidP="0012027E">
      <w:pPr>
        <w:spacing w:line="480" w:lineRule="auto"/>
        <w:rPr>
          <w:rFonts w:ascii="Times New Roman" w:hAnsi="Times New Roman" w:cs="Times New Roman"/>
          <w:i/>
          <w:sz w:val="16"/>
          <w:szCs w:val="16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6192" behindDoc="0" locked="0" layoutInCell="1" allowOverlap="1" wp14:anchorId="7D7DB8C9" wp14:editId="63D72884">
            <wp:simplePos x="0" y="0"/>
            <wp:positionH relativeFrom="column">
              <wp:posOffset>754009</wp:posOffset>
            </wp:positionH>
            <wp:positionV relativeFrom="paragraph">
              <wp:posOffset>56802</wp:posOffset>
            </wp:positionV>
            <wp:extent cx="5759450" cy="425005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25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B6B629" wp14:editId="0BC40B34">
                <wp:simplePos x="0" y="0"/>
                <wp:positionH relativeFrom="column">
                  <wp:posOffset>-3846</wp:posOffset>
                </wp:positionH>
                <wp:positionV relativeFrom="paragraph">
                  <wp:posOffset>-201990</wp:posOffset>
                </wp:positionV>
                <wp:extent cx="8117205" cy="457200"/>
                <wp:effectExtent l="0" t="0" r="0" b="0"/>
                <wp:wrapTopAndBottom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720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33A4751" w14:textId="2D83FB60" w:rsidR="0020193E" w:rsidRPr="00C41A56" w:rsidRDefault="0020193E" w:rsidP="00C41A5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CE017A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>S</w:t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instrText xml:space="preserve"> SEQ Supplementary_Figure \* ARABIC </w:instrText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2</w:t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: Associations between dietary intake of total </w:t>
                            </w:r>
                            <w:r w:rsidRPr="00827F2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auto"/>
                                <w:sz w:val="22"/>
                                <w:szCs w:val="22"/>
                              </w:rPr>
                              <w:t>trans</w:t>
                            </w:r>
                            <w:r w:rsidRPr="00C41A5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 ruminant fatty acids and breast cancer risk by coun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B6B629" id="Text Box 2" o:spid="_x0000_s1027" type="#_x0000_t202" style="position:absolute;margin-left:-.3pt;margin-top:-15.9pt;width:639.15pt;height:36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" stroked="f">
                <v:textbox inset="0,0,0,0">
                  <w:txbxContent>
                    <w:p w14:paraId="333A4751" w14:textId="2D83FB60" w:rsidR="0020193E" w:rsidRPr="00C41A56" w:rsidRDefault="0020193E" w:rsidP="00C41A56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Figure </w:t>
                      </w:r>
                      <w:r w:rsidR="00CE017A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>S</w:t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instrText xml:space="preserve"> SEQ Supplementary_Figure \* ARABIC </w:instrText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Pr="00C41A56">
                        <w:rPr>
                          <w:rFonts w:ascii="Times New Roman" w:hAnsi="Times New Roman" w:cs="Times New Roman"/>
                          <w:noProof/>
                          <w:color w:val="auto"/>
                          <w:sz w:val="22"/>
                          <w:szCs w:val="22"/>
                        </w:rPr>
                        <w:t>2</w:t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: Associations between dietary intake of total </w:t>
                      </w:r>
                      <w:r w:rsidRPr="00827F25">
                        <w:rPr>
                          <w:rFonts w:ascii="Times New Roman" w:hAnsi="Times New Roman" w:cs="Times New Roman"/>
                          <w:i/>
                          <w:iCs/>
                          <w:color w:val="auto"/>
                          <w:sz w:val="22"/>
                          <w:szCs w:val="22"/>
                        </w:rPr>
                        <w:t>trans</w:t>
                      </w:r>
                      <w:r w:rsidRPr="00C41A5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 ruminant fatty acids and breast cancer risk by countr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D6099" w:rsidRPr="00254E9C">
        <w:rPr>
          <w:rFonts w:ascii="Times New Roman" w:hAnsi="Times New Roman" w:cs="Times New Roman"/>
          <w:i/>
          <w:sz w:val="16"/>
          <w:szCs w:val="16"/>
        </w:rPr>
        <w:t>Stratified by study centre and age (in one-year categories), and adjusted for total energy intake</w:t>
      </w:r>
      <w:r w:rsidR="00CD6099" w:rsidRPr="007920FA">
        <w:rPr>
          <w:rFonts w:ascii="Times New Roman" w:hAnsi="Times New Roman" w:cs="Times New Roman"/>
          <w:i/>
          <w:sz w:val="16"/>
          <w:szCs w:val="16"/>
        </w:rPr>
        <w:t>(kcal/day; continuous)</w:t>
      </w:r>
      <w:r w:rsidR="00CD6099"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="00CD6099">
        <w:rPr>
          <w:rFonts w:ascii="Times New Roman" w:hAnsi="Times New Roman" w:cs="Times New Roman"/>
          <w:i/>
          <w:sz w:val="16"/>
          <w:szCs w:val="16"/>
        </w:rPr>
        <w:t>body mass index</w:t>
      </w:r>
      <w:r w:rsidR="00CD6099" w:rsidRPr="00254E9C" w:rsidDel="00192FE4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CD6099" w:rsidRPr="007920FA">
        <w:rPr>
          <w:rFonts w:ascii="Times New Roman" w:hAnsi="Times New Roman" w:cs="Times New Roman"/>
          <w:i/>
          <w:sz w:val="16"/>
          <w:szCs w:val="16"/>
        </w:rPr>
        <w:t>(kg/m</w:t>
      </w:r>
      <w:r w:rsidR="00CD6099" w:rsidRPr="003D15FF">
        <w:rPr>
          <w:rFonts w:ascii="Times New Roman" w:hAnsi="Times New Roman" w:cs="Times New Roman"/>
          <w:i/>
          <w:sz w:val="16"/>
          <w:szCs w:val="16"/>
          <w:vertAlign w:val="superscript"/>
        </w:rPr>
        <w:t>2</w:t>
      </w:r>
      <w:r w:rsidR="00CD6099" w:rsidRPr="007920FA">
        <w:rPr>
          <w:rFonts w:ascii="Times New Roman" w:hAnsi="Times New Roman" w:cs="Times New Roman"/>
          <w:i/>
          <w:sz w:val="16"/>
          <w:szCs w:val="16"/>
        </w:rPr>
        <w:t>; continuous)</w:t>
      </w:r>
      <w:r w:rsidR="00CD6099"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="00CD6099">
        <w:rPr>
          <w:rFonts w:ascii="Times New Roman" w:hAnsi="Times New Roman" w:cs="Times New Roman"/>
          <w:i/>
          <w:sz w:val="16"/>
          <w:szCs w:val="16"/>
        </w:rPr>
        <w:t>h</w:t>
      </w:r>
      <w:r w:rsidR="00CD6099" w:rsidRPr="00254E9C">
        <w:rPr>
          <w:rFonts w:ascii="Times New Roman" w:hAnsi="Times New Roman" w:cs="Times New Roman"/>
          <w:i/>
          <w:sz w:val="16"/>
          <w:szCs w:val="16"/>
        </w:rPr>
        <w:t>eight</w:t>
      </w:r>
      <w:r w:rsidR="00CD6099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CD6099" w:rsidRPr="007920FA">
        <w:rPr>
          <w:rFonts w:ascii="Times New Roman" w:hAnsi="Times New Roman" w:cs="Times New Roman"/>
          <w:i/>
          <w:sz w:val="16"/>
          <w:szCs w:val="16"/>
        </w:rPr>
        <w:t xml:space="preserve">(cm; continuous), </w:t>
      </w:r>
      <w:r w:rsidR="00CD6099">
        <w:rPr>
          <w:rFonts w:ascii="Times New Roman" w:hAnsi="Times New Roman" w:cs="Times New Roman"/>
          <w:i/>
          <w:sz w:val="16"/>
          <w:szCs w:val="16"/>
        </w:rPr>
        <w:t>a</w:t>
      </w:r>
      <w:r w:rsidR="00CD6099" w:rsidRPr="00254E9C">
        <w:rPr>
          <w:rFonts w:ascii="Times New Roman" w:hAnsi="Times New Roman" w:cs="Times New Roman"/>
          <w:i/>
          <w:sz w:val="16"/>
          <w:szCs w:val="16"/>
        </w:rPr>
        <w:t>lcohol</w:t>
      </w:r>
      <w:r w:rsidR="00CD6099">
        <w:rPr>
          <w:rFonts w:ascii="Times New Roman" w:hAnsi="Times New Roman" w:cs="Times New Roman"/>
          <w:i/>
          <w:sz w:val="16"/>
          <w:szCs w:val="16"/>
        </w:rPr>
        <w:t xml:space="preserve"> consumption </w:t>
      </w:r>
      <w:r w:rsidR="00CD6099" w:rsidRPr="007920FA">
        <w:rPr>
          <w:rFonts w:ascii="Times New Roman" w:hAnsi="Times New Roman" w:cs="Times New Roman"/>
          <w:i/>
          <w:sz w:val="16"/>
          <w:szCs w:val="16"/>
        </w:rPr>
        <w:t>(g/day; continuous)</w:t>
      </w:r>
      <w:r w:rsidR="00CD6099" w:rsidRPr="00254E9C">
        <w:rPr>
          <w:rFonts w:ascii="Times New Roman" w:hAnsi="Times New Roman" w:cs="Times New Roman"/>
          <w:i/>
          <w:sz w:val="16"/>
          <w:szCs w:val="16"/>
        </w:rPr>
        <w:t>, education</w:t>
      </w:r>
      <w:r w:rsidR="00CD6099">
        <w:rPr>
          <w:rFonts w:ascii="Times New Roman" w:hAnsi="Times New Roman" w:cs="Times New Roman"/>
          <w:i/>
          <w:sz w:val="16"/>
          <w:szCs w:val="16"/>
        </w:rPr>
        <w:t xml:space="preserve"> level </w:t>
      </w:r>
      <w:r w:rsidR="00CD6099" w:rsidRPr="007920FA">
        <w:rPr>
          <w:rFonts w:ascii="Times New Roman" w:hAnsi="Times New Roman" w:cs="Times New Roman"/>
          <w:i/>
          <w:sz w:val="16"/>
          <w:szCs w:val="16"/>
        </w:rPr>
        <w:t>(none and primary, technical or professional and secondary, higher education)</w:t>
      </w:r>
      <w:r w:rsidR="00CD6099" w:rsidRPr="00254E9C">
        <w:rPr>
          <w:rFonts w:ascii="Times New Roman" w:hAnsi="Times New Roman" w:cs="Times New Roman"/>
          <w:i/>
          <w:sz w:val="16"/>
          <w:szCs w:val="16"/>
        </w:rPr>
        <w:t>, age</w:t>
      </w:r>
      <w:r w:rsidR="00CD6099">
        <w:rPr>
          <w:rFonts w:ascii="Times New Roman" w:hAnsi="Times New Roman" w:cs="Times New Roman"/>
          <w:i/>
          <w:sz w:val="16"/>
          <w:szCs w:val="16"/>
        </w:rPr>
        <w:t xml:space="preserve"> at first</w:t>
      </w:r>
      <w:r w:rsidR="00CD6099" w:rsidRPr="00254E9C">
        <w:rPr>
          <w:rFonts w:ascii="Times New Roman" w:hAnsi="Times New Roman" w:cs="Times New Roman"/>
          <w:i/>
          <w:sz w:val="16"/>
          <w:szCs w:val="16"/>
        </w:rPr>
        <w:t xml:space="preserve"> birth </w:t>
      </w:r>
      <w:r w:rsidR="00CD6099">
        <w:rPr>
          <w:rFonts w:ascii="Times New Roman" w:hAnsi="Times New Roman" w:cs="Times New Roman"/>
          <w:i/>
          <w:sz w:val="16"/>
          <w:szCs w:val="16"/>
        </w:rPr>
        <w:t xml:space="preserve">and parity combined </w:t>
      </w:r>
      <w:r w:rsidR="00CD6099" w:rsidRPr="007920FA">
        <w:rPr>
          <w:rFonts w:ascii="Times New Roman" w:hAnsi="Times New Roman" w:cs="Times New Roman"/>
          <w:i/>
          <w:sz w:val="16"/>
          <w:szCs w:val="16"/>
        </w:rPr>
        <w:t xml:space="preserve">(nulliparous, first birth before age 30 years, 1-2 children; first birth before age 30 years,≥3 children; first birth </w:t>
      </w:r>
      <w:r w:rsidR="00CD6099">
        <w:rPr>
          <w:rFonts w:ascii="Times New Roman" w:hAnsi="Times New Roman" w:cs="Times New Roman"/>
          <w:i/>
          <w:sz w:val="16"/>
          <w:szCs w:val="16"/>
        </w:rPr>
        <w:t xml:space="preserve">≥30 years </w:t>
      </w:r>
      <w:r w:rsidR="00CD6099" w:rsidRPr="007920FA">
        <w:rPr>
          <w:rFonts w:ascii="Times New Roman" w:hAnsi="Times New Roman" w:cs="Times New Roman"/>
          <w:i/>
          <w:sz w:val="16"/>
          <w:szCs w:val="16"/>
        </w:rPr>
        <w:t>)</w:t>
      </w:r>
      <w:r w:rsidR="00CD6099" w:rsidRPr="00254E9C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="00CD6099">
        <w:rPr>
          <w:rFonts w:ascii="Times New Roman" w:hAnsi="Times New Roman" w:cs="Times New Roman"/>
          <w:i/>
          <w:sz w:val="16"/>
          <w:szCs w:val="16"/>
        </w:rPr>
        <w:t>p</w:t>
      </w:r>
      <w:r w:rsidR="00CD6099" w:rsidRPr="00254E9C">
        <w:rPr>
          <w:rFonts w:ascii="Times New Roman" w:hAnsi="Times New Roman" w:cs="Times New Roman"/>
          <w:i/>
          <w:sz w:val="16"/>
          <w:szCs w:val="16"/>
        </w:rPr>
        <w:t>hysical activity</w:t>
      </w:r>
      <w:r w:rsidR="00CD6099" w:rsidRPr="007920FA">
        <w:rPr>
          <w:rFonts w:ascii="Times New Roman" w:hAnsi="Times New Roman" w:cs="Times New Roman"/>
          <w:i/>
          <w:sz w:val="16"/>
          <w:szCs w:val="16"/>
        </w:rPr>
        <w:t xml:space="preserve"> (inactive, moderately inactive, moderately active, and active)</w:t>
      </w:r>
      <w:r w:rsidR="00CD6099">
        <w:rPr>
          <w:rFonts w:ascii="Times New Roman" w:hAnsi="Times New Roman" w:cs="Times New Roman"/>
          <w:i/>
          <w:sz w:val="16"/>
          <w:szCs w:val="16"/>
        </w:rPr>
        <w:t>, menopausal status</w:t>
      </w:r>
      <w:r w:rsidR="00CD6099" w:rsidRPr="007920FA">
        <w:rPr>
          <w:rFonts w:ascii="Times New Roman" w:hAnsi="Times New Roman" w:cs="Times New Roman"/>
          <w:i/>
          <w:sz w:val="16"/>
          <w:szCs w:val="16"/>
        </w:rPr>
        <w:t>(premenopausal, postmenopausal, perimenopausal, surgical postmenopausal bilateral ovariectomy)</w:t>
      </w:r>
      <w:r w:rsidR="00CD6099">
        <w:rPr>
          <w:rFonts w:ascii="Times New Roman" w:hAnsi="Times New Roman" w:cs="Times New Roman"/>
          <w:i/>
          <w:sz w:val="16"/>
          <w:szCs w:val="16"/>
        </w:rPr>
        <w:t xml:space="preserve">, and </w:t>
      </w:r>
      <w:r w:rsidR="00CD6099" w:rsidRPr="00254E9C">
        <w:rPr>
          <w:rFonts w:ascii="Times New Roman" w:hAnsi="Times New Roman" w:cs="Times New Roman"/>
          <w:i/>
          <w:sz w:val="16"/>
          <w:szCs w:val="16"/>
        </w:rPr>
        <w:t>smoking</w:t>
      </w:r>
      <w:r w:rsidR="00CD6099">
        <w:rPr>
          <w:rFonts w:ascii="Times New Roman" w:hAnsi="Times New Roman" w:cs="Times New Roman"/>
          <w:i/>
          <w:sz w:val="16"/>
          <w:szCs w:val="16"/>
        </w:rPr>
        <w:t xml:space="preserve"> status (never, former, current</w:t>
      </w:r>
      <w:r w:rsidR="00CD6099" w:rsidRPr="007920FA">
        <w:rPr>
          <w:rFonts w:ascii="Times New Roman" w:hAnsi="Times New Roman" w:cs="Times New Roman"/>
          <w:i/>
          <w:sz w:val="16"/>
          <w:szCs w:val="16"/>
        </w:rPr>
        <w:t xml:space="preserve"> smoker, unknown). </w:t>
      </w:r>
    </w:p>
    <w:p w14:paraId="0EBD9A79" w14:textId="77777777" w:rsidR="00CD6099" w:rsidRPr="00981557" w:rsidRDefault="00CD6099" w:rsidP="0012027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CD6099" w:rsidRPr="00981557" w:rsidSect="00D33889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2247E" w14:textId="77777777" w:rsidR="000C2CB7" w:rsidRDefault="000C2CB7" w:rsidP="008E6F50">
      <w:r>
        <w:separator/>
      </w:r>
    </w:p>
  </w:endnote>
  <w:endnote w:type="continuationSeparator" w:id="0">
    <w:p w14:paraId="5939F339" w14:textId="77777777" w:rsidR="000C2CB7" w:rsidRDefault="000C2CB7" w:rsidP="008E6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1C480" w14:textId="77777777" w:rsidR="000C2CB7" w:rsidRDefault="000C2CB7" w:rsidP="008E6F50">
      <w:r>
        <w:separator/>
      </w:r>
    </w:p>
  </w:footnote>
  <w:footnote w:type="continuationSeparator" w:id="0">
    <w:p w14:paraId="1A5863DC" w14:textId="77777777" w:rsidR="000C2CB7" w:rsidRDefault="000C2CB7" w:rsidP="008E6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7214"/>
    <w:rsid w:val="00004699"/>
    <w:rsid w:val="0001508A"/>
    <w:rsid w:val="000251A8"/>
    <w:rsid w:val="00025B82"/>
    <w:rsid w:val="00035713"/>
    <w:rsid w:val="00036AE6"/>
    <w:rsid w:val="000512E2"/>
    <w:rsid w:val="00061A5F"/>
    <w:rsid w:val="000C2CB7"/>
    <w:rsid w:val="000C34FD"/>
    <w:rsid w:val="00106B57"/>
    <w:rsid w:val="001132F3"/>
    <w:rsid w:val="001153AF"/>
    <w:rsid w:val="001172E2"/>
    <w:rsid w:val="0012027E"/>
    <w:rsid w:val="00121D3F"/>
    <w:rsid w:val="0014781A"/>
    <w:rsid w:val="001566DC"/>
    <w:rsid w:val="00165811"/>
    <w:rsid w:val="00170FC3"/>
    <w:rsid w:val="00172FDD"/>
    <w:rsid w:val="001738E7"/>
    <w:rsid w:val="001951CB"/>
    <w:rsid w:val="001A004C"/>
    <w:rsid w:val="001B4DA8"/>
    <w:rsid w:val="001E2504"/>
    <w:rsid w:val="0020193E"/>
    <w:rsid w:val="002047A3"/>
    <w:rsid w:val="002126B5"/>
    <w:rsid w:val="002274E5"/>
    <w:rsid w:val="00230806"/>
    <w:rsid w:val="002550BF"/>
    <w:rsid w:val="002703CD"/>
    <w:rsid w:val="00276C1D"/>
    <w:rsid w:val="002929D2"/>
    <w:rsid w:val="002C47D4"/>
    <w:rsid w:val="002C663B"/>
    <w:rsid w:val="002D44FE"/>
    <w:rsid w:val="002F05C6"/>
    <w:rsid w:val="00327214"/>
    <w:rsid w:val="00327E9C"/>
    <w:rsid w:val="003416E1"/>
    <w:rsid w:val="00346348"/>
    <w:rsid w:val="00346EEE"/>
    <w:rsid w:val="0036317A"/>
    <w:rsid w:val="0038197C"/>
    <w:rsid w:val="003846B7"/>
    <w:rsid w:val="003A5089"/>
    <w:rsid w:val="003A6C21"/>
    <w:rsid w:val="003B00D3"/>
    <w:rsid w:val="003C6B0E"/>
    <w:rsid w:val="00436FA4"/>
    <w:rsid w:val="004471A6"/>
    <w:rsid w:val="00447658"/>
    <w:rsid w:val="00453ADA"/>
    <w:rsid w:val="00457CDF"/>
    <w:rsid w:val="004605BC"/>
    <w:rsid w:val="004611B9"/>
    <w:rsid w:val="004A1D2F"/>
    <w:rsid w:val="004E213A"/>
    <w:rsid w:val="004E6BA2"/>
    <w:rsid w:val="004F3254"/>
    <w:rsid w:val="00501EE7"/>
    <w:rsid w:val="005348E6"/>
    <w:rsid w:val="005779D5"/>
    <w:rsid w:val="00580819"/>
    <w:rsid w:val="005A7680"/>
    <w:rsid w:val="005E0799"/>
    <w:rsid w:val="005E43F3"/>
    <w:rsid w:val="0061104D"/>
    <w:rsid w:val="006474C3"/>
    <w:rsid w:val="00647F43"/>
    <w:rsid w:val="00653E48"/>
    <w:rsid w:val="00655896"/>
    <w:rsid w:val="006625CB"/>
    <w:rsid w:val="00687B4B"/>
    <w:rsid w:val="006910C1"/>
    <w:rsid w:val="006A7B49"/>
    <w:rsid w:val="006B4179"/>
    <w:rsid w:val="006C3B63"/>
    <w:rsid w:val="006C7A5A"/>
    <w:rsid w:val="00706CE6"/>
    <w:rsid w:val="00711B46"/>
    <w:rsid w:val="00713E48"/>
    <w:rsid w:val="00714226"/>
    <w:rsid w:val="00730DAE"/>
    <w:rsid w:val="007664BB"/>
    <w:rsid w:val="00775C1B"/>
    <w:rsid w:val="007943F1"/>
    <w:rsid w:val="007B425C"/>
    <w:rsid w:val="007D1CDA"/>
    <w:rsid w:val="007E5794"/>
    <w:rsid w:val="007E65E6"/>
    <w:rsid w:val="007F723F"/>
    <w:rsid w:val="00813314"/>
    <w:rsid w:val="008176E0"/>
    <w:rsid w:val="00827F25"/>
    <w:rsid w:val="00833F4C"/>
    <w:rsid w:val="00840AA1"/>
    <w:rsid w:val="0084207C"/>
    <w:rsid w:val="00853D9E"/>
    <w:rsid w:val="00861135"/>
    <w:rsid w:val="00861799"/>
    <w:rsid w:val="00885CAF"/>
    <w:rsid w:val="0089065E"/>
    <w:rsid w:val="008A4776"/>
    <w:rsid w:val="008A710D"/>
    <w:rsid w:val="008D78EC"/>
    <w:rsid w:val="008E6F50"/>
    <w:rsid w:val="008F5554"/>
    <w:rsid w:val="00904552"/>
    <w:rsid w:val="009163EF"/>
    <w:rsid w:val="00916B93"/>
    <w:rsid w:val="00916BCA"/>
    <w:rsid w:val="00933770"/>
    <w:rsid w:val="00950303"/>
    <w:rsid w:val="00975629"/>
    <w:rsid w:val="00981557"/>
    <w:rsid w:val="0098213F"/>
    <w:rsid w:val="00992BDB"/>
    <w:rsid w:val="00995807"/>
    <w:rsid w:val="0099771A"/>
    <w:rsid w:val="009B7476"/>
    <w:rsid w:val="009D472A"/>
    <w:rsid w:val="009D6821"/>
    <w:rsid w:val="009E2569"/>
    <w:rsid w:val="009F2974"/>
    <w:rsid w:val="009F4FA5"/>
    <w:rsid w:val="00A063BA"/>
    <w:rsid w:val="00A157F4"/>
    <w:rsid w:val="00A168DA"/>
    <w:rsid w:val="00A25678"/>
    <w:rsid w:val="00A27615"/>
    <w:rsid w:val="00A8004F"/>
    <w:rsid w:val="00A9612D"/>
    <w:rsid w:val="00AB0BAF"/>
    <w:rsid w:val="00AB5D9D"/>
    <w:rsid w:val="00AC7286"/>
    <w:rsid w:val="00AD06C9"/>
    <w:rsid w:val="00AE0A5E"/>
    <w:rsid w:val="00AE0E13"/>
    <w:rsid w:val="00AE3AEA"/>
    <w:rsid w:val="00AE4415"/>
    <w:rsid w:val="00AE5C6D"/>
    <w:rsid w:val="00AF2034"/>
    <w:rsid w:val="00B32986"/>
    <w:rsid w:val="00B43B1D"/>
    <w:rsid w:val="00B5443A"/>
    <w:rsid w:val="00B5591D"/>
    <w:rsid w:val="00B65074"/>
    <w:rsid w:val="00B767DB"/>
    <w:rsid w:val="00BC2602"/>
    <w:rsid w:val="00BD38BF"/>
    <w:rsid w:val="00BD4253"/>
    <w:rsid w:val="00BE53CC"/>
    <w:rsid w:val="00BE677F"/>
    <w:rsid w:val="00C05727"/>
    <w:rsid w:val="00C120FC"/>
    <w:rsid w:val="00C1715A"/>
    <w:rsid w:val="00C40981"/>
    <w:rsid w:val="00C41A56"/>
    <w:rsid w:val="00C510C1"/>
    <w:rsid w:val="00C57BDC"/>
    <w:rsid w:val="00C81BA4"/>
    <w:rsid w:val="00C90BC4"/>
    <w:rsid w:val="00CA4841"/>
    <w:rsid w:val="00CB2BE6"/>
    <w:rsid w:val="00CD5D5F"/>
    <w:rsid w:val="00CD6099"/>
    <w:rsid w:val="00CE017A"/>
    <w:rsid w:val="00CF2E43"/>
    <w:rsid w:val="00D0596C"/>
    <w:rsid w:val="00D1696C"/>
    <w:rsid w:val="00D33889"/>
    <w:rsid w:val="00D52BDA"/>
    <w:rsid w:val="00D608C2"/>
    <w:rsid w:val="00D721C9"/>
    <w:rsid w:val="00D7586E"/>
    <w:rsid w:val="00D82948"/>
    <w:rsid w:val="00D85804"/>
    <w:rsid w:val="00D93FE6"/>
    <w:rsid w:val="00DA6A06"/>
    <w:rsid w:val="00DB146B"/>
    <w:rsid w:val="00DC4477"/>
    <w:rsid w:val="00DE784F"/>
    <w:rsid w:val="00E0703F"/>
    <w:rsid w:val="00E10E0D"/>
    <w:rsid w:val="00E2441F"/>
    <w:rsid w:val="00E52B70"/>
    <w:rsid w:val="00E5505B"/>
    <w:rsid w:val="00E7104C"/>
    <w:rsid w:val="00ED6569"/>
    <w:rsid w:val="00EE51DD"/>
    <w:rsid w:val="00F11477"/>
    <w:rsid w:val="00F1705D"/>
    <w:rsid w:val="00F36F0E"/>
    <w:rsid w:val="00F46541"/>
    <w:rsid w:val="00F85D22"/>
    <w:rsid w:val="00FB3522"/>
    <w:rsid w:val="00FD1F16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AA753"/>
  <w15:docId w15:val="{CB65DE70-DCBB-4CBB-BC21-582954CC4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948"/>
  </w:style>
  <w:style w:type="paragraph" w:styleId="Heading1">
    <w:name w:val="heading 1"/>
    <w:basedOn w:val="Normal"/>
    <w:link w:val="Heading1Char"/>
    <w:uiPriority w:val="9"/>
    <w:qFormat/>
    <w:rsid w:val="00D8294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94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2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9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948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2948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82948"/>
    <w:pPr>
      <w:spacing w:line="480" w:lineRule="auto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2948"/>
    <w:rPr>
      <w:rFonts w:ascii="Times New Roman" w:hAnsi="Times New Roman" w:cs="Times New Roman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9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94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F2034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6F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6F50"/>
  </w:style>
  <w:style w:type="paragraph" w:styleId="Footer">
    <w:name w:val="footer"/>
    <w:basedOn w:val="Normal"/>
    <w:link w:val="FooterChar"/>
    <w:uiPriority w:val="99"/>
    <w:unhideWhenUsed/>
    <w:rsid w:val="008E6F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6F50"/>
  </w:style>
  <w:style w:type="table" w:styleId="LightShading">
    <w:name w:val="Light Shading"/>
    <w:basedOn w:val="TableNormal"/>
    <w:uiPriority w:val="60"/>
    <w:rsid w:val="00D721C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81B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6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2602"/>
  </w:style>
  <w:style w:type="table" w:styleId="GridTable2">
    <w:name w:val="Grid Table 2"/>
    <w:basedOn w:val="TableNormal"/>
    <w:uiPriority w:val="47"/>
    <w:rsid w:val="00327E9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327E9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9F4FA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F4FA5"/>
  </w:style>
  <w:style w:type="character" w:customStyle="1" w:styleId="eop">
    <w:name w:val="eop"/>
    <w:basedOn w:val="DefaultParagraphFont"/>
    <w:rsid w:val="009F4FA5"/>
  </w:style>
  <w:style w:type="character" w:customStyle="1" w:styleId="spellingerrorsuperscript">
    <w:name w:val="spellingerrorsuperscript"/>
    <w:basedOn w:val="DefaultParagraphFont"/>
    <w:rsid w:val="009F4FA5"/>
  </w:style>
  <w:style w:type="table" w:styleId="ListTable2">
    <w:name w:val="List Table 2"/>
    <w:basedOn w:val="TableNormal"/>
    <w:uiPriority w:val="47"/>
    <w:rsid w:val="009F4FA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061A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0251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2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5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9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66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68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0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24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99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0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54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2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48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97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1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4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1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7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23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99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1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2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7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3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72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79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02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32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8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6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7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3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89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07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2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9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46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68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50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86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4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1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0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5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6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6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1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9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5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32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5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9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45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10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21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87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35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1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45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43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7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7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45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92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44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58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0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02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96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06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8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49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9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9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66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9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26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2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0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0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2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0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46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46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33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1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22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17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88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12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02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5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15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06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35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6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10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5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1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1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4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8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2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1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2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48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37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6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50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23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0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38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8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0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24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91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47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72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8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41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50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53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1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31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24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32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1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43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32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26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59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29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7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55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33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81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7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85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33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06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8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01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34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46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50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8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14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05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9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83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47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1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3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06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1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9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3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30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431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2D1C1A-D462-4E66-AA2F-D6122E6A9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8</Pages>
  <Words>4006</Words>
  <Characters>22838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2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Matta</dc:creator>
  <cp:lastModifiedBy>Neil Murphy</cp:lastModifiedBy>
  <cp:revision>4</cp:revision>
  <dcterms:created xsi:type="dcterms:W3CDTF">2021-02-25T11:59:00Z</dcterms:created>
  <dcterms:modified xsi:type="dcterms:W3CDTF">2021-02-25T14:50:00Z</dcterms:modified>
</cp:coreProperties>
</file>